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F2312D" w14:textId="4BEB034A" w:rsidR="00902DC3" w:rsidRPr="00A35A91" w:rsidRDefault="00F42935" w:rsidP="00831040">
      <w:pPr>
        <w:pStyle w:val="NormalWeb"/>
        <w:rPr>
          <w:rFonts w:ascii="Arial" w:hAnsi="Arial"/>
          <w:b/>
          <w:sz w:val="27"/>
          <w:szCs w:val="27"/>
        </w:rPr>
      </w:pPr>
      <w:r w:rsidRPr="00A35A91">
        <w:rPr>
          <w:rFonts w:ascii="Arial" w:hAnsi="Arial"/>
          <w:b/>
          <w:sz w:val="27"/>
          <w:szCs w:val="27"/>
        </w:rPr>
        <w:t>Supplementary Information</w:t>
      </w:r>
    </w:p>
    <w:bookmarkStart w:id="0" w:name="T2expTOP" w:displacedByCustomXml="next"/>
    <w:bookmarkEnd w:id="0" w:displacedByCustomXml="next"/>
    <w:sdt>
      <w:sdtPr>
        <w:rPr>
          <w:rFonts w:ascii="Calibri" w:eastAsia="Calibri" w:hAnsi="Calibri" w:cs="Times New Roman"/>
          <w:bCs w:val="0"/>
          <w:color w:val="auto"/>
          <w:sz w:val="22"/>
          <w:szCs w:val="22"/>
          <w:lang w:val="en-GB" w:eastAsia="en-GB"/>
        </w:rPr>
        <w:id w:val="845221270"/>
        <w:docPartObj>
          <w:docPartGallery w:val="Table of Contents"/>
          <w:docPartUnique/>
        </w:docPartObj>
      </w:sdtPr>
      <w:sdtEndPr>
        <w:rPr>
          <w:rFonts w:ascii="Arial" w:eastAsia="Times New Roman" w:hAnsi="Arial" w:cs="Arial"/>
          <w:noProof/>
          <w:sz w:val="20"/>
          <w:szCs w:val="20"/>
        </w:rPr>
      </w:sdtEndPr>
      <w:sdtContent>
        <w:p w14:paraId="70FAF96D" w14:textId="21747A2C" w:rsidR="00AC3BDF" w:rsidRDefault="00E10A2F" w:rsidP="00CB2C91">
          <w:pPr>
            <w:pStyle w:val="TOCHeading"/>
          </w:pPr>
          <w:r w:rsidRPr="00A35A91">
            <w:rPr>
              <w:rFonts w:ascii="Arial" w:hAnsi="Arial" w:cs="Arial"/>
              <w:b/>
              <w:color w:val="auto"/>
              <w:sz w:val="27"/>
              <w:szCs w:val="27"/>
            </w:rPr>
            <w:t>Table 2 (</w:t>
          </w:r>
          <w:r w:rsidR="00750079">
            <w:rPr>
              <w:rFonts w:ascii="Arial" w:hAnsi="Arial" w:cs="Arial"/>
              <w:b/>
              <w:color w:val="auto"/>
              <w:sz w:val="27"/>
              <w:szCs w:val="27"/>
            </w:rPr>
            <w:t>detailed</w:t>
          </w:r>
          <w:r w:rsidRPr="00A35A91">
            <w:rPr>
              <w:rFonts w:ascii="Arial" w:hAnsi="Arial" w:cs="Arial"/>
              <w:b/>
              <w:color w:val="auto"/>
              <w:sz w:val="27"/>
              <w:szCs w:val="27"/>
            </w:rPr>
            <w:t>): Workflows for biodiversity science</w:t>
          </w:r>
        </w:p>
        <w:p w14:paraId="77B943C4" w14:textId="11303AC3" w:rsidR="00E10A2F" w:rsidRPr="005D6ACA" w:rsidRDefault="00E10CD2" w:rsidP="00831040">
          <w:proofErr w:type="spellStart"/>
          <w:r>
            <w:t>Ctrl+</w:t>
          </w:r>
          <w:r w:rsidR="00E10A2F" w:rsidRPr="005D6ACA">
            <w:t>Click</w:t>
          </w:r>
          <w:proofErr w:type="spellEnd"/>
          <w:r w:rsidR="00E10A2F" w:rsidRPr="005D6ACA">
            <w:t xml:space="preserve"> workflow name </w:t>
          </w:r>
          <w:r w:rsidR="00E10A2F">
            <w:t xml:space="preserve">below </w:t>
          </w:r>
          <w:r w:rsidR="00E10A2F" w:rsidRPr="005D6ACA">
            <w:t>to jump to relevant part of the table</w:t>
          </w:r>
        </w:p>
        <w:p w14:paraId="24BA2A92" w14:textId="1969AB3E" w:rsidR="00E10A2F" w:rsidRPr="00E10A2F" w:rsidRDefault="00E10A2F" w:rsidP="00831040">
          <w:pPr>
            <w:rPr>
              <w:lang w:val="en-US"/>
            </w:rPr>
          </w:pPr>
          <w:r>
            <w:t xml:space="preserve">For help and assistance beyond that available via the documentation links, contact </w:t>
          </w:r>
          <w:hyperlink r:id="rId8" w:history="1">
            <w:r w:rsidRPr="00AC0BB2">
              <w:rPr>
                <w:rStyle w:val="Hyperlink"/>
              </w:rPr>
              <w:t>support@biovel.eu</w:t>
            </w:r>
          </w:hyperlink>
          <w:r>
            <w:t>.</w:t>
          </w:r>
        </w:p>
        <w:p w14:paraId="6BB3AE0A" w14:textId="77777777" w:rsidR="00A35A91" w:rsidRPr="00A35A91" w:rsidRDefault="00AC3BDF">
          <w:pPr>
            <w:pStyle w:val="TOC1"/>
            <w:rPr>
              <w:rFonts w:asciiTheme="minorHAnsi" w:eastAsiaTheme="minorEastAsia" w:hAnsiTheme="minorHAnsi" w:cstheme="minorBidi"/>
              <w:sz w:val="22"/>
              <w:szCs w:val="22"/>
            </w:rPr>
          </w:pPr>
          <w:r w:rsidRPr="00A35A91">
            <w:fldChar w:fldCharType="begin"/>
          </w:r>
          <w:r w:rsidRPr="00A35A91">
            <w:instrText xml:space="preserve"> TOC \o "1-3" \h \z \u </w:instrText>
          </w:r>
          <w:r w:rsidRPr="00A35A91">
            <w:fldChar w:fldCharType="separate"/>
          </w:r>
          <w:hyperlink w:anchor="_Toc435178922" w:history="1">
            <w:r w:rsidR="00A35A91" w:rsidRPr="00A35A91">
              <w:rPr>
                <w:rStyle w:val="Hyperlink"/>
              </w:rPr>
              <w:t>Data Refinement Workflow (DRW)</w:t>
            </w:r>
            <w:r w:rsidR="00A35A91" w:rsidRPr="00A35A91">
              <w:rPr>
                <w:webHidden/>
              </w:rPr>
              <w:tab/>
            </w:r>
            <w:r w:rsidR="00A35A91" w:rsidRPr="00A35A91">
              <w:rPr>
                <w:webHidden/>
              </w:rPr>
              <w:fldChar w:fldCharType="begin"/>
            </w:r>
            <w:r w:rsidR="00A35A91" w:rsidRPr="00A35A91">
              <w:rPr>
                <w:webHidden/>
              </w:rPr>
              <w:instrText xml:space="preserve"> PAGEREF _Toc435178922 \h </w:instrText>
            </w:r>
            <w:r w:rsidR="00A35A91" w:rsidRPr="00A35A91">
              <w:rPr>
                <w:webHidden/>
              </w:rPr>
            </w:r>
            <w:r w:rsidR="00A35A91" w:rsidRPr="00A35A91">
              <w:rPr>
                <w:webHidden/>
              </w:rPr>
              <w:fldChar w:fldCharType="separate"/>
            </w:r>
            <w:r w:rsidR="00A35A91" w:rsidRPr="00A35A91">
              <w:rPr>
                <w:webHidden/>
              </w:rPr>
              <w:t>1</w:t>
            </w:r>
            <w:r w:rsidR="00A35A91" w:rsidRPr="00A35A91">
              <w:rPr>
                <w:webHidden/>
              </w:rPr>
              <w:fldChar w:fldCharType="end"/>
            </w:r>
          </w:hyperlink>
        </w:p>
        <w:p w14:paraId="67289E02" w14:textId="77777777" w:rsidR="00A35A91" w:rsidRPr="00A35A91" w:rsidRDefault="0009636C">
          <w:pPr>
            <w:pStyle w:val="TOC1"/>
            <w:rPr>
              <w:rFonts w:asciiTheme="minorHAnsi" w:eastAsiaTheme="minorEastAsia" w:hAnsiTheme="minorHAnsi" w:cstheme="minorBidi"/>
              <w:sz w:val="22"/>
              <w:szCs w:val="22"/>
            </w:rPr>
          </w:pPr>
          <w:hyperlink w:anchor="_Toc435178923" w:history="1">
            <w:r w:rsidR="00A35A91" w:rsidRPr="00A35A91">
              <w:rPr>
                <w:rStyle w:val="Hyperlink"/>
              </w:rPr>
              <w:t>Generic Ecological Niche Modelling workflow (ENM)</w:t>
            </w:r>
            <w:r w:rsidR="00A35A91" w:rsidRPr="00A35A91">
              <w:rPr>
                <w:webHidden/>
              </w:rPr>
              <w:tab/>
            </w:r>
            <w:r w:rsidR="00A35A91" w:rsidRPr="00A35A91">
              <w:rPr>
                <w:webHidden/>
              </w:rPr>
              <w:fldChar w:fldCharType="begin"/>
            </w:r>
            <w:r w:rsidR="00A35A91" w:rsidRPr="00A35A91">
              <w:rPr>
                <w:webHidden/>
              </w:rPr>
              <w:instrText xml:space="preserve"> PAGEREF _Toc435178923 \h </w:instrText>
            </w:r>
            <w:r w:rsidR="00A35A91" w:rsidRPr="00A35A91">
              <w:rPr>
                <w:webHidden/>
              </w:rPr>
            </w:r>
            <w:r w:rsidR="00A35A91" w:rsidRPr="00A35A91">
              <w:rPr>
                <w:webHidden/>
              </w:rPr>
              <w:fldChar w:fldCharType="separate"/>
            </w:r>
            <w:r w:rsidR="00A35A91" w:rsidRPr="00A35A91">
              <w:rPr>
                <w:webHidden/>
              </w:rPr>
              <w:t>3</w:t>
            </w:r>
            <w:r w:rsidR="00A35A91" w:rsidRPr="00A35A91">
              <w:rPr>
                <w:webHidden/>
              </w:rPr>
              <w:fldChar w:fldCharType="end"/>
            </w:r>
          </w:hyperlink>
        </w:p>
        <w:p w14:paraId="1C428D9E" w14:textId="77777777" w:rsidR="00A35A91" w:rsidRPr="00A35A91" w:rsidRDefault="0009636C">
          <w:pPr>
            <w:pStyle w:val="TOC1"/>
            <w:rPr>
              <w:rFonts w:asciiTheme="minorHAnsi" w:eastAsiaTheme="minorEastAsia" w:hAnsiTheme="minorHAnsi" w:cstheme="minorBidi"/>
              <w:sz w:val="22"/>
              <w:szCs w:val="22"/>
            </w:rPr>
          </w:pPr>
          <w:hyperlink w:anchor="_Toc435178924" w:history="1">
            <w:r w:rsidR="00A35A91" w:rsidRPr="00A35A91">
              <w:rPr>
                <w:rStyle w:val="Hyperlink"/>
              </w:rPr>
              <w:t>BioClim workflow</w:t>
            </w:r>
            <w:r w:rsidR="00A35A91" w:rsidRPr="00A35A91">
              <w:rPr>
                <w:webHidden/>
              </w:rPr>
              <w:tab/>
            </w:r>
            <w:r w:rsidR="00A35A91" w:rsidRPr="00A35A91">
              <w:rPr>
                <w:webHidden/>
              </w:rPr>
              <w:fldChar w:fldCharType="begin"/>
            </w:r>
            <w:r w:rsidR="00A35A91" w:rsidRPr="00A35A91">
              <w:rPr>
                <w:webHidden/>
              </w:rPr>
              <w:instrText xml:space="preserve"> PAGEREF _Toc435178924 \h </w:instrText>
            </w:r>
            <w:r w:rsidR="00A35A91" w:rsidRPr="00A35A91">
              <w:rPr>
                <w:webHidden/>
              </w:rPr>
            </w:r>
            <w:r w:rsidR="00A35A91" w:rsidRPr="00A35A91">
              <w:rPr>
                <w:webHidden/>
              </w:rPr>
              <w:fldChar w:fldCharType="separate"/>
            </w:r>
            <w:r w:rsidR="00A35A91" w:rsidRPr="00A35A91">
              <w:rPr>
                <w:webHidden/>
              </w:rPr>
              <w:t>4</w:t>
            </w:r>
            <w:r w:rsidR="00A35A91" w:rsidRPr="00A35A91">
              <w:rPr>
                <w:webHidden/>
              </w:rPr>
              <w:fldChar w:fldCharType="end"/>
            </w:r>
          </w:hyperlink>
        </w:p>
        <w:p w14:paraId="403FA68A" w14:textId="77777777" w:rsidR="00A35A91" w:rsidRPr="00A35A91" w:rsidRDefault="0009636C">
          <w:pPr>
            <w:pStyle w:val="TOC1"/>
            <w:rPr>
              <w:rFonts w:asciiTheme="minorHAnsi" w:eastAsiaTheme="minorEastAsia" w:hAnsiTheme="minorHAnsi" w:cstheme="minorBidi"/>
              <w:sz w:val="22"/>
              <w:szCs w:val="22"/>
            </w:rPr>
          </w:pPr>
          <w:hyperlink w:anchor="_Toc435178925" w:history="1">
            <w:r w:rsidR="00A35A91" w:rsidRPr="00A35A91">
              <w:rPr>
                <w:rStyle w:val="Hyperlink"/>
              </w:rPr>
              <w:t>ENM statistical difference workflows (ESW)</w:t>
            </w:r>
            <w:r w:rsidR="00A35A91" w:rsidRPr="00A35A91">
              <w:rPr>
                <w:webHidden/>
              </w:rPr>
              <w:tab/>
            </w:r>
            <w:r w:rsidR="00A35A91" w:rsidRPr="00A35A91">
              <w:rPr>
                <w:webHidden/>
              </w:rPr>
              <w:fldChar w:fldCharType="begin"/>
            </w:r>
            <w:r w:rsidR="00A35A91" w:rsidRPr="00A35A91">
              <w:rPr>
                <w:webHidden/>
              </w:rPr>
              <w:instrText xml:space="preserve"> PAGEREF _Toc435178925 \h </w:instrText>
            </w:r>
            <w:r w:rsidR="00A35A91" w:rsidRPr="00A35A91">
              <w:rPr>
                <w:webHidden/>
              </w:rPr>
            </w:r>
            <w:r w:rsidR="00A35A91" w:rsidRPr="00A35A91">
              <w:rPr>
                <w:webHidden/>
              </w:rPr>
              <w:fldChar w:fldCharType="separate"/>
            </w:r>
            <w:r w:rsidR="00A35A91" w:rsidRPr="00A35A91">
              <w:rPr>
                <w:webHidden/>
              </w:rPr>
              <w:t>5</w:t>
            </w:r>
            <w:r w:rsidR="00A35A91" w:rsidRPr="00A35A91">
              <w:rPr>
                <w:webHidden/>
              </w:rPr>
              <w:fldChar w:fldCharType="end"/>
            </w:r>
          </w:hyperlink>
        </w:p>
        <w:p w14:paraId="64E4C230" w14:textId="77777777" w:rsidR="00A35A91" w:rsidRPr="00A35A91" w:rsidRDefault="0009636C">
          <w:pPr>
            <w:pStyle w:val="TOC1"/>
            <w:rPr>
              <w:rFonts w:asciiTheme="minorHAnsi" w:eastAsiaTheme="minorEastAsia" w:hAnsiTheme="minorHAnsi" w:cstheme="minorBidi"/>
              <w:sz w:val="22"/>
              <w:szCs w:val="22"/>
            </w:rPr>
          </w:pPr>
          <w:hyperlink w:anchor="_Toc435178926" w:history="1">
            <w:r w:rsidR="00A35A91" w:rsidRPr="00A35A91">
              <w:rPr>
                <w:rStyle w:val="Hyperlink"/>
              </w:rPr>
              <w:t>Matrix Population Modelling collection (MPM)</w:t>
            </w:r>
            <w:r w:rsidR="00A35A91" w:rsidRPr="00A35A91">
              <w:rPr>
                <w:webHidden/>
              </w:rPr>
              <w:tab/>
            </w:r>
            <w:r w:rsidR="00A35A91" w:rsidRPr="00A35A91">
              <w:rPr>
                <w:webHidden/>
              </w:rPr>
              <w:fldChar w:fldCharType="begin"/>
            </w:r>
            <w:r w:rsidR="00A35A91" w:rsidRPr="00A35A91">
              <w:rPr>
                <w:webHidden/>
              </w:rPr>
              <w:instrText xml:space="preserve"> PAGEREF _Toc435178926 \h </w:instrText>
            </w:r>
            <w:r w:rsidR="00A35A91" w:rsidRPr="00A35A91">
              <w:rPr>
                <w:webHidden/>
              </w:rPr>
            </w:r>
            <w:r w:rsidR="00A35A91" w:rsidRPr="00A35A91">
              <w:rPr>
                <w:webHidden/>
              </w:rPr>
              <w:fldChar w:fldCharType="separate"/>
            </w:r>
            <w:r w:rsidR="00A35A91" w:rsidRPr="00A35A91">
              <w:rPr>
                <w:webHidden/>
              </w:rPr>
              <w:t>6</w:t>
            </w:r>
            <w:r w:rsidR="00A35A91" w:rsidRPr="00A35A91">
              <w:rPr>
                <w:webHidden/>
              </w:rPr>
              <w:fldChar w:fldCharType="end"/>
            </w:r>
          </w:hyperlink>
        </w:p>
        <w:p w14:paraId="36FAA546" w14:textId="77777777" w:rsidR="00A35A91" w:rsidRPr="00A35A91" w:rsidRDefault="0009636C">
          <w:pPr>
            <w:pStyle w:val="TOC1"/>
            <w:rPr>
              <w:rFonts w:asciiTheme="minorHAnsi" w:eastAsiaTheme="minorEastAsia" w:hAnsiTheme="minorHAnsi" w:cstheme="minorBidi"/>
              <w:sz w:val="22"/>
              <w:szCs w:val="22"/>
            </w:rPr>
          </w:pPr>
          <w:hyperlink w:anchor="_Toc435178927" w:history="1">
            <w:r w:rsidR="00A35A91" w:rsidRPr="00A35A91">
              <w:rPr>
                <w:rStyle w:val="Hyperlink"/>
              </w:rPr>
              <w:t>Integral Projection Models workflow (IPM)</w:t>
            </w:r>
            <w:r w:rsidR="00A35A91" w:rsidRPr="00A35A91">
              <w:rPr>
                <w:webHidden/>
              </w:rPr>
              <w:tab/>
            </w:r>
            <w:r w:rsidR="00A35A91" w:rsidRPr="00A35A91">
              <w:rPr>
                <w:webHidden/>
              </w:rPr>
              <w:fldChar w:fldCharType="begin"/>
            </w:r>
            <w:r w:rsidR="00A35A91" w:rsidRPr="00A35A91">
              <w:rPr>
                <w:webHidden/>
              </w:rPr>
              <w:instrText xml:space="preserve"> PAGEREF _Toc435178927 \h </w:instrText>
            </w:r>
            <w:r w:rsidR="00A35A91" w:rsidRPr="00A35A91">
              <w:rPr>
                <w:webHidden/>
              </w:rPr>
            </w:r>
            <w:r w:rsidR="00A35A91" w:rsidRPr="00A35A91">
              <w:rPr>
                <w:webHidden/>
              </w:rPr>
              <w:fldChar w:fldCharType="separate"/>
            </w:r>
            <w:r w:rsidR="00A35A91" w:rsidRPr="00A35A91">
              <w:rPr>
                <w:webHidden/>
              </w:rPr>
              <w:t>8</w:t>
            </w:r>
            <w:r w:rsidR="00A35A91" w:rsidRPr="00A35A91">
              <w:rPr>
                <w:webHidden/>
              </w:rPr>
              <w:fldChar w:fldCharType="end"/>
            </w:r>
          </w:hyperlink>
        </w:p>
        <w:p w14:paraId="48A32F3E" w14:textId="77777777" w:rsidR="00A35A91" w:rsidRPr="00A35A91" w:rsidRDefault="0009636C">
          <w:pPr>
            <w:pStyle w:val="TOC1"/>
            <w:rPr>
              <w:rFonts w:asciiTheme="minorHAnsi" w:eastAsiaTheme="minorEastAsia" w:hAnsiTheme="minorHAnsi" w:cstheme="minorBidi"/>
              <w:sz w:val="22"/>
              <w:szCs w:val="22"/>
            </w:rPr>
          </w:pPr>
          <w:hyperlink w:anchor="_Toc435178928" w:history="1">
            <w:r w:rsidR="00A35A91" w:rsidRPr="00A35A91">
              <w:rPr>
                <w:rStyle w:val="Hyperlink"/>
              </w:rPr>
              <w:t>Biome-BGC CARBON workflow</w:t>
            </w:r>
            <w:r w:rsidR="00A35A91" w:rsidRPr="00A35A91">
              <w:rPr>
                <w:webHidden/>
              </w:rPr>
              <w:tab/>
            </w:r>
            <w:r w:rsidR="00A35A91" w:rsidRPr="00A35A91">
              <w:rPr>
                <w:webHidden/>
              </w:rPr>
              <w:fldChar w:fldCharType="begin"/>
            </w:r>
            <w:r w:rsidR="00A35A91" w:rsidRPr="00A35A91">
              <w:rPr>
                <w:webHidden/>
              </w:rPr>
              <w:instrText xml:space="preserve"> PAGEREF _Toc435178928 \h </w:instrText>
            </w:r>
            <w:r w:rsidR="00A35A91" w:rsidRPr="00A35A91">
              <w:rPr>
                <w:webHidden/>
              </w:rPr>
            </w:r>
            <w:r w:rsidR="00A35A91" w:rsidRPr="00A35A91">
              <w:rPr>
                <w:webHidden/>
              </w:rPr>
              <w:fldChar w:fldCharType="separate"/>
            </w:r>
            <w:r w:rsidR="00A35A91" w:rsidRPr="00A35A91">
              <w:rPr>
                <w:webHidden/>
              </w:rPr>
              <w:t>9</w:t>
            </w:r>
            <w:r w:rsidR="00A35A91" w:rsidRPr="00A35A91">
              <w:rPr>
                <w:webHidden/>
              </w:rPr>
              <w:fldChar w:fldCharType="end"/>
            </w:r>
          </w:hyperlink>
        </w:p>
        <w:p w14:paraId="37583BEF" w14:textId="77777777" w:rsidR="00A35A91" w:rsidRPr="00A35A91" w:rsidRDefault="0009636C">
          <w:pPr>
            <w:pStyle w:val="TOC1"/>
            <w:rPr>
              <w:rFonts w:asciiTheme="minorHAnsi" w:eastAsiaTheme="minorEastAsia" w:hAnsiTheme="minorHAnsi" w:cstheme="minorBidi"/>
              <w:sz w:val="22"/>
              <w:szCs w:val="22"/>
            </w:rPr>
          </w:pPr>
          <w:hyperlink w:anchor="_Toc435178929" w:history="1">
            <w:r w:rsidR="00A35A91" w:rsidRPr="00A35A91">
              <w:rPr>
                <w:rStyle w:val="Hyperlink"/>
              </w:rPr>
              <w:t>Biome-BGC Ecosystem Service Indicators workflow (ESI)</w:t>
            </w:r>
            <w:r w:rsidR="00A35A91" w:rsidRPr="00A35A91">
              <w:rPr>
                <w:webHidden/>
              </w:rPr>
              <w:tab/>
            </w:r>
            <w:r w:rsidR="00A35A91" w:rsidRPr="00A35A91">
              <w:rPr>
                <w:webHidden/>
              </w:rPr>
              <w:fldChar w:fldCharType="begin"/>
            </w:r>
            <w:r w:rsidR="00A35A91" w:rsidRPr="00A35A91">
              <w:rPr>
                <w:webHidden/>
              </w:rPr>
              <w:instrText xml:space="preserve"> PAGEREF _Toc435178929 \h </w:instrText>
            </w:r>
            <w:r w:rsidR="00A35A91" w:rsidRPr="00A35A91">
              <w:rPr>
                <w:webHidden/>
              </w:rPr>
            </w:r>
            <w:r w:rsidR="00A35A91" w:rsidRPr="00A35A91">
              <w:rPr>
                <w:webHidden/>
              </w:rPr>
              <w:fldChar w:fldCharType="separate"/>
            </w:r>
            <w:r w:rsidR="00A35A91" w:rsidRPr="00A35A91">
              <w:rPr>
                <w:webHidden/>
              </w:rPr>
              <w:t>11</w:t>
            </w:r>
            <w:r w:rsidR="00A35A91" w:rsidRPr="00A35A91">
              <w:rPr>
                <w:webHidden/>
              </w:rPr>
              <w:fldChar w:fldCharType="end"/>
            </w:r>
          </w:hyperlink>
        </w:p>
        <w:p w14:paraId="4F001491" w14:textId="77777777" w:rsidR="00A35A91" w:rsidRPr="00A35A91" w:rsidRDefault="0009636C">
          <w:pPr>
            <w:pStyle w:val="TOC1"/>
            <w:rPr>
              <w:rFonts w:asciiTheme="minorHAnsi" w:eastAsiaTheme="minorEastAsia" w:hAnsiTheme="minorHAnsi" w:cstheme="minorBidi"/>
              <w:sz w:val="22"/>
              <w:szCs w:val="22"/>
            </w:rPr>
          </w:pPr>
          <w:hyperlink w:anchor="_Toc435178930" w:history="1">
            <w:r w:rsidR="00A35A91" w:rsidRPr="00A35A91">
              <w:rPr>
                <w:rStyle w:val="Hyperlink"/>
              </w:rPr>
              <w:t>Biome-BGC Sensitivity Analysis workflows (SA)</w:t>
            </w:r>
            <w:r w:rsidR="00A35A91" w:rsidRPr="00A35A91">
              <w:rPr>
                <w:webHidden/>
              </w:rPr>
              <w:tab/>
            </w:r>
            <w:r w:rsidR="00A35A91" w:rsidRPr="00A35A91">
              <w:rPr>
                <w:webHidden/>
              </w:rPr>
              <w:fldChar w:fldCharType="begin"/>
            </w:r>
            <w:r w:rsidR="00A35A91" w:rsidRPr="00A35A91">
              <w:rPr>
                <w:webHidden/>
              </w:rPr>
              <w:instrText xml:space="preserve"> PAGEREF _Toc435178930 \h </w:instrText>
            </w:r>
            <w:r w:rsidR="00A35A91" w:rsidRPr="00A35A91">
              <w:rPr>
                <w:webHidden/>
              </w:rPr>
            </w:r>
            <w:r w:rsidR="00A35A91" w:rsidRPr="00A35A91">
              <w:rPr>
                <w:webHidden/>
              </w:rPr>
              <w:fldChar w:fldCharType="separate"/>
            </w:r>
            <w:r w:rsidR="00A35A91" w:rsidRPr="00A35A91">
              <w:rPr>
                <w:webHidden/>
              </w:rPr>
              <w:t>12</w:t>
            </w:r>
            <w:r w:rsidR="00A35A91" w:rsidRPr="00A35A91">
              <w:rPr>
                <w:webHidden/>
              </w:rPr>
              <w:fldChar w:fldCharType="end"/>
            </w:r>
          </w:hyperlink>
        </w:p>
        <w:p w14:paraId="5121E939" w14:textId="77777777" w:rsidR="00A35A91" w:rsidRPr="00A35A91" w:rsidRDefault="0009636C">
          <w:pPr>
            <w:pStyle w:val="TOC1"/>
            <w:rPr>
              <w:rFonts w:asciiTheme="minorHAnsi" w:eastAsiaTheme="minorEastAsia" w:hAnsiTheme="minorHAnsi" w:cstheme="minorBidi"/>
              <w:sz w:val="22"/>
              <w:szCs w:val="22"/>
            </w:rPr>
          </w:pPr>
          <w:hyperlink w:anchor="_Toc435178931" w:history="1">
            <w:r w:rsidR="00A35A91" w:rsidRPr="00A35A91">
              <w:rPr>
                <w:rStyle w:val="Hyperlink"/>
              </w:rPr>
              <w:t>Biome-BGC Generalized Likelihood Uncertainty Estimation workflow (GLUE)</w:t>
            </w:r>
            <w:r w:rsidR="00A35A91" w:rsidRPr="00A35A91">
              <w:rPr>
                <w:webHidden/>
              </w:rPr>
              <w:tab/>
            </w:r>
            <w:r w:rsidR="00A35A91" w:rsidRPr="00A35A91">
              <w:rPr>
                <w:webHidden/>
              </w:rPr>
              <w:fldChar w:fldCharType="begin"/>
            </w:r>
            <w:r w:rsidR="00A35A91" w:rsidRPr="00A35A91">
              <w:rPr>
                <w:webHidden/>
              </w:rPr>
              <w:instrText xml:space="preserve"> PAGEREF _Toc435178931 \h </w:instrText>
            </w:r>
            <w:r w:rsidR="00A35A91" w:rsidRPr="00A35A91">
              <w:rPr>
                <w:webHidden/>
              </w:rPr>
            </w:r>
            <w:r w:rsidR="00A35A91" w:rsidRPr="00A35A91">
              <w:rPr>
                <w:webHidden/>
              </w:rPr>
              <w:fldChar w:fldCharType="separate"/>
            </w:r>
            <w:r w:rsidR="00A35A91" w:rsidRPr="00A35A91">
              <w:rPr>
                <w:webHidden/>
              </w:rPr>
              <w:t>13</w:t>
            </w:r>
            <w:r w:rsidR="00A35A91" w:rsidRPr="00A35A91">
              <w:rPr>
                <w:webHidden/>
              </w:rPr>
              <w:fldChar w:fldCharType="end"/>
            </w:r>
          </w:hyperlink>
        </w:p>
        <w:p w14:paraId="1CFD14CA" w14:textId="77777777" w:rsidR="00A35A91" w:rsidRPr="00A35A91" w:rsidRDefault="0009636C">
          <w:pPr>
            <w:pStyle w:val="TOC1"/>
            <w:rPr>
              <w:rFonts w:asciiTheme="minorHAnsi" w:eastAsiaTheme="minorEastAsia" w:hAnsiTheme="minorHAnsi" w:cstheme="minorBidi"/>
              <w:sz w:val="22"/>
              <w:szCs w:val="22"/>
            </w:rPr>
          </w:pPr>
          <w:hyperlink w:anchor="_Toc435178932" w:history="1">
            <w:r w:rsidR="00A35A91" w:rsidRPr="00A35A91">
              <w:rPr>
                <w:rStyle w:val="Hyperlink"/>
              </w:rPr>
              <w:t>Microbial Metagenomic Trait Statistical Analysis Workflow (MMT)</w:t>
            </w:r>
            <w:r w:rsidR="00A35A91" w:rsidRPr="00A35A91">
              <w:rPr>
                <w:webHidden/>
              </w:rPr>
              <w:tab/>
            </w:r>
            <w:r w:rsidR="00A35A91" w:rsidRPr="00A35A91">
              <w:rPr>
                <w:webHidden/>
              </w:rPr>
              <w:fldChar w:fldCharType="begin"/>
            </w:r>
            <w:r w:rsidR="00A35A91" w:rsidRPr="00A35A91">
              <w:rPr>
                <w:webHidden/>
              </w:rPr>
              <w:instrText xml:space="preserve"> PAGEREF _Toc435178932 \h </w:instrText>
            </w:r>
            <w:r w:rsidR="00A35A91" w:rsidRPr="00A35A91">
              <w:rPr>
                <w:webHidden/>
              </w:rPr>
            </w:r>
            <w:r w:rsidR="00A35A91" w:rsidRPr="00A35A91">
              <w:rPr>
                <w:webHidden/>
              </w:rPr>
              <w:fldChar w:fldCharType="separate"/>
            </w:r>
            <w:r w:rsidR="00A35A91" w:rsidRPr="00A35A91">
              <w:rPr>
                <w:webHidden/>
              </w:rPr>
              <w:t>14</w:t>
            </w:r>
            <w:r w:rsidR="00A35A91" w:rsidRPr="00A35A91">
              <w:rPr>
                <w:webHidden/>
              </w:rPr>
              <w:fldChar w:fldCharType="end"/>
            </w:r>
          </w:hyperlink>
        </w:p>
        <w:p w14:paraId="34133E22" w14:textId="77777777" w:rsidR="00A35A91" w:rsidRPr="00A35A91" w:rsidRDefault="0009636C">
          <w:pPr>
            <w:pStyle w:val="TOC1"/>
            <w:rPr>
              <w:rFonts w:asciiTheme="minorHAnsi" w:eastAsiaTheme="minorEastAsia" w:hAnsiTheme="minorHAnsi" w:cstheme="minorBidi"/>
              <w:sz w:val="22"/>
              <w:szCs w:val="22"/>
            </w:rPr>
          </w:pPr>
          <w:hyperlink w:anchor="_Toc435178933" w:history="1">
            <w:r w:rsidR="00A35A91" w:rsidRPr="00A35A91">
              <w:rPr>
                <w:rStyle w:val="Hyperlink"/>
              </w:rPr>
              <w:t>Bioinformatic analysis of Metagenomic ampliconS workflow (BioMaS)</w:t>
            </w:r>
            <w:r w:rsidR="00A35A91" w:rsidRPr="00A35A91">
              <w:rPr>
                <w:webHidden/>
              </w:rPr>
              <w:tab/>
            </w:r>
            <w:r w:rsidR="00A35A91" w:rsidRPr="00A35A91">
              <w:rPr>
                <w:webHidden/>
              </w:rPr>
              <w:fldChar w:fldCharType="begin"/>
            </w:r>
            <w:r w:rsidR="00A35A91" w:rsidRPr="00A35A91">
              <w:rPr>
                <w:webHidden/>
              </w:rPr>
              <w:instrText xml:space="preserve"> PAGEREF _Toc435178933 \h </w:instrText>
            </w:r>
            <w:r w:rsidR="00A35A91" w:rsidRPr="00A35A91">
              <w:rPr>
                <w:webHidden/>
              </w:rPr>
            </w:r>
            <w:r w:rsidR="00A35A91" w:rsidRPr="00A35A91">
              <w:rPr>
                <w:webHidden/>
              </w:rPr>
              <w:fldChar w:fldCharType="separate"/>
            </w:r>
            <w:r w:rsidR="00A35A91" w:rsidRPr="00A35A91">
              <w:rPr>
                <w:webHidden/>
              </w:rPr>
              <w:t>15</w:t>
            </w:r>
            <w:r w:rsidR="00A35A91" w:rsidRPr="00A35A91">
              <w:rPr>
                <w:webHidden/>
              </w:rPr>
              <w:fldChar w:fldCharType="end"/>
            </w:r>
          </w:hyperlink>
        </w:p>
        <w:p w14:paraId="61437365" w14:textId="77777777" w:rsidR="00A35A91" w:rsidRPr="00A35A91" w:rsidRDefault="0009636C">
          <w:pPr>
            <w:pStyle w:val="TOC1"/>
            <w:rPr>
              <w:rFonts w:asciiTheme="minorHAnsi" w:eastAsiaTheme="minorEastAsia" w:hAnsiTheme="minorHAnsi" w:cstheme="minorBidi"/>
              <w:sz w:val="22"/>
              <w:szCs w:val="22"/>
            </w:rPr>
          </w:pPr>
          <w:hyperlink w:anchor="_Toc435178934" w:history="1">
            <w:r w:rsidR="00A35A91" w:rsidRPr="00A35A91">
              <w:rPr>
                <w:rStyle w:val="Hyperlink"/>
              </w:rPr>
              <w:t>Phylogenetic workflows</w:t>
            </w:r>
            <w:r w:rsidR="00A35A91" w:rsidRPr="00A35A91">
              <w:rPr>
                <w:webHidden/>
              </w:rPr>
              <w:tab/>
            </w:r>
            <w:r w:rsidR="00A35A91" w:rsidRPr="00A35A91">
              <w:rPr>
                <w:webHidden/>
              </w:rPr>
              <w:fldChar w:fldCharType="begin"/>
            </w:r>
            <w:r w:rsidR="00A35A91" w:rsidRPr="00A35A91">
              <w:rPr>
                <w:webHidden/>
              </w:rPr>
              <w:instrText xml:space="preserve"> PAGEREF _Toc435178934 \h </w:instrText>
            </w:r>
            <w:r w:rsidR="00A35A91" w:rsidRPr="00A35A91">
              <w:rPr>
                <w:webHidden/>
              </w:rPr>
            </w:r>
            <w:r w:rsidR="00A35A91" w:rsidRPr="00A35A91">
              <w:rPr>
                <w:webHidden/>
              </w:rPr>
              <w:fldChar w:fldCharType="separate"/>
            </w:r>
            <w:r w:rsidR="00A35A91" w:rsidRPr="00A35A91">
              <w:rPr>
                <w:webHidden/>
              </w:rPr>
              <w:t>16</w:t>
            </w:r>
            <w:r w:rsidR="00A35A91" w:rsidRPr="00A35A91">
              <w:rPr>
                <w:webHidden/>
              </w:rPr>
              <w:fldChar w:fldCharType="end"/>
            </w:r>
          </w:hyperlink>
        </w:p>
        <w:p w14:paraId="673FB644" w14:textId="61919E51" w:rsidR="00AC3BDF" w:rsidRDefault="00AC3BDF" w:rsidP="00831040">
          <w:r w:rsidRPr="00A35A91">
            <w:rPr>
              <w:noProof/>
            </w:rPr>
            <w:fldChar w:fldCharType="end"/>
          </w:r>
        </w:p>
      </w:sdtContent>
    </w:sdt>
    <w:p w14:paraId="07A91D17" w14:textId="77777777" w:rsidR="00AC3BDF" w:rsidRDefault="00AC3BDF" w:rsidP="00831040"/>
    <w:p w14:paraId="5CF543A1" w14:textId="77777777" w:rsidR="00133C48" w:rsidRDefault="00133C48" w:rsidP="00831040"/>
    <w:tbl>
      <w:tblPr>
        <w:tblStyle w:val="PlainTable11"/>
        <w:tblW w:w="9627" w:type="dxa"/>
        <w:tblLayout w:type="fixed"/>
        <w:tblLook w:val="04A0" w:firstRow="1" w:lastRow="0" w:firstColumn="1" w:lastColumn="0" w:noHBand="0" w:noVBand="1"/>
      </w:tblPr>
      <w:tblGrid>
        <w:gridCol w:w="2546"/>
        <w:gridCol w:w="7081"/>
      </w:tblGrid>
      <w:tr w:rsidR="00133C48" w:rsidRPr="002706F5" w14:paraId="08023B2B" w14:textId="77777777" w:rsidTr="00133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012B4F80" w14:textId="0F17E32A" w:rsidR="00133C48" w:rsidRPr="002706F5" w:rsidRDefault="00133C48" w:rsidP="00831040">
            <w:r>
              <w:t>Workflow</w:t>
            </w:r>
          </w:p>
        </w:tc>
        <w:tc>
          <w:tcPr>
            <w:tcW w:w="7081" w:type="dxa"/>
            <w:shd w:val="clear" w:color="auto" w:fill="9CC2E5" w:themeFill="accent1" w:themeFillTint="99"/>
          </w:tcPr>
          <w:p w14:paraId="75959F03" w14:textId="54AB6E04" w:rsidR="00133C48" w:rsidRPr="00DF794C" w:rsidRDefault="00133C48"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1" w:name="_Toc435178922"/>
            <w:r w:rsidRPr="00DF794C">
              <w:rPr>
                <w:b/>
              </w:rPr>
              <w:t>Data Refinement Workflow (DRW)</w:t>
            </w:r>
            <w:bookmarkEnd w:id="1"/>
          </w:p>
        </w:tc>
      </w:tr>
      <w:tr w:rsidR="00133C48" w:rsidRPr="002706F5" w14:paraId="292FF369"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8A4900D" w14:textId="1EECFE83" w:rsidR="00133C48" w:rsidRDefault="00133C48" w:rsidP="00831040">
            <w:r>
              <w:t>Family</w:t>
            </w:r>
          </w:p>
        </w:tc>
        <w:tc>
          <w:tcPr>
            <w:tcW w:w="7081" w:type="dxa"/>
          </w:tcPr>
          <w:p w14:paraId="3C371BBD" w14:textId="02583ACE" w:rsidR="00133C48" w:rsidRPr="00AC3BDF" w:rsidRDefault="00133C48" w:rsidP="00831040">
            <w:pPr>
              <w:cnfStyle w:val="000000100000" w:firstRow="0" w:lastRow="0" w:firstColumn="0" w:lastColumn="0" w:oddVBand="0" w:evenVBand="0" w:oddHBand="1" w:evenHBand="0" w:firstRowFirstColumn="0" w:firstRowLastColumn="0" w:lastRowFirstColumn="0" w:lastRowLastColumn="0"/>
            </w:pPr>
            <w:r w:rsidRPr="00133C48">
              <w:t>Data preparation</w:t>
            </w:r>
          </w:p>
        </w:tc>
      </w:tr>
      <w:tr w:rsidR="00133C48" w:rsidRPr="002706F5" w14:paraId="72D64658"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2F99BD24" w14:textId="77777777" w:rsidR="00133C48" w:rsidRDefault="00133C48" w:rsidP="00831040">
            <w:pPr>
              <w:rPr>
                <w:b w:val="0"/>
              </w:rPr>
            </w:pPr>
            <w:r>
              <w:t>What is it for?</w:t>
            </w:r>
          </w:p>
        </w:tc>
        <w:tc>
          <w:tcPr>
            <w:tcW w:w="7081" w:type="dxa"/>
          </w:tcPr>
          <w:p w14:paraId="06E74F35" w14:textId="3C1DF146" w:rsidR="004A6649" w:rsidRDefault="004A6649" w:rsidP="004A6649">
            <w:pPr>
              <w:cnfStyle w:val="000000000000" w:firstRow="0" w:lastRow="0" w:firstColumn="0" w:lastColumn="0" w:oddVBand="0" w:evenVBand="0" w:oddHBand="0" w:evenHBand="0" w:firstRowFirstColumn="0" w:firstRowLastColumn="0" w:lastRowFirstColumn="0" w:lastRowLastColumn="0"/>
            </w:pPr>
            <w:r w:rsidRPr="004A6649">
              <w:t xml:space="preserve">The Data refinement workflow is for preparing observational and specimen data sets for use in scientific analyses such as: species distribution analysis, species richness and diversity studies, species occurrence studies, historical analysis, and other </w:t>
            </w:r>
            <w:proofErr w:type="spellStart"/>
            <w:r w:rsidRPr="004A6649">
              <w:t>spatio</w:t>
            </w:r>
            <w:proofErr w:type="spellEnd"/>
            <w:r w:rsidRPr="004A6649">
              <w:t>-temporal analyses. It can be used to validate taxonomic data sets (evaluating different name usages, including species concepts, misspellings and other incongruences) and to retrieve, integrate, clean, and refine species occurrence records as well as associated quantitative information (e.g., biomass).</w:t>
            </w:r>
          </w:p>
        </w:tc>
      </w:tr>
      <w:tr w:rsidR="00133C48" w:rsidRPr="002706F5" w14:paraId="1EE51AF4"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155909C" w14:textId="77777777" w:rsidR="00133C48" w:rsidRDefault="00133C48" w:rsidP="00831040">
            <w:pPr>
              <w:rPr>
                <w:b w:val="0"/>
              </w:rPr>
            </w:pPr>
            <w:r>
              <w:t>Who is it for?</w:t>
            </w:r>
          </w:p>
        </w:tc>
        <w:tc>
          <w:tcPr>
            <w:tcW w:w="7081" w:type="dxa"/>
          </w:tcPr>
          <w:p w14:paraId="6A998736" w14:textId="69CABBC4" w:rsidR="00133C48" w:rsidRDefault="00133C48" w:rsidP="00831040">
            <w:pPr>
              <w:cnfStyle w:val="000000100000" w:firstRow="0" w:lastRow="0" w:firstColumn="0" w:lastColumn="0" w:oddVBand="0" w:evenVBand="0" w:oddHBand="1" w:evenHBand="0" w:firstRowFirstColumn="0" w:firstRowLastColumn="0" w:lastRowFirstColumn="0" w:lastRowLastColumn="0"/>
            </w:pPr>
            <w:r w:rsidRPr="00493BB7">
              <w:t>Scientists and biodiversity managers who need to integrate their own collection, observational, and taxonomic name data with data from distributed biodiversity services.</w:t>
            </w:r>
          </w:p>
        </w:tc>
      </w:tr>
      <w:tr w:rsidR="00133C48" w:rsidRPr="002706F5" w14:paraId="24A4146A"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5647D18A" w14:textId="77777777" w:rsidR="00133C48" w:rsidRDefault="00133C48" w:rsidP="00831040">
            <w:r w:rsidRPr="00493BB7">
              <w:t>How does it work?</w:t>
            </w:r>
          </w:p>
        </w:tc>
        <w:tc>
          <w:tcPr>
            <w:tcW w:w="7081" w:type="dxa"/>
          </w:tcPr>
          <w:p w14:paraId="2192468A" w14:textId="77777777" w:rsidR="00133C48" w:rsidRPr="00493BB7" w:rsidRDefault="00133C48" w:rsidP="00831040">
            <w:pPr>
              <w:cnfStyle w:val="000000000000" w:firstRow="0" w:lastRow="0" w:firstColumn="0" w:lastColumn="0" w:oddVBand="0" w:evenVBand="0" w:oddHBand="0" w:evenHBand="0" w:firstRowFirstColumn="0" w:firstRowLastColumn="0" w:lastRowFirstColumn="0" w:lastRowLastColumn="0"/>
            </w:pPr>
            <w:r w:rsidRPr="00493BB7">
              <w:t>The workflow consists of three sub-workflows for</w:t>
            </w:r>
            <w:r>
              <w:t>:</w:t>
            </w:r>
          </w:p>
          <w:p w14:paraId="03A8EB09" w14:textId="77777777" w:rsidR="00133C48" w:rsidRPr="00493BB7" w:rsidRDefault="00133C48" w:rsidP="00831040">
            <w:pPr>
              <w:pStyle w:val="ListParagraph"/>
              <w:numPr>
                <w:ilvl w:val="0"/>
                <w:numId w:val="36"/>
              </w:numPr>
              <w:cnfStyle w:val="000000000000" w:firstRow="0" w:lastRow="0" w:firstColumn="0" w:lastColumn="0" w:oddVBand="0" w:evenVBand="0" w:oddHBand="0" w:evenHBand="0" w:firstRowFirstColumn="0" w:firstRowLastColumn="0" w:lastRowFirstColumn="0" w:lastRowLastColumn="0"/>
            </w:pPr>
            <w:r>
              <w:t>D</w:t>
            </w:r>
            <w:r w:rsidRPr="00493BB7">
              <w:t>ata integration,</w:t>
            </w:r>
          </w:p>
          <w:p w14:paraId="024D7604" w14:textId="77777777" w:rsidR="00133C48" w:rsidRPr="00493BB7" w:rsidRDefault="00133C48" w:rsidP="00831040">
            <w:pPr>
              <w:pStyle w:val="ListParagraph"/>
              <w:numPr>
                <w:ilvl w:val="0"/>
                <w:numId w:val="36"/>
              </w:numPr>
              <w:cnfStyle w:val="000000000000" w:firstRow="0" w:lastRow="0" w:firstColumn="0" w:lastColumn="0" w:oddVBand="0" w:evenVBand="0" w:oddHBand="0" w:evenHBand="0" w:firstRowFirstColumn="0" w:firstRowLastColumn="0" w:lastRowFirstColumn="0" w:lastRowLastColumn="0"/>
            </w:pPr>
            <w:r>
              <w:t>D</w:t>
            </w:r>
            <w:r w:rsidRPr="00493BB7">
              <w:t>ata cleaning, refinement, and filtering, and</w:t>
            </w:r>
          </w:p>
          <w:p w14:paraId="70B51E57" w14:textId="77777777" w:rsidR="00133C48" w:rsidRPr="00493BB7" w:rsidRDefault="00133C48" w:rsidP="00831040">
            <w:pPr>
              <w:pStyle w:val="ListParagraph"/>
              <w:numPr>
                <w:ilvl w:val="0"/>
                <w:numId w:val="36"/>
              </w:numPr>
              <w:cnfStyle w:val="000000000000" w:firstRow="0" w:lastRow="0" w:firstColumn="0" w:lastColumn="0" w:oddVBand="0" w:evenVBand="0" w:oddHBand="0" w:evenHBand="0" w:firstRowFirstColumn="0" w:firstRowLastColumn="0" w:lastRowFirstColumn="0" w:lastRowLastColumn="0"/>
            </w:pPr>
            <w:r>
              <w:t>G</w:t>
            </w:r>
            <w:r w:rsidRPr="00493BB7">
              <w:t>eographic and/or temporal selection.</w:t>
            </w:r>
          </w:p>
          <w:p w14:paraId="1C3E7F3D" w14:textId="6F59D3DC" w:rsidR="00133C48" w:rsidRDefault="00133C48" w:rsidP="00831040">
            <w:pPr>
              <w:cnfStyle w:val="000000000000" w:firstRow="0" w:lastRow="0" w:firstColumn="0" w:lastColumn="0" w:oddVBand="0" w:evenVBand="0" w:oddHBand="0" w:evenHBand="0" w:firstRowFirstColumn="0" w:firstRowLastColumn="0" w:lastRowFirstColumn="0" w:lastRowLastColumn="0"/>
            </w:pPr>
            <w:r w:rsidRPr="00493BB7">
              <w:t>The sub-workflows can be executed and repeated in arbitrary order. Being based on standard data formats for input, output, and internal processing, the workflow can be left and re-visited at any point of execution.</w:t>
            </w:r>
          </w:p>
        </w:tc>
      </w:tr>
      <w:tr w:rsidR="00133C48" w:rsidRPr="002706F5" w14:paraId="50153E89"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45AFE466" w14:textId="77777777" w:rsidR="00133C48" w:rsidRDefault="00133C48" w:rsidP="00831040">
            <w:r w:rsidRPr="00493BB7">
              <w:t>Expected results</w:t>
            </w:r>
          </w:p>
        </w:tc>
        <w:tc>
          <w:tcPr>
            <w:tcW w:w="7081" w:type="dxa"/>
          </w:tcPr>
          <w:p w14:paraId="07D9F83F" w14:textId="64219130" w:rsidR="00133C48" w:rsidRDefault="00133C48" w:rsidP="00831040">
            <w:pPr>
              <w:cnfStyle w:val="000000100000" w:firstRow="0" w:lastRow="0" w:firstColumn="0" w:lastColumn="0" w:oddVBand="0" w:evenVBand="0" w:oddHBand="1" w:evenHBand="0" w:firstRowFirstColumn="0" w:firstRowLastColumn="0" w:lastRowFirstColumn="0" w:lastRowLastColumn="0"/>
            </w:pPr>
            <w:r w:rsidRPr="004556BF">
              <w:t>Enriched, harmonized, and/or filtered datasets, in csv and Darwin</w:t>
            </w:r>
            <w:r>
              <w:t xml:space="preserve"> </w:t>
            </w:r>
            <w:r w:rsidRPr="004556BF">
              <w:t>core format.</w:t>
            </w:r>
          </w:p>
        </w:tc>
      </w:tr>
      <w:tr w:rsidR="00133C48" w:rsidRPr="002706F5" w14:paraId="7124B763"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5A0CE9B5" w14:textId="77777777" w:rsidR="00133C48" w:rsidRDefault="00133C48" w:rsidP="00831040">
            <w:r w:rsidRPr="00493BB7">
              <w:t>Links to workflows and user’s documentation</w:t>
            </w:r>
          </w:p>
        </w:tc>
        <w:tc>
          <w:tcPr>
            <w:tcW w:w="7081" w:type="dxa"/>
          </w:tcPr>
          <w:p w14:paraId="76CBB86C" w14:textId="77777777" w:rsidR="00133C48" w:rsidRDefault="00133C48" w:rsidP="00831040">
            <w:pPr>
              <w:cnfStyle w:val="000000000000" w:firstRow="0" w:lastRow="0" w:firstColumn="0" w:lastColumn="0" w:oddVBand="0" w:evenVBand="0" w:oddHBand="0" w:evenHBand="0" w:firstRowFirstColumn="0" w:firstRowLastColumn="0" w:lastRowFirstColumn="0" w:lastRowLastColumn="0"/>
            </w:pPr>
            <w:r>
              <w:t xml:space="preserve">purl: </w:t>
            </w:r>
            <w:hyperlink r:id="rId9" w:history="1">
              <w:r w:rsidRPr="00200C3E">
                <w:rPr>
                  <w:rStyle w:val="Hyperlink"/>
                </w:rPr>
                <w:t>http://purl.ox.ac.uk/workflow/myexp-2874.13</w:t>
              </w:r>
            </w:hyperlink>
          </w:p>
          <w:p w14:paraId="006F0D36" w14:textId="77777777" w:rsidR="00133C48" w:rsidRPr="004556BF" w:rsidRDefault="00133C48" w:rsidP="00831040">
            <w:pPr>
              <w:cnfStyle w:val="000000000000" w:firstRow="0" w:lastRow="0" w:firstColumn="0" w:lastColumn="0" w:oddVBand="0" w:evenVBand="0" w:oddHBand="0" w:evenHBand="0" w:firstRowFirstColumn="0" w:firstRowLastColumn="0" w:lastRowFirstColumn="0" w:lastRowLastColumn="0"/>
            </w:pPr>
            <w:proofErr w:type="spellStart"/>
            <w:r>
              <w:t>myExperiment</w:t>
            </w:r>
            <w:proofErr w:type="spellEnd"/>
            <w:r>
              <w:t xml:space="preserve">: </w:t>
            </w:r>
            <w:hyperlink r:id="rId10" w:history="1">
              <w:r w:rsidRPr="00200C3E">
                <w:rPr>
                  <w:rStyle w:val="Hyperlink"/>
                </w:rPr>
                <w:t>http://www.myexperiment.org/workflows/2874.html</w:t>
              </w:r>
            </w:hyperlink>
            <w:r>
              <w:t xml:space="preserve"> </w:t>
            </w:r>
            <w:r w:rsidRPr="004556BF">
              <w:t xml:space="preserve"> </w:t>
            </w:r>
          </w:p>
          <w:p w14:paraId="67FE6904" w14:textId="6CD14A36" w:rsidR="00FF2392" w:rsidRDefault="00FF2392"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11" w:history="1">
              <w:r w:rsidRPr="003C6EA6">
                <w:rPr>
                  <w:rStyle w:val="Hyperlink"/>
                </w:rPr>
                <w:t>https://portal.biovel.eu/workflows/641</w:t>
              </w:r>
            </w:hyperlink>
            <w:r>
              <w:t xml:space="preserve"> </w:t>
            </w:r>
          </w:p>
          <w:p w14:paraId="3F5A7B67" w14:textId="789ADC32" w:rsidR="00133C48" w:rsidRDefault="00133C48" w:rsidP="00831040">
            <w:pPr>
              <w:cnfStyle w:val="000000000000" w:firstRow="0" w:lastRow="0" w:firstColumn="0" w:lastColumn="0" w:oddVBand="0" w:evenVBand="0" w:oddHBand="0" w:evenHBand="0" w:firstRowFirstColumn="0" w:firstRowLastColumn="0" w:lastRowFirstColumn="0" w:lastRowLastColumn="0"/>
            </w:pPr>
            <w:r>
              <w:t xml:space="preserve">Documentation: </w:t>
            </w:r>
            <w:hyperlink r:id="rId12" w:history="1">
              <w:r w:rsidR="007F7629" w:rsidRPr="000E5D50">
                <w:rPr>
                  <w:rStyle w:val="Hyperlink"/>
                </w:rPr>
                <w:t>https://wiki.biovel.eu/x/KYAnAQ</w:t>
              </w:r>
            </w:hyperlink>
          </w:p>
          <w:p w14:paraId="3F4C6753" w14:textId="0D3CED66" w:rsidR="00133C48" w:rsidRDefault="00133C48" w:rsidP="00831040">
            <w:pPr>
              <w:cnfStyle w:val="000000000000" w:firstRow="0" w:lastRow="0" w:firstColumn="0" w:lastColumn="0" w:oddVBand="0" w:evenVBand="0" w:oddHBand="0" w:evenHBand="0" w:firstRowFirstColumn="0" w:firstRowLastColumn="0" w:lastRowFirstColumn="0" w:lastRowLastColumn="0"/>
            </w:pPr>
            <w:r>
              <w:lastRenderedPageBreak/>
              <w:t>I</w:t>
            </w:r>
            <w:r w:rsidRPr="004556BF">
              <w:t xml:space="preserve">n addition to regular </w:t>
            </w:r>
            <w:r>
              <w:t xml:space="preserve">documentation, a training manual </w:t>
            </w:r>
            <w:r w:rsidRPr="004556BF">
              <w:t xml:space="preserve">specifically designed for </w:t>
            </w:r>
            <w:r>
              <w:t xml:space="preserve">use with </w:t>
            </w:r>
            <w:r w:rsidRPr="004556BF">
              <w:t>GBIF data</w:t>
            </w:r>
            <w:r>
              <w:t>:</w:t>
            </w:r>
            <w:r w:rsidRPr="004556BF">
              <w:t xml:space="preserve"> </w:t>
            </w:r>
            <w:hyperlink r:id="rId13" w:history="1">
              <w:r w:rsidRPr="00200C3E">
                <w:rPr>
                  <w:rStyle w:val="Hyperlink"/>
                </w:rPr>
                <w:t>http://www.gbif.org/resource/81239</w:t>
              </w:r>
            </w:hyperlink>
            <w:r w:rsidRPr="004556BF">
              <w:t>.</w:t>
            </w:r>
          </w:p>
        </w:tc>
      </w:tr>
      <w:tr w:rsidR="00133C48" w:rsidRPr="002706F5" w14:paraId="638603A7"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89C41CF" w14:textId="77777777" w:rsidR="00133C48" w:rsidRDefault="00133C48" w:rsidP="00831040">
            <w:r w:rsidRPr="00493BB7">
              <w:lastRenderedPageBreak/>
              <w:t>Publications</w:t>
            </w:r>
          </w:p>
        </w:tc>
        <w:tc>
          <w:tcPr>
            <w:tcW w:w="7081" w:type="dxa"/>
          </w:tcPr>
          <w:p w14:paraId="756C0BDD" w14:textId="77777777" w:rsidR="00133C48" w:rsidRPr="004556BF" w:rsidRDefault="00133C48" w:rsidP="00831040">
            <w:pPr>
              <w:cnfStyle w:val="000000100000" w:firstRow="0" w:lastRow="0" w:firstColumn="0" w:lastColumn="0" w:oddVBand="0" w:evenVBand="0" w:oddHBand="1" w:evenHBand="0" w:firstRowFirstColumn="0" w:firstRowLastColumn="0" w:lastRowFirstColumn="0" w:lastRowLastColumn="0"/>
            </w:pPr>
            <w:r w:rsidRPr="004556BF">
              <w:t xml:space="preserve">Leidenberger et al. (2013) Mapping present and future potential distribution patterns for a </w:t>
            </w:r>
            <w:proofErr w:type="spellStart"/>
            <w:r w:rsidRPr="004556BF">
              <w:t>meso</w:t>
            </w:r>
            <w:proofErr w:type="spellEnd"/>
            <w:r w:rsidRPr="004556BF">
              <w:t>-grazer guild in the Baltic Sea</w:t>
            </w:r>
            <w:r>
              <w:t>.</w:t>
            </w:r>
            <w:r w:rsidRPr="004556BF">
              <w:t xml:space="preserve"> doi</w:t>
            </w:r>
            <w:r>
              <w:t>:</w:t>
            </w:r>
            <w:hyperlink r:id="rId14" w:history="1">
              <w:r w:rsidRPr="00902DC3">
                <w:rPr>
                  <w:rStyle w:val="Hyperlink"/>
                </w:rPr>
                <w:t>10.1111/jbi.12395</w:t>
              </w:r>
            </w:hyperlink>
            <w:r>
              <w:t>.</w:t>
            </w:r>
          </w:p>
          <w:p w14:paraId="418E369A" w14:textId="77777777" w:rsidR="00133C48" w:rsidRDefault="00133C48" w:rsidP="00831040">
            <w:pPr>
              <w:cnfStyle w:val="000000100000" w:firstRow="0" w:lastRow="0" w:firstColumn="0" w:lastColumn="0" w:oddVBand="0" w:evenVBand="0" w:oddHBand="1" w:evenHBand="0" w:firstRowFirstColumn="0" w:firstRowLastColumn="0" w:lastRowFirstColumn="0" w:lastRowLastColumn="0"/>
            </w:pPr>
            <w:r w:rsidRPr="004556BF">
              <w:t xml:space="preserve">Leidenberger et al. </w:t>
            </w:r>
            <w:r>
              <w:t xml:space="preserve">(2015) </w:t>
            </w:r>
            <w:r w:rsidRPr="00C7350C">
              <w:t>Evaluating the potential of ecological niche modelling as a component in marine non-indigenous species risk assessments</w:t>
            </w:r>
            <w:r>
              <w:t>. doi:</w:t>
            </w:r>
            <w:hyperlink r:id="rId15" w:history="1">
              <w:r w:rsidRPr="00C7350C">
                <w:rPr>
                  <w:rStyle w:val="Hyperlink"/>
                </w:rPr>
                <w:t>10.1016/j.marpolbul.2015.04.033</w:t>
              </w:r>
            </w:hyperlink>
            <w:r w:rsidRPr="004556BF">
              <w:t>.</w:t>
            </w:r>
          </w:p>
          <w:p w14:paraId="3834FACB" w14:textId="767C009D" w:rsidR="004A6649" w:rsidRDefault="004A6649" w:rsidP="00831040">
            <w:pPr>
              <w:cnfStyle w:val="000000100000" w:firstRow="0" w:lastRow="0" w:firstColumn="0" w:lastColumn="0" w:oddVBand="0" w:evenVBand="0" w:oddHBand="1" w:evenHBand="0" w:firstRowFirstColumn="0" w:firstRowLastColumn="0" w:lastRowFirstColumn="0" w:lastRowLastColumn="0"/>
            </w:pPr>
            <w:r w:rsidRPr="004A6649">
              <w:t>Mathew C, et al. (2014) A semi-automated workflow for biodiversity data retrieval, cleaning, and quality control. doi:</w:t>
            </w:r>
            <w:hyperlink r:id="rId16" w:history="1">
              <w:r w:rsidRPr="004A6649">
                <w:rPr>
                  <w:rStyle w:val="Hyperlink"/>
                </w:rPr>
                <w:t>10.3897/BDJ.</w:t>
              </w:r>
              <w:proofErr w:type="gramStart"/>
              <w:r w:rsidRPr="004A6649">
                <w:rPr>
                  <w:rStyle w:val="Hyperlink"/>
                </w:rPr>
                <w:t>2.e</w:t>
              </w:r>
              <w:proofErr w:type="gramEnd"/>
              <w:r w:rsidRPr="004A6649">
                <w:rPr>
                  <w:rStyle w:val="Hyperlink"/>
                </w:rPr>
                <w:t>4221</w:t>
              </w:r>
            </w:hyperlink>
            <w:r w:rsidRPr="004A6649">
              <w:t>.</w:t>
            </w:r>
          </w:p>
        </w:tc>
      </w:tr>
      <w:tr w:rsidR="00133C48" w:rsidRPr="002706F5" w14:paraId="3EEB2228"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27470991" w14:textId="6D19465A" w:rsidR="00133C48" w:rsidRDefault="00133C48" w:rsidP="00831040">
            <w:r>
              <w:t>Example</w:t>
            </w:r>
            <w:r w:rsidR="004A6649">
              <w:t>s</w:t>
            </w:r>
            <w:r>
              <w:t xml:space="preserve"> of use</w:t>
            </w:r>
          </w:p>
        </w:tc>
        <w:tc>
          <w:tcPr>
            <w:tcW w:w="7081" w:type="dxa"/>
          </w:tcPr>
          <w:p w14:paraId="7A9380D5" w14:textId="77777777" w:rsidR="00133C48" w:rsidRPr="004556BF" w:rsidRDefault="00133C48" w:rsidP="00831040">
            <w:pPr>
              <w:cnfStyle w:val="000000000000" w:firstRow="0" w:lastRow="0" w:firstColumn="0" w:lastColumn="0" w:oddVBand="0" w:evenVBand="0" w:oddHBand="0" w:evenHBand="0" w:firstRowFirstColumn="0" w:firstRowLastColumn="0" w:lastRowFirstColumn="0" w:lastRowLastColumn="0"/>
            </w:pPr>
            <w:r>
              <w:t>A</w:t>
            </w:r>
            <w:r w:rsidRPr="004556BF">
              <w:t xml:space="preserve"> benchmark comparison exercise was conducted on two datasets with:</w:t>
            </w:r>
          </w:p>
          <w:p w14:paraId="07C25CF9" w14:textId="77777777" w:rsidR="00133C48" w:rsidRPr="004556BF" w:rsidRDefault="00133C48" w:rsidP="00831040">
            <w:pPr>
              <w:pStyle w:val="ListParagraph"/>
              <w:numPr>
                <w:ilvl w:val="0"/>
                <w:numId w:val="37"/>
              </w:numPr>
              <w:cnfStyle w:val="000000000000" w:firstRow="0" w:lastRow="0" w:firstColumn="0" w:lastColumn="0" w:oddVBand="0" w:evenVBand="0" w:oddHBand="0" w:evenHBand="0" w:firstRowFirstColumn="0" w:firstRowLastColumn="0" w:lastRowFirstColumn="0" w:lastRowLastColumn="0"/>
            </w:pPr>
            <w:r w:rsidRPr="004556BF">
              <w:t>Historical dataset with 7,400 species observation data from the Swedish West coast, collected between 1921–1938; and,</w:t>
            </w:r>
          </w:p>
          <w:p w14:paraId="46757E05" w14:textId="77777777" w:rsidR="00133C48" w:rsidRPr="004556BF" w:rsidRDefault="00133C48" w:rsidP="00831040">
            <w:pPr>
              <w:pStyle w:val="ListParagraph"/>
              <w:numPr>
                <w:ilvl w:val="0"/>
                <w:numId w:val="37"/>
              </w:numPr>
              <w:cnfStyle w:val="000000000000" w:firstRow="0" w:lastRow="0" w:firstColumn="0" w:lastColumn="0" w:oddVBand="0" w:evenVBand="0" w:oddHBand="0" w:evenHBand="0" w:firstRowFirstColumn="0" w:firstRowLastColumn="0" w:lastRowFirstColumn="0" w:lastRowLastColumn="0"/>
            </w:pPr>
            <w:r w:rsidRPr="004556BF">
              <w:t>Recent dataset with 4,100 species observation data from the Swedish West coast, collected between 2003–2009</w:t>
            </w:r>
          </w:p>
          <w:p w14:paraId="5E3AECAA" w14:textId="77777777" w:rsidR="00133C48" w:rsidRDefault="00133C48" w:rsidP="00831040">
            <w:pPr>
              <w:cnfStyle w:val="000000000000" w:firstRow="0" w:lastRow="0" w:firstColumn="0" w:lastColumn="0" w:oddVBand="0" w:evenVBand="0" w:oddHBand="0" w:evenHBand="0" w:firstRowFirstColumn="0" w:firstRowLastColumn="0" w:lastRowFirstColumn="0" w:lastRowLastColumn="0"/>
            </w:pPr>
            <w:r w:rsidRPr="004556BF">
              <w:t xml:space="preserve">With a “traditional” Excel-based data refinement technique, it took 38½ hours to clean these datasets. With the BioVeL DRW, it took 4¼ hours to obtain </w:t>
            </w:r>
            <w:r>
              <w:t>t</w:t>
            </w:r>
            <w:r w:rsidRPr="004556BF">
              <w:t>he same results.</w:t>
            </w:r>
          </w:p>
          <w:p w14:paraId="158F8B99" w14:textId="204D14AA" w:rsidR="004A6649" w:rsidRDefault="004A6649" w:rsidP="00FF2392">
            <w:pPr>
              <w:cnfStyle w:val="000000000000" w:firstRow="0" w:lastRow="0" w:firstColumn="0" w:lastColumn="0" w:oddVBand="0" w:evenVBand="0" w:oddHBand="0" w:evenHBand="0" w:firstRowFirstColumn="0" w:firstRowLastColumn="0" w:lastRowFirstColumn="0" w:lastRowLastColumn="0"/>
            </w:pPr>
            <w:r w:rsidRPr="004A6649">
              <w:t xml:space="preserve">A </w:t>
            </w:r>
            <w:r>
              <w:t xml:space="preserve">further </w:t>
            </w:r>
            <w:r w:rsidRPr="004A6649">
              <w:t>example</w:t>
            </w:r>
            <w:r>
              <w:t>,</w:t>
            </w:r>
            <w:r w:rsidRPr="004A6649">
              <w:t xml:space="preserve"> of a </w:t>
            </w:r>
            <w:proofErr w:type="spellStart"/>
            <w:r w:rsidRPr="004A6649">
              <w:t>phyloclimatic</w:t>
            </w:r>
            <w:proofErr w:type="spellEnd"/>
            <w:r w:rsidRPr="004A6649">
              <w:t xml:space="preserve"> analysis of Cucumber integrating the analytical features of various (DRW, ENM, </w:t>
            </w:r>
            <w:proofErr w:type="spellStart"/>
            <w:r w:rsidRPr="004A6649">
              <w:t>Phylogenetics</w:t>
            </w:r>
            <w:proofErr w:type="spellEnd"/>
            <w:r w:rsidRPr="004A6649">
              <w:t xml:space="preserve">) workflows, can be found in the repository of the </w:t>
            </w:r>
            <w:proofErr w:type="spellStart"/>
            <w:r w:rsidRPr="004A6649">
              <w:t>BEsFE</w:t>
            </w:r>
            <w:proofErr w:type="spellEnd"/>
            <w:r w:rsidRPr="004A6649">
              <w:t xml:space="preserve"> 2014 meeting in Lille: </w:t>
            </w:r>
            <w:hyperlink r:id="rId17" w:history="1">
              <w:r w:rsidRPr="002F4BEE">
                <w:rPr>
                  <w:rStyle w:val="Hyperlink"/>
                </w:rPr>
                <w:t>http://bit.do/PhyloClimatic</w:t>
              </w:r>
            </w:hyperlink>
            <w:r w:rsidRPr="004A6649">
              <w:t>.</w:t>
            </w:r>
          </w:p>
        </w:tc>
      </w:tr>
      <w:tr w:rsidR="00133C48" w:rsidRPr="002706F5" w14:paraId="6CE55E08"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D8A2D80" w14:textId="663A157A" w:rsidR="00133C48" w:rsidRDefault="00133C48" w:rsidP="00831040">
            <w:r w:rsidRPr="00493BB7">
              <w:t xml:space="preserve">Partners and </w:t>
            </w:r>
            <w:r w:rsidR="00F37B7A">
              <w:t>*</w:t>
            </w:r>
            <w:r w:rsidRPr="00493BB7">
              <w:t>contributors</w:t>
            </w:r>
          </w:p>
        </w:tc>
        <w:tc>
          <w:tcPr>
            <w:tcW w:w="7081" w:type="dxa"/>
          </w:tcPr>
          <w:p w14:paraId="05B3A5FA" w14:textId="77777777" w:rsidR="00133C48" w:rsidRPr="00B0328C" w:rsidRDefault="0009636C" w:rsidP="00831040">
            <w:pPr>
              <w:cnfStyle w:val="000000100000" w:firstRow="0" w:lastRow="0" w:firstColumn="0" w:lastColumn="0" w:oddVBand="0" w:evenVBand="0" w:oddHBand="1" w:evenHBand="0" w:firstRowFirstColumn="0" w:firstRowLastColumn="0" w:lastRowFirstColumn="0" w:lastRowLastColumn="0"/>
            </w:pPr>
            <w:hyperlink r:id="rId18" w:history="1">
              <w:r w:rsidR="00133C48" w:rsidRPr="00FF77B0">
                <w:rPr>
                  <w:rStyle w:val="Hyperlink"/>
                </w:rPr>
                <w:t>Botanic Garden and Botanical Museum Berlin-</w:t>
              </w:r>
              <w:proofErr w:type="spellStart"/>
              <w:r w:rsidR="00133C48" w:rsidRPr="00FF77B0">
                <w:rPr>
                  <w:rStyle w:val="Hyperlink"/>
                </w:rPr>
                <w:t>Dahlem</w:t>
              </w:r>
              <w:proofErr w:type="spellEnd"/>
            </w:hyperlink>
            <w:r w:rsidR="00133C48" w:rsidRPr="00B0328C">
              <w:t xml:space="preserve"> (BGBM), </w:t>
            </w:r>
            <w:proofErr w:type="spellStart"/>
            <w:r w:rsidR="00133C48" w:rsidRPr="00B0328C">
              <w:t>Freie</w:t>
            </w:r>
            <w:proofErr w:type="spellEnd"/>
            <w:r w:rsidR="00133C48" w:rsidRPr="00B0328C">
              <w:t xml:space="preserve"> </w:t>
            </w:r>
            <w:proofErr w:type="spellStart"/>
            <w:r w:rsidR="00133C48" w:rsidRPr="00B0328C">
              <w:t>Universität</w:t>
            </w:r>
            <w:proofErr w:type="spellEnd"/>
            <w:r w:rsidR="00133C48" w:rsidRPr="00B0328C">
              <w:t xml:space="preserve"> Berlin</w:t>
            </w:r>
            <w:r w:rsidR="00133C48">
              <w:t>,</w:t>
            </w:r>
            <w:r w:rsidR="00133C48" w:rsidRPr="00B0328C">
              <w:t xml:space="preserve"> Germany</w:t>
            </w:r>
          </w:p>
          <w:p w14:paraId="57F30963" w14:textId="77777777" w:rsidR="00133C48" w:rsidRPr="00B0328C" w:rsidRDefault="0009636C" w:rsidP="00831040">
            <w:pPr>
              <w:cnfStyle w:val="000000100000" w:firstRow="0" w:lastRow="0" w:firstColumn="0" w:lastColumn="0" w:oddVBand="0" w:evenVBand="0" w:oddHBand="1" w:evenHBand="0" w:firstRowFirstColumn="0" w:firstRowLastColumn="0" w:lastRowFirstColumn="0" w:lastRowLastColumn="0"/>
            </w:pPr>
            <w:hyperlink r:id="rId19" w:history="1">
              <w:proofErr w:type="spellStart"/>
              <w:r w:rsidR="00133C48" w:rsidRPr="00FF77B0">
                <w:rPr>
                  <w:rStyle w:val="Hyperlink"/>
                </w:rPr>
                <w:t>Fraunhofer</w:t>
              </w:r>
              <w:proofErr w:type="spellEnd"/>
              <w:r w:rsidR="00133C48" w:rsidRPr="00FF77B0">
                <w:rPr>
                  <w:rStyle w:val="Hyperlink"/>
                </w:rPr>
                <w:t xml:space="preserve"> Institute for Intelligent Analysis and Information</w:t>
              </w:r>
            </w:hyperlink>
            <w:r w:rsidR="00133C48" w:rsidRPr="00B0328C">
              <w:t xml:space="preserve"> (</w:t>
            </w:r>
            <w:proofErr w:type="spellStart"/>
            <w:r w:rsidR="00133C48" w:rsidRPr="00B0328C">
              <w:t>Fraunhofer</w:t>
            </w:r>
            <w:proofErr w:type="spellEnd"/>
            <w:r w:rsidR="00133C48" w:rsidRPr="00B0328C">
              <w:t xml:space="preserve"> </w:t>
            </w:r>
            <w:r w:rsidR="00133C48">
              <w:t>IAI</w:t>
            </w:r>
            <w:r w:rsidR="00133C48" w:rsidRPr="00B0328C">
              <w:t>S), Germany</w:t>
            </w:r>
          </w:p>
          <w:p w14:paraId="4CF4F845" w14:textId="21BC0331" w:rsidR="00133C48" w:rsidRDefault="0009636C" w:rsidP="00831040">
            <w:pPr>
              <w:cnfStyle w:val="000000100000" w:firstRow="0" w:lastRow="0" w:firstColumn="0" w:lastColumn="0" w:oddVBand="0" w:evenVBand="0" w:oddHBand="1" w:evenHBand="0" w:firstRowFirstColumn="0" w:firstRowLastColumn="0" w:lastRowFirstColumn="0" w:lastRowLastColumn="0"/>
            </w:pPr>
            <w:hyperlink r:id="rId20" w:history="1">
              <w:r w:rsidR="00133C48" w:rsidRPr="00FF77B0">
                <w:rPr>
                  <w:rStyle w:val="Hyperlink"/>
                </w:rPr>
                <w:t>University of Eastern Finland</w:t>
              </w:r>
            </w:hyperlink>
            <w:r w:rsidR="00133C48">
              <w:t xml:space="preserve"> </w:t>
            </w:r>
            <w:r w:rsidR="00133C48" w:rsidRPr="00B0328C">
              <w:t>(UEF), Finland</w:t>
            </w:r>
          </w:p>
        </w:tc>
      </w:tr>
    </w:tbl>
    <w:p w14:paraId="115B1DDB" w14:textId="6EB1B078" w:rsidR="00581550" w:rsidRDefault="0009636C" w:rsidP="009302A2">
      <w:pPr>
        <w:jc w:val="right"/>
        <w:rPr>
          <w:rStyle w:val="Hyperlink"/>
          <w:rFonts w:ascii="Calibri" w:hAnsi="Calibri"/>
          <w:sz w:val="22"/>
        </w:rPr>
      </w:pPr>
      <w:hyperlink w:anchor="T2expTOP" w:history="1">
        <w:r w:rsidR="0054302D" w:rsidRPr="0054302D">
          <w:rPr>
            <w:rStyle w:val="Hyperlink"/>
            <w:rFonts w:ascii="Calibri" w:hAnsi="Calibri"/>
            <w:sz w:val="22"/>
          </w:rPr>
          <w:t>Back to top</w:t>
        </w:r>
      </w:hyperlink>
    </w:p>
    <w:p w14:paraId="407EB598" w14:textId="38280628" w:rsidR="005D3BE1" w:rsidRDefault="005D3BE1" w:rsidP="00831040">
      <w:r>
        <w:br w:type="page"/>
      </w:r>
    </w:p>
    <w:tbl>
      <w:tblPr>
        <w:tblStyle w:val="PlainTable11"/>
        <w:tblW w:w="9627" w:type="dxa"/>
        <w:tblLayout w:type="fixed"/>
        <w:tblLook w:val="04A0" w:firstRow="1" w:lastRow="0" w:firstColumn="1" w:lastColumn="0" w:noHBand="0" w:noVBand="1"/>
      </w:tblPr>
      <w:tblGrid>
        <w:gridCol w:w="2546"/>
        <w:gridCol w:w="7081"/>
      </w:tblGrid>
      <w:tr w:rsidR="00B4390B" w:rsidRPr="002706F5" w14:paraId="2DB0531F" w14:textId="77777777" w:rsidTr="00133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676C709C" w14:textId="2924F9B6" w:rsidR="00B4390B" w:rsidRPr="002706F5" w:rsidRDefault="00831040" w:rsidP="00831040">
            <w:bookmarkStart w:id="2" w:name="T2expENM"/>
            <w:bookmarkEnd w:id="2"/>
            <w:r>
              <w:lastRenderedPageBreak/>
              <w:t>Workflow</w:t>
            </w:r>
          </w:p>
        </w:tc>
        <w:tc>
          <w:tcPr>
            <w:tcW w:w="7081" w:type="dxa"/>
            <w:shd w:val="clear" w:color="auto" w:fill="9CC2E5" w:themeFill="accent1" w:themeFillTint="99"/>
          </w:tcPr>
          <w:p w14:paraId="4628FE4B" w14:textId="1BBC8FFE" w:rsidR="00A6778A" w:rsidRPr="00831040" w:rsidRDefault="00831040"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3" w:name="_Toc435178923"/>
            <w:r w:rsidRPr="00831040">
              <w:rPr>
                <w:b/>
              </w:rPr>
              <w:t>Generic Ecological Niche Modelling workflow (ENM)</w:t>
            </w:r>
            <w:bookmarkEnd w:id="3"/>
          </w:p>
        </w:tc>
      </w:tr>
      <w:tr w:rsidR="00A6778A" w:rsidRPr="002706F5" w14:paraId="1B5E111E"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0AE04135" w14:textId="4AEB52D4" w:rsidR="00A6778A" w:rsidRDefault="00831040" w:rsidP="00831040">
            <w:r>
              <w:t>Family</w:t>
            </w:r>
          </w:p>
        </w:tc>
        <w:tc>
          <w:tcPr>
            <w:tcW w:w="7081" w:type="dxa"/>
          </w:tcPr>
          <w:p w14:paraId="583243C0" w14:textId="2BECC2BD" w:rsidR="00AC3BDF" w:rsidRPr="00AC3BDF" w:rsidRDefault="00831040" w:rsidP="00831040">
            <w:pPr>
              <w:cnfStyle w:val="000000100000" w:firstRow="0" w:lastRow="0" w:firstColumn="0" w:lastColumn="0" w:oddVBand="0" w:evenVBand="0" w:oddHBand="1" w:evenHBand="0" w:firstRowFirstColumn="0" w:firstRowLastColumn="0" w:lastRowFirstColumn="0" w:lastRowLastColumn="0"/>
            </w:pPr>
            <w:r>
              <w:t>Ecological Niche Modelling (ENM)</w:t>
            </w:r>
          </w:p>
        </w:tc>
      </w:tr>
      <w:tr w:rsidR="00B4390B" w:rsidRPr="002706F5" w14:paraId="0DD49211"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607197DD" w14:textId="70596984" w:rsidR="00B4390B" w:rsidRDefault="00B4390B" w:rsidP="00831040">
            <w:pPr>
              <w:rPr>
                <w:b w:val="0"/>
              </w:rPr>
            </w:pPr>
            <w:r>
              <w:t>What is it for?</w:t>
            </w:r>
          </w:p>
        </w:tc>
        <w:tc>
          <w:tcPr>
            <w:tcW w:w="7081" w:type="dxa"/>
          </w:tcPr>
          <w:p w14:paraId="445D5FC2" w14:textId="43E858E6" w:rsidR="00AC3BDF" w:rsidRPr="00831040" w:rsidRDefault="00AC3BDF" w:rsidP="00831040">
            <w:pPr>
              <w:cnfStyle w:val="000000000000" w:firstRow="0" w:lastRow="0" w:firstColumn="0" w:lastColumn="0" w:oddVBand="0" w:evenVBand="0" w:oddHBand="0" w:evenHBand="0" w:firstRowFirstColumn="0" w:firstRowLastColumn="0" w:lastRowFirstColumn="0" w:lastRowLastColumn="0"/>
            </w:pPr>
            <w:r w:rsidRPr="00831040">
              <w:t>The ENM workflow family offers a framework to study geographic distributions of many species under various climatic scenarios. ENM uses associations between known species occurrences and environmental variables to calculate areas of habitat suitability for a species using statistical correlation models.</w:t>
            </w:r>
          </w:p>
          <w:p w14:paraId="00DBDDB1" w14:textId="14822E0E" w:rsidR="00B4390B" w:rsidRDefault="00A6778A" w:rsidP="00831040">
            <w:pPr>
              <w:cnfStyle w:val="000000000000" w:firstRow="0" w:lastRow="0" w:firstColumn="0" w:lastColumn="0" w:oddVBand="0" w:evenVBand="0" w:oddHBand="0" w:evenHBand="0" w:firstRowFirstColumn="0" w:firstRowLastColumn="0" w:lastRowFirstColumn="0" w:lastRowLastColumn="0"/>
            </w:pPr>
            <w:r w:rsidRPr="00A6778A">
              <w:t>Studies of species adaptations to climate change, dynamic modelling of ecologically related species, and identification of regions with accumulated risk for invasion, potential for restoration, or need for protection.</w:t>
            </w:r>
          </w:p>
        </w:tc>
      </w:tr>
      <w:tr w:rsidR="00B4390B" w:rsidRPr="002706F5" w14:paraId="620D66FF"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EF44396" w14:textId="77777777" w:rsidR="00B4390B" w:rsidRDefault="00B4390B" w:rsidP="00831040">
            <w:pPr>
              <w:rPr>
                <w:b w:val="0"/>
              </w:rPr>
            </w:pPr>
            <w:r>
              <w:t>Who is it for?</w:t>
            </w:r>
          </w:p>
        </w:tc>
        <w:tc>
          <w:tcPr>
            <w:tcW w:w="7081" w:type="dxa"/>
          </w:tcPr>
          <w:p w14:paraId="6BD19350" w14:textId="298F855A" w:rsidR="00B4390B" w:rsidRDefault="00A6778A" w:rsidP="00831040">
            <w:pPr>
              <w:cnfStyle w:val="000000100000" w:firstRow="0" w:lastRow="0" w:firstColumn="0" w:lastColumn="0" w:oddVBand="0" w:evenVBand="0" w:oddHBand="1" w:evenHBand="0" w:firstRowFirstColumn="0" w:firstRowLastColumn="0" w:lastRowFirstColumn="0" w:lastRowLastColumn="0"/>
            </w:pPr>
            <w:r w:rsidRPr="00A6778A">
              <w:t xml:space="preserve">Researchers in ecology and evolution </w:t>
            </w:r>
            <w:proofErr w:type="spellStart"/>
            <w:r w:rsidRPr="00A6778A">
              <w:t>analyzing</w:t>
            </w:r>
            <w:proofErr w:type="spellEnd"/>
            <w:r w:rsidRPr="00A6778A">
              <w:t xml:space="preserve"> biogeographic patterns over large spatial, temporal, environmental and taxonomic scales.</w:t>
            </w:r>
          </w:p>
        </w:tc>
      </w:tr>
      <w:tr w:rsidR="00B4390B" w:rsidRPr="002706F5" w14:paraId="1ACDBE8A"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373541B1" w14:textId="77777777" w:rsidR="00B4390B" w:rsidRDefault="00B4390B" w:rsidP="00831040">
            <w:r w:rsidRPr="00493BB7">
              <w:t>How does it work?</w:t>
            </w:r>
          </w:p>
        </w:tc>
        <w:tc>
          <w:tcPr>
            <w:tcW w:w="7081" w:type="dxa"/>
          </w:tcPr>
          <w:p w14:paraId="189B59B9" w14:textId="72FFBDDF" w:rsidR="00B4390B" w:rsidRDefault="00A6778A" w:rsidP="00831040">
            <w:pPr>
              <w:cnfStyle w:val="000000000000" w:firstRow="0" w:lastRow="0" w:firstColumn="0" w:lastColumn="0" w:oddVBand="0" w:evenVBand="0" w:oddHBand="0" w:evenHBand="0" w:firstRowFirstColumn="0" w:firstRowLastColumn="0" w:lastRowFirstColumn="0" w:lastRowLastColumn="0"/>
            </w:pPr>
            <w:r w:rsidRPr="00A6778A">
              <w:t>This workflow takes as input a file containing species occurrence points to create an ecological niche model</w:t>
            </w:r>
            <w:r>
              <w:t xml:space="preserve"> with the </w:t>
            </w:r>
            <w:proofErr w:type="spellStart"/>
            <w:r>
              <w:t>openModeller</w:t>
            </w:r>
            <w:proofErr w:type="spellEnd"/>
            <w:r>
              <w:t xml:space="preserve"> Web Service </w:t>
            </w:r>
            <w:r w:rsidRPr="00A6778A">
              <w:t>algorithm, environmental layers and geographic area are selected during the workflow. The model is tested (internal test and optional cross validation external test) and then projected one or more times. All points from the input file are used to create a single model, even if there are differences in the scientific names. Model projections can be downloaded from the links in the workflow output.</w:t>
            </w:r>
          </w:p>
        </w:tc>
      </w:tr>
      <w:tr w:rsidR="00B4390B" w:rsidRPr="002706F5" w14:paraId="683A9380"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62136DAD" w14:textId="77777777" w:rsidR="00B4390B" w:rsidRDefault="00B4390B" w:rsidP="00831040">
            <w:r w:rsidRPr="00493BB7">
              <w:t>Expected results</w:t>
            </w:r>
          </w:p>
        </w:tc>
        <w:tc>
          <w:tcPr>
            <w:tcW w:w="7081" w:type="dxa"/>
          </w:tcPr>
          <w:p w14:paraId="1E6372DF" w14:textId="2A4BE41B" w:rsidR="00B4390B" w:rsidRDefault="00A6778A" w:rsidP="00831040">
            <w:pPr>
              <w:cnfStyle w:val="000000100000" w:firstRow="0" w:lastRow="0" w:firstColumn="0" w:lastColumn="0" w:oddVBand="0" w:evenVBand="0" w:oddHBand="1" w:evenHBand="0" w:firstRowFirstColumn="0" w:firstRowLastColumn="0" w:lastRowFirstColumn="0" w:lastRowLastColumn="0"/>
            </w:pPr>
            <w:r w:rsidRPr="00A6778A">
              <w:t>Potential distribution maps for a la</w:t>
            </w:r>
            <w:r>
              <w:t>rge number of species and para</w:t>
            </w:r>
            <w:r w:rsidRPr="00A6778A">
              <w:t>meter settings</w:t>
            </w:r>
            <w:r>
              <w:t>.</w:t>
            </w:r>
          </w:p>
        </w:tc>
      </w:tr>
      <w:tr w:rsidR="00B4390B" w:rsidRPr="002706F5" w14:paraId="0891AD0D"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2A398213" w14:textId="77777777" w:rsidR="00B4390B" w:rsidRDefault="00B4390B" w:rsidP="00831040">
            <w:r w:rsidRPr="00493BB7">
              <w:t>Links to workflows and user’s documentation</w:t>
            </w:r>
          </w:p>
        </w:tc>
        <w:tc>
          <w:tcPr>
            <w:tcW w:w="7081" w:type="dxa"/>
          </w:tcPr>
          <w:p w14:paraId="4AB54C8A" w14:textId="7C42504A" w:rsidR="00B4390B" w:rsidRDefault="00A6778A" w:rsidP="00831040">
            <w:pPr>
              <w:cnfStyle w:val="000000000000" w:firstRow="0" w:lastRow="0" w:firstColumn="0" w:lastColumn="0" w:oddVBand="0" w:evenVBand="0" w:oddHBand="0" w:evenHBand="0" w:firstRowFirstColumn="0" w:firstRowLastColumn="0" w:lastRowFirstColumn="0" w:lastRowLastColumn="0"/>
            </w:pPr>
            <w:r>
              <w:t xml:space="preserve">purl: </w:t>
            </w:r>
            <w:hyperlink r:id="rId21" w:history="1">
              <w:r w:rsidRPr="00214D98">
                <w:rPr>
                  <w:rStyle w:val="Hyperlink"/>
                </w:rPr>
                <w:t>http://purl.ox.ac.uk/workflow/myexp-3355.20</w:t>
              </w:r>
            </w:hyperlink>
            <w:r>
              <w:t xml:space="preserve"> </w:t>
            </w:r>
          </w:p>
          <w:p w14:paraId="35EFBA39" w14:textId="0B98E235" w:rsidR="00A6778A" w:rsidRDefault="00A6778A" w:rsidP="00831040">
            <w:pPr>
              <w:cnfStyle w:val="000000000000" w:firstRow="0" w:lastRow="0" w:firstColumn="0" w:lastColumn="0" w:oddVBand="0" w:evenVBand="0" w:oddHBand="0" w:evenHBand="0" w:firstRowFirstColumn="0" w:firstRowLastColumn="0" w:lastRowFirstColumn="0" w:lastRowLastColumn="0"/>
            </w:pPr>
            <w:proofErr w:type="spellStart"/>
            <w:r>
              <w:t>myExperiment</w:t>
            </w:r>
            <w:proofErr w:type="spellEnd"/>
            <w:r>
              <w:t xml:space="preserve">: </w:t>
            </w:r>
            <w:hyperlink r:id="rId22" w:history="1">
              <w:r w:rsidRPr="00214D98">
                <w:rPr>
                  <w:rStyle w:val="Hyperlink"/>
                </w:rPr>
                <w:t>http://www.myexperiment.org/workflows/3355.html</w:t>
              </w:r>
            </w:hyperlink>
          </w:p>
          <w:p w14:paraId="79F79937" w14:textId="601525E7" w:rsidR="00FF2392" w:rsidRDefault="00FF2392"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23" w:history="1">
              <w:r w:rsidRPr="003C6EA6">
                <w:rPr>
                  <w:rStyle w:val="Hyperlink"/>
                </w:rPr>
                <w:t>https://portal.biovel.eu/workflows/440</w:t>
              </w:r>
            </w:hyperlink>
            <w:r>
              <w:t xml:space="preserve"> </w:t>
            </w:r>
          </w:p>
          <w:p w14:paraId="6C7967D8" w14:textId="68A76C6E" w:rsidR="00A6778A" w:rsidRDefault="00A6778A" w:rsidP="00831040">
            <w:pPr>
              <w:cnfStyle w:val="000000000000" w:firstRow="0" w:lastRow="0" w:firstColumn="0" w:lastColumn="0" w:oddVBand="0" w:evenVBand="0" w:oddHBand="0" w:evenHBand="0" w:firstRowFirstColumn="0" w:firstRowLastColumn="0" w:lastRowFirstColumn="0" w:lastRowLastColumn="0"/>
            </w:pPr>
            <w:r>
              <w:t xml:space="preserve">Documentation: </w:t>
            </w:r>
            <w:hyperlink r:id="rId24" w:history="1">
              <w:r w:rsidRPr="00214D98">
                <w:rPr>
                  <w:rStyle w:val="Hyperlink"/>
                </w:rPr>
                <w:t>https://wiki.biovel.eu/x/ooSk</w:t>
              </w:r>
            </w:hyperlink>
          </w:p>
        </w:tc>
      </w:tr>
      <w:tr w:rsidR="00B4390B" w:rsidRPr="002706F5" w14:paraId="12491972"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7A88EA2" w14:textId="77777777" w:rsidR="00B4390B" w:rsidRDefault="00B4390B" w:rsidP="00831040">
            <w:r w:rsidRPr="00493BB7">
              <w:t>Publications</w:t>
            </w:r>
          </w:p>
        </w:tc>
        <w:tc>
          <w:tcPr>
            <w:tcW w:w="7081" w:type="dxa"/>
          </w:tcPr>
          <w:p w14:paraId="32FD7F4B" w14:textId="77777777" w:rsidR="007A09FE" w:rsidRPr="004556BF" w:rsidRDefault="007A09FE" w:rsidP="00831040">
            <w:pPr>
              <w:cnfStyle w:val="000000100000" w:firstRow="0" w:lastRow="0" w:firstColumn="0" w:lastColumn="0" w:oddVBand="0" w:evenVBand="0" w:oddHBand="1" w:evenHBand="0" w:firstRowFirstColumn="0" w:firstRowLastColumn="0" w:lastRowFirstColumn="0" w:lastRowLastColumn="0"/>
            </w:pPr>
            <w:r w:rsidRPr="004556BF">
              <w:t xml:space="preserve">Leidenberger et al. (2013) Mapping present and future potential distribution patterns for a </w:t>
            </w:r>
            <w:proofErr w:type="spellStart"/>
            <w:r w:rsidRPr="004556BF">
              <w:t>meso</w:t>
            </w:r>
            <w:proofErr w:type="spellEnd"/>
            <w:r w:rsidRPr="004556BF">
              <w:t>-grazer guild in the Baltic Sea</w:t>
            </w:r>
            <w:r>
              <w:t>.</w:t>
            </w:r>
            <w:r w:rsidRPr="004556BF">
              <w:t xml:space="preserve"> doi</w:t>
            </w:r>
            <w:r>
              <w:t>:</w:t>
            </w:r>
            <w:hyperlink r:id="rId25" w:history="1">
              <w:r w:rsidRPr="00902DC3">
                <w:rPr>
                  <w:rStyle w:val="Hyperlink"/>
                </w:rPr>
                <w:t>10.1111/jbi.12395</w:t>
              </w:r>
            </w:hyperlink>
            <w:r>
              <w:t>.</w:t>
            </w:r>
          </w:p>
          <w:p w14:paraId="31BF4865" w14:textId="42091C30" w:rsidR="00B4390B" w:rsidRDefault="007A09FE" w:rsidP="00831040">
            <w:pPr>
              <w:cnfStyle w:val="000000100000" w:firstRow="0" w:lastRow="0" w:firstColumn="0" w:lastColumn="0" w:oddVBand="0" w:evenVBand="0" w:oddHBand="1" w:evenHBand="0" w:firstRowFirstColumn="0" w:firstRowLastColumn="0" w:lastRowFirstColumn="0" w:lastRowLastColumn="0"/>
            </w:pPr>
            <w:r w:rsidRPr="004556BF">
              <w:t xml:space="preserve">Leidenberger et al. </w:t>
            </w:r>
            <w:r>
              <w:t xml:space="preserve">(2015) </w:t>
            </w:r>
            <w:r w:rsidRPr="00C7350C">
              <w:t>Evaluating the potential of ecological niche modelling as a component in marine non-indigenous species risk assessments</w:t>
            </w:r>
            <w:r>
              <w:t>. doi:</w:t>
            </w:r>
            <w:hyperlink r:id="rId26" w:history="1">
              <w:r w:rsidRPr="00C7350C">
                <w:rPr>
                  <w:rStyle w:val="Hyperlink"/>
                </w:rPr>
                <w:t>10.1016/j.marpolbul.2015.04.033</w:t>
              </w:r>
            </w:hyperlink>
            <w:r w:rsidRPr="004556BF">
              <w:t>.</w:t>
            </w:r>
          </w:p>
        </w:tc>
      </w:tr>
      <w:tr w:rsidR="00B4390B" w:rsidRPr="002706F5" w14:paraId="154F02AC"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1961DA39" w14:textId="77777777" w:rsidR="00B4390B" w:rsidRDefault="00B4390B" w:rsidP="00831040">
            <w:r>
              <w:t>Example of use</w:t>
            </w:r>
          </w:p>
        </w:tc>
        <w:tc>
          <w:tcPr>
            <w:tcW w:w="7081" w:type="dxa"/>
          </w:tcPr>
          <w:p w14:paraId="42850AB2" w14:textId="55114B39" w:rsidR="00D05A25" w:rsidRPr="00D05A25" w:rsidRDefault="00D05A25" w:rsidP="00831040">
            <w:pPr>
              <w:cnfStyle w:val="000000000000" w:firstRow="0" w:lastRow="0" w:firstColumn="0" w:lastColumn="0" w:oddVBand="0" w:evenVBand="0" w:oddHBand="0" w:evenHBand="0" w:firstRowFirstColumn="0" w:firstRowLastColumn="0" w:lastRowFirstColumn="0" w:lastRowLastColumn="0"/>
            </w:pPr>
            <w:r>
              <w:t>M</w:t>
            </w:r>
            <w:r w:rsidRPr="00D05A25">
              <w:t xml:space="preserve">odelling </w:t>
            </w:r>
            <w:r>
              <w:t>E</w:t>
            </w:r>
            <w:r w:rsidRPr="00D05A25">
              <w:t>uropean forest insect pests</w:t>
            </w:r>
            <w:r>
              <w:t xml:space="preserve"> - see </w:t>
            </w:r>
            <w:r w:rsidR="00FF2392">
              <w:t>other supplementary information</w:t>
            </w:r>
            <w:r>
              <w:t>.</w:t>
            </w:r>
          </w:p>
          <w:p w14:paraId="0337F8C3" w14:textId="386F8088" w:rsidR="00B4390B" w:rsidRDefault="00D05A25" w:rsidP="00831040">
            <w:pPr>
              <w:cnfStyle w:val="000000000000" w:firstRow="0" w:lastRow="0" w:firstColumn="0" w:lastColumn="0" w:oddVBand="0" w:evenVBand="0" w:oddHBand="0" w:evenHBand="0" w:firstRowFirstColumn="0" w:firstRowLastColumn="0" w:lastRowFirstColumn="0" w:lastRowLastColumn="0"/>
            </w:pPr>
            <w:r w:rsidRPr="00D05A25">
              <w:t xml:space="preserve">Potential changes in the distribution of major European forest insect pests were </w:t>
            </w:r>
            <w:proofErr w:type="spellStart"/>
            <w:r w:rsidRPr="00D05A25">
              <w:t>analyzed</w:t>
            </w:r>
            <w:proofErr w:type="spellEnd"/>
            <w:r w:rsidRPr="00D05A25">
              <w:t xml:space="preserve"> for various climate change scenarios. This involved first modelling the historical and current distribution of both host trees and the insects. Then, likely changes in the distribution of the host trees were modelled and this information was used as the environmental inputs for modelling the future potential distribution of the insects. Both GB</w:t>
            </w:r>
            <w:r>
              <w:t>I</w:t>
            </w:r>
            <w:r w:rsidRPr="00D05A25">
              <w:t>F occurrences and actual forest damage reports from the EF</w:t>
            </w:r>
            <w:r>
              <w:t>I</w:t>
            </w:r>
            <w:r w:rsidRPr="00D05A25">
              <w:t>-</w:t>
            </w:r>
            <w:proofErr w:type="spellStart"/>
            <w:r>
              <w:t>A</w:t>
            </w:r>
            <w:r w:rsidRPr="00D05A25">
              <w:t>lterra</w:t>
            </w:r>
            <w:proofErr w:type="spellEnd"/>
            <w:r w:rsidRPr="00D05A25">
              <w:t xml:space="preserve"> Database of Forest Disturbances in Europe were used as data sources. The predictions showed that the damage by most major insect pests will spread about 500 km towards north east by the year</w:t>
            </w:r>
            <w:r>
              <w:t xml:space="preserve"> </w:t>
            </w:r>
            <w:r w:rsidRPr="00D05A25">
              <w:t>2050, but much uncertainty lies in how far the host trees will actually be capable of moving or will be planted.</w:t>
            </w:r>
          </w:p>
        </w:tc>
      </w:tr>
      <w:tr w:rsidR="00B4390B" w:rsidRPr="002706F5" w14:paraId="5A76DE4D"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13262BF3" w14:textId="5D56E8FF" w:rsidR="00B4390B" w:rsidRDefault="00B4390B" w:rsidP="00831040">
            <w:r w:rsidRPr="00493BB7">
              <w:t xml:space="preserve">Partners and </w:t>
            </w:r>
            <w:r w:rsidR="00F37B7A">
              <w:t>*</w:t>
            </w:r>
            <w:r w:rsidRPr="00493BB7">
              <w:t>contributors</w:t>
            </w:r>
          </w:p>
        </w:tc>
        <w:tc>
          <w:tcPr>
            <w:tcW w:w="7081" w:type="dxa"/>
          </w:tcPr>
          <w:p w14:paraId="7C4731A4" w14:textId="61EF503C" w:rsidR="004A5EB0" w:rsidRPr="004A5EB0" w:rsidRDefault="0009636C" w:rsidP="00831040">
            <w:pPr>
              <w:cnfStyle w:val="000000100000" w:firstRow="0" w:lastRow="0" w:firstColumn="0" w:lastColumn="0" w:oddVBand="0" w:evenVBand="0" w:oddHBand="1" w:evenHBand="0" w:firstRowFirstColumn="0" w:firstRowLastColumn="0" w:lastRowFirstColumn="0" w:lastRowLastColumn="0"/>
            </w:pPr>
            <w:hyperlink r:id="rId27" w:history="1">
              <w:r w:rsidR="004A5EB0" w:rsidRPr="004A5EB0">
                <w:rPr>
                  <w:rStyle w:val="Hyperlink"/>
                </w:rPr>
                <w:t xml:space="preserve">Centro de </w:t>
              </w:r>
              <w:proofErr w:type="spellStart"/>
              <w:r w:rsidR="004A5EB0" w:rsidRPr="004A5EB0">
                <w:rPr>
                  <w:rStyle w:val="Hyperlink"/>
                </w:rPr>
                <w:t>Referência</w:t>
              </w:r>
              <w:proofErr w:type="spellEnd"/>
              <w:r w:rsidR="004A5EB0" w:rsidRPr="004A5EB0">
                <w:rPr>
                  <w:rStyle w:val="Hyperlink"/>
                </w:rPr>
                <w:t xml:space="preserve"> </w:t>
              </w:r>
              <w:proofErr w:type="spellStart"/>
              <w:r w:rsidR="004A5EB0" w:rsidRPr="004A5EB0">
                <w:rPr>
                  <w:rStyle w:val="Hyperlink"/>
                </w:rPr>
                <w:t>em</w:t>
              </w:r>
              <w:proofErr w:type="spellEnd"/>
              <w:r w:rsidR="004A5EB0" w:rsidRPr="004A5EB0">
                <w:rPr>
                  <w:rStyle w:val="Hyperlink"/>
                </w:rPr>
                <w:t xml:space="preserve"> </w:t>
              </w:r>
              <w:proofErr w:type="spellStart"/>
              <w:r w:rsidR="004A5EB0" w:rsidRPr="004A5EB0">
                <w:rPr>
                  <w:rStyle w:val="Hyperlink"/>
                </w:rPr>
                <w:t>Informação</w:t>
              </w:r>
              <w:proofErr w:type="spellEnd"/>
              <w:r w:rsidR="004A5EB0" w:rsidRPr="004A5EB0">
                <w:rPr>
                  <w:rStyle w:val="Hyperlink"/>
                </w:rPr>
                <w:t xml:space="preserve"> </w:t>
              </w:r>
              <w:proofErr w:type="spellStart"/>
              <w:r w:rsidR="004A5EB0" w:rsidRPr="004A5EB0">
                <w:rPr>
                  <w:rStyle w:val="Hyperlink"/>
                </w:rPr>
                <w:t>Ambiental</w:t>
              </w:r>
              <w:proofErr w:type="spellEnd"/>
            </w:hyperlink>
            <w:r w:rsidR="004A5EB0">
              <w:t xml:space="preserve"> (CRIA)</w:t>
            </w:r>
            <w:r w:rsidR="004A5EB0" w:rsidRPr="004A5EB0">
              <w:t>, Brazil</w:t>
            </w:r>
          </w:p>
          <w:p w14:paraId="4BBC5170" w14:textId="77777777" w:rsidR="004A5EB0" w:rsidRPr="00B0328C" w:rsidRDefault="0009636C" w:rsidP="00831040">
            <w:pPr>
              <w:cnfStyle w:val="000000100000" w:firstRow="0" w:lastRow="0" w:firstColumn="0" w:lastColumn="0" w:oddVBand="0" w:evenVBand="0" w:oddHBand="1" w:evenHBand="0" w:firstRowFirstColumn="0" w:firstRowLastColumn="0" w:lastRowFirstColumn="0" w:lastRowLastColumn="0"/>
            </w:pPr>
            <w:hyperlink r:id="rId28" w:history="1">
              <w:proofErr w:type="spellStart"/>
              <w:r w:rsidR="004A5EB0" w:rsidRPr="00FF77B0">
                <w:rPr>
                  <w:rStyle w:val="Hyperlink"/>
                </w:rPr>
                <w:t>Fraunhofer</w:t>
              </w:r>
              <w:proofErr w:type="spellEnd"/>
              <w:r w:rsidR="004A5EB0" w:rsidRPr="00FF77B0">
                <w:rPr>
                  <w:rStyle w:val="Hyperlink"/>
                </w:rPr>
                <w:t xml:space="preserve"> Institute for Intelligent Analysis and Information</w:t>
              </w:r>
            </w:hyperlink>
            <w:r w:rsidR="004A5EB0" w:rsidRPr="00B0328C">
              <w:t xml:space="preserve"> (</w:t>
            </w:r>
            <w:proofErr w:type="spellStart"/>
            <w:r w:rsidR="004A5EB0" w:rsidRPr="00B0328C">
              <w:t>Fraunhofer</w:t>
            </w:r>
            <w:proofErr w:type="spellEnd"/>
            <w:r w:rsidR="004A5EB0" w:rsidRPr="00B0328C">
              <w:t xml:space="preserve"> </w:t>
            </w:r>
            <w:r w:rsidR="004A5EB0">
              <w:t>IAI</w:t>
            </w:r>
            <w:r w:rsidR="004A5EB0" w:rsidRPr="00B0328C">
              <w:t>S), Germany</w:t>
            </w:r>
          </w:p>
          <w:p w14:paraId="2EA0D322" w14:textId="78613A93" w:rsidR="004A5EB0" w:rsidRPr="004A5EB0" w:rsidRDefault="0009636C" w:rsidP="00831040">
            <w:pPr>
              <w:cnfStyle w:val="000000100000" w:firstRow="0" w:lastRow="0" w:firstColumn="0" w:lastColumn="0" w:oddVBand="0" w:evenVBand="0" w:oddHBand="1" w:evenHBand="0" w:firstRowFirstColumn="0" w:firstRowLastColumn="0" w:lastRowFirstColumn="0" w:lastRowLastColumn="0"/>
            </w:pPr>
            <w:hyperlink r:id="rId29" w:history="1">
              <w:r w:rsidR="004A5EB0" w:rsidRPr="004A5EB0">
                <w:rPr>
                  <w:rStyle w:val="Hyperlink"/>
                </w:rPr>
                <w:t>University of Manchester</w:t>
              </w:r>
            </w:hyperlink>
            <w:r w:rsidR="004A5EB0" w:rsidRPr="004A5EB0">
              <w:t>, UK</w:t>
            </w:r>
          </w:p>
          <w:p w14:paraId="47D1E624" w14:textId="55A5067E" w:rsidR="00B4390B" w:rsidRDefault="0009636C" w:rsidP="00831040">
            <w:pPr>
              <w:cnfStyle w:val="000000100000" w:firstRow="0" w:lastRow="0" w:firstColumn="0" w:lastColumn="0" w:oddVBand="0" w:evenVBand="0" w:oddHBand="1" w:evenHBand="0" w:firstRowFirstColumn="0" w:firstRowLastColumn="0" w:lastRowFirstColumn="0" w:lastRowLastColumn="0"/>
            </w:pPr>
            <w:hyperlink r:id="rId30" w:history="1">
              <w:r w:rsidR="004A5EB0" w:rsidRPr="004A5EB0">
                <w:rPr>
                  <w:rStyle w:val="Hyperlink"/>
                </w:rPr>
                <w:t>Cardiff University</w:t>
              </w:r>
            </w:hyperlink>
            <w:r w:rsidR="004A5EB0" w:rsidRPr="004A5EB0">
              <w:t>, UK</w:t>
            </w:r>
          </w:p>
        </w:tc>
      </w:tr>
    </w:tbl>
    <w:p w14:paraId="2BAF7DD2" w14:textId="77777777" w:rsidR="00215EF1" w:rsidRDefault="0009636C" w:rsidP="009302A2">
      <w:pPr>
        <w:jc w:val="right"/>
        <w:rPr>
          <w:rStyle w:val="Hyperlink"/>
          <w:rFonts w:ascii="Calibri" w:hAnsi="Calibri"/>
          <w:sz w:val="22"/>
        </w:rPr>
      </w:pPr>
      <w:hyperlink w:anchor="T2expTOP" w:history="1">
        <w:r w:rsidR="00215EF1" w:rsidRPr="0054302D">
          <w:rPr>
            <w:rStyle w:val="Hyperlink"/>
            <w:rFonts w:ascii="Calibri" w:hAnsi="Calibri"/>
            <w:sz w:val="22"/>
          </w:rPr>
          <w:t>Back to top</w:t>
        </w:r>
      </w:hyperlink>
    </w:p>
    <w:p w14:paraId="067A9EE2" w14:textId="77777777" w:rsidR="00215EF1" w:rsidRDefault="00215EF1" w:rsidP="00831040">
      <w:r>
        <w:br w:type="page"/>
      </w:r>
    </w:p>
    <w:tbl>
      <w:tblPr>
        <w:tblStyle w:val="PlainTable11"/>
        <w:tblW w:w="9627" w:type="dxa"/>
        <w:tblLayout w:type="fixed"/>
        <w:tblLook w:val="04A0" w:firstRow="1" w:lastRow="0" w:firstColumn="1" w:lastColumn="0" w:noHBand="0" w:noVBand="1"/>
      </w:tblPr>
      <w:tblGrid>
        <w:gridCol w:w="2546"/>
        <w:gridCol w:w="7081"/>
      </w:tblGrid>
      <w:tr w:rsidR="00B724C7" w:rsidRPr="002706F5" w14:paraId="31B158CC" w14:textId="77777777" w:rsidTr="00617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643A3B85" w14:textId="13FE7CFC" w:rsidR="00B724C7" w:rsidRPr="002706F5" w:rsidRDefault="009302A2" w:rsidP="00831040">
            <w:bookmarkStart w:id="4" w:name="T2expBIOCLIM"/>
            <w:bookmarkEnd w:id="4"/>
            <w:r>
              <w:lastRenderedPageBreak/>
              <w:t>Workflow</w:t>
            </w:r>
          </w:p>
        </w:tc>
        <w:tc>
          <w:tcPr>
            <w:tcW w:w="7081" w:type="dxa"/>
            <w:shd w:val="clear" w:color="auto" w:fill="9CC2E5" w:themeFill="accent1" w:themeFillTint="99"/>
          </w:tcPr>
          <w:p w14:paraId="0868A5E8" w14:textId="53EBB8A5" w:rsidR="00B724C7" w:rsidRPr="009302A2" w:rsidRDefault="009302A2"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5" w:name="_Toc435178924"/>
            <w:proofErr w:type="spellStart"/>
            <w:r w:rsidRPr="009302A2">
              <w:rPr>
                <w:b/>
              </w:rPr>
              <w:t>BioClim</w:t>
            </w:r>
            <w:proofErr w:type="spellEnd"/>
            <w:r w:rsidRPr="009302A2">
              <w:rPr>
                <w:b/>
              </w:rPr>
              <w:t xml:space="preserve"> workflow</w:t>
            </w:r>
            <w:bookmarkEnd w:id="5"/>
          </w:p>
        </w:tc>
      </w:tr>
      <w:tr w:rsidR="00B724C7" w:rsidRPr="002706F5" w14:paraId="3B9C74A4" w14:textId="77777777" w:rsidTr="00B72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7A9851E" w14:textId="132EA5EE" w:rsidR="00B724C7" w:rsidRPr="002706F5" w:rsidRDefault="009302A2" w:rsidP="00831040">
            <w:r>
              <w:t>Family</w:t>
            </w:r>
          </w:p>
        </w:tc>
        <w:tc>
          <w:tcPr>
            <w:tcW w:w="7081" w:type="dxa"/>
          </w:tcPr>
          <w:p w14:paraId="1D64B5BA" w14:textId="040877E2" w:rsidR="00B724C7" w:rsidRPr="00B724C7" w:rsidRDefault="009302A2" w:rsidP="009302A2">
            <w:pPr>
              <w:cnfStyle w:val="000000100000" w:firstRow="0" w:lastRow="0" w:firstColumn="0" w:lastColumn="0" w:oddVBand="0" w:evenVBand="0" w:oddHBand="1" w:evenHBand="0" w:firstRowFirstColumn="0" w:firstRowLastColumn="0" w:lastRowFirstColumn="0" w:lastRowLastColumn="0"/>
            </w:pPr>
            <w:r>
              <w:t>Ecological Niche Modelling (ENM)</w:t>
            </w:r>
          </w:p>
        </w:tc>
      </w:tr>
      <w:tr w:rsidR="00B724C7" w:rsidRPr="002706F5" w14:paraId="1274880A" w14:textId="77777777" w:rsidTr="00B724C7">
        <w:tc>
          <w:tcPr>
            <w:cnfStyle w:val="001000000000" w:firstRow="0" w:lastRow="0" w:firstColumn="1" w:lastColumn="0" w:oddVBand="0" w:evenVBand="0" w:oddHBand="0" w:evenHBand="0" w:firstRowFirstColumn="0" w:firstRowLastColumn="0" w:lastRowFirstColumn="0" w:lastRowLastColumn="0"/>
            <w:tcW w:w="2546" w:type="dxa"/>
          </w:tcPr>
          <w:p w14:paraId="7C3389C5" w14:textId="77777777" w:rsidR="00B724C7" w:rsidRDefault="00B724C7" w:rsidP="00831040">
            <w:pPr>
              <w:rPr>
                <w:b w:val="0"/>
              </w:rPr>
            </w:pPr>
            <w:r>
              <w:t>What is it for?</w:t>
            </w:r>
          </w:p>
        </w:tc>
        <w:tc>
          <w:tcPr>
            <w:tcW w:w="7081" w:type="dxa"/>
          </w:tcPr>
          <w:p w14:paraId="603954BC" w14:textId="0EC40255" w:rsidR="00B724C7" w:rsidRDefault="00B724C7" w:rsidP="00831040">
            <w:pPr>
              <w:cnfStyle w:val="000000000000" w:firstRow="0" w:lastRow="0" w:firstColumn="0" w:lastColumn="0" w:oddVBand="0" w:evenVBand="0" w:oddHBand="0" w:evenHBand="0" w:firstRowFirstColumn="0" w:firstRowLastColumn="0" w:lastRowFirstColumn="0" w:lastRowLastColumn="0"/>
            </w:pPr>
            <w:r w:rsidRPr="00B724C7">
              <w:t xml:space="preserve">The </w:t>
            </w:r>
            <w:proofErr w:type="spellStart"/>
            <w:r w:rsidRPr="00B724C7">
              <w:t>Bio</w:t>
            </w:r>
            <w:r>
              <w:t>C</w:t>
            </w:r>
            <w:r w:rsidRPr="00B724C7">
              <w:t>lim</w:t>
            </w:r>
            <w:proofErr w:type="spellEnd"/>
            <w:r w:rsidRPr="00B724C7">
              <w:t xml:space="preserve"> workflow is usually run before the ENM workflow to select environmentally unique points from a specified set of points and to calculate the corresponding environmental envelopes (minimum/maximum) for the given environmental variables. It is a variation of the ENM workflow, described above.</w:t>
            </w:r>
            <w:r>
              <w:t xml:space="preserve"> </w:t>
            </w:r>
            <w:r w:rsidRPr="00B724C7">
              <w:t xml:space="preserve">With this workflow you can filter a set of species occurrences for environmentally unique points. This </w:t>
            </w:r>
            <w:r>
              <w:t>procedure avoids passing redun</w:t>
            </w:r>
            <w:r w:rsidRPr="00B724C7">
              <w:t xml:space="preserve">dant information to niche modelling algorithms later. Besides filtering the points, the workflow generates a </w:t>
            </w:r>
            <w:proofErr w:type="spellStart"/>
            <w:r w:rsidRPr="00B724C7">
              <w:t>BioClim</w:t>
            </w:r>
            <w:proofErr w:type="spellEnd"/>
            <w:r w:rsidRPr="00B724C7">
              <w:t xml:space="preserve"> model to calculate the environmental range for each variable.</w:t>
            </w:r>
          </w:p>
        </w:tc>
      </w:tr>
      <w:tr w:rsidR="00B724C7" w:rsidRPr="002706F5" w14:paraId="60DF809B" w14:textId="77777777" w:rsidTr="00B72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1B93B603" w14:textId="77777777" w:rsidR="00B724C7" w:rsidRDefault="00B724C7" w:rsidP="00831040">
            <w:pPr>
              <w:rPr>
                <w:b w:val="0"/>
              </w:rPr>
            </w:pPr>
            <w:r>
              <w:t>Who is it for?</w:t>
            </w:r>
          </w:p>
        </w:tc>
        <w:tc>
          <w:tcPr>
            <w:tcW w:w="7081" w:type="dxa"/>
          </w:tcPr>
          <w:p w14:paraId="0CBA446B" w14:textId="4AFDAD40" w:rsidR="00B724C7" w:rsidRDefault="00404E1E" w:rsidP="00831040">
            <w:pPr>
              <w:cnfStyle w:val="000000100000" w:firstRow="0" w:lastRow="0" w:firstColumn="0" w:lastColumn="0" w:oddVBand="0" w:evenVBand="0" w:oddHBand="1" w:evenHBand="0" w:firstRowFirstColumn="0" w:firstRowLastColumn="0" w:lastRowFirstColumn="0" w:lastRowLastColumn="0"/>
            </w:pPr>
            <w:r>
              <w:t>Users of ENM workflow, wishing to pre-process and prepare their input data for niche modelling.</w:t>
            </w:r>
          </w:p>
        </w:tc>
      </w:tr>
      <w:tr w:rsidR="00B724C7" w:rsidRPr="002706F5" w14:paraId="5B5AF17D" w14:textId="77777777" w:rsidTr="00B724C7">
        <w:tc>
          <w:tcPr>
            <w:cnfStyle w:val="001000000000" w:firstRow="0" w:lastRow="0" w:firstColumn="1" w:lastColumn="0" w:oddVBand="0" w:evenVBand="0" w:oddHBand="0" w:evenHBand="0" w:firstRowFirstColumn="0" w:firstRowLastColumn="0" w:lastRowFirstColumn="0" w:lastRowLastColumn="0"/>
            <w:tcW w:w="2546" w:type="dxa"/>
          </w:tcPr>
          <w:p w14:paraId="79559BF0" w14:textId="77777777" w:rsidR="00B724C7" w:rsidRDefault="00B724C7" w:rsidP="00831040">
            <w:r w:rsidRPr="00493BB7">
              <w:t>How does it work?</w:t>
            </w:r>
          </w:p>
        </w:tc>
        <w:tc>
          <w:tcPr>
            <w:tcW w:w="7081" w:type="dxa"/>
          </w:tcPr>
          <w:p w14:paraId="644C3A06" w14:textId="15D488C6" w:rsidR="00B724C7" w:rsidRDefault="00E7348E" w:rsidP="00831040">
            <w:pPr>
              <w:cnfStyle w:val="000000000000" w:firstRow="0" w:lastRow="0" w:firstColumn="0" w:lastColumn="0" w:oddVBand="0" w:evenVBand="0" w:oddHBand="0" w:evenHBand="0" w:firstRowFirstColumn="0" w:firstRowLastColumn="0" w:lastRowFirstColumn="0" w:lastRowLastColumn="0"/>
            </w:pPr>
            <w:r>
              <w:t>I</w:t>
            </w:r>
            <w:r w:rsidRPr="00E7348E">
              <w:t xml:space="preserve">t creates an ecological niche model with the </w:t>
            </w:r>
            <w:proofErr w:type="spellStart"/>
            <w:r w:rsidRPr="00E7348E">
              <w:t>openModeller</w:t>
            </w:r>
            <w:proofErr w:type="spellEnd"/>
            <w:r w:rsidRPr="00E7348E">
              <w:t xml:space="preserve"> Web Service using the </w:t>
            </w:r>
            <w:proofErr w:type="spellStart"/>
            <w:r w:rsidRPr="00E7348E">
              <w:t>Bioclim</w:t>
            </w:r>
            <w:proofErr w:type="spellEnd"/>
            <w:r w:rsidRPr="00E7348E">
              <w:t xml:space="preserve"> algorithm. E</w:t>
            </w:r>
            <w:r>
              <w:t>nvironmental layers and geogra</w:t>
            </w:r>
            <w:r w:rsidRPr="00E7348E">
              <w:t>phic mask are selected during the workflow. Points are filtered so that only environmentally unique points are used to create the model.</w:t>
            </w:r>
          </w:p>
        </w:tc>
      </w:tr>
      <w:tr w:rsidR="00B724C7" w:rsidRPr="002706F5" w14:paraId="5259D2DC" w14:textId="77777777" w:rsidTr="00B72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4AEF252C" w14:textId="77777777" w:rsidR="00B724C7" w:rsidRDefault="00B724C7" w:rsidP="00831040">
            <w:r w:rsidRPr="00493BB7">
              <w:t>Expected results</w:t>
            </w:r>
          </w:p>
        </w:tc>
        <w:tc>
          <w:tcPr>
            <w:tcW w:w="7081" w:type="dxa"/>
          </w:tcPr>
          <w:p w14:paraId="5371DDE1" w14:textId="39EA19E8" w:rsidR="00B724C7" w:rsidRDefault="00E7348E" w:rsidP="00831040">
            <w:pPr>
              <w:cnfStyle w:val="000000100000" w:firstRow="0" w:lastRow="0" w:firstColumn="0" w:lastColumn="0" w:oddVBand="0" w:evenVBand="0" w:oddHBand="1" w:evenHBand="0" w:firstRowFirstColumn="0" w:firstRowLastColumn="0" w:lastRowFirstColumn="0" w:lastRowLastColumn="0"/>
            </w:pPr>
            <w:r w:rsidRPr="00E7348E">
              <w:t xml:space="preserve">Filtered set of points (environmentally unique) and </w:t>
            </w:r>
            <w:proofErr w:type="spellStart"/>
            <w:r w:rsidRPr="00E7348E">
              <w:t>Bioclim</w:t>
            </w:r>
            <w:proofErr w:type="spellEnd"/>
            <w:r w:rsidRPr="00E7348E">
              <w:t xml:space="preserve"> model where</w:t>
            </w:r>
            <w:r>
              <w:t xml:space="preserve"> </w:t>
            </w:r>
            <w:r w:rsidRPr="00E7348E">
              <w:t>environmental envelopes can be found.</w:t>
            </w:r>
          </w:p>
        </w:tc>
      </w:tr>
      <w:tr w:rsidR="00B724C7" w:rsidRPr="002706F5" w14:paraId="68F9DB9B" w14:textId="77777777" w:rsidTr="00B724C7">
        <w:tc>
          <w:tcPr>
            <w:cnfStyle w:val="001000000000" w:firstRow="0" w:lastRow="0" w:firstColumn="1" w:lastColumn="0" w:oddVBand="0" w:evenVBand="0" w:oddHBand="0" w:evenHBand="0" w:firstRowFirstColumn="0" w:firstRowLastColumn="0" w:lastRowFirstColumn="0" w:lastRowLastColumn="0"/>
            <w:tcW w:w="2546" w:type="dxa"/>
          </w:tcPr>
          <w:p w14:paraId="5AFB1EC2" w14:textId="77777777" w:rsidR="00B724C7" w:rsidRDefault="00B724C7" w:rsidP="00831040">
            <w:r w:rsidRPr="00493BB7">
              <w:t>Links to workflows and user’s documentation</w:t>
            </w:r>
          </w:p>
        </w:tc>
        <w:tc>
          <w:tcPr>
            <w:tcW w:w="7081" w:type="dxa"/>
          </w:tcPr>
          <w:p w14:paraId="19AF2F35" w14:textId="77FBD7B9" w:rsidR="00404E1E" w:rsidRDefault="00404E1E" w:rsidP="00831040">
            <w:pPr>
              <w:cnfStyle w:val="000000000000" w:firstRow="0" w:lastRow="0" w:firstColumn="0" w:lastColumn="0" w:oddVBand="0" w:evenVBand="0" w:oddHBand="0" w:evenHBand="0" w:firstRowFirstColumn="0" w:firstRowLastColumn="0" w:lastRowFirstColumn="0" w:lastRowLastColumn="0"/>
            </w:pPr>
            <w:r>
              <w:t xml:space="preserve">purl: </w:t>
            </w:r>
            <w:hyperlink r:id="rId31" w:history="1">
              <w:hyperlink r:id="rId32" w:history="1">
                <w:r w:rsidR="00E7348E" w:rsidRPr="00E7348E">
                  <w:rPr>
                    <w:rStyle w:val="Hyperlink"/>
                  </w:rPr>
                  <w:t>http://purl.ox.ac.uk/workflow/myexp-3725.2</w:t>
                </w:r>
              </w:hyperlink>
            </w:hyperlink>
          </w:p>
          <w:p w14:paraId="70B2C1EB" w14:textId="158B637F" w:rsidR="00404E1E" w:rsidRPr="00342215" w:rsidRDefault="00404E1E" w:rsidP="00831040">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33" w:history="1">
              <w:r w:rsidR="00E7348E" w:rsidRPr="00391DBB">
                <w:rPr>
                  <w:rStyle w:val="Hyperlink"/>
                </w:rPr>
                <w:t>http://www.myexperiment.org/workflows/3725.html</w:t>
              </w:r>
            </w:hyperlink>
            <w:r w:rsidR="00E7348E">
              <w:t xml:space="preserve"> </w:t>
            </w:r>
          </w:p>
          <w:p w14:paraId="0032536D" w14:textId="78720909" w:rsidR="00FF2392" w:rsidRDefault="00FF2392"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34" w:history="1">
              <w:r w:rsidRPr="003C6EA6">
                <w:rPr>
                  <w:rStyle w:val="Hyperlink"/>
                </w:rPr>
                <w:t>https://portal.biovel.eu/workflows/443</w:t>
              </w:r>
            </w:hyperlink>
            <w:r>
              <w:t xml:space="preserve"> </w:t>
            </w:r>
          </w:p>
          <w:p w14:paraId="6ED7D456" w14:textId="5322FC35" w:rsidR="00B724C7" w:rsidRDefault="00404E1E" w:rsidP="00831040">
            <w:pPr>
              <w:cnfStyle w:val="000000000000" w:firstRow="0" w:lastRow="0" w:firstColumn="0" w:lastColumn="0" w:oddVBand="0" w:evenVBand="0" w:oddHBand="0" w:evenHBand="0" w:firstRowFirstColumn="0" w:firstRowLastColumn="0" w:lastRowFirstColumn="0" w:lastRowLastColumn="0"/>
            </w:pPr>
            <w:r w:rsidRPr="00342215">
              <w:t>Documentation:</w:t>
            </w:r>
            <w:r w:rsidR="00E7348E">
              <w:t xml:space="preserve"> </w:t>
            </w:r>
            <w:hyperlink r:id="rId35" w:history="1">
              <w:r w:rsidR="00E7348E" w:rsidRPr="00391DBB">
                <w:rPr>
                  <w:rStyle w:val="Hyperlink"/>
                </w:rPr>
                <w:t>https://wiki.biovel.eu/x/X4Gz</w:t>
              </w:r>
            </w:hyperlink>
            <w:r w:rsidR="00E7348E">
              <w:t xml:space="preserve"> </w:t>
            </w:r>
          </w:p>
        </w:tc>
      </w:tr>
      <w:tr w:rsidR="00B724C7" w:rsidRPr="002706F5" w14:paraId="2002BAAF" w14:textId="77777777" w:rsidTr="00B72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46AA698" w14:textId="77777777" w:rsidR="00B724C7" w:rsidRDefault="00B724C7" w:rsidP="00831040">
            <w:r w:rsidRPr="00493BB7">
              <w:t>Publications</w:t>
            </w:r>
          </w:p>
        </w:tc>
        <w:tc>
          <w:tcPr>
            <w:tcW w:w="7081" w:type="dxa"/>
          </w:tcPr>
          <w:p w14:paraId="62EF1EDE" w14:textId="77777777" w:rsidR="00E7348E" w:rsidRPr="004556BF" w:rsidRDefault="00E7348E" w:rsidP="00831040">
            <w:pPr>
              <w:cnfStyle w:val="000000100000" w:firstRow="0" w:lastRow="0" w:firstColumn="0" w:lastColumn="0" w:oddVBand="0" w:evenVBand="0" w:oddHBand="1" w:evenHBand="0" w:firstRowFirstColumn="0" w:firstRowLastColumn="0" w:lastRowFirstColumn="0" w:lastRowLastColumn="0"/>
            </w:pPr>
            <w:r w:rsidRPr="004556BF">
              <w:t xml:space="preserve">Leidenberger et al. (2013) Mapping present and future potential distribution patterns for a </w:t>
            </w:r>
            <w:proofErr w:type="spellStart"/>
            <w:r w:rsidRPr="004556BF">
              <w:t>meso</w:t>
            </w:r>
            <w:proofErr w:type="spellEnd"/>
            <w:r w:rsidRPr="004556BF">
              <w:t>-grazer guild in the Baltic Sea</w:t>
            </w:r>
            <w:r>
              <w:t>.</w:t>
            </w:r>
            <w:r w:rsidRPr="004556BF">
              <w:t xml:space="preserve"> doi</w:t>
            </w:r>
            <w:r>
              <w:t>:</w:t>
            </w:r>
            <w:hyperlink r:id="rId36" w:history="1">
              <w:r w:rsidRPr="00902DC3">
                <w:rPr>
                  <w:rStyle w:val="Hyperlink"/>
                </w:rPr>
                <w:t>10.1111/jbi.12395</w:t>
              </w:r>
            </w:hyperlink>
            <w:r>
              <w:t>.</w:t>
            </w:r>
          </w:p>
          <w:p w14:paraId="1A85F488" w14:textId="0A800504" w:rsidR="00B724C7" w:rsidRDefault="00E7348E" w:rsidP="00831040">
            <w:pPr>
              <w:cnfStyle w:val="000000100000" w:firstRow="0" w:lastRow="0" w:firstColumn="0" w:lastColumn="0" w:oddVBand="0" w:evenVBand="0" w:oddHBand="1" w:evenHBand="0" w:firstRowFirstColumn="0" w:firstRowLastColumn="0" w:lastRowFirstColumn="0" w:lastRowLastColumn="0"/>
            </w:pPr>
            <w:r w:rsidRPr="004556BF">
              <w:t xml:space="preserve">Leidenberger et al. </w:t>
            </w:r>
            <w:r>
              <w:t xml:space="preserve">(2015) </w:t>
            </w:r>
            <w:r w:rsidRPr="00C7350C">
              <w:t>Evaluating the potential of ecological niche modelling as a component in marine non-indigenous species risk assessments</w:t>
            </w:r>
            <w:r>
              <w:t>. doi:</w:t>
            </w:r>
            <w:hyperlink r:id="rId37" w:history="1">
              <w:r w:rsidRPr="00C7350C">
                <w:rPr>
                  <w:rStyle w:val="Hyperlink"/>
                </w:rPr>
                <w:t>10.1016/j.marpolbul.2015.04.033</w:t>
              </w:r>
            </w:hyperlink>
            <w:r w:rsidRPr="004556BF">
              <w:t>.</w:t>
            </w:r>
          </w:p>
        </w:tc>
      </w:tr>
      <w:tr w:rsidR="00B724C7" w:rsidRPr="002706F5" w14:paraId="6018ECE1" w14:textId="77777777" w:rsidTr="00B724C7">
        <w:tc>
          <w:tcPr>
            <w:cnfStyle w:val="001000000000" w:firstRow="0" w:lastRow="0" w:firstColumn="1" w:lastColumn="0" w:oddVBand="0" w:evenVBand="0" w:oddHBand="0" w:evenHBand="0" w:firstRowFirstColumn="0" w:firstRowLastColumn="0" w:lastRowFirstColumn="0" w:lastRowLastColumn="0"/>
            <w:tcW w:w="2546" w:type="dxa"/>
          </w:tcPr>
          <w:p w14:paraId="23C084AC" w14:textId="77777777" w:rsidR="00B724C7" w:rsidRDefault="00B724C7" w:rsidP="00831040">
            <w:r>
              <w:t>Example of use</w:t>
            </w:r>
          </w:p>
        </w:tc>
        <w:tc>
          <w:tcPr>
            <w:tcW w:w="7081" w:type="dxa"/>
          </w:tcPr>
          <w:p w14:paraId="3FDFE072" w14:textId="2A3C9FFA" w:rsidR="00E7348E" w:rsidRPr="00E7348E" w:rsidRDefault="00E7348E" w:rsidP="00831040">
            <w:pPr>
              <w:cnfStyle w:val="000000000000" w:firstRow="0" w:lastRow="0" w:firstColumn="0" w:lastColumn="0" w:oddVBand="0" w:evenVBand="0" w:oddHBand="0" w:evenHBand="0" w:firstRowFirstColumn="0" w:firstRowLastColumn="0" w:lastRowFirstColumn="0" w:lastRowLastColumn="0"/>
            </w:pPr>
            <w:r w:rsidRPr="00E7348E">
              <w:t xml:space="preserve">The </w:t>
            </w:r>
            <w:proofErr w:type="spellStart"/>
            <w:r w:rsidRPr="00E7348E">
              <w:t>BioClim</w:t>
            </w:r>
            <w:proofErr w:type="spellEnd"/>
            <w:r w:rsidRPr="00E7348E">
              <w:t xml:space="preserve"> workflow can be used to obtain a subset of environmentally unique occurrence points from a larger set of occurrence data. This can be useful in situations where large numbers of observations in a particular geographic/environmentally similar locality may have the effect of skewing the modelling of the species distribution.</w:t>
            </w:r>
          </w:p>
          <w:p w14:paraId="2BAE7DB2" w14:textId="2D446005" w:rsidR="00B724C7" w:rsidRDefault="00E7348E" w:rsidP="00831040">
            <w:pPr>
              <w:cnfStyle w:val="000000000000" w:firstRow="0" w:lastRow="0" w:firstColumn="0" w:lastColumn="0" w:oddVBand="0" w:evenVBand="0" w:oddHBand="0" w:evenHBand="0" w:firstRowFirstColumn="0" w:firstRowLastColumn="0" w:lastRowFirstColumn="0" w:lastRowLastColumn="0"/>
            </w:pPr>
            <w:r w:rsidRPr="00E7348E">
              <w:t>The workflow can also be used to gain a useful overview of the environmental ranges where the species can be found.</w:t>
            </w:r>
          </w:p>
        </w:tc>
      </w:tr>
      <w:tr w:rsidR="00F37B7A" w:rsidRPr="002706F5" w14:paraId="31AABA06" w14:textId="77777777" w:rsidTr="00B724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37445E10" w14:textId="041BD5C2" w:rsidR="00F37B7A" w:rsidRDefault="00F37B7A" w:rsidP="00F37B7A">
            <w:r w:rsidRPr="00493BB7">
              <w:t xml:space="preserve">Partners and </w:t>
            </w:r>
            <w:r>
              <w:t>*</w:t>
            </w:r>
            <w:r w:rsidRPr="00493BB7">
              <w:t>contributors</w:t>
            </w:r>
          </w:p>
        </w:tc>
        <w:tc>
          <w:tcPr>
            <w:tcW w:w="7081" w:type="dxa"/>
          </w:tcPr>
          <w:p w14:paraId="19C36F0D" w14:textId="77777777" w:rsidR="00F37B7A" w:rsidRPr="004A5EB0" w:rsidRDefault="0009636C" w:rsidP="00F37B7A">
            <w:pPr>
              <w:cnfStyle w:val="000000100000" w:firstRow="0" w:lastRow="0" w:firstColumn="0" w:lastColumn="0" w:oddVBand="0" w:evenVBand="0" w:oddHBand="1" w:evenHBand="0" w:firstRowFirstColumn="0" w:firstRowLastColumn="0" w:lastRowFirstColumn="0" w:lastRowLastColumn="0"/>
            </w:pPr>
            <w:hyperlink r:id="rId38" w:history="1">
              <w:r w:rsidR="00F37B7A" w:rsidRPr="004A5EB0">
                <w:rPr>
                  <w:rStyle w:val="Hyperlink"/>
                </w:rPr>
                <w:t xml:space="preserve">Centro de </w:t>
              </w:r>
              <w:proofErr w:type="spellStart"/>
              <w:r w:rsidR="00F37B7A" w:rsidRPr="004A5EB0">
                <w:rPr>
                  <w:rStyle w:val="Hyperlink"/>
                </w:rPr>
                <w:t>Referência</w:t>
              </w:r>
              <w:proofErr w:type="spellEnd"/>
              <w:r w:rsidR="00F37B7A" w:rsidRPr="004A5EB0">
                <w:rPr>
                  <w:rStyle w:val="Hyperlink"/>
                </w:rPr>
                <w:t xml:space="preserve"> </w:t>
              </w:r>
              <w:proofErr w:type="spellStart"/>
              <w:r w:rsidR="00F37B7A" w:rsidRPr="004A5EB0">
                <w:rPr>
                  <w:rStyle w:val="Hyperlink"/>
                </w:rPr>
                <w:t>em</w:t>
              </w:r>
              <w:proofErr w:type="spellEnd"/>
              <w:r w:rsidR="00F37B7A" w:rsidRPr="004A5EB0">
                <w:rPr>
                  <w:rStyle w:val="Hyperlink"/>
                </w:rPr>
                <w:t xml:space="preserve"> </w:t>
              </w:r>
              <w:proofErr w:type="spellStart"/>
              <w:r w:rsidR="00F37B7A" w:rsidRPr="004A5EB0">
                <w:rPr>
                  <w:rStyle w:val="Hyperlink"/>
                </w:rPr>
                <w:t>Informação</w:t>
              </w:r>
              <w:proofErr w:type="spellEnd"/>
              <w:r w:rsidR="00F37B7A" w:rsidRPr="004A5EB0">
                <w:rPr>
                  <w:rStyle w:val="Hyperlink"/>
                </w:rPr>
                <w:t xml:space="preserve"> </w:t>
              </w:r>
              <w:proofErr w:type="spellStart"/>
              <w:r w:rsidR="00F37B7A" w:rsidRPr="004A5EB0">
                <w:rPr>
                  <w:rStyle w:val="Hyperlink"/>
                </w:rPr>
                <w:t>Ambiental</w:t>
              </w:r>
              <w:proofErr w:type="spellEnd"/>
            </w:hyperlink>
            <w:r w:rsidR="00F37B7A">
              <w:t xml:space="preserve"> (CRIA)</w:t>
            </w:r>
            <w:r w:rsidR="00F37B7A" w:rsidRPr="004A5EB0">
              <w:t>, Brazil</w:t>
            </w:r>
          </w:p>
          <w:p w14:paraId="54D95BFC" w14:textId="40EB1431" w:rsidR="00F37B7A" w:rsidRDefault="0009636C" w:rsidP="00F37B7A">
            <w:pPr>
              <w:cnfStyle w:val="000000100000" w:firstRow="0" w:lastRow="0" w:firstColumn="0" w:lastColumn="0" w:oddVBand="0" w:evenVBand="0" w:oddHBand="1" w:evenHBand="0" w:firstRowFirstColumn="0" w:firstRowLastColumn="0" w:lastRowFirstColumn="0" w:lastRowLastColumn="0"/>
            </w:pPr>
            <w:hyperlink r:id="rId39" w:history="1">
              <w:r w:rsidR="00F37B7A" w:rsidRPr="00E7348E">
                <w:rPr>
                  <w:rStyle w:val="Hyperlink"/>
                </w:rPr>
                <w:t>University of Gothenburg</w:t>
              </w:r>
            </w:hyperlink>
            <w:r w:rsidR="00F37B7A">
              <w:t>, Sweden</w:t>
            </w:r>
          </w:p>
        </w:tc>
      </w:tr>
    </w:tbl>
    <w:p w14:paraId="292E036B" w14:textId="77777777" w:rsidR="00215EF1" w:rsidRDefault="0009636C" w:rsidP="009302A2">
      <w:pPr>
        <w:jc w:val="right"/>
        <w:rPr>
          <w:rStyle w:val="Hyperlink"/>
          <w:rFonts w:ascii="Calibri" w:hAnsi="Calibri"/>
          <w:sz w:val="22"/>
        </w:rPr>
      </w:pPr>
      <w:hyperlink w:anchor="T2expTOP" w:history="1">
        <w:r w:rsidR="00215EF1" w:rsidRPr="0054302D">
          <w:rPr>
            <w:rStyle w:val="Hyperlink"/>
            <w:rFonts w:ascii="Calibri" w:hAnsi="Calibri"/>
            <w:sz w:val="22"/>
          </w:rPr>
          <w:t>Back to top</w:t>
        </w:r>
      </w:hyperlink>
    </w:p>
    <w:p w14:paraId="6545E601" w14:textId="77777777" w:rsidR="00215EF1" w:rsidRDefault="00215EF1" w:rsidP="00831040">
      <w:r>
        <w:br w:type="page"/>
      </w:r>
    </w:p>
    <w:tbl>
      <w:tblPr>
        <w:tblStyle w:val="PlainTable11"/>
        <w:tblW w:w="9627" w:type="dxa"/>
        <w:tblLayout w:type="fixed"/>
        <w:tblLook w:val="04A0" w:firstRow="1" w:lastRow="0" w:firstColumn="1" w:lastColumn="0" w:noHBand="0" w:noVBand="1"/>
      </w:tblPr>
      <w:tblGrid>
        <w:gridCol w:w="2546"/>
        <w:gridCol w:w="7081"/>
      </w:tblGrid>
      <w:tr w:rsidR="00F73F43" w:rsidRPr="002706F5" w14:paraId="24917B47" w14:textId="77777777" w:rsidTr="00617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61701D6D" w14:textId="5C86175F" w:rsidR="00F73F43" w:rsidRPr="002706F5" w:rsidRDefault="009302A2" w:rsidP="00831040">
            <w:r>
              <w:lastRenderedPageBreak/>
              <w:t>Workflow</w:t>
            </w:r>
          </w:p>
        </w:tc>
        <w:tc>
          <w:tcPr>
            <w:tcW w:w="7081" w:type="dxa"/>
            <w:shd w:val="clear" w:color="auto" w:fill="9CC2E5" w:themeFill="accent1" w:themeFillTint="99"/>
          </w:tcPr>
          <w:p w14:paraId="36C7A854" w14:textId="584D6E30" w:rsidR="00F73F43" w:rsidRPr="009302A2" w:rsidRDefault="009302A2"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6" w:name="_Toc435178925"/>
            <w:r w:rsidRPr="009302A2">
              <w:rPr>
                <w:b/>
              </w:rPr>
              <w:t>ENM statistical difference workflows (ESW)</w:t>
            </w:r>
            <w:bookmarkEnd w:id="6"/>
          </w:p>
        </w:tc>
      </w:tr>
      <w:tr w:rsidR="00F73F43" w:rsidRPr="002706F5" w14:paraId="2AACE549"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7C3327AF" w14:textId="4966999D" w:rsidR="00F73F43" w:rsidRPr="002706F5" w:rsidRDefault="009302A2" w:rsidP="00831040">
            <w:r>
              <w:t>Family</w:t>
            </w:r>
          </w:p>
        </w:tc>
        <w:tc>
          <w:tcPr>
            <w:tcW w:w="7081" w:type="dxa"/>
          </w:tcPr>
          <w:p w14:paraId="51865D0F" w14:textId="2D891C8D" w:rsidR="00E5347B" w:rsidRPr="00E5347B" w:rsidRDefault="009302A2" w:rsidP="009302A2">
            <w:pPr>
              <w:cnfStyle w:val="000000100000" w:firstRow="0" w:lastRow="0" w:firstColumn="0" w:lastColumn="0" w:oddVBand="0" w:evenVBand="0" w:oddHBand="1" w:evenHBand="0" w:firstRowFirstColumn="0" w:firstRowLastColumn="0" w:lastRowFirstColumn="0" w:lastRowLastColumn="0"/>
            </w:pPr>
            <w:r>
              <w:t>Ecological Niche Modelling (ENM)</w:t>
            </w:r>
          </w:p>
        </w:tc>
      </w:tr>
      <w:tr w:rsidR="00F73F43" w:rsidRPr="002706F5" w14:paraId="3B41FF28"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45E4FD62" w14:textId="77777777" w:rsidR="00F73F43" w:rsidRDefault="00F73F43" w:rsidP="00831040">
            <w:pPr>
              <w:rPr>
                <w:b w:val="0"/>
              </w:rPr>
            </w:pPr>
            <w:r>
              <w:t>What is it for?</w:t>
            </w:r>
          </w:p>
        </w:tc>
        <w:tc>
          <w:tcPr>
            <w:tcW w:w="7081" w:type="dxa"/>
          </w:tcPr>
          <w:p w14:paraId="7CD96699" w14:textId="4BF795E8" w:rsidR="00F73F43" w:rsidRDefault="00E5347B" w:rsidP="00953EE3">
            <w:pPr>
              <w:cnfStyle w:val="000000000000" w:firstRow="0" w:lastRow="0" w:firstColumn="0" w:lastColumn="0" w:oddVBand="0" w:evenVBand="0" w:oddHBand="0" w:evenHBand="0" w:firstRowFirstColumn="0" w:firstRowLastColumn="0" w:lastRowFirstColumn="0" w:lastRowLastColumn="0"/>
            </w:pPr>
            <w:r w:rsidRPr="00E5347B">
              <w:t xml:space="preserve">The ENM Statistical Difference </w:t>
            </w:r>
            <w:r w:rsidR="008F1ABB">
              <w:t>(DIFF)</w:t>
            </w:r>
            <w:r w:rsidR="00953EE3">
              <w:t xml:space="preserve"> and </w:t>
            </w:r>
            <w:r w:rsidRPr="00E5347B">
              <w:t xml:space="preserve">Statistical Stack </w:t>
            </w:r>
            <w:r>
              <w:t xml:space="preserve">(STACK) </w:t>
            </w:r>
            <w:r w:rsidRPr="00E5347B">
              <w:t>workflows are for post-processing outputs from the ENM workflow</w:t>
            </w:r>
            <w:r w:rsidR="00342215" w:rsidRPr="00342215">
              <w:t>.</w:t>
            </w:r>
            <w:r>
              <w:t xml:space="preserve"> They perform raster layer comparisons, computing the extent and intensity of changes in species’ potential distributions between two scenarios or model projects (DIFF) or aggregation of multiple projections (STACK)</w:t>
            </w:r>
            <w:r w:rsidR="008F1ABB">
              <w:t xml:space="preserve">, or computation of the shift in </w:t>
            </w:r>
            <w:proofErr w:type="spellStart"/>
            <w:r w:rsidR="008F1ABB">
              <w:t>centrepoints</w:t>
            </w:r>
            <w:proofErr w:type="spellEnd"/>
            <w:r w:rsidR="008F1ABB">
              <w:t xml:space="preserve"> between two scenarios</w:t>
            </w:r>
            <w:r>
              <w:t>.</w:t>
            </w:r>
            <w:r w:rsidR="00342215">
              <w:t xml:space="preserve"> </w:t>
            </w:r>
          </w:p>
        </w:tc>
      </w:tr>
      <w:tr w:rsidR="00F73F43" w:rsidRPr="002706F5" w14:paraId="124147CE"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6DE679DF" w14:textId="77777777" w:rsidR="00F73F43" w:rsidRDefault="00F73F43" w:rsidP="00831040">
            <w:pPr>
              <w:rPr>
                <w:b w:val="0"/>
              </w:rPr>
            </w:pPr>
            <w:r>
              <w:t>Who is it for?</w:t>
            </w:r>
          </w:p>
        </w:tc>
        <w:tc>
          <w:tcPr>
            <w:tcW w:w="7081" w:type="dxa"/>
          </w:tcPr>
          <w:p w14:paraId="3DDE3FC5" w14:textId="3DA845AA" w:rsidR="00F73F43" w:rsidRDefault="00E5347B" w:rsidP="00831040">
            <w:pPr>
              <w:cnfStyle w:val="000000100000" w:firstRow="0" w:lastRow="0" w:firstColumn="0" w:lastColumn="0" w:oddVBand="0" w:evenVBand="0" w:oddHBand="1" w:evenHBand="0" w:firstRowFirstColumn="0" w:firstRowLastColumn="0" w:lastRowFirstColumn="0" w:lastRowLastColumn="0"/>
            </w:pPr>
            <w:r>
              <w:t>Users of the ENM workflow.</w:t>
            </w:r>
          </w:p>
        </w:tc>
      </w:tr>
      <w:tr w:rsidR="00F73F43" w:rsidRPr="002706F5" w14:paraId="3683564E"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6D6C5824" w14:textId="77777777" w:rsidR="00F73F43" w:rsidRDefault="00F73F43" w:rsidP="00831040">
            <w:r w:rsidRPr="00493BB7">
              <w:t>How does it work?</w:t>
            </w:r>
          </w:p>
        </w:tc>
        <w:tc>
          <w:tcPr>
            <w:tcW w:w="7081" w:type="dxa"/>
          </w:tcPr>
          <w:p w14:paraId="43A84E9F" w14:textId="3928AD48" w:rsidR="00E5347B" w:rsidRDefault="00E5347B" w:rsidP="00FF2392">
            <w:pPr>
              <w:spacing w:after="60"/>
              <w:cnfStyle w:val="000000000000" w:firstRow="0" w:lastRow="0" w:firstColumn="0" w:lastColumn="0" w:oddVBand="0" w:evenVBand="0" w:oddHBand="0" w:evenHBand="0" w:firstRowFirstColumn="0" w:firstRowLastColumn="0" w:lastRowFirstColumn="0" w:lastRowLastColumn="0"/>
            </w:pPr>
            <w:r w:rsidRPr="00342215">
              <w:t>ESW DIFF workflow computes extent, direction</w:t>
            </w:r>
            <w:r w:rsidR="00FF2392">
              <w:t>,</w:t>
            </w:r>
            <w:r w:rsidRPr="00342215">
              <w:t xml:space="preserve"> intensity of change in species potential distribution</w:t>
            </w:r>
            <w:r w:rsidR="00953EE3">
              <w:t xml:space="preserve">, </w:t>
            </w:r>
            <w:r w:rsidR="00953EE3">
              <w:t>including change in the centre point of the distribution</w:t>
            </w:r>
            <w:r w:rsidRPr="00342215">
              <w:t xml:space="preserve"> </w:t>
            </w:r>
            <w:r w:rsidR="00FF2392">
              <w:t xml:space="preserve">by computing </w:t>
            </w:r>
            <w:r w:rsidRPr="00342215">
              <w:t xml:space="preserve">differences between two </w:t>
            </w:r>
            <w:r>
              <w:t xml:space="preserve">different projections of the </w:t>
            </w:r>
            <w:r w:rsidRPr="00E5347B">
              <w:t xml:space="preserve">ecological niche model e.g., present day and </w:t>
            </w:r>
            <w:r w:rsidR="00FF2392">
              <w:t>future time</w:t>
            </w:r>
            <w:r w:rsidRPr="00E5347B">
              <w:t>.</w:t>
            </w:r>
          </w:p>
          <w:p w14:paraId="707E40A8" w14:textId="435C295B" w:rsidR="008F1ABB" w:rsidRDefault="00E5347B" w:rsidP="00953EE3">
            <w:pPr>
              <w:spacing w:after="60"/>
              <w:cnfStyle w:val="000000000000" w:firstRow="0" w:lastRow="0" w:firstColumn="0" w:lastColumn="0" w:oddVBand="0" w:evenVBand="0" w:oddHBand="0" w:evenHBand="0" w:firstRowFirstColumn="0" w:firstRowLastColumn="0" w:lastRowFirstColumn="0" w:lastRowLastColumn="0"/>
            </w:pPr>
            <w:r w:rsidRPr="00342215">
              <w:t>ESW STACK workflow computes extent, intensity, and a cumulated potential species distribution by computing the ave</w:t>
            </w:r>
            <w:r>
              <w:t>rage sum from multiple ecological niche models e.g., for several related species.</w:t>
            </w:r>
          </w:p>
        </w:tc>
      </w:tr>
      <w:tr w:rsidR="00F73F43" w:rsidRPr="002706F5" w14:paraId="6997C99D"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6792D01E" w14:textId="77777777" w:rsidR="00F73F43" w:rsidRDefault="00F73F43" w:rsidP="00831040">
            <w:r w:rsidRPr="00493BB7">
              <w:t>Expected results</w:t>
            </w:r>
          </w:p>
        </w:tc>
        <w:tc>
          <w:tcPr>
            <w:tcW w:w="7081" w:type="dxa"/>
          </w:tcPr>
          <w:p w14:paraId="0646EA51" w14:textId="00500FAC" w:rsidR="00F73F43" w:rsidRDefault="002B542F" w:rsidP="00831040">
            <w:pPr>
              <w:cnfStyle w:val="000000100000" w:firstRow="0" w:lastRow="0" w:firstColumn="0" w:lastColumn="0" w:oddVBand="0" w:evenVBand="0" w:oddHBand="1" w:evenHBand="0" w:firstRowFirstColumn="0" w:firstRowLastColumn="0" w:lastRowFirstColumn="0" w:lastRowLastColumn="0"/>
            </w:pPr>
            <w:r>
              <w:t>Difference maps, stack maps (average sum layer from multiple raster layers)</w:t>
            </w:r>
            <w:r w:rsidR="008F1ABB">
              <w:t>, shift maps</w:t>
            </w:r>
          </w:p>
        </w:tc>
      </w:tr>
      <w:tr w:rsidR="00F73F43" w:rsidRPr="002706F5" w14:paraId="012E06D4"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7F1E81F8" w14:textId="77777777" w:rsidR="00F73F43" w:rsidRDefault="00F73F43" w:rsidP="00831040">
            <w:r w:rsidRPr="00493BB7">
              <w:t>Links to workflows and user’s documentation</w:t>
            </w:r>
          </w:p>
        </w:tc>
        <w:tc>
          <w:tcPr>
            <w:tcW w:w="7081" w:type="dxa"/>
          </w:tcPr>
          <w:p w14:paraId="639F2BBF" w14:textId="77777777" w:rsidR="00342215" w:rsidRDefault="00342215" w:rsidP="00831040">
            <w:pPr>
              <w:cnfStyle w:val="000000000000" w:firstRow="0" w:lastRow="0" w:firstColumn="0" w:lastColumn="0" w:oddVBand="0" w:evenVBand="0" w:oddHBand="0" w:evenHBand="0" w:firstRowFirstColumn="0" w:firstRowLastColumn="0" w:lastRowFirstColumn="0" w:lastRowLastColumn="0"/>
            </w:pPr>
            <w:r>
              <w:t>ESW DIFF</w:t>
            </w:r>
          </w:p>
          <w:p w14:paraId="1DD420D7" w14:textId="2E9D4CFC" w:rsidR="00342215" w:rsidRDefault="00342215" w:rsidP="00953EE3">
            <w:pPr>
              <w:cnfStyle w:val="000000000000" w:firstRow="0" w:lastRow="0" w:firstColumn="0" w:lastColumn="0" w:oddVBand="0" w:evenVBand="0" w:oddHBand="0" w:evenHBand="0" w:firstRowFirstColumn="0" w:firstRowLastColumn="0" w:lastRowFirstColumn="0" w:lastRowLastColumn="0"/>
            </w:pPr>
            <w:r w:rsidRPr="00342215">
              <w:t xml:space="preserve">purl: </w:t>
            </w:r>
            <w:hyperlink r:id="rId40" w:history="1">
              <w:r w:rsidRPr="00391DBB">
                <w:rPr>
                  <w:rStyle w:val="Hyperlink"/>
                </w:rPr>
                <w:t>http://purl.ox.ac.uk/workflow/myexp-3959.2</w:t>
              </w:r>
            </w:hyperlink>
          </w:p>
          <w:p w14:paraId="38E7EFA8" w14:textId="294D4096" w:rsidR="00342215" w:rsidRPr="00342215" w:rsidRDefault="00342215" w:rsidP="00953EE3">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41" w:history="1">
              <w:r w:rsidR="002B542F" w:rsidRPr="00391DBB">
                <w:rPr>
                  <w:rStyle w:val="Hyperlink"/>
                </w:rPr>
                <w:t>http://www.myexperiment.org/workflows/3959.html</w:t>
              </w:r>
            </w:hyperlink>
            <w:r w:rsidR="002B542F">
              <w:t xml:space="preserve"> </w:t>
            </w:r>
          </w:p>
          <w:p w14:paraId="00215DDC" w14:textId="18019F27" w:rsidR="008F1ABB" w:rsidRDefault="008F1ABB" w:rsidP="00953EE3">
            <w:pPr>
              <w:cnfStyle w:val="000000000000" w:firstRow="0" w:lastRow="0" w:firstColumn="0" w:lastColumn="0" w:oddVBand="0" w:evenVBand="0" w:oddHBand="0" w:evenHBand="0" w:firstRowFirstColumn="0" w:firstRowLastColumn="0" w:lastRowFirstColumn="0" w:lastRowLastColumn="0"/>
            </w:pPr>
            <w:r>
              <w:t xml:space="preserve">Portal: </w:t>
            </w:r>
            <w:hyperlink r:id="rId42" w:history="1">
              <w:r w:rsidRPr="003C6EA6">
                <w:rPr>
                  <w:rStyle w:val="Hyperlink"/>
                </w:rPr>
                <w:t>https://portal.biovel.eu/workflows/442</w:t>
              </w:r>
            </w:hyperlink>
            <w:r>
              <w:t xml:space="preserve"> </w:t>
            </w:r>
          </w:p>
          <w:p w14:paraId="0AB41074" w14:textId="500F9058" w:rsidR="00342215" w:rsidRDefault="00342215" w:rsidP="00953EE3">
            <w:pPr>
              <w:cnfStyle w:val="000000000000" w:firstRow="0" w:lastRow="0" w:firstColumn="0" w:lastColumn="0" w:oddVBand="0" w:evenVBand="0" w:oddHBand="0" w:evenHBand="0" w:firstRowFirstColumn="0" w:firstRowLastColumn="0" w:lastRowFirstColumn="0" w:lastRowLastColumn="0"/>
            </w:pPr>
            <w:r w:rsidRPr="00342215">
              <w:t>Documentation:</w:t>
            </w:r>
            <w:r w:rsidR="002B542F">
              <w:t xml:space="preserve"> </w:t>
            </w:r>
            <w:hyperlink r:id="rId43" w:history="1">
              <w:r w:rsidR="0072127E" w:rsidRPr="00391DBB">
                <w:rPr>
                  <w:rStyle w:val="Hyperlink"/>
                </w:rPr>
                <w:t>https://wiki.biovel.eu/x/AgD1</w:t>
              </w:r>
            </w:hyperlink>
            <w:r w:rsidR="0072127E">
              <w:t xml:space="preserve"> </w:t>
            </w:r>
          </w:p>
          <w:p w14:paraId="4537FEE2" w14:textId="18346F44" w:rsidR="00342215" w:rsidRPr="00342215" w:rsidRDefault="00342215" w:rsidP="00953EE3">
            <w:pPr>
              <w:cnfStyle w:val="000000000000" w:firstRow="0" w:lastRow="0" w:firstColumn="0" w:lastColumn="0" w:oddVBand="0" w:evenVBand="0" w:oddHBand="0" w:evenHBand="0" w:firstRowFirstColumn="0" w:firstRowLastColumn="0" w:lastRowFirstColumn="0" w:lastRowLastColumn="0"/>
            </w:pPr>
            <w:r>
              <w:t>ESW STACK</w:t>
            </w:r>
            <w:bookmarkStart w:id="7" w:name="_GoBack"/>
            <w:bookmarkEnd w:id="7"/>
          </w:p>
          <w:p w14:paraId="75046A80" w14:textId="08C591A8" w:rsidR="00342215" w:rsidRDefault="00342215" w:rsidP="00953EE3">
            <w:pPr>
              <w:cnfStyle w:val="000000000000" w:firstRow="0" w:lastRow="0" w:firstColumn="0" w:lastColumn="0" w:oddVBand="0" w:evenVBand="0" w:oddHBand="0" w:evenHBand="0" w:firstRowFirstColumn="0" w:firstRowLastColumn="0" w:lastRowFirstColumn="0" w:lastRowLastColumn="0"/>
            </w:pPr>
            <w:r>
              <w:t xml:space="preserve">purl: </w:t>
            </w:r>
            <w:hyperlink r:id="rId44" w:history="1">
              <w:r w:rsidRPr="00391DBB">
                <w:rPr>
                  <w:rStyle w:val="Hyperlink"/>
                </w:rPr>
                <w:t>http://purl.ox.ac.uk/workflow/myexp-3856.3</w:t>
              </w:r>
            </w:hyperlink>
            <w:r>
              <w:t xml:space="preserve"> </w:t>
            </w:r>
          </w:p>
          <w:p w14:paraId="7699BD4D" w14:textId="2E3C8AD0" w:rsidR="002B542F" w:rsidRPr="00342215" w:rsidRDefault="00342215" w:rsidP="00953EE3">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45" w:history="1">
              <w:r w:rsidR="002B542F" w:rsidRPr="00391DBB">
                <w:rPr>
                  <w:rStyle w:val="Hyperlink"/>
                </w:rPr>
                <w:t>http://www.myexperiment.org/workflows/3856.html</w:t>
              </w:r>
            </w:hyperlink>
            <w:r w:rsidR="002B542F">
              <w:t xml:space="preserve"> </w:t>
            </w:r>
          </w:p>
          <w:p w14:paraId="0C750B69" w14:textId="1EE9D86E" w:rsidR="00FF2392" w:rsidRDefault="00FF2392" w:rsidP="00953EE3">
            <w:pPr>
              <w:cnfStyle w:val="000000000000" w:firstRow="0" w:lastRow="0" w:firstColumn="0" w:lastColumn="0" w:oddVBand="0" w:evenVBand="0" w:oddHBand="0" w:evenHBand="0" w:firstRowFirstColumn="0" w:firstRowLastColumn="0" w:lastRowFirstColumn="0" w:lastRowLastColumn="0"/>
            </w:pPr>
            <w:r>
              <w:t xml:space="preserve">Portal: </w:t>
            </w:r>
            <w:hyperlink r:id="rId46" w:history="1">
              <w:r w:rsidRPr="003C6EA6">
                <w:rPr>
                  <w:rStyle w:val="Hyperlink"/>
                </w:rPr>
                <w:t>https://portal.biovel.eu/workflows/70</w:t>
              </w:r>
            </w:hyperlink>
            <w:r>
              <w:t xml:space="preserve"> </w:t>
            </w:r>
          </w:p>
          <w:p w14:paraId="506D038D" w14:textId="7D580A78" w:rsidR="008F1ABB" w:rsidRDefault="00342215" w:rsidP="00953EE3">
            <w:pPr>
              <w:cnfStyle w:val="000000000000" w:firstRow="0" w:lastRow="0" w:firstColumn="0" w:lastColumn="0" w:oddVBand="0" w:evenVBand="0" w:oddHBand="0" w:evenHBand="0" w:firstRowFirstColumn="0" w:firstRowLastColumn="0" w:lastRowFirstColumn="0" w:lastRowLastColumn="0"/>
            </w:pPr>
            <w:r w:rsidRPr="00342215">
              <w:t xml:space="preserve">Documentation: </w:t>
            </w:r>
            <w:hyperlink r:id="rId47" w:history="1">
              <w:r w:rsidR="0072127E" w:rsidRPr="00391DBB">
                <w:rPr>
                  <w:rStyle w:val="Hyperlink"/>
                </w:rPr>
                <w:t>https://wiki.biovel.eu/x/54L7</w:t>
              </w:r>
            </w:hyperlink>
            <w:r w:rsidR="0072127E">
              <w:t xml:space="preserve"> </w:t>
            </w:r>
          </w:p>
        </w:tc>
      </w:tr>
      <w:tr w:rsidR="00F73F43" w:rsidRPr="002706F5" w14:paraId="0EA922F7"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DC894E2" w14:textId="6C5E342C" w:rsidR="00F73F43" w:rsidRDefault="00F73F43" w:rsidP="00831040">
            <w:r w:rsidRPr="00493BB7">
              <w:t>Publications</w:t>
            </w:r>
          </w:p>
        </w:tc>
        <w:tc>
          <w:tcPr>
            <w:tcW w:w="7081" w:type="dxa"/>
          </w:tcPr>
          <w:p w14:paraId="73047FD6" w14:textId="78750E08" w:rsidR="00F73F43" w:rsidRDefault="00E5347B" w:rsidP="00831040">
            <w:pPr>
              <w:cnfStyle w:val="000000100000" w:firstRow="0" w:lastRow="0" w:firstColumn="0" w:lastColumn="0" w:oddVBand="0" w:evenVBand="0" w:oddHBand="1" w:evenHBand="0" w:firstRowFirstColumn="0" w:firstRowLastColumn="0" w:lastRowFirstColumn="0" w:lastRowLastColumn="0"/>
            </w:pPr>
            <w:r w:rsidRPr="004556BF">
              <w:t xml:space="preserve">Leidenberger et al. (2013) Mapping present and future potential distribution patterns for a </w:t>
            </w:r>
            <w:proofErr w:type="spellStart"/>
            <w:r w:rsidRPr="004556BF">
              <w:t>meso</w:t>
            </w:r>
            <w:proofErr w:type="spellEnd"/>
            <w:r w:rsidRPr="004556BF">
              <w:t>-grazer guild in the Baltic Sea</w:t>
            </w:r>
            <w:r>
              <w:t>.</w:t>
            </w:r>
            <w:r w:rsidRPr="004556BF">
              <w:t xml:space="preserve"> doi</w:t>
            </w:r>
            <w:r>
              <w:t>:</w:t>
            </w:r>
            <w:hyperlink r:id="rId48" w:history="1">
              <w:r w:rsidRPr="00902DC3">
                <w:rPr>
                  <w:rStyle w:val="Hyperlink"/>
                </w:rPr>
                <w:t>10.1111/jbi.12395</w:t>
              </w:r>
            </w:hyperlink>
            <w:r>
              <w:t>.</w:t>
            </w:r>
          </w:p>
        </w:tc>
      </w:tr>
      <w:tr w:rsidR="00F73F43" w:rsidRPr="002706F5" w14:paraId="23098D8E"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09AF18B4" w14:textId="77777777" w:rsidR="00F73F43" w:rsidRDefault="00F73F43" w:rsidP="00831040">
            <w:r>
              <w:t>Example of use</w:t>
            </w:r>
          </w:p>
        </w:tc>
        <w:tc>
          <w:tcPr>
            <w:tcW w:w="7081" w:type="dxa"/>
          </w:tcPr>
          <w:p w14:paraId="1D5362FF" w14:textId="1A861270" w:rsidR="00F73F43" w:rsidRDefault="000F2066" w:rsidP="00831040">
            <w:pPr>
              <w:cnfStyle w:val="000000000000" w:firstRow="0" w:lastRow="0" w:firstColumn="0" w:lastColumn="0" w:oddVBand="0" w:evenVBand="0" w:oddHBand="0" w:evenHBand="0" w:firstRowFirstColumn="0" w:firstRowLastColumn="0" w:lastRowFirstColumn="0" w:lastRowLastColumn="0"/>
            </w:pPr>
            <w:r>
              <w:t>A</w:t>
            </w:r>
            <w:r w:rsidRPr="000F2066">
              <w:t xml:space="preserve"> research group at the </w:t>
            </w:r>
            <w:proofErr w:type="spellStart"/>
            <w:r>
              <w:t>C</w:t>
            </w:r>
            <w:r w:rsidRPr="000F2066">
              <w:t>enter</w:t>
            </w:r>
            <w:proofErr w:type="spellEnd"/>
            <w:r w:rsidRPr="000F2066">
              <w:t xml:space="preserve"> for Marine Evolutionary Biology (CEMEB), University of Gothenburg, used BioVeL workflows to study present and future distribution patterns of endemic Baltic Sea species that may be threatened by climate change. The study uses ecological niche modelling techniques, including the ESW DIFF and ESW STACK workflows to study potential distribution for a food web consisting of a guild of </w:t>
            </w:r>
            <w:proofErr w:type="spellStart"/>
            <w:r w:rsidRPr="000F2066">
              <w:t>meso</w:t>
            </w:r>
            <w:proofErr w:type="spellEnd"/>
            <w:r w:rsidRPr="000F2066">
              <w:t>-grazers (</w:t>
            </w:r>
            <w:proofErr w:type="spellStart"/>
            <w:r w:rsidRPr="000F2066">
              <w:rPr>
                <w:i/>
              </w:rPr>
              <w:t>Idotea</w:t>
            </w:r>
            <w:proofErr w:type="spellEnd"/>
            <w:r w:rsidRPr="000F2066">
              <w:t xml:space="preserve"> spp.), their host algae (</w:t>
            </w:r>
            <w:proofErr w:type="spellStart"/>
            <w:r>
              <w:rPr>
                <w:i/>
              </w:rPr>
              <w:t>Fucus</w:t>
            </w:r>
            <w:proofErr w:type="spellEnd"/>
            <w:r>
              <w:rPr>
                <w:i/>
              </w:rPr>
              <w:t xml:space="preserve"> </w:t>
            </w:r>
            <w:proofErr w:type="spellStart"/>
            <w:r>
              <w:rPr>
                <w:i/>
              </w:rPr>
              <w:t>vesiculo</w:t>
            </w:r>
            <w:r w:rsidRPr="000F2066">
              <w:rPr>
                <w:i/>
              </w:rPr>
              <w:t>sus</w:t>
            </w:r>
            <w:proofErr w:type="spellEnd"/>
            <w:r w:rsidRPr="000F2066">
              <w:t xml:space="preserve"> and </w:t>
            </w:r>
            <w:proofErr w:type="spellStart"/>
            <w:r w:rsidRPr="000F2066">
              <w:rPr>
                <w:i/>
              </w:rPr>
              <w:t>Fucus</w:t>
            </w:r>
            <w:proofErr w:type="spellEnd"/>
            <w:r w:rsidRPr="000F2066">
              <w:rPr>
                <w:i/>
              </w:rPr>
              <w:t xml:space="preserve"> </w:t>
            </w:r>
            <w:proofErr w:type="spellStart"/>
            <w:r w:rsidRPr="000F2066">
              <w:rPr>
                <w:i/>
              </w:rPr>
              <w:t>radicans</w:t>
            </w:r>
            <w:proofErr w:type="spellEnd"/>
            <w:r w:rsidRPr="000F2066">
              <w:t>) and their fish predator (</w:t>
            </w:r>
            <w:proofErr w:type="spellStart"/>
            <w:r>
              <w:rPr>
                <w:i/>
              </w:rPr>
              <w:t>Gasterosteus</w:t>
            </w:r>
            <w:proofErr w:type="spellEnd"/>
            <w:r>
              <w:rPr>
                <w:i/>
              </w:rPr>
              <w:t xml:space="preserve"> </w:t>
            </w:r>
            <w:proofErr w:type="spellStart"/>
            <w:r>
              <w:rPr>
                <w:i/>
              </w:rPr>
              <w:t>acu</w:t>
            </w:r>
            <w:r w:rsidRPr="000F2066">
              <w:rPr>
                <w:i/>
              </w:rPr>
              <w:t>leatus</w:t>
            </w:r>
            <w:proofErr w:type="spellEnd"/>
            <w:r w:rsidRPr="000F2066">
              <w:t xml:space="preserve">). The study shows that a north-eastern shift of </w:t>
            </w:r>
            <w:r w:rsidRPr="000F2066">
              <w:rPr>
                <w:i/>
              </w:rPr>
              <w:t xml:space="preserve">I. </w:t>
            </w:r>
            <w:proofErr w:type="spellStart"/>
            <w:r w:rsidRPr="000F2066">
              <w:rPr>
                <w:i/>
              </w:rPr>
              <w:t>balthica</w:t>
            </w:r>
            <w:proofErr w:type="spellEnd"/>
            <w:r w:rsidRPr="000F2066">
              <w:t xml:space="preserve"> and</w:t>
            </w:r>
            <w:r>
              <w:t xml:space="preserve"> </w:t>
            </w:r>
            <w:r w:rsidRPr="000F2066">
              <w:rPr>
                <w:i/>
              </w:rPr>
              <w:t xml:space="preserve">I. </w:t>
            </w:r>
            <w:proofErr w:type="spellStart"/>
            <w:r w:rsidRPr="000F2066">
              <w:rPr>
                <w:i/>
              </w:rPr>
              <w:t>chelipes</w:t>
            </w:r>
            <w:proofErr w:type="spellEnd"/>
            <w:r w:rsidRPr="000F2066">
              <w:t xml:space="preserve"> into the distribution area of the endemic alga </w:t>
            </w:r>
            <w:r w:rsidRPr="000F2066">
              <w:rPr>
                <w:i/>
              </w:rPr>
              <w:t xml:space="preserve">F. </w:t>
            </w:r>
            <w:proofErr w:type="spellStart"/>
            <w:r w:rsidRPr="000F2066">
              <w:rPr>
                <w:i/>
              </w:rPr>
              <w:t>radicans</w:t>
            </w:r>
            <w:proofErr w:type="spellEnd"/>
            <w:r w:rsidRPr="000F2066">
              <w:t xml:space="preserve"> in the Baltic Sea may result in increased grazing pressure and extinction risk for the species.</w:t>
            </w:r>
          </w:p>
        </w:tc>
      </w:tr>
      <w:tr w:rsidR="00F37B7A" w:rsidRPr="002706F5" w14:paraId="5409F1B7"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40884DEA" w14:textId="4A968BF9" w:rsidR="00F37B7A" w:rsidRDefault="00F37B7A" w:rsidP="00F37B7A">
            <w:r w:rsidRPr="00493BB7">
              <w:t xml:space="preserve">Partners and </w:t>
            </w:r>
            <w:r>
              <w:t>*</w:t>
            </w:r>
            <w:r w:rsidRPr="00493BB7">
              <w:t>contributors</w:t>
            </w:r>
          </w:p>
        </w:tc>
        <w:tc>
          <w:tcPr>
            <w:tcW w:w="7081" w:type="dxa"/>
          </w:tcPr>
          <w:p w14:paraId="6566F294" w14:textId="77777777" w:rsidR="00F37B7A" w:rsidRPr="004A5EB0" w:rsidRDefault="0009636C" w:rsidP="00F37B7A">
            <w:pPr>
              <w:cnfStyle w:val="000000100000" w:firstRow="0" w:lastRow="0" w:firstColumn="0" w:lastColumn="0" w:oddVBand="0" w:evenVBand="0" w:oddHBand="1" w:evenHBand="0" w:firstRowFirstColumn="0" w:firstRowLastColumn="0" w:lastRowFirstColumn="0" w:lastRowLastColumn="0"/>
            </w:pPr>
            <w:hyperlink r:id="rId49" w:history="1">
              <w:r w:rsidR="00F37B7A" w:rsidRPr="004A5EB0">
                <w:rPr>
                  <w:rStyle w:val="Hyperlink"/>
                </w:rPr>
                <w:t xml:space="preserve">Centro de </w:t>
              </w:r>
              <w:proofErr w:type="spellStart"/>
              <w:r w:rsidR="00F37B7A" w:rsidRPr="004A5EB0">
                <w:rPr>
                  <w:rStyle w:val="Hyperlink"/>
                </w:rPr>
                <w:t>Referência</w:t>
              </w:r>
              <w:proofErr w:type="spellEnd"/>
              <w:r w:rsidR="00F37B7A" w:rsidRPr="004A5EB0">
                <w:rPr>
                  <w:rStyle w:val="Hyperlink"/>
                </w:rPr>
                <w:t xml:space="preserve"> </w:t>
              </w:r>
              <w:proofErr w:type="spellStart"/>
              <w:r w:rsidR="00F37B7A" w:rsidRPr="004A5EB0">
                <w:rPr>
                  <w:rStyle w:val="Hyperlink"/>
                </w:rPr>
                <w:t>em</w:t>
              </w:r>
              <w:proofErr w:type="spellEnd"/>
              <w:r w:rsidR="00F37B7A" w:rsidRPr="004A5EB0">
                <w:rPr>
                  <w:rStyle w:val="Hyperlink"/>
                </w:rPr>
                <w:t xml:space="preserve"> </w:t>
              </w:r>
              <w:proofErr w:type="spellStart"/>
              <w:r w:rsidR="00F37B7A" w:rsidRPr="004A5EB0">
                <w:rPr>
                  <w:rStyle w:val="Hyperlink"/>
                </w:rPr>
                <w:t>Informação</w:t>
              </w:r>
              <w:proofErr w:type="spellEnd"/>
              <w:r w:rsidR="00F37B7A" w:rsidRPr="004A5EB0">
                <w:rPr>
                  <w:rStyle w:val="Hyperlink"/>
                </w:rPr>
                <w:t xml:space="preserve"> </w:t>
              </w:r>
              <w:proofErr w:type="spellStart"/>
              <w:r w:rsidR="00F37B7A" w:rsidRPr="004A5EB0">
                <w:rPr>
                  <w:rStyle w:val="Hyperlink"/>
                </w:rPr>
                <w:t>Ambiental</w:t>
              </w:r>
              <w:proofErr w:type="spellEnd"/>
            </w:hyperlink>
            <w:r w:rsidR="00F37B7A">
              <w:t xml:space="preserve"> (CRIA)</w:t>
            </w:r>
            <w:r w:rsidR="00F37B7A" w:rsidRPr="004A5EB0">
              <w:t>, Brazil</w:t>
            </w:r>
          </w:p>
          <w:p w14:paraId="4821CEDE" w14:textId="397516C5" w:rsidR="00F37B7A" w:rsidRDefault="0009636C" w:rsidP="00F37B7A">
            <w:pPr>
              <w:cnfStyle w:val="000000100000" w:firstRow="0" w:lastRow="0" w:firstColumn="0" w:lastColumn="0" w:oddVBand="0" w:evenVBand="0" w:oddHBand="1" w:evenHBand="0" w:firstRowFirstColumn="0" w:firstRowLastColumn="0" w:lastRowFirstColumn="0" w:lastRowLastColumn="0"/>
            </w:pPr>
            <w:hyperlink r:id="rId50" w:history="1">
              <w:r w:rsidR="00F37B7A" w:rsidRPr="00E7348E">
                <w:rPr>
                  <w:rStyle w:val="Hyperlink"/>
                </w:rPr>
                <w:t>University of Gothenburg</w:t>
              </w:r>
            </w:hyperlink>
            <w:r w:rsidR="00F37B7A">
              <w:t>, Sweden</w:t>
            </w:r>
          </w:p>
        </w:tc>
      </w:tr>
    </w:tbl>
    <w:p w14:paraId="41DB0599" w14:textId="7FA37BCC" w:rsidR="005D3BE1" w:rsidRPr="00FF2392" w:rsidRDefault="0009636C" w:rsidP="00FF2392">
      <w:pPr>
        <w:rPr>
          <w:rFonts w:ascii="Calibri" w:hAnsi="Calibri"/>
          <w:color w:val="0000FF"/>
          <w:sz w:val="22"/>
        </w:rPr>
      </w:pPr>
      <w:hyperlink w:anchor="T2expTOP" w:history="1">
        <w:r w:rsidR="00ED0818" w:rsidRPr="0054302D">
          <w:rPr>
            <w:rStyle w:val="Hyperlink"/>
            <w:rFonts w:ascii="Calibri" w:hAnsi="Calibri"/>
            <w:sz w:val="22"/>
          </w:rPr>
          <w:t>Back to top</w:t>
        </w:r>
      </w:hyperlink>
      <w:r w:rsidR="005D3BE1">
        <w:br w:type="page"/>
      </w:r>
    </w:p>
    <w:tbl>
      <w:tblPr>
        <w:tblStyle w:val="PlainTable11"/>
        <w:tblW w:w="9627" w:type="dxa"/>
        <w:tblLayout w:type="fixed"/>
        <w:tblLook w:val="04A0" w:firstRow="1" w:lastRow="0" w:firstColumn="1" w:lastColumn="0" w:noHBand="0" w:noVBand="1"/>
      </w:tblPr>
      <w:tblGrid>
        <w:gridCol w:w="2546"/>
        <w:gridCol w:w="7081"/>
      </w:tblGrid>
      <w:tr w:rsidR="00803E49" w:rsidRPr="002706F5" w14:paraId="3C719A1E" w14:textId="77777777" w:rsidTr="00617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555E1BAD" w14:textId="5D9B1C64" w:rsidR="00803E49" w:rsidRPr="002706F5" w:rsidRDefault="00CB2C91" w:rsidP="00831040">
            <w:r>
              <w:lastRenderedPageBreak/>
              <w:t>Workflow</w:t>
            </w:r>
          </w:p>
        </w:tc>
        <w:tc>
          <w:tcPr>
            <w:tcW w:w="7081" w:type="dxa"/>
            <w:shd w:val="clear" w:color="auto" w:fill="9CC2E5" w:themeFill="accent1" w:themeFillTint="99"/>
          </w:tcPr>
          <w:p w14:paraId="61E8D649" w14:textId="7221F739" w:rsidR="00803E49" w:rsidRPr="00CB2C91" w:rsidRDefault="00CB2C91"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8" w:name="_Toc435178926"/>
            <w:r w:rsidRPr="00CB2C91">
              <w:rPr>
                <w:b/>
              </w:rPr>
              <w:t>Matrix Population Modelling collection (MPM)</w:t>
            </w:r>
            <w:bookmarkEnd w:id="8"/>
          </w:p>
        </w:tc>
      </w:tr>
      <w:tr w:rsidR="00803E49" w:rsidRPr="002706F5" w14:paraId="78670599"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6D324471" w14:textId="70368F56" w:rsidR="00803E49" w:rsidRPr="002706F5" w:rsidRDefault="00CB2C91" w:rsidP="00831040">
            <w:r>
              <w:t>Family</w:t>
            </w:r>
          </w:p>
        </w:tc>
        <w:tc>
          <w:tcPr>
            <w:tcW w:w="7081" w:type="dxa"/>
          </w:tcPr>
          <w:p w14:paraId="3C789132" w14:textId="553BFE9B" w:rsidR="00803E49" w:rsidRPr="00E5347B" w:rsidRDefault="00CB2C91" w:rsidP="00CB2C91">
            <w:pPr>
              <w:cnfStyle w:val="000000100000" w:firstRow="0" w:lastRow="0" w:firstColumn="0" w:lastColumn="0" w:oddVBand="0" w:evenVBand="0" w:oddHBand="1" w:evenHBand="0" w:firstRowFirstColumn="0" w:firstRowLastColumn="0" w:lastRowFirstColumn="0" w:lastRowLastColumn="0"/>
            </w:pPr>
            <w:r>
              <w:t>Population Modelling</w:t>
            </w:r>
          </w:p>
        </w:tc>
      </w:tr>
      <w:tr w:rsidR="00803E49" w:rsidRPr="002706F5" w14:paraId="72545DFB"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234EC801" w14:textId="77777777" w:rsidR="00803E49" w:rsidRDefault="00803E49" w:rsidP="00831040">
            <w:pPr>
              <w:rPr>
                <w:b w:val="0"/>
              </w:rPr>
            </w:pPr>
            <w:r>
              <w:t>What is it for?</w:t>
            </w:r>
          </w:p>
        </w:tc>
        <w:tc>
          <w:tcPr>
            <w:tcW w:w="7081" w:type="dxa"/>
          </w:tcPr>
          <w:p w14:paraId="17481147" w14:textId="4D31608E" w:rsidR="00AC3BDF" w:rsidRDefault="00AC3BDF" w:rsidP="00831040">
            <w:pPr>
              <w:cnfStyle w:val="000000000000" w:firstRow="0" w:lastRow="0" w:firstColumn="0" w:lastColumn="0" w:oddVBand="0" w:evenVBand="0" w:oddHBand="0" w:evenHBand="0" w:firstRowFirstColumn="0" w:firstRowLastColumn="0" w:lastRowFirstColumn="0" w:lastRowLastColumn="0"/>
            </w:pPr>
            <w:r w:rsidRPr="00AC3BDF">
              <w:t xml:space="preserve">Matrix population models </w:t>
            </w:r>
            <w:r>
              <w:t>(</w:t>
            </w:r>
            <w:r w:rsidRPr="00AC3BDF">
              <w:t>and integral projection models</w:t>
            </w:r>
            <w:r>
              <w:t>, below)</w:t>
            </w:r>
            <w:r w:rsidRPr="00AC3BDF">
              <w:t xml:space="preserve"> are among the most widely used tools to model the dynamics of plants and wildlife populations. They play a central role in ecology, evolution and conservation biology.</w:t>
            </w:r>
          </w:p>
          <w:p w14:paraId="305BCF6E" w14:textId="3080A470"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The Matrix Population Model (MPM) collection comprises 24 workflows that </w:t>
            </w:r>
            <w:r>
              <w:t>together provide a complete</w:t>
            </w:r>
            <w:r w:rsidRPr="00617A6C">
              <w:t xml:space="preserve"> environment for creating a stage-matrix </w:t>
            </w:r>
            <w:r>
              <w:t xml:space="preserve">or series of matrices </w:t>
            </w:r>
            <w:r w:rsidRPr="00617A6C">
              <w:t>with no density dependence</w:t>
            </w:r>
            <w:r>
              <w:t xml:space="preserve">, </w:t>
            </w:r>
            <w:r w:rsidRPr="00617A6C">
              <w:t>and then to perform several analyses on it</w:t>
            </w:r>
            <w:r>
              <w:t xml:space="preserve">/them for research and studies based on population modelling. </w:t>
            </w:r>
            <w:r w:rsidRPr="00617A6C">
              <w:t>This collection allows:</w:t>
            </w:r>
          </w:p>
          <w:p w14:paraId="4D317DDC"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 Age-specific survival analysis</w:t>
            </w:r>
          </w:p>
          <w:p w14:paraId="7EB64506"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2. Bootstrap of observed census transitions</w:t>
            </w:r>
          </w:p>
          <w:p w14:paraId="3182EACC" w14:textId="44023579"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3. </w:t>
            </w:r>
            <w:r>
              <w:t>C</w:t>
            </w:r>
            <w:r w:rsidRPr="00617A6C">
              <w:t>alculate and plot the abundances over the years</w:t>
            </w:r>
          </w:p>
          <w:p w14:paraId="06765214"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4. Calculate quasi-extinction threshold</w:t>
            </w:r>
          </w:p>
          <w:p w14:paraId="04378510" w14:textId="20EA0B84"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5. </w:t>
            </w:r>
            <w:r>
              <w:t>C</w:t>
            </w:r>
            <w:r w:rsidRPr="00617A6C">
              <w:t>ohen cumulative distance</w:t>
            </w:r>
          </w:p>
          <w:p w14:paraId="60F86857" w14:textId="7812ADC6"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6. </w:t>
            </w:r>
            <w:r>
              <w:t>C</w:t>
            </w:r>
            <w:r w:rsidRPr="00617A6C">
              <w:t xml:space="preserve">reate log-log plots of variance vs. sensitivity and </w:t>
            </w:r>
            <w:proofErr w:type="spellStart"/>
            <w:r w:rsidRPr="00617A6C">
              <w:t>cV</w:t>
            </w:r>
            <w:proofErr w:type="spellEnd"/>
            <w:r w:rsidRPr="00617A6C">
              <w:t xml:space="preserve"> vs. elasticity</w:t>
            </w:r>
            <w:r>
              <w:br/>
              <w:t xml:space="preserve">   </w:t>
            </w:r>
            <w:r w:rsidRPr="00617A6C">
              <w:t xml:space="preserve"> in matrix elements</w:t>
            </w:r>
          </w:p>
          <w:p w14:paraId="34C7ADEB"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7. Damping ratio</w:t>
            </w:r>
          </w:p>
          <w:p w14:paraId="6B67E1D1"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8. Eigen analysis</w:t>
            </w:r>
          </w:p>
          <w:p w14:paraId="0B4EF9C7"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9. Elasticity and Sensitivity of the Vital rates</w:t>
            </w:r>
          </w:p>
          <w:p w14:paraId="6FD0FBAA"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0. Generation time (T)</w:t>
            </w:r>
          </w:p>
          <w:p w14:paraId="3F53A7B0"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11. </w:t>
            </w:r>
            <w:proofErr w:type="spellStart"/>
            <w:r w:rsidRPr="00617A6C">
              <w:t>Keyfitz’s</w:t>
            </w:r>
            <w:proofErr w:type="spellEnd"/>
            <w:r w:rsidRPr="00617A6C">
              <w:t xml:space="preserve"> delta</w:t>
            </w:r>
          </w:p>
          <w:p w14:paraId="0754D964"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2. Life Table Response Experiment fixed design Place Effect</w:t>
            </w:r>
          </w:p>
          <w:p w14:paraId="5D248B9F"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3. Life Table Response Experiment Year Effect in One Location or Place</w:t>
            </w:r>
          </w:p>
          <w:p w14:paraId="5E0D38BD"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4. Life Table Response Experiments year effect for multiple places</w:t>
            </w:r>
          </w:p>
          <w:p w14:paraId="3C468CAB"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5. Matrix Population Model analysis v12</w:t>
            </w:r>
          </w:p>
          <w:p w14:paraId="798F4612"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6. Matrix Population Model construction</w:t>
            </w:r>
          </w:p>
          <w:p w14:paraId="08802B76"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7. Matrix Population Model construction and analysis v20</w:t>
            </w:r>
          </w:p>
          <w:p w14:paraId="380FF85A"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8. Mean Matrix</w:t>
            </w:r>
          </w:p>
          <w:p w14:paraId="57B76E29"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19. Net reproductive rate (Ro)</w:t>
            </w:r>
          </w:p>
          <w:p w14:paraId="3309F017"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20. Parametric Bootstrap or Resample a projection matrix Workflow</w:t>
            </w:r>
          </w:p>
          <w:p w14:paraId="1F4C69FD"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21. Simulate stochastic growth from a sequence of matrices</w:t>
            </w:r>
          </w:p>
          <w:p w14:paraId="518ADB43"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22. Stage vectors, Survival and Growth rate curves (demography)</w:t>
            </w:r>
          </w:p>
          <w:p w14:paraId="570A76B3"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23. Transient Dynamics</w:t>
            </w:r>
          </w:p>
          <w:p w14:paraId="205B86F0" w14:textId="4778974E" w:rsidR="00803E49" w:rsidRDefault="00617A6C" w:rsidP="00831040">
            <w:pPr>
              <w:cnfStyle w:val="000000000000" w:firstRow="0" w:lastRow="0" w:firstColumn="0" w:lastColumn="0" w:oddVBand="0" w:evenVBand="0" w:oddHBand="0" w:evenHBand="0" w:firstRowFirstColumn="0" w:firstRowLastColumn="0" w:lastRowFirstColumn="0" w:lastRowLastColumn="0"/>
            </w:pPr>
            <w:r w:rsidRPr="00617A6C">
              <w:t>24. Variance matrix</w:t>
            </w:r>
          </w:p>
        </w:tc>
      </w:tr>
      <w:tr w:rsidR="00803E49" w:rsidRPr="002706F5" w14:paraId="6D62E52F"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9A65A40" w14:textId="77777777" w:rsidR="00803E49" w:rsidRDefault="00803E49" w:rsidP="00831040">
            <w:pPr>
              <w:rPr>
                <w:b w:val="0"/>
              </w:rPr>
            </w:pPr>
            <w:r>
              <w:t>Who is it for?</w:t>
            </w:r>
          </w:p>
        </w:tc>
        <w:tc>
          <w:tcPr>
            <w:tcW w:w="7081" w:type="dxa"/>
          </w:tcPr>
          <w:p w14:paraId="6DE10AA9" w14:textId="10794F65" w:rsidR="00803E49" w:rsidRDefault="00617A6C" w:rsidP="00831040">
            <w:pPr>
              <w:cnfStyle w:val="000000100000" w:firstRow="0" w:lastRow="0" w:firstColumn="0" w:lastColumn="0" w:oddVBand="0" w:evenVBand="0" w:oddHBand="1" w:evenHBand="0" w:firstRowFirstColumn="0" w:firstRowLastColumn="0" w:lastRowFirstColumn="0" w:lastRowLastColumn="0"/>
            </w:pPr>
            <w:r>
              <w:t>Bi</w:t>
            </w:r>
            <w:r w:rsidRPr="00617A6C">
              <w:t>ology, forestry and agriculture students, scientists and biodiversity resources managers.</w:t>
            </w:r>
          </w:p>
        </w:tc>
      </w:tr>
      <w:tr w:rsidR="00803E49" w:rsidRPr="002706F5" w14:paraId="593D8BB0"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05FF3C95" w14:textId="77777777" w:rsidR="00803E49" w:rsidRDefault="00803E49" w:rsidP="00831040">
            <w:r w:rsidRPr="00493BB7">
              <w:t>How does it work?</w:t>
            </w:r>
          </w:p>
        </w:tc>
        <w:tc>
          <w:tcPr>
            <w:tcW w:w="7081" w:type="dxa"/>
          </w:tcPr>
          <w:p w14:paraId="646B05E0" w14:textId="76AC22F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These workflows are based mainly on the </w:t>
            </w:r>
            <w:proofErr w:type="spellStart"/>
            <w:r w:rsidRPr="00617A6C">
              <w:t>popbio</w:t>
            </w:r>
            <w:proofErr w:type="spellEnd"/>
            <w:r w:rsidRPr="00617A6C">
              <w:t xml:space="preserve"> and </w:t>
            </w:r>
            <w:proofErr w:type="spellStart"/>
            <w:r w:rsidRPr="00617A6C">
              <w:t>popdemo</w:t>
            </w:r>
            <w:proofErr w:type="spellEnd"/>
            <w:r>
              <w:t xml:space="preserve"> </w:t>
            </w:r>
            <w:r w:rsidRPr="00617A6C">
              <w:t>R packages.</w:t>
            </w:r>
          </w:p>
          <w:p w14:paraId="78CD547D"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For </w:t>
            </w:r>
            <w:proofErr w:type="spellStart"/>
            <w:r w:rsidRPr="00617A6C">
              <w:t>popbio</w:t>
            </w:r>
            <w:proofErr w:type="spellEnd"/>
            <w:r w:rsidRPr="00617A6C">
              <w:t>:</w:t>
            </w:r>
          </w:p>
          <w:p w14:paraId="0556F64F" w14:textId="77A1DBB7" w:rsidR="00617A6C" w:rsidRDefault="0009636C" w:rsidP="00831040">
            <w:pPr>
              <w:cnfStyle w:val="000000000000" w:firstRow="0" w:lastRow="0" w:firstColumn="0" w:lastColumn="0" w:oddVBand="0" w:evenVBand="0" w:oddHBand="0" w:evenHBand="0" w:firstRowFirstColumn="0" w:firstRowLastColumn="0" w:lastRowFirstColumn="0" w:lastRowLastColumn="0"/>
            </w:pPr>
            <w:hyperlink r:id="rId51" w:history="1">
              <w:r w:rsidR="00617A6C" w:rsidRPr="00391DBB">
                <w:rPr>
                  <w:rStyle w:val="Hyperlink"/>
                </w:rPr>
                <w:t>http://cran.r-project.org/web/packages/popbio/index.html</w:t>
              </w:r>
            </w:hyperlink>
          </w:p>
          <w:p w14:paraId="49E762CD" w14:textId="57561BBD" w:rsidR="00617A6C" w:rsidRDefault="0009636C" w:rsidP="00831040">
            <w:pPr>
              <w:cnfStyle w:val="000000000000" w:firstRow="0" w:lastRow="0" w:firstColumn="0" w:lastColumn="0" w:oddVBand="0" w:evenVBand="0" w:oddHBand="0" w:evenHBand="0" w:firstRowFirstColumn="0" w:firstRowLastColumn="0" w:lastRowFirstColumn="0" w:lastRowLastColumn="0"/>
            </w:pPr>
            <w:hyperlink r:id="rId52" w:history="1">
              <w:r w:rsidR="00617A6C" w:rsidRPr="00391DBB">
                <w:rPr>
                  <w:rStyle w:val="Hyperlink"/>
                </w:rPr>
                <w:t>http://cran.r-project.org/web/packages/popbio/popbio.pdf</w:t>
              </w:r>
            </w:hyperlink>
          </w:p>
          <w:p w14:paraId="782F31BF" w14:textId="6D995830" w:rsidR="00617A6C" w:rsidRPr="00617A6C" w:rsidRDefault="0009636C" w:rsidP="00831040">
            <w:pPr>
              <w:cnfStyle w:val="000000000000" w:firstRow="0" w:lastRow="0" w:firstColumn="0" w:lastColumn="0" w:oddVBand="0" w:evenVBand="0" w:oddHBand="0" w:evenHBand="0" w:firstRowFirstColumn="0" w:firstRowLastColumn="0" w:lastRowFirstColumn="0" w:lastRowLastColumn="0"/>
            </w:pPr>
            <w:hyperlink r:id="rId53" w:history="1">
              <w:r w:rsidR="00617A6C" w:rsidRPr="00391DBB">
                <w:rPr>
                  <w:rStyle w:val="Hyperlink"/>
                </w:rPr>
                <w:t>http://www.jstatsoft.org/v22/i11/paper</w:t>
              </w:r>
            </w:hyperlink>
            <w:r w:rsidR="00617A6C">
              <w:t xml:space="preserve"> </w:t>
            </w:r>
          </w:p>
          <w:p w14:paraId="6B2AA22F" w14:textId="77777777" w:rsidR="00617A6C" w:rsidRPr="00617A6C"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For </w:t>
            </w:r>
            <w:proofErr w:type="spellStart"/>
            <w:r w:rsidRPr="00617A6C">
              <w:t>popdemo</w:t>
            </w:r>
            <w:proofErr w:type="spellEnd"/>
            <w:r w:rsidRPr="00617A6C">
              <w:t>:</w:t>
            </w:r>
          </w:p>
          <w:p w14:paraId="59C3A57B" w14:textId="2E3C9038" w:rsidR="00617A6C" w:rsidRDefault="0009636C" w:rsidP="00831040">
            <w:pPr>
              <w:cnfStyle w:val="000000000000" w:firstRow="0" w:lastRow="0" w:firstColumn="0" w:lastColumn="0" w:oddVBand="0" w:evenVBand="0" w:oddHBand="0" w:evenHBand="0" w:firstRowFirstColumn="0" w:firstRowLastColumn="0" w:lastRowFirstColumn="0" w:lastRowLastColumn="0"/>
            </w:pPr>
            <w:hyperlink r:id="rId54" w:history="1">
              <w:r w:rsidR="00617A6C" w:rsidRPr="00391DBB">
                <w:rPr>
                  <w:rStyle w:val="Hyperlink"/>
                </w:rPr>
                <w:t>http://cran.r-project.org/web/packages/popdemo/index.html</w:t>
              </w:r>
            </w:hyperlink>
          </w:p>
          <w:p w14:paraId="37428DEE" w14:textId="5E5D35B8" w:rsidR="00617A6C" w:rsidRDefault="0009636C" w:rsidP="00831040">
            <w:pPr>
              <w:cnfStyle w:val="000000000000" w:firstRow="0" w:lastRow="0" w:firstColumn="0" w:lastColumn="0" w:oddVBand="0" w:evenVBand="0" w:oddHBand="0" w:evenHBand="0" w:firstRowFirstColumn="0" w:firstRowLastColumn="0" w:lastRowFirstColumn="0" w:lastRowLastColumn="0"/>
            </w:pPr>
            <w:hyperlink r:id="rId55" w:history="1">
              <w:r w:rsidR="00617A6C" w:rsidRPr="00391DBB">
                <w:rPr>
                  <w:rStyle w:val="Hyperlink"/>
                </w:rPr>
                <w:t>http://cran.r-project.org/web/packages/popdemo/popdemo.pdf</w:t>
              </w:r>
            </w:hyperlink>
          </w:p>
          <w:p w14:paraId="0FD0D30E" w14:textId="1AEB66C6" w:rsidR="00803E49" w:rsidRDefault="0009636C" w:rsidP="00831040">
            <w:pPr>
              <w:cnfStyle w:val="000000000000" w:firstRow="0" w:lastRow="0" w:firstColumn="0" w:lastColumn="0" w:oddVBand="0" w:evenVBand="0" w:oddHBand="0" w:evenHBand="0" w:firstRowFirstColumn="0" w:firstRowLastColumn="0" w:lastRowFirstColumn="0" w:lastRowLastColumn="0"/>
            </w:pPr>
            <w:hyperlink r:id="rId56" w:history="1">
              <w:r w:rsidR="00617A6C" w:rsidRPr="00391DBB">
                <w:rPr>
                  <w:rStyle w:val="Hyperlink"/>
                </w:rPr>
                <w:t>http://onlinelibrary.wiley.com/doi/10.1111/j.2041-210X.2012.00222.x/abstract</w:t>
              </w:r>
            </w:hyperlink>
            <w:r w:rsidR="00617A6C">
              <w:t xml:space="preserve"> </w:t>
            </w:r>
          </w:p>
        </w:tc>
      </w:tr>
      <w:tr w:rsidR="00803E49" w:rsidRPr="002706F5" w14:paraId="3C55DEB4"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924C358" w14:textId="41B05579" w:rsidR="00803E49" w:rsidRDefault="00803E49" w:rsidP="00831040">
            <w:r w:rsidRPr="00493BB7">
              <w:lastRenderedPageBreak/>
              <w:t>Expected results</w:t>
            </w:r>
          </w:p>
        </w:tc>
        <w:tc>
          <w:tcPr>
            <w:tcW w:w="7081" w:type="dxa"/>
          </w:tcPr>
          <w:p w14:paraId="0266C9BC" w14:textId="4163C2FC" w:rsidR="00803E49" w:rsidRDefault="00617A6C" w:rsidP="00831040">
            <w:pPr>
              <w:cnfStyle w:val="000000100000" w:firstRow="0" w:lastRow="0" w:firstColumn="0" w:lastColumn="0" w:oddVBand="0" w:evenVBand="0" w:oddHBand="1" w:evenHBand="0" w:firstRowFirstColumn="0" w:firstRowLastColumn="0" w:lastRowFirstColumn="0" w:lastRowLastColumn="0"/>
            </w:pPr>
            <w:r w:rsidRPr="00617A6C">
              <w:t>Numerical results (.csv and .txt documents and graphs .jpg and .</w:t>
            </w:r>
            <w:proofErr w:type="spellStart"/>
            <w:r w:rsidRPr="00617A6C">
              <w:t>png</w:t>
            </w:r>
            <w:proofErr w:type="spellEnd"/>
            <w:r w:rsidRPr="00617A6C">
              <w:t>)</w:t>
            </w:r>
          </w:p>
        </w:tc>
      </w:tr>
      <w:tr w:rsidR="00803E49" w:rsidRPr="002706F5" w14:paraId="0A6B2949"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454D7C14" w14:textId="77777777" w:rsidR="00803E49" w:rsidRDefault="00803E49" w:rsidP="00831040">
            <w:r w:rsidRPr="00493BB7">
              <w:t>Links to workflows and user’s documentation</w:t>
            </w:r>
          </w:p>
        </w:tc>
        <w:tc>
          <w:tcPr>
            <w:tcW w:w="7081" w:type="dxa"/>
          </w:tcPr>
          <w:p w14:paraId="6E147B56" w14:textId="6EFF3F43" w:rsidR="00803E49" w:rsidRDefault="00617A6C" w:rsidP="00831040">
            <w:pPr>
              <w:cnfStyle w:val="000000000000" w:firstRow="0" w:lastRow="0" w:firstColumn="0" w:lastColumn="0" w:oddVBand="0" w:evenVBand="0" w:oddHBand="0" w:evenHBand="0" w:firstRowFirstColumn="0" w:firstRowLastColumn="0" w:lastRowFirstColumn="0" w:lastRowLastColumn="0"/>
            </w:pPr>
            <w:r w:rsidRPr="00617A6C">
              <w:t xml:space="preserve">purl: </w:t>
            </w:r>
            <w:hyperlink r:id="rId57" w:history="1">
              <w:r w:rsidRPr="00391DBB">
                <w:rPr>
                  <w:rStyle w:val="Hyperlink"/>
                </w:rPr>
                <w:t>http://purl.ox.ac.uk/researchobj/myexp-483</w:t>
              </w:r>
            </w:hyperlink>
            <w:r>
              <w:t xml:space="preserve"> </w:t>
            </w:r>
          </w:p>
          <w:p w14:paraId="22CC95E5" w14:textId="0D1C43ED" w:rsidR="00803E49" w:rsidRDefault="00803E49" w:rsidP="00831040">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58" w:history="1">
              <w:r w:rsidR="0072127E" w:rsidRPr="00391DBB">
                <w:rPr>
                  <w:rStyle w:val="Hyperlink"/>
                </w:rPr>
                <w:t>http://www.myexperiment.org/packs/483.html</w:t>
              </w:r>
            </w:hyperlink>
            <w:r w:rsidR="0072127E">
              <w:t xml:space="preserve"> </w:t>
            </w:r>
          </w:p>
          <w:p w14:paraId="72F4A5B5" w14:textId="638224CD" w:rsidR="0072127E" w:rsidRDefault="0072127E" w:rsidP="00831040">
            <w:pPr>
              <w:cnfStyle w:val="000000000000" w:firstRow="0" w:lastRow="0" w:firstColumn="0" w:lastColumn="0" w:oddVBand="0" w:evenVBand="0" w:oddHBand="0" w:evenHBand="0" w:firstRowFirstColumn="0" w:firstRowLastColumn="0" w:lastRowFirstColumn="0" w:lastRowLastColumn="0"/>
            </w:pPr>
            <w:r w:rsidRPr="00617A6C">
              <w:t>Each workflow in the collection is also available separately.</w:t>
            </w:r>
            <w:r w:rsidR="00217D33">
              <w:t xml:space="preserve"> For listing see: </w:t>
            </w:r>
            <w:hyperlink r:id="rId59" w:history="1">
              <w:r w:rsidR="00217D33" w:rsidRPr="009D1010">
                <w:rPr>
                  <w:rStyle w:val="Hyperlink"/>
                </w:rPr>
                <w:t>http://www.myexperiment.org/users/20384/packs</w:t>
              </w:r>
            </w:hyperlink>
            <w:r w:rsidR="00217D33">
              <w:t xml:space="preserve"> </w:t>
            </w:r>
          </w:p>
          <w:p w14:paraId="240E2BFF" w14:textId="21099F60" w:rsidR="001D7A93" w:rsidRDefault="001D7A93" w:rsidP="001D7A93">
            <w:pPr>
              <w:cnfStyle w:val="000000000000" w:firstRow="0" w:lastRow="0" w:firstColumn="0" w:lastColumn="0" w:oddVBand="0" w:evenVBand="0" w:oddHBand="0" w:evenHBand="0" w:firstRowFirstColumn="0" w:firstRowLastColumn="0" w:lastRowFirstColumn="0" w:lastRowLastColumn="0"/>
            </w:pPr>
            <w:r>
              <w:t xml:space="preserve">Portal: </w:t>
            </w:r>
            <w:hyperlink r:id="rId60" w:history="1">
              <w:r w:rsidR="005832F4" w:rsidRPr="003C6EA6">
                <w:rPr>
                  <w:rStyle w:val="Hyperlink"/>
                </w:rPr>
                <w:t>https://portal.biovel.eu/workflows/596</w:t>
              </w:r>
            </w:hyperlink>
            <w:r w:rsidR="005832F4">
              <w:t xml:space="preserve"> </w:t>
            </w:r>
          </w:p>
          <w:p w14:paraId="54CAFD7B" w14:textId="330D65FB" w:rsidR="0072127E" w:rsidRDefault="00803E49" w:rsidP="001D7A93">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61" w:history="1">
              <w:r w:rsidR="0072127E" w:rsidRPr="00391DBB">
                <w:rPr>
                  <w:rStyle w:val="Hyperlink"/>
                </w:rPr>
                <w:t>https://wiki.biovel.eu/x/WgB0</w:t>
              </w:r>
            </w:hyperlink>
            <w:r w:rsidR="0072127E">
              <w:t xml:space="preserve"> </w:t>
            </w:r>
          </w:p>
        </w:tc>
      </w:tr>
      <w:tr w:rsidR="00803E49" w:rsidRPr="002706F5" w14:paraId="683E0D49"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6D681C81" w14:textId="77777777" w:rsidR="00803E49" w:rsidRDefault="00803E49" w:rsidP="00831040">
            <w:r>
              <w:t>Example of use</w:t>
            </w:r>
          </w:p>
        </w:tc>
        <w:tc>
          <w:tcPr>
            <w:tcW w:w="7081" w:type="dxa"/>
          </w:tcPr>
          <w:p w14:paraId="19F5E7A5" w14:textId="5DC64E42" w:rsidR="008B1FF1" w:rsidRDefault="008B1FF1" w:rsidP="00831040">
            <w:pPr>
              <w:cnfStyle w:val="000000100000" w:firstRow="0" w:lastRow="0" w:firstColumn="0" w:lastColumn="0" w:oddVBand="0" w:evenVBand="0" w:oddHBand="1" w:evenHBand="0" w:firstRowFirstColumn="0" w:firstRowLastColumn="0" w:lastRowFirstColumn="0" w:lastRowLastColumn="0"/>
            </w:pPr>
            <w:r>
              <w:t xml:space="preserve">From </w:t>
            </w:r>
            <w:r w:rsidR="0072127E">
              <w:t xml:space="preserve">a study of </w:t>
            </w:r>
            <w:r w:rsidR="0072127E" w:rsidRPr="0072127E">
              <w:t xml:space="preserve">the relationship between lambda (population growth rate), calculated from projection matrices, and the time since disturbance of the vegetation in the habitat of </w:t>
            </w:r>
            <w:proofErr w:type="spellStart"/>
            <w:r w:rsidR="0072127E" w:rsidRPr="008B1FF1">
              <w:rPr>
                <w:i/>
              </w:rPr>
              <w:t>Gentiana</w:t>
            </w:r>
            <w:proofErr w:type="spellEnd"/>
            <w:r w:rsidR="0072127E" w:rsidRPr="008B1FF1">
              <w:rPr>
                <w:i/>
              </w:rPr>
              <w:t xml:space="preserve"> </w:t>
            </w:r>
            <w:proofErr w:type="spellStart"/>
            <w:r w:rsidR="0072127E" w:rsidRPr="008B1FF1">
              <w:rPr>
                <w:i/>
              </w:rPr>
              <w:t>pneumonanthe</w:t>
            </w:r>
            <w:proofErr w:type="spellEnd"/>
            <w:r w:rsidR="0072127E" w:rsidRPr="0072127E">
              <w:t xml:space="preserve"> (Marsh gentian)</w:t>
            </w:r>
            <w:r>
              <w:t xml:space="preserve"> </w:t>
            </w:r>
            <w:r w:rsidRPr="0072127E">
              <w:t xml:space="preserve">it </w:t>
            </w:r>
            <w:r>
              <w:t>became</w:t>
            </w:r>
            <w:r w:rsidRPr="0072127E">
              <w:t xml:space="preserve"> clear what managers needed to do to get this rare and protected species to recover</w:t>
            </w:r>
            <w:r>
              <w:t xml:space="preserve"> in their area.</w:t>
            </w:r>
          </w:p>
          <w:p w14:paraId="4E1A766D" w14:textId="5C5453D9" w:rsidR="0072127E" w:rsidRDefault="008B1FF1" w:rsidP="00831040">
            <w:pPr>
              <w:cnfStyle w:val="000000100000" w:firstRow="0" w:lastRow="0" w:firstColumn="0" w:lastColumn="0" w:oddVBand="0" w:evenVBand="0" w:oddHBand="1" w:evenHBand="0" w:firstRowFirstColumn="0" w:firstRowLastColumn="0" w:lastRowFirstColumn="0" w:lastRowLastColumn="0"/>
            </w:pPr>
            <w:r>
              <w:t xml:space="preserve">The study showed that in the </w:t>
            </w:r>
            <w:r w:rsidR="0072127E" w:rsidRPr="0072127E">
              <w:t xml:space="preserve">early stages after a disturbance that opens up the vegetation structure, there </w:t>
            </w:r>
            <w:r>
              <w:t>i</w:t>
            </w:r>
            <w:r w:rsidR="0072127E" w:rsidRPr="0072127E">
              <w:t>s amp</w:t>
            </w:r>
            <w:r>
              <w:t>le opportunity for seedling re</w:t>
            </w:r>
            <w:r w:rsidR="0072127E" w:rsidRPr="0072127E">
              <w:t>c</w:t>
            </w:r>
            <w:r>
              <w:t>ruitment and the populations gro</w:t>
            </w:r>
            <w:r w:rsidR="0072127E" w:rsidRPr="0072127E">
              <w:t>w rapidly</w:t>
            </w:r>
            <w:r>
              <w:t>. A</w:t>
            </w:r>
            <w:r w:rsidR="0072127E" w:rsidRPr="0072127E">
              <w:t xml:space="preserve">fter </w:t>
            </w:r>
            <w:r>
              <w:t>some</w:t>
            </w:r>
            <w:r w:rsidR="0072127E" w:rsidRPr="0072127E">
              <w:t xml:space="preserve"> years, the vegetation structure has closed so much by natural succession that light competition prevent</w:t>
            </w:r>
            <w:r>
              <w:t>s</w:t>
            </w:r>
            <w:r w:rsidR="0072127E" w:rsidRPr="0072127E">
              <w:t xml:space="preserve"> most of the seeds from germinating and new seedlings </w:t>
            </w:r>
            <w:r>
              <w:t>can</w:t>
            </w:r>
            <w:r w:rsidR="0072127E" w:rsidRPr="0072127E">
              <w:t>not establish. Because of this, population growth rates (lambda's) drop and the population start</w:t>
            </w:r>
            <w:r>
              <w:t>s</w:t>
            </w:r>
            <w:r w:rsidR="0072127E" w:rsidRPr="0072127E">
              <w:t xml:space="preserve"> to decline. The decline is slow because adult plants are relatively long-lived. Population extinction would occur after 40-45 years without new disturbance</w:t>
            </w:r>
            <w:r>
              <w:t xml:space="preserve">; for </w:t>
            </w:r>
            <w:proofErr w:type="gramStart"/>
            <w:r>
              <w:t>example</w:t>
            </w:r>
            <w:proofErr w:type="gramEnd"/>
            <w:r>
              <w:t xml:space="preserve"> by </w:t>
            </w:r>
            <w:r w:rsidR="0072127E" w:rsidRPr="0072127E">
              <w:t>open</w:t>
            </w:r>
            <w:r>
              <w:t>ing</w:t>
            </w:r>
            <w:r w:rsidR="0072127E" w:rsidRPr="0072127E">
              <w:t xml:space="preserve"> up the vegetation by sod removal, mowing or sheep or cattle grazing.</w:t>
            </w:r>
          </w:p>
        </w:tc>
      </w:tr>
      <w:tr w:rsidR="00803E49" w:rsidRPr="002706F5" w14:paraId="0B23A867"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2F90939F" w14:textId="36C4BBFC" w:rsidR="00803E49" w:rsidRDefault="00803E49" w:rsidP="00831040">
            <w:r w:rsidRPr="00493BB7">
              <w:t xml:space="preserve">Partners and </w:t>
            </w:r>
            <w:r w:rsidR="003C15FB">
              <w:t>*</w:t>
            </w:r>
            <w:r w:rsidRPr="00493BB7">
              <w:t>contributors</w:t>
            </w:r>
          </w:p>
        </w:tc>
        <w:tc>
          <w:tcPr>
            <w:tcW w:w="7081" w:type="dxa"/>
          </w:tcPr>
          <w:p w14:paraId="58BE7B02" w14:textId="0D3761C7" w:rsidR="003C15FB" w:rsidRPr="003C15FB" w:rsidRDefault="003C15FB" w:rsidP="00831040">
            <w:pPr>
              <w:cnfStyle w:val="000000000000" w:firstRow="0" w:lastRow="0" w:firstColumn="0" w:lastColumn="0" w:oddVBand="0" w:evenVBand="0" w:oddHBand="0" w:evenHBand="0" w:firstRowFirstColumn="0" w:firstRowLastColumn="0" w:lastRowFirstColumn="0" w:lastRowLastColumn="0"/>
            </w:pPr>
            <w:r w:rsidRPr="003C15FB">
              <w:t xml:space="preserve">University of </w:t>
            </w:r>
            <w:r>
              <w:t>A</w:t>
            </w:r>
            <w:r w:rsidRPr="003C15FB">
              <w:t xml:space="preserve">msterdam, </w:t>
            </w:r>
            <w:hyperlink r:id="rId62" w:history="1">
              <w:r w:rsidRPr="00213D75">
                <w:rPr>
                  <w:rStyle w:val="Hyperlink"/>
                </w:rPr>
                <w:t>Institute of Biodiversity and Ecosystem Dynamics</w:t>
              </w:r>
            </w:hyperlink>
            <w:r w:rsidRPr="003C15FB">
              <w:t>, The Netherlands</w:t>
            </w:r>
          </w:p>
          <w:p w14:paraId="7577F285" w14:textId="31442D27" w:rsidR="003C15FB" w:rsidRPr="003C15FB" w:rsidRDefault="0009636C" w:rsidP="00831040">
            <w:pPr>
              <w:cnfStyle w:val="000000000000" w:firstRow="0" w:lastRow="0" w:firstColumn="0" w:lastColumn="0" w:oddVBand="0" w:evenVBand="0" w:oddHBand="0" w:evenHBand="0" w:firstRowFirstColumn="0" w:firstRowLastColumn="0" w:lastRowFirstColumn="0" w:lastRowLastColumn="0"/>
            </w:pPr>
            <w:hyperlink r:id="rId63" w:history="1">
              <w:r w:rsidR="003C15FB" w:rsidRPr="003C15FB">
                <w:rPr>
                  <w:rStyle w:val="Hyperlink"/>
                </w:rPr>
                <w:t>Cardiff University</w:t>
              </w:r>
            </w:hyperlink>
            <w:r w:rsidR="003C15FB" w:rsidRPr="003C15FB">
              <w:t>, UK</w:t>
            </w:r>
          </w:p>
          <w:p w14:paraId="269A5E62" w14:textId="71401C6B" w:rsidR="00803E49" w:rsidRDefault="003C15FB" w:rsidP="00831040">
            <w:pPr>
              <w:cnfStyle w:val="000000000000" w:firstRow="0" w:lastRow="0" w:firstColumn="0" w:lastColumn="0" w:oddVBand="0" w:evenVBand="0" w:oddHBand="0" w:evenHBand="0" w:firstRowFirstColumn="0" w:firstRowLastColumn="0" w:lastRowFirstColumn="0" w:lastRowLastColumn="0"/>
            </w:pPr>
            <w:r>
              <w:t>*</w:t>
            </w:r>
            <w:proofErr w:type="spellStart"/>
            <w:r w:rsidR="008F1ABB">
              <w:fldChar w:fldCharType="begin"/>
            </w:r>
            <w:r w:rsidR="008F1ABB">
              <w:instrText xml:space="preserve"> HYPERLINK "http://www.compadre-db.org/" </w:instrText>
            </w:r>
            <w:r w:rsidR="008F1ABB">
              <w:fldChar w:fldCharType="separate"/>
            </w:r>
            <w:r w:rsidRPr="003C15FB">
              <w:rPr>
                <w:rStyle w:val="Hyperlink"/>
              </w:rPr>
              <w:t>cOMPaDRE</w:t>
            </w:r>
            <w:proofErr w:type="spellEnd"/>
            <w:r w:rsidRPr="003C15FB">
              <w:rPr>
                <w:rStyle w:val="Hyperlink"/>
              </w:rPr>
              <w:t xml:space="preserve"> database</w:t>
            </w:r>
            <w:r w:rsidR="008F1ABB">
              <w:rPr>
                <w:rStyle w:val="Hyperlink"/>
              </w:rPr>
              <w:fldChar w:fldCharType="end"/>
            </w:r>
            <w:r w:rsidRPr="003C15FB">
              <w:t xml:space="preserve"> is supported by the Labo</w:t>
            </w:r>
            <w:r>
              <w:t xml:space="preserve">ratory on Evolutionary </w:t>
            </w:r>
            <w:proofErr w:type="spellStart"/>
            <w:r>
              <w:t>Biodemo</w:t>
            </w:r>
            <w:r w:rsidRPr="003C15FB">
              <w:t>graphy</w:t>
            </w:r>
            <w:proofErr w:type="spellEnd"/>
            <w:r w:rsidRPr="003C15FB">
              <w:t xml:space="preserve">, Max Planck institute for Demographic Research, Rostock, </w:t>
            </w:r>
            <w:r>
              <w:t>Germany.</w:t>
            </w:r>
          </w:p>
        </w:tc>
      </w:tr>
    </w:tbl>
    <w:p w14:paraId="7133A6E7" w14:textId="77777777" w:rsidR="005D3BE1" w:rsidRDefault="0009636C" w:rsidP="00CB2C91">
      <w:pPr>
        <w:jc w:val="right"/>
        <w:rPr>
          <w:rStyle w:val="Hyperlink"/>
          <w:rFonts w:ascii="Calibri" w:hAnsi="Calibri"/>
          <w:sz w:val="22"/>
        </w:rPr>
      </w:pPr>
      <w:hyperlink w:anchor="T2expTOP" w:history="1">
        <w:r w:rsidR="005D3BE1" w:rsidRPr="0054302D">
          <w:rPr>
            <w:rStyle w:val="Hyperlink"/>
            <w:rFonts w:ascii="Calibri" w:hAnsi="Calibri"/>
            <w:sz w:val="22"/>
          </w:rPr>
          <w:t>Back to top</w:t>
        </w:r>
      </w:hyperlink>
    </w:p>
    <w:p w14:paraId="54C5AB80" w14:textId="77777777" w:rsidR="00E93A9C" w:rsidRDefault="00E93A9C" w:rsidP="00831040">
      <w:r>
        <w:br w:type="page"/>
      </w:r>
    </w:p>
    <w:tbl>
      <w:tblPr>
        <w:tblStyle w:val="PlainTable11"/>
        <w:tblW w:w="9627" w:type="dxa"/>
        <w:tblLayout w:type="fixed"/>
        <w:tblLook w:val="04A0" w:firstRow="1" w:lastRow="0" w:firstColumn="1" w:lastColumn="0" w:noHBand="0" w:noVBand="1"/>
      </w:tblPr>
      <w:tblGrid>
        <w:gridCol w:w="2546"/>
        <w:gridCol w:w="7081"/>
      </w:tblGrid>
      <w:tr w:rsidR="00E93A9C" w:rsidRPr="002706F5" w14:paraId="6E701F3A" w14:textId="77777777" w:rsidTr="00173F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3E5135BA" w14:textId="1149B268" w:rsidR="00E93A9C" w:rsidRPr="002706F5" w:rsidRDefault="00CB2C91" w:rsidP="00831040">
            <w:r>
              <w:lastRenderedPageBreak/>
              <w:t>Workflow</w:t>
            </w:r>
          </w:p>
        </w:tc>
        <w:tc>
          <w:tcPr>
            <w:tcW w:w="7081" w:type="dxa"/>
            <w:shd w:val="clear" w:color="auto" w:fill="9CC2E5" w:themeFill="accent1" w:themeFillTint="99"/>
          </w:tcPr>
          <w:p w14:paraId="6F501630" w14:textId="07043305" w:rsidR="00E93A9C" w:rsidRPr="00CB2C91" w:rsidRDefault="00CB2C91"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9" w:name="_Toc435178927"/>
            <w:r w:rsidRPr="00CB2C91">
              <w:rPr>
                <w:b/>
              </w:rPr>
              <w:t>Integral Projection Models workflow (IPM)</w:t>
            </w:r>
            <w:bookmarkEnd w:id="9"/>
          </w:p>
        </w:tc>
      </w:tr>
      <w:tr w:rsidR="00E93A9C" w:rsidRPr="002706F5" w14:paraId="457C8D45" w14:textId="77777777" w:rsidTr="0017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E6AF492" w14:textId="70FB56D3" w:rsidR="00E93A9C" w:rsidRPr="002706F5" w:rsidRDefault="00CB2C91" w:rsidP="00831040">
            <w:r>
              <w:t>Family</w:t>
            </w:r>
          </w:p>
        </w:tc>
        <w:tc>
          <w:tcPr>
            <w:tcW w:w="7081" w:type="dxa"/>
          </w:tcPr>
          <w:p w14:paraId="483572A9" w14:textId="47260083" w:rsidR="00E93A9C" w:rsidRPr="00E5347B" w:rsidRDefault="00CB2C91" w:rsidP="00CB2C91">
            <w:pPr>
              <w:cnfStyle w:val="000000100000" w:firstRow="0" w:lastRow="0" w:firstColumn="0" w:lastColumn="0" w:oddVBand="0" w:evenVBand="0" w:oddHBand="1" w:evenHBand="0" w:firstRowFirstColumn="0" w:firstRowLastColumn="0" w:lastRowFirstColumn="0" w:lastRowLastColumn="0"/>
            </w:pPr>
            <w:r>
              <w:t>Population Modelling</w:t>
            </w:r>
          </w:p>
        </w:tc>
      </w:tr>
      <w:tr w:rsidR="00E93A9C" w:rsidRPr="002706F5" w14:paraId="3B13EF21" w14:textId="77777777" w:rsidTr="00173F76">
        <w:tc>
          <w:tcPr>
            <w:cnfStyle w:val="001000000000" w:firstRow="0" w:lastRow="0" w:firstColumn="1" w:lastColumn="0" w:oddVBand="0" w:evenVBand="0" w:oddHBand="0" w:evenHBand="0" w:firstRowFirstColumn="0" w:firstRowLastColumn="0" w:lastRowFirstColumn="0" w:lastRowLastColumn="0"/>
            <w:tcW w:w="2546" w:type="dxa"/>
          </w:tcPr>
          <w:p w14:paraId="56445BAB" w14:textId="77777777" w:rsidR="00E93A9C" w:rsidRDefault="00E93A9C" w:rsidP="00831040">
            <w:pPr>
              <w:rPr>
                <w:b w:val="0"/>
              </w:rPr>
            </w:pPr>
            <w:r>
              <w:t>What is it for?</w:t>
            </w:r>
          </w:p>
        </w:tc>
        <w:tc>
          <w:tcPr>
            <w:tcW w:w="7081" w:type="dxa"/>
          </w:tcPr>
          <w:p w14:paraId="5B4B0721" w14:textId="6B20322A" w:rsidR="00AC3BDF" w:rsidRDefault="00AC3BDF" w:rsidP="00831040">
            <w:pPr>
              <w:cnfStyle w:val="000000000000" w:firstRow="0" w:lastRow="0" w:firstColumn="0" w:lastColumn="0" w:oddVBand="0" w:evenVBand="0" w:oddHBand="0" w:evenHBand="0" w:firstRowFirstColumn="0" w:firstRowLastColumn="0" w:lastRowFirstColumn="0" w:lastRowLastColumn="0"/>
            </w:pPr>
            <w:r>
              <w:t>I</w:t>
            </w:r>
            <w:r w:rsidRPr="00AC3BDF">
              <w:t xml:space="preserve">ntegral projection models </w:t>
            </w:r>
            <w:r>
              <w:t>(and m</w:t>
            </w:r>
            <w:r w:rsidRPr="00AC3BDF">
              <w:t>at</w:t>
            </w:r>
            <w:r>
              <w:t xml:space="preserve">rix population models, above) </w:t>
            </w:r>
            <w:r w:rsidRPr="00AC3BDF">
              <w:t>are among the most widely used tools to model the dynamics of plants and wildlife populations. They play a central role in ecology, evolution and conservation biology.</w:t>
            </w:r>
          </w:p>
          <w:p w14:paraId="7D9E4041" w14:textId="78E8A68E" w:rsidR="00E93A9C" w:rsidRDefault="004767DD" w:rsidP="00831040">
            <w:pPr>
              <w:cnfStyle w:val="000000000000" w:firstRow="0" w:lastRow="0" w:firstColumn="0" w:lastColumn="0" w:oddVBand="0" w:evenVBand="0" w:oddHBand="0" w:evenHBand="0" w:firstRowFirstColumn="0" w:firstRowLastColumn="0" w:lastRowFirstColumn="0" w:lastRowLastColumn="0"/>
            </w:pPr>
            <w:r w:rsidRPr="004767DD">
              <w:t>The Integral Projection Model (IPM) workflow provides an environm</w:t>
            </w:r>
            <w:r w:rsidR="00E35B8E">
              <w:t xml:space="preserve">ent to create and test the IPM, </w:t>
            </w:r>
            <w:r w:rsidRPr="004767DD">
              <w:t>and allows users to perform several analyses on that</w:t>
            </w:r>
            <w:r w:rsidR="00E35B8E">
              <w:t xml:space="preserve"> for research and studies based on population modelling</w:t>
            </w:r>
            <w:r w:rsidRPr="004767DD">
              <w:t xml:space="preserve">. IPMs are related to classic matrix models (see MPM workflow above) but </w:t>
            </w:r>
            <w:r w:rsidR="00E35B8E">
              <w:t>I</w:t>
            </w:r>
            <w:r w:rsidRPr="004767DD">
              <w:t>PMs are more appropriate for modelling structured populations when the variable describing an individuals’ demography is contin</w:t>
            </w:r>
            <w:r w:rsidR="00E35B8E">
              <w:t xml:space="preserve">uous (e.g., size, weight, etc.) </w:t>
            </w:r>
          </w:p>
        </w:tc>
      </w:tr>
      <w:tr w:rsidR="00E93A9C" w:rsidRPr="002706F5" w14:paraId="02F87AD6" w14:textId="77777777" w:rsidTr="0017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06C9A606" w14:textId="77777777" w:rsidR="00E93A9C" w:rsidRDefault="00E93A9C" w:rsidP="00831040">
            <w:pPr>
              <w:rPr>
                <w:b w:val="0"/>
              </w:rPr>
            </w:pPr>
            <w:r>
              <w:t>Who is it for?</w:t>
            </w:r>
          </w:p>
        </w:tc>
        <w:tc>
          <w:tcPr>
            <w:tcW w:w="7081" w:type="dxa"/>
          </w:tcPr>
          <w:p w14:paraId="00F2F047" w14:textId="77777777" w:rsidR="00E93A9C" w:rsidRDefault="00E93A9C" w:rsidP="00831040">
            <w:pPr>
              <w:cnfStyle w:val="000000100000" w:firstRow="0" w:lastRow="0" w:firstColumn="0" w:lastColumn="0" w:oddVBand="0" w:evenVBand="0" w:oddHBand="1" w:evenHBand="0" w:firstRowFirstColumn="0" w:firstRowLastColumn="0" w:lastRowFirstColumn="0" w:lastRowLastColumn="0"/>
            </w:pPr>
            <w:r>
              <w:t>Bi</w:t>
            </w:r>
            <w:r w:rsidRPr="00617A6C">
              <w:t>ology, forestry and agriculture students, scientists and biodiversity resources managers.</w:t>
            </w:r>
          </w:p>
        </w:tc>
      </w:tr>
      <w:tr w:rsidR="00E93A9C" w:rsidRPr="002706F5" w14:paraId="19B5522A" w14:textId="77777777" w:rsidTr="00173F76">
        <w:tc>
          <w:tcPr>
            <w:cnfStyle w:val="001000000000" w:firstRow="0" w:lastRow="0" w:firstColumn="1" w:lastColumn="0" w:oddVBand="0" w:evenVBand="0" w:oddHBand="0" w:evenHBand="0" w:firstRowFirstColumn="0" w:firstRowLastColumn="0" w:lastRowFirstColumn="0" w:lastRowLastColumn="0"/>
            <w:tcW w:w="2546" w:type="dxa"/>
          </w:tcPr>
          <w:p w14:paraId="118D0936" w14:textId="77777777" w:rsidR="00E93A9C" w:rsidRDefault="00E93A9C" w:rsidP="00831040">
            <w:r w:rsidRPr="00493BB7">
              <w:t>How does it work?</w:t>
            </w:r>
          </w:p>
        </w:tc>
        <w:tc>
          <w:tcPr>
            <w:tcW w:w="7081" w:type="dxa"/>
          </w:tcPr>
          <w:p w14:paraId="6AA714B2" w14:textId="7809DF4D" w:rsidR="00E93A9C" w:rsidRPr="00617A6C" w:rsidRDefault="00E93A9C" w:rsidP="00831040">
            <w:pPr>
              <w:cnfStyle w:val="000000000000" w:firstRow="0" w:lastRow="0" w:firstColumn="0" w:lastColumn="0" w:oddVBand="0" w:evenVBand="0" w:oddHBand="0" w:evenHBand="0" w:firstRowFirstColumn="0" w:firstRowLastColumn="0" w:lastRowFirstColumn="0" w:lastRowLastColumn="0"/>
            </w:pPr>
            <w:r>
              <w:t>This workflow</w:t>
            </w:r>
            <w:r w:rsidRPr="00617A6C">
              <w:t xml:space="preserve"> </w:t>
            </w:r>
            <w:r>
              <w:t>is</w:t>
            </w:r>
            <w:r w:rsidRPr="00617A6C">
              <w:t xml:space="preserve"> based mainly on the </w:t>
            </w:r>
            <w:proofErr w:type="spellStart"/>
            <w:r>
              <w:t>IPMpack</w:t>
            </w:r>
            <w:proofErr w:type="spellEnd"/>
            <w:r>
              <w:t xml:space="preserve"> R package</w:t>
            </w:r>
            <w:r w:rsidRPr="00617A6C">
              <w:t>.</w:t>
            </w:r>
          </w:p>
          <w:p w14:paraId="525F46DD" w14:textId="047E816E" w:rsidR="00E93A9C" w:rsidRPr="00E93A9C" w:rsidRDefault="0009636C" w:rsidP="00831040">
            <w:pPr>
              <w:cnfStyle w:val="000000000000" w:firstRow="0" w:lastRow="0" w:firstColumn="0" w:lastColumn="0" w:oddVBand="0" w:evenVBand="0" w:oddHBand="0" w:evenHBand="0" w:firstRowFirstColumn="0" w:firstRowLastColumn="0" w:lastRowFirstColumn="0" w:lastRowLastColumn="0"/>
            </w:pPr>
            <w:hyperlink r:id="rId64" w:history="1">
              <w:r w:rsidR="00E93A9C" w:rsidRPr="00391DBB">
                <w:rPr>
                  <w:rStyle w:val="Hyperlink"/>
                </w:rPr>
                <w:t>http://ipmpack.r-forge.r-project.org/</w:t>
              </w:r>
            </w:hyperlink>
            <w:r w:rsidR="00E93A9C">
              <w:t xml:space="preserve"> </w:t>
            </w:r>
          </w:p>
          <w:p w14:paraId="0437FCDB" w14:textId="468A827C" w:rsidR="00E93A9C" w:rsidRDefault="0009636C" w:rsidP="00831040">
            <w:pPr>
              <w:cnfStyle w:val="000000000000" w:firstRow="0" w:lastRow="0" w:firstColumn="0" w:lastColumn="0" w:oddVBand="0" w:evenVBand="0" w:oddHBand="0" w:evenHBand="0" w:firstRowFirstColumn="0" w:firstRowLastColumn="0" w:lastRowFirstColumn="0" w:lastRowLastColumn="0"/>
            </w:pPr>
            <w:hyperlink r:id="rId65" w:history="1">
              <w:r w:rsidR="00E93A9C" w:rsidRPr="00391DBB">
                <w:rPr>
                  <w:rStyle w:val="Hyperlink"/>
                </w:rPr>
                <w:t>http://cran.r-project.org/web/packages/iPMpack/index.html</w:t>
              </w:r>
            </w:hyperlink>
          </w:p>
          <w:p w14:paraId="43431727" w14:textId="362713E9" w:rsidR="00E93A9C" w:rsidRDefault="0009636C" w:rsidP="00831040">
            <w:pPr>
              <w:cnfStyle w:val="000000000000" w:firstRow="0" w:lastRow="0" w:firstColumn="0" w:lastColumn="0" w:oddVBand="0" w:evenVBand="0" w:oddHBand="0" w:evenHBand="0" w:firstRowFirstColumn="0" w:firstRowLastColumn="0" w:lastRowFirstColumn="0" w:lastRowLastColumn="0"/>
            </w:pPr>
            <w:hyperlink r:id="rId66" w:history="1">
              <w:r w:rsidR="00E93A9C" w:rsidRPr="00391DBB">
                <w:rPr>
                  <w:rStyle w:val="Hyperlink"/>
                </w:rPr>
                <w:t>http://cran.r-project.org/web/packages/iPMpack/iPMpack.pdf</w:t>
              </w:r>
            </w:hyperlink>
          </w:p>
          <w:p w14:paraId="2C2E7975" w14:textId="6154413B" w:rsidR="00E93A9C" w:rsidRPr="00E93A9C" w:rsidRDefault="0009636C" w:rsidP="00831040">
            <w:pPr>
              <w:cnfStyle w:val="000000000000" w:firstRow="0" w:lastRow="0" w:firstColumn="0" w:lastColumn="0" w:oddVBand="0" w:evenVBand="0" w:oddHBand="0" w:evenHBand="0" w:firstRowFirstColumn="0" w:firstRowLastColumn="0" w:lastRowFirstColumn="0" w:lastRowLastColumn="0"/>
            </w:pPr>
            <w:hyperlink r:id="rId67" w:history="1">
              <w:r w:rsidR="00E93A9C" w:rsidRPr="00391DBB">
                <w:rPr>
                  <w:rStyle w:val="Hyperlink"/>
                </w:rPr>
                <w:t>http://cran.r-project.org/web/packages/iPMpack/vignettes/iPMpack_ Vignette.pdf</w:t>
              </w:r>
            </w:hyperlink>
            <w:r w:rsidR="00E93A9C">
              <w:t xml:space="preserve"> </w:t>
            </w:r>
          </w:p>
          <w:p w14:paraId="0B1758C6" w14:textId="3D3892DE" w:rsidR="00E93A9C" w:rsidRDefault="0009636C" w:rsidP="00831040">
            <w:pPr>
              <w:cnfStyle w:val="000000000000" w:firstRow="0" w:lastRow="0" w:firstColumn="0" w:lastColumn="0" w:oddVBand="0" w:evenVBand="0" w:oddHBand="0" w:evenHBand="0" w:firstRowFirstColumn="0" w:firstRowLastColumn="0" w:lastRowFirstColumn="0" w:lastRowLastColumn="0"/>
            </w:pPr>
            <w:hyperlink r:id="rId68" w:history="1">
              <w:r w:rsidR="00E93A9C" w:rsidRPr="00391DBB">
                <w:rPr>
                  <w:rStyle w:val="Hyperlink"/>
                </w:rPr>
                <w:t>http://onlinelibrary.wiley.com/doi/10.1111/2041-210x.12001/abstract</w:t>
              </w:r>
            </w:hyperlink>
            <w:r w:rsidR="00E93A9C">
              <w:t xml:space="preserve">  </w:t>
            </w:r>
          </w:p>
        </w:tc>
      </w:tr>
      <w:tr w:rsidR="00E93A9C" w:rsidRPr="002706F5" w14:paraId="06DB4271" w14:textId="77777777" w:rsidTr="0017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C1DCB81" w14:textId="77777777" w:rsidR="00E93A9C" w:rsidRDefault="00E93A9C" w:rsidP="00831040">
            <w:r w:rsidRPr="00493BB7">
              <w:t>Expected results</w:t>
            </w:r>
          </w:p>
        </w:tc>
        <w:tc>
          <w:tcPr>
            <w:tcW w:w="7081" w:type="dxa"/>
          </w:tcPr>
          <w:p w14:paraId="7E15012E" w14:textId="77777777" w:rsidR="00E93A9C" w:rsidRDefault="00E93A9C" w:rsidP="00831040">
            <w:pPr>
              <w:cnfStyle w:val="000000100000" w:firstRow="0" w:lastRow="0" w:firstColumn="0" w:lastColumn="0" w:oddVBand="0" w:evenVBand="0" w:oddHBand="1" w:evenHBand="0" w:firstRowFirstColumn="0" w:firstRowLastColumn="0" w:lastRowFirstColumn="0" w:lastRowLastColumn="0"/>
            </w:pPr>
            <w:r w:rsidRPr="00617A6C">
              <w:t>Numerical results (.csv and .txt documents and graphs .jpg and .</w:t>
            </w:r>
            <w:proofErr w:type="spellStart"/>
            <w:r w:rsidRPr="00617A6C">
              <w:t>png</w:t>
            </w:r>
            <w:proofErr w:type="spellEnd"/>
            <w:r w:rsidRPr="00617A6C">
              <w:t>)</w:t>
            </w:r>
          </w:p>
        </w:tc>
      </w:tr>
      <w:tr w:rsidR="00E93A9C" w:rsidRPr="002706F5" w14:paraId="21BA5EFE" w14:textId="77777777" w:rsidTr="00173F76">
        <w:tc>
          <w:tcPr>
            <w:cnfStyle w:val="001000000000" w:firstRow="0" w:lastRow="0" w:firstColumn="1" w:lastColumn="0" w:oddVBand="0" w:evenVBand="0" w:oddHBand="0" w:evenHBand="0" w:firstRowFirstColumn="0" w:firstRowLastColumn="0" w:lastRowFirstColumn="0" w:lastRowLastColumn="0"/>
            <w:tcW w:w="2546" w:type="dxa"/>
          </w:tcPr>
          <w:p w14:paraId="24909EED" w14:textId="77777777" w:rsidR="00E93A9C" w:rsidRDefault="00E93A9C" w:rsidP="00831040">
            <w:r w:rsidRPr="00493BB7">
              <w:t>Links to workflows and user’s documentation</w:t>
            </w:r>
          </w:p>
        </w:tc>
        <w:tc>
          <w:tcPr>
            <w:tcW w:w="7081" w:type="dxa"/>
          </w:tcPr>
          <w:p w14:paraId="5B2DB493" w14:textId="2BC02B90" w:rsidR="00E93A9C" w:rsidRDefault="00E93A9C" w:rsidP="00831040">
            <w:pPr>
              <w:cnfStyle w:val="000000000000" w:firstRow="0" w:lastRow="0" w:firstColumn="0" w:lastColumn="0" w:oddVBand="0" w:evenVBand="0" w:oddHBand="0" w:evenHBand="0" w:firstRowFirstColumn="0" w:firstRowLastColumn="0" w:lastRowFirstColumn="0" w:lastRowLastColumn="0"/>
            </w:pPr>
            <w:r w:rsidRPr="00617A6C">
              <w:t xml:space="preserve">purl: </w:t>
            </w:r>
            <w:hyperlink r:id="rId69" w:history="1">
              <w:r w:rsidRPr="00391DBB">
                <w:rPr>
                  <w:rStyle w:val="Hyperlink"/>
                </w:rPr>
                <w:t>http://purl.ox.ac.uk/researchobj/myexp-482</w:t>
              </w:r>
            </w:hyperlink>
            <w:r>
              <w:t xml:space="preserve">  </w:t>
            </w:r>
          </w:p>
          <w:p w14:paraId="03755A60" w14:textId="7479970D" w:rsidR="00E93A9C" w:rsidRDefault="00E93A9C" w:rsidP="00831040">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70" w:history="1">
              <w:r w:rsidRPr="00391DBB">
                <w:rPr>
                  <w:rStyle w:val="Hyperlink"/>
                </w:rPr>
                <w:t>http://www.myexperiment.org/packs/482.html</w:t>
              </w:r>
            </w:hyperlink>
          </w:p>
          <w:p w14:paraId="2C4D9AF3" w14:textId="24A0FF53" w:rsidR="001D7A93" w:rsidRDefault="001D7A93"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71" w:history="1">
              <w:r w:rsidRPr="003C6EA6">
                <w:rPr>
                  <w:rStyle w:val="Hyperlink"/>
                </w:rPr>
                <w:t>https://portal.biovel.eu/workflows/599</w:t>
              </w:r>
            </w:hyperlink>
            <w:r>
              <w:t xml:space="preserve"> </w:t>
            </w:r>
          </w:p>
          <w:p w14:paraId="79D955B8" w14:textId="5378C461" w:rsidR="00E93A9C" w:rsidRDefault="00E93A9C"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72" w:history="1">
              <w:r w:rsidRPr="00391DBB">
                <w:rPr>
                  <w:rStyle w:val="Hyperlink"/>
                </w:rPr>
                <w:t>https://wiki.biovel.eu/x/mYOk</w:t>
              </w:r>
            </w:hyperlink>
            <w:r>
              <w:t xml:space="preserve"> </w:t>
            </w:r>
          </w:p>
        </w:tc>
      </w:tr>
      <w:tr w:rsidR="00E93A9C" w:rsidRPr="002706F5" w14:paraId="2C00174F" w14:textId="77777777" w:rsidTr="0017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15CA1A37" w14:textId="77777777" w:rsidR="00E93A9C" w:rsidRDefault="00E93A9C" w:rsidP="00831040">
            <w:r>
              <w:t>Example of use</w:t>
            </w:r>
          </w:p>
        </w:tc>
        <w:tc>
          <w:tcPr>
            <w:tcW w:w="7081" w:type="dxa"/>
          </w:tcPr>
          <w:p w14:paraId="4693B7D4" w14:textId="3496F865" w:rsidR="00E93A9C" w:rsidRDefault="00E35B8E" w:rsidP="00831040">
            <w:pPr>
              <w:cnfStyle w:val="000000100000" w:firstRow="0" w:lastRow="0" w:firstColumn="0" w:lastColumn="0" w:oddVBand="0" w:evenVBand="0" w:oddHBand="1" w:evenHBand="0" w:firstRowFirstColumn="0" w:firstRowLastColumn="0" w:lastRowFirstColumn="0" w:lastRowLastColumn="0"/>
            </w:pPr>
            <w:r w:rsidRPr="00E35B8E">
              <w:t>Using the IPM workflow the user can expect to construct an IPM matrix and analyse it for</w:t>
            </w:r>
            <w:r>
              <w:t xml:space="preserve"> sensitivity, elasticity,</w:t>
            </w:r>
            <w:r w:rsidRPr="00E35B8E">
              <w:t xml:space="preserve"> vital rates sensitivity and elasticity</w:t>
            </w:r>
            <w:r>
              <w:t>, survivorship,</w:t>
            </w:r>
            <w:r w:rsidRPr="00E35B8E">
              <w:t xml:space="preserve"> and mean life expectancy and passage time. See, for example: </w:t>
            </w:r>
            <w:proofErr w:type="spellStart"/>
            <w:r w:rsidRPr="00E35B8E">
              <w:t>Merow</w:t>
            </w:r>
            <w:proofErr w:type="spellEnd"/>
            <w:r w:rsidRPr="00E35B8E">
              <w:t xml:space="preserve"> et al (2014) </w:t>
            </w:r>
            <w:r>
              <w:t>A</w:t>
            </w:r>
            <w:r w:rsidRPr="00E35B8E">
              <w:t>dvancing population ecology with integral projection models: a practical guide</w:t>
            </w:r>
            <w:r>
              <w:t>.</w:t>
            </w:r>
            <w:r w:rsidRPr="00E35B8E">
              <w:t xml:space="preserve"> </w:t>
            </w:r>
            <w:proofErr w:type="spellStart"/>
            <w:r>
              <w:t>doi</w:t>
            </w:r>
            <w:proofErr w:type="spellEnd"/>
            <w:r>
              <w:t xml:space="preserve">: </w:t>
            </w:r>
            <w:hyperlink r:id="rId73" w:history="1">
              <w:r w:rsidRPr="00E35B8E">
                <w:rPr>
                  <w:rStyle w:val="Hyperlink"/>
                </w:rPr>
                <w:t>10.1111/2041-210X.12146</w:t>
              </w:r>
            </w:hyperlink>
          </w:p>
        </w:tc>
      </w:tr>
      <w:tr w:rsidR="00E93A9C" w:rsidRPr="002706F5" w14:paraId="3CB5D5EF" w14:textId="77777777" w:rsidTr="00173F76">
        <w:tc>
          <w:tcPr>
            <w:cnfStyle w:val="001000000000" w:firstRow="0" w:lastRow="0" w:firstColumn="1" w:lastColumn="0" w:oddVBand="0" w:evenVBand="0" w:oddHBand="0" w:evenHBand="0" w:firstRowFirstColumn="0" w:firstRowLastColumn="0" w:lastRowFirstColumn="0" w:lastRowLastColumn="0"/>
            <w:tcW w:w="2546" w:type="dxa"/>
          </w:tcPr>
          <w:p w14:paraId="1A8AFCA1" w14:textId="77777777" w:rsidR="00E93A9C" w:rsidRDefault="00E93A9C" w:rsidP="00831040">
            <w:r w:rsidRPr="00493BB7">
              <w:t xml:space="preserve">Partners and </w:t>
            </w:r>
            <w:r>
              <w:t>*</w:t>
            </w:r>
            <w:r w:rsidRPr="00493BB7">
              <w:t>contributors</w:t>
            </w:r>
          </w:p>
        </w:tc>
        <w:tc>
          <w:tcPr>
            <w:tcW w:w="7081" w:type="dxa"/>
          </w:tcPr>
          <w:p w14:paraId="610A788A" w14:textId="77777777" w:rsidR="00E93A9C" w:rsidRPr="003C15FB" w:rsidRDefault="00E93A9C" w:rsidP="00831040">
            <w:pPr>
              <w:cnfStyle w:val="000000000000" w:firstRow="0" w:lastRow="0" w:firstColumn="0" w:lastColumn="0" w:oddVBand="0" w:evenVBand="0" w:oddHBand="0" w:evenHBand="0" w:firstRowFirstColumn="0" w:firstRowLastColumn="0" w:lastRowFirstColumn="0" w:lastRowLastColumn="0"/>
            </w:pPr>
            <w:r w:rsidRPr="003C15FB">
              <w:t xml:space="preserve">University of </w:t>
            </w:r>
            <w:r>
              <w:t>A</w:t>
            </w:r>
            <w:r w:rsidRPr="003C15FB">
              <w:t xml:space="preserve">msterdam, </w:t>
            </w:r>
            <w:hyperlink r:id="rId74" w:history="1">
              <w:r w:rsidRPr="00213D75">
                <w:rPr>
                  <w:rStyle w:val="Hyperlink"/>
                </w:rPr>
                <w:t>Institute of Biodiversity and Ecosystem Dynamics</w:t>
              </w:r>
            </w:hyperlink>
            <w:r w:rsidRPr="003C15FB">
              <w:t>, The Netherlands</w:t>
            </w:r>
          </w:p>
          <w:p w14:paraId="69BF2DFB" w14:textId="77777777" w:rsidR="00E93A9C" w:rsidRPr="003C15FB" w:rsidRDefault="0009636C" w:rsidP="00831040">
            <w:pPr>
              <w:cnfStyle w:val="000000000000" w:firstRow="0" w:lastRow="0" w:firstColumn="0" w:lastColumn="0" w:oddVBand="0" w:evenVBand="0" w:oddHBand="0" w:evenHBand="0" w:firstRowFirstColumn="0" w:firstRowLastColumn="0" w:lastRowFirstColumn="0" w:lastRowLastColumn="0"/>
            </w:pPr>
            <w:hyperlink r:id="rId75" w:history="1">
              <w:r w:rsidR="00E93A9C" w:rsidRPr="003C15FB">
                <w:rPr>
                  <w:rStyle w:val="Hyperlink"/>
                </w:rPr>
                <w:t>Cardiff University</w:t>
              </w:r>
            </w:hyperlink>
            <w:r w:rsidR="00E93A9C" w:rsidRPr="003C15FB">
              <w:t>, UK</w:t>
            </w:r>
          </w:p>
          <w:p w14:paraId="6653ECF1" w14:textId="336EF474" w:rsidR="00E93A9C" w:rsidRDefault="00E93A9C" w:rsidP="00831040">
            <w:pPr>
              <w:cnfStyle w:val="000000000000" w:firstRow="0" w:lastRow="0" w:firstColumn="0" w:lastColumn="0" w:oddVBand="0" w:evenVBand="0" w:oddHBand="0" w:evenHBand="0" w:firstRowFirstColumn="0" w:firstRowLastColumn="0" w:lastRowFirstColumn="0" w:lastRowLastColumn="0"/>
            </w:pPr>
            <w:r>
              <w:t xml:space="preserve">*Roberto </w:t>
            </w:r>
            <w:proofErr w:type="spellStart"/>
            <w:r>
              <w:t>Salguero</w:t>
            </w:r>
            <w:proofErr w:type="spellEnd"/>
            <w:r>
              <w:t>-Gómez, University of Queensland, Australia.</w:t>
            </w:r>
          </w:p>
        </w:tc>
      </w:tr>
    </w:tbl>
    <w:p w14:paraId="45958ECD" w14:textId="77777777" w:rsidR="00215EF1" w:rsidRDefault="0009636C" w:rsidP="00CB2C91">
      <w:pPr>
        <w:jc w:val="right"/>
        <w:rPr>
          <w:rStyle w:val="Hyperlink"/>
          <w:rFonts w:ascii="Calibri" w:hAnsi="Calibri"/>
          <w:sz w:val="22"/>
        </w:rPr>
      </w:pPr>
      <w:hyperlink w:anchor="T2expTOP" w:history="1">
        <w:r w:rsidR="00215EF1" w:rsidRPr="0054302D">
          <w:rPr>
            <w:rStyle w:val="Hyperlink"/>
            <w:rFonts w:ascii="Calibri" w:hAnsi="Calibri"/>
            <w:sz w:val="22"/>
          </w:rPr>
          <w:t>Back to top</w:t>
        </w:r>
      </w:hyperlink>
    </w:p>
    <w:p w14:paraId="15943188" w14:textId="77777777" w:rsidR="00215EF1" w:rsidRDefault="00215EF1" w:rsidP="00831040">
      <w:r>
        <w:br w:type="page"/>
      </w:r>
    </w:p>
    <w:tbl>
      <w:tblPr>
        <w:tblStyle w:val="PlainTable11"/>
        <w:tblW w:w="9627" w:type="dxa"/>
        <w:tblLayout w:type="fixed"/>
        <w:tblLook w:val="04A0" w:firstRow="1" w:lastRow="0" w:firstColumn="1" w:lastColumn="0" w:noHBand="0" w:noVBand="1"/>
      </w:tblPr>
      <w:tblGrid>
        <w:gridCol w:w="2546"/>
        <w:gridCol w:w="7081"/>
      </w:tblGrid>
      <w:tr w:rsidR="007E69E7" w:rsidRPr="002706F5" w14:paraId="3B3F0764" w14:textId="77777777" w:rsidTr="00617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5FAF4494" w14:textId="3FE2FE86" w:rsidR="007E69E7" w:rsidRPr="002706F5" w:rsidRDefault="00CB2C91" w:rsidP="00831040">
            <w:r>
              <w:lastRenderedPageBreak/>
              <w:t>Workflow</w:t>
            </w:r>
          </w:p>
        </w:tc>
        <w:tc>
          <w:tcPr>
            <w:tcW w:w="7081" w:type="dxa"/>
            <w:shd w:val="clear" w:color="auto" w:fill="9CC2E5" w:themeFill="accent1" w:themeFillTint="99"/>
          </w:tcPr>
          <w:p w14:paraId="6CA9701D" w14:textId="1E27A12E" w:rsidR="007E69E7" w:rsidRPr="00CB2C91" w:rsidRDefault="00CB2C91"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10" w:name="_Toc435178928"/>
            <w:r w:rsidRPr="00CB2C91">
              <w:rPr>
                <w:b/>
              </w:rPr>
              <w:t>Biome-BGC CARBON workflow</w:t>
            </w:r>
            <w:bookmarkEnd w:id="10"/>
          </w:p>
        </w:tc>
      </w:tr>
      <w:tr w:rsidR="007E69E7" w:rsidRPr="002706F5" w14:paraId="7FEBD587"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7C0B4EBB" w14:textId="1AB1BDEA" w:rsidR="007E69E7" w:rsidRPr="002706F5" w:rsidRDefault="00CB2C91" w:rsidP="00831040">
            <w:r>
              <w:t>Family</w:t>
            </w:r>
          </w:p>
        </w:tc>
        <w:tc>
          <w:tcPr>
            <w:tcW w:w="7081" w:type="dxa"/>
          </w:tcPr>
          <w:p w14:paraId="58D8601B" w14:textId="65B9EB61" w:rsidR="007E69E7" w:rsidRPr="00E5347B" w:rsidRDefault="00CB2C91" w:rsidP="00CB2C91">
            <w:pPr>
              <w:cnfStyle w:val="000000100000" w:firstRow="0" w:lastRow="0" w:firstColumn="0" w:lastColumn="0" w:oddVBand="0" w:evenVBand="0" w:oddHBand="1" w:evenHBand="0" w:firstRowFirstColumn="0" w:firstRowLastColumn="0" w:lastRowFirstColumn="0" w:lastRowLastColumn="0"/>
            </w:pPr>
            <w:r>
              <w:t>Ecosystem Modelling</w:t>
            </w:r>
          </w:p>
        </w:tc>
      </w:tr>
      <w:tr w:rsidR="007E69E7" w:rsidRPr="002706F5" w14:paraId="733BF291"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156BA790" w14:textId="77777777" w:rsidR="007E69E7" w:rsidRDefault="007E69E7" w:rsidP="00831040">
            <w:pPr>
              <w:rPr>
                <w:b w:val="0"/>
              </w:rPr>
            </w:pPr>
            <w:r>
              <w:t>What is it for?</w:t>
            </w:r>
          </w:p>
        </w:tc>
        <w:tc>
          <w:tcPr>
            <w:tcW w:w="7081" w:type="dxa"/>
          </w:tcPr>
          <w:p w14:paraId="526A7347" w14:textId="5BBCA300" w:rsidR="00AC3BDF" w:rsidRDefault="00AC3BDF" w:rsidP="00831040">
            <w:pPr>
              <w:cnfStyle w:val="000000000000" w:firstRow="0" w:lastRow="0" w:firstColumn="0" w:lastColumn="0" w:oddVBand="0" w:evenVBand="0" w:oddHBand="0" w:evenHBand="0" w:firstRowFirstColumn="0" w:firstRowLastColumn="0" w:lastRowFirstColumn="0" w:lastRowLastColumn="0"/>
            </w:pPr>
            <w:r w:rsidRPr="00AC3BDF">
              <w:t xml:space="preserve">A meteorology driven biogeochemical ecosystem model, Biome-BGC simulates the carbon, water and nitrogen fluxes and pools of terrestrial ecosystems. </w:t>
            </w:r>
            <w:proofErr w:type="gramStart"/>
            <w:r w:rsidRPr="00AC3BDF">
              <w:t xml:space="preserve">The </w:t>
            </w:r>
            <w:r w:rsidR="00241561">
              <w:t xml:space="preserve"> Biome</w:t>
            </w:r>
            <w:proofErr w:type="gramEnd"/>
            <w:r w:rsidR="00241561">
              <w:t>-</w:t>
            </w:r>
            <w:proofErr w:type="spellStart"/>
            <w:r w:rsidR="00241561">
              <w:t>BGCMuSo</w:t>
            </w:r>
            <w:proofErr w:type="spellEnd"/>
            <w:r w:rsidRPr="00AC3BDF">
              <w:t xml:space="preserve"> variant performs more realistic simulations in terms of soil hydrology, and improved ecosystem management options. The family of workflows supports the use of Biome-BGC for ecosystem modelling applications.</w:t>
            </w:r>
          </w:p>
          <w:p w14:paraId="5E07FB2E" w14:textId="4D69E8FD" w:rsidR="007E69E7" w:rsidRDefault="004C0339" w:rsidP="00831040">
            <w:pPr>
              <w:cnfStyle w:val="000000000000" w:firstRow="0" w:lastRow="0" w:firstColumn="0" w:lastColumn="0" w:oddVBand="0" w:evenVBand="0" w:oddHBand="0" w:evenHBand="0" w:firstRowFirstColumn="0" w:firstRowLastColumn="0" w:lastRowFirstColumn="0" w:lastRowLastColumn="0"/>
            </w:pPr>
            <w:r>
              <w:t>This workflow supports s</w:t>
            </w:r>
            <w:r w:rsidR="00173F76" w:rsidRPr="00173F76">
              <w:t>tudies of the impact of climate change or management scenarios on terrestrial ecosystems through models under different environmental conditions.</w:t>
            </w:r>
          </w:p>
        </w:tc>
      </w:tr>
      <w:tr w:rsidR="007E69E7" w:rsidRPr="002706F5" w14:paraId="2C21E4D0"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DD5A33A" w14:textId="77777777" w:rsidR="007E69E7" w:rsidRDefault="007E69E7" w:rsidP="00831040">
            <w:pPr>
              <w:rPr>
                <w:b w:val="0"/>
              </w:rPr>
            </w:pPr>
            <w:r>
              <w:t>Who is it for?</w:t>
            </w:r>
          </w:p>
        </w:tc>
        <w:tc>
          <w:tcPr>
            <w:tcW w:w="7081" w:type="dxa"/>
          </w:tcPr>
          <w:p w14:paraId="67E3E054" w14:textId="7413F087" w:rsidR="007E69E7" w:rsidRDefault="00173F76" w:rsidP="00831040">
            <w:pPr>
              <w:cnfStyle w:val="000000100000" w:firstRow="0" w:lastRow="0" w:firstColumn="0" w:lastColumn="0" w:oddVBand="0" w:evenVBand="0" w:oddHBand="1" w:evenHBand="0" w:firstRowFirstColumn="0" w:firstRowLastColumn="0" w:lastRowFirstColumn="0" w:lastRowLastColumn="0"/>
            </w:pPr>
            <w:r w:rsidRPr="00173F76">
              <w:t xml:space="preserve">Scientists interested in carbon sequestration or carbon, nitrogen and water cycling simulations of various terrestrial ecosystems: i.e. grass- lands, </w:t>
            </w:r>
            <w:proofErr w:type="spellStart"/>
            <w:r w:rsidRPr="00173F76">
              <w:t>shrublands</w:t>
            </w:r>
            <w:proofErr w:type="spellEnd"/>
            <w:r w:rsidRPr="00173F76">
              <w:t>, forests, cultivated lands</w:t>
            </w:r>
          </w:p>
        </w:tc>
      </w:tr>
      <w:tr w:rsidR="007E69E7" w:rsidRPr="002706F5" w14:paraId="20FFECBC"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2B53C16D" w14:textId="77777777" w:rsidR="007E69E7" w:rsidRDefault="007E69E7" w:rsidP="00831040">
            <w:r w:rsidRPr="00493BB7">
              <w:t>How does it work?</w:t>
            </w:r>
          </w:p>
        </w:tc>
        <w:tc>
          <w:tcPr>
            <w:tcW w:w="7081" w:type="dxa"/>
          </w:tcPr>
          <w:p w14:paraId="7FE8A592" w14:textId="6BB9E7B0" w:rsidR="00173F76" w:rsidRDefault="00173F76" w:rsidP="00831040">
            <w:pPr>
              <w:cnfStyle w:val="000000000000" w:firstRow="0" w:lastRow="0" w:firstColumn="0" w:lastColumn="0" w:oddVBand="0" w:evenVBand="0" w:oddHBand="0" w:evenHBand="0" w:firstRowFirstColumn="0" w:firstRowLastColumn="0" w:lastRowFirstColumn="0" w:lastRowLastColumn="0"/>
            </w:pPr>
            <w:r w:rsidRPr="00173F76">
              <w:t>The BBGC CARBON workflow executes a single simulation run at a given geographic location under distinctive environmental circumstances, and for a specified time-span of years, past and/or future climate scenarios and management options.</w:t>
            </w:r>
            <w:r>
              <w:t xml:space="preserve"> </w:t>
            </w:r>
          </w:p>
          <w:p w14:paraId="5EBCE6B5" w14:textId="1D31A762" w:rsidR="00173F76" w:rsidRPr="00173F76" w:rsidRDefault="00173F76" w:rsidP="00831040">
            <w:pPr>
              <w:cnfStyle w:val="000000000000" w:firstRow="0" w:lastRow="0" w:firstColumn="0" w:lastColumn="0" w:oddVBand="0" w:evenVBand="0" w:oddHBand="0" w:evenHBand="0" w:firstRowFirstColumn="0" w:firstRowLastColumn="0" w:lastRowFirstColumn="0" w:lastRowLastColumn="0"/>
            </w:pPr>
            <w:r w:rsidRPr="00173F76">
              <w:t>Preparation of the various inputs and settings is required first, then a simulation run can be performed. A simulation requires specific inputs like:</w:t>
            </w:r>
          </w:p>
          <w:p w14:paraId="0FEB9010" w14:textId="29EC0B1D"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L</w:t>
            </w:r>
            <w:r w:rsidRPr="00173F76">
              <w:t>ocal daily meteorology input dataset</w:t>
            </w:r>
          </w:p>
          <w:p w14:paraId="5B027547" w14:textId="60B8A75D"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A</w:t>
            </w:r>
            <w:r w:rsidRPr="00173F76">
              <w:t xml:space="preserve"> number of general </w:t>
            </w:r>
            <w:proofErr w:type="spellStart"/>
            <w:r w:rsidRPr="00173F76">
              <w:t>ecophysiological</w:t>
            </w:r>
            <w:proofErr w:type="spellEnd"/>
            <w:r w:rsidRPr="00173F76">
              <w:t xml:space="preserve"> constants as essential parameters</w:t>
            </w:r>
          </w:p>
          <w:p w14:paraId="0859F8DE" w14:textId="4FB6195A"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L</w:t>
            </w:r>
            <w:r w:rsidRPr="00173F76">
              <w:t>ocal site/soil parameters</w:t>
            </w:r>
          </w:p>
          <w:p w14:paraId="7EAD087A" w14:textId="08896818"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A</w:t>
            </w:r>
            <w:r w:rsidRPr="00173F76">
              <w:t>nnual atmospheric CO2 concentration (optional)</w:t>
            </w:r>
          </w:p>
          <w:p w14:paraId="4F2B3A7D" w14:textId="18DE74BE"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A</w:t>
            </w:r>
            <w:r w:rsidRPr="00173F76">
              <w:t>nnual nitrogen deposition (optional)</w:t>
            </w:r>
          </w:p>
          <w:p w14:paraId="486FA527" w14:textId="682B7F28"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A</w:t>
            </w:r>
            <w:r w:rsidRPr="00173F76">
              <w:t xml:space="preserve">nnual mortality scenarios (optional only for </w:t>
            </w:r>
            <w:proofErr w:type="spellStart"/>
            <w:r w:rsidRPr="00173F76">
              <w:t>MuSo</w:t>
            </w:r>
            <w:proofErr w:type="spellEnd"/>
            <w:r w:rsidRPr="00173F76">
              <w:t>)</w:t>
            </w:r>
          </w:p>
          <w:p w14:paraId="7E1F978A" w14:textId="66828AF2"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A</w:t>
            </w:r>
            <w:r w:rsidRPr="00173F76">
              <w:t xml:space="preserve">nnual groundwater scenarios (optional only for </w:t>
            </w:r>
            <w:proofErr w:type="spellStart"/>
            <w:r w:rsidRPr="00173F76">
              <w:t>MuSo</w:t>
            </w:r>
            <w:proofErr w:type="spellEnd"/>
            <w:r w:rsidRPr="00173F76">
              <w:t>)</w:t>
            </w:r>
          </w:p>
          <w:p w14:paraId="1D058930" w14:textId="1D86890C"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A</w:t>
            </w:r>
            <w:r w:rsidRPr="00173F76">
              <w:t xml:space="preserve">nnual management scenarios (optional only for </w:t>
            </w:r>
            <w:proofErr w:type="spellStart"/>
            <w:r w:rsidRPr="00173F76">
              <w:t>MuSo</w:t>
            </w:r>
            <w:proofErr w:type="spellEnd"/>
            <w:r w:rsidRPr="00173F76">
              <w:t>)</w:t>
            </w:r>
          </w:p>
          <w:p w14:paraId="786CBA3F" w14:textId="530849C3"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r>
              <w:t>O</w:t>
            </w:r>
            <w:r w:rsidRPr="00173F76">
              <w:t>utput control settings of Biome-BGC variables</w:t>
            </w:r>
          </w:p>
          <w:p w14:paraId="7E31EB7C" w14:textId="664B94AA" w:rsidR="00173F76" w:rsidRPr="00173F76" w:rsidRDefault="00173F76" w:rsidP="00831040">
            <w:pPr>
              <w:pStyle w:val="ListParagraph"/>
              <w:numPr>
                <w:ilvl w:val="0"/>
                <w:numId w:val="38"/>
              </w:numPr>
              <w:cnfStyle w:val="000000000000" w:firstRow="0" w:lastRow="0" w:firstColumn="0" w:lastColumn="0" w:oddVBand="0" w:evenVBand="0" w:oddHBand="0" w:evenHBand="0" w:firstRowFirstColumn="0" w:firstRowLastColumn="0" w:lastRowFirstColumn="0" w:lastRowLastColumn="0"/>
            </w:pPr>
            <w:proofErr w:type="spellStart"/>
            <w:r>
              <w:t>S</w:t>
            </w:r>
            <w:r w:rsidRPr="00173F76">
              <w:t>pinup</w:t>
            </w:r>
            <w:proofErr w:type="spellEnd"/>
            <w:r w:rsidRPr="00173F76">
              <w:t xml:space="preserve"> and normal initialization settings</w:t>
            </w:r>
            <w:r>
              <w:t>.</w:t>
            </w:r>
          </w:p>
          <w:p w14:paraId="47303F79" w14:textId="335EFBB9" w:rsidR="007E69E7" w:rsidRDefault="00173F76" w:rsidP="00831040">
            <w:pPr>
              <w:cnfStyle w:val="000000000000" w:firstRow="0" w:lastRow="0" w:firstColumn="0" w:lastColumn="0" w:oddVBand="0" w:evenVBand="0" w:oddHBand="0" w:evenHBand="0" w:firstRowFirstColumn="0" w:firstRowLastColumn="0" w:lastRowFirstColumn="0" w:lastRowLastColumn="0"/>
            </w:pPr>
            <w:r>
              <w:t>A</w:t>
            </w:r>
            <w:r w:rsidRPr="00173F76">
              <w:t xml:space="preserve"> run consists of a so-called </w:t>
            </w:r>
            <w:proofErr w:type="spellStart"/>
            <w:r w:rsidRPr="00173F76">
              <w:t>spinup</w:t>
            </w:r>
            <w:proofErr w:type="spellEnd"/>
            <w:r w:rsidRPr="00173F76">
              <w:t xml:space="preserve"> (</w:t>
            </w:r>
            <w:r>
              <w:t>“</w:t>
            </w:r>
            <w:r w:rsidRPr="00173F76">
              <w:t>warming up</w:t>
            </w:r>
            <w:r>
              <w:t>”</w:t>
            </w:r>
            <w:r w:rsidRPr="00173F76">
              <w:t xml:space="preserve">) </w:t>
            </w:r>
            <w:r>
              <w:t xml:space="preserve">phase </w:t>
            </w:r>
            <w:r w:rsidRPr="00173F76">
              <w:t>and pipelined normal (</w:t>
            </w:r>
            <w:r>
              <w:t>“</w:t>
            </w:r>
            <w:r w:rsidRPr="00173F76">
              <w:t>productive</w:t>
            </w:r>
            <w:r>
              <w:t>”</w:t>
            </w:r>
            <w:r w:rsidRPr="00173F76">
              <w:t>) simulation phases. The Biome-BG</w:t>
            </w:r>
            <w:r>
              <w:t>C</w:t>
            </w:r>
            <w:r w:rsidRPr="00173F76">
              <w:t xml:space="preserve"> Project Database &amp; Management System (BBG</w:t>
            </w:r>
            <w:r>
              <w:t>C</w:t>
            </w:r>
            <w:r w:rsidRPr="00173F76">
              <w:t>DB) supports users to manage various Biome-BG</w:t>
            </w:r>
            <w:r>
              <w:t>C</w:t>
            </w:r>
            <w:r w:rsidRPr="00173F76">
              <w:t xml:space="preserve"> ecosystem modelling investigations embedded in </w:t>
            </w:r>
            <w:proofErr w:type="spellStart"/>
            <w:r w:rsidRPr="00173F76">
              <w:t>Taverna</w:t>
            </w:r>
            <w:proofErr w:type="spellEnd"/>
            <w:r w:rsidRPr="00173F76">
              <w:t xml:space="preserve"> workflow environment on BioVeL Portal.</w:t>
            </w:r>
          </w:p>
        </w:tc>
      </w:tr>
      <w:tr w:rsidR="007E69E7" w:rsidRPr="002706F5" w14:paraId="78D23B4C"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1529B1BB" w14:textId="77777777" w:rsidR="007E69E7" w:rsidRDefault="007E69E7" w:rsidP="00831040">
            <w:r w:rsidRPr="00493BB7">
              <w:t>Expected results</w:t>
            </w:r>
          </w:p>
        </w:tc>
        <w:tc>
          <w:tcPr>
            <w:tcW w:w="7081" w:type="dxa"/>
          </w:tcPr>
          <w:p w14:paraId="7B9406B5" w14:textId="5EFC28C7" w:rsidR="007E69E7" w:rsidRDefault="00EA36EA" w:rsidP="00831040">
            <w:pPr>
              <w:cnfStyle w:val="000000100000" w:firstRow="0" w:lastRow="0" w:firstColumn="0" w:lastColumn="0" w:oddVBand="0" w:evenVBand="0" w:oddHBand="1" w:evenHBand="0" w:firstRowFirstColumn="0" w:firstRowLastColumn="0" w:lastRowFirstColumn="0" w:lastRowLastColumn="0"/>
            </w:pPr>
            <w:r w:rsidRPr="00EA36EA">
              <w:t>Structured time-series (daily, monthly and/or annual) output text files, zipped and attached to the BBG</w:t>
            </w:r>
            <w:r>
              <w:t>C</w:t>
            </w:r>
            <w:r w:rsidRPr="00EA36EA">
              <w:t>DB project record. BBG</w:t>
            </w:r>
            <w:r>
              <w:t>C</w:t>
            </w:r>
            <w:r w:rsidRPr="00EA36EA">
              <w:t>DB project ID, URL and standard annual summary output result from the workflow.</w:t>
            </w:r>
          </w:p>
        </w:tc>
      </w:tr>
      <w:tr w:rsidR="007E69E7" w:rsidRPr="002706F5" w14:paraId="7FEAF80E"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3439C207" w14:textId="77777777" w:rsidR="007E69E7" w:rsidRDefault="007E69E7" w:rsidP="00831040">
            <w:r w:rsidRPr="00493BB7">
              <w:t>Links to workflows and user’s documentation</w:t>
            </w:r>
          </w:p>
        </w:tc>
        <w:tc>
          <w:tcPr>
            <w:tcW w:w="7081" w:type="dxa"/>
          </w:tcPr>
          <w:p w14:paraId="26D56448" w14:textId="1CFF8501" w:rsidR="007E69E7" w:rsidRDefault="007E69E7" w:rsidP="00831040">
            <w:pPr>
              <w:cnfStyle w:val="000000000000" w:firstRow="0" w:lastRow="0" w:firstColumn="0" w:lastColumn="0" w:oddVBand="0" w:evenVBand="0" w:oddHBand="0" w:evenHBand="0" w:firstRowFirstColumn="0" w:firstRowLastColumn="0" w:lastRowFirstColumn="0" w:lastRowLastColumn="0"/>
            </w:pPr>
            <w:r w:rsidRPr="00342215">
              <w:t xml:space="preserve">purl: </w:t>
            </w:r>
            <w:hyperlink r:id="rId76" w:history="1">
              <w:r w:rsidR="00EA36EA" w:rsidRPr="0040386D">
                <w:rPr>
                  <w:rStyle w:val="Hyperlink"/>
                </w:rPr>
                <w:t>http://purl.ox.ac.uk/researchobj/myexp-687</w:t>
              </w:r>
            </w:hyperlink>
            <w:r w:rsidR="00EA36EA">
              <w:t xml:space="preserve"> (whole family</w:t>
            </w:r>
            <w:r w:rsidR="00126150">
              <w:t xml:space="preserve"> pack</w:t>
            </w:r>
            <w:r w:rsidR="00EA36EA">
              <w:t xml:space="preserve">) </w:t>
            </w:r>
          </w:p>
          <w:p w14:paraId="6374DA8C" w14:textId="7F6FA6EB" w:rsidR="007E69E7" w:rsidRPr="00342215" w:rsidRDefault="007E69E7" w:rsidP="00831040">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77" w:history="1">
              <w:r w:rsidR="00EA36EA" w:rsidRPr="0040386D">
                <w:rPr>
                  <w:rStyle w:val="Hyperlink"/>
                </w:rPr>
                <w:t>http://www.myexperiment.org/workflows/3618</w:t>
              </w:r>
            </w:hyperlink>
            <w:r w:rsidR="00EA36EA">
              <w:t xml:space="preserve"> </w:t>
            </w:r>
          </w:p>
          <w:p w14:paraId="3DD36F57" w14:textId="481AB91E" w:rsidR="00ED0E61" w:rsidRDefault="00ED0E61"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78" w:history="1">
              <w:r w:rsidRPr="003C6EA6">
                <w:rPr>
                  <w:rStyle w:val="Hyperlink"/>
                </w:rPr>
                <w:t>https://portal.biovel.eu/workflows/81</w:t>
              </w:r>
            </w:hyperlink>
            <w:r>
              <w:t xml:space="preserve"> </w:t>
            </w:r>
          </w:p>
          <w:p w14:paraId="14F11623" w14:textId="5D55C0D4" w:rsidR="007E69E7" w:rsidRDefault="007E69E7"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79" w:history="1">
              <w:r w:rsidR="00EA36EA" w:rsidRPr="0040386D">
                <w:rPr>
                  <w:rStyle w:val="Hyperlink"/>
                </w:rPr>
                <w:t>https://wiki.biovel.eu/x/DQEtAQ</w:t>
              </w:r>
            </w:hyperlink>
            <w:r w:rsidR="00EA36EA">
              <w:t xml:space="preserve"> </w:t>
            </w:r>
          </w:p>
        </w:tc>
      </w:tr>
      <w:tr w:rsidR="00126150" w:rsidRPr="002706F5" w14:paraId="3EB6E1C6"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8C51587" w14:textId="090030A4" w:rsidR="00126150" w:rsidRPr="00493BB7" w:rsidRDefault="00126150" w:rsidP="00831040">
            <w:r>
              <w:t>Example of use</w:t>
            </w:r>
          </w:p>
        </w:tc>
        <w:tc>
          <w:tcPr>
            <w:tcW w:w="7081" w:type="dxa"/>
          </w:tcPr>
          <w:p w14:paraId="1BD7BE94" w14:textId="43692CC6" w:rsidR="00126150" w:rsidRPr="00342215" w:rsidRDefault="00126150" w:rsidP="00831040">
            <w:pPr>
              <w:cnfStyle w:val="000000100000" w:firstRow="0" w:lastRow="0" w:firstColumn="0" w:lastColumn="0" w:oddVBand="0" w:evenVBand="0" w:oddHBand="1" w:evenHBand="0" w:firstRowFirstColumn="0" w:firstRowLastColumn="0" w:lastRowFirstColumn="0" w:lastRowLastColumn="0"/>
            </w:pPr>
            <w:r>
              <w:t>C</w:t>
            </w:r>
            <w:r w:rsidRPr="00126150">
              <w:t>omparing the Net Ecosystem Exchange (NEE), Leaf area index (L</w:t>
            </w:r>
            <w:r>
              <w:t>AI</w:t>
            </w:r>
            <w:r w:rsidRPr="00126150">
              <w:t>), Gross Primary Production (GPP) and Respiration (</w:t>
            </w:r>
            <w:proofErr w:type="spellStart"/>
            <w:r w:rsidRPr="00126150">
              <w:t>Reco</w:t>
            </w:r>
            <w:proofErr w:type="spellEnd"/>
            <w:r w:rsidRPr="00126150">
              <w:t xml:space="preserve">) time-line </w:t>
            </w:r>
            <w:proofErr w:type="gramStart"/>
            <w:r w:rsidRPr="00126150">
              <w:t xml:space="preserve">of </w:t>
            </w:r>
            <w:r w:rsidR="00241561">
              <w:t xml:space="preserve"> Biome</w:t>
            </w:r>
            <w:proofErr w:type="gramEnd"/>
            <w:r w:rsidR="00241561">
              <w:t>-</w:t>
            </w:r>
            <w:proofErr w:type="spellStart"/>
            <w:r w:rsidR="00241561">
              <w:t>BGCMuSo</w:t>
            </w:r>
            <w:proofErr w:type="spellEnd"/>
            <w:r w:rsidRPr="00126150">
              <w:t xml:space="preserve"> and Biome-BG</w:t>
            </w:r>
            <w:r>
              <w:t>C</w:t>
            </w:r>
            <w:r w:rsidRPr="00126150">
              <w:t xml:space="preserve"> MP</w:t>
            </w:r>
            <w:r>
              <w:t>I</w:t>
            </w:r>
            <w:r w:rsidRPr="00126150">
              <w:t xml:space="preserve"> versions with the same parametrization from 2006 to 2013 at </w:t>
            </w:r>
            <w:proofErr w:type="spellStart"/>
            <w:r>
              <w:t>H</w:t>
            </w:r>
            <w:r w:rsidRPr="00126150">
              <w:t>egyhátsál</w:t>
            </w:r>
            <w:proofErr w:type="spellEnd"/>
            <w:r w:rsidRPr="00126150">
              <w:t xml:space="preserve">, </w:t>
            </w:r>
            <w:r w:rsidR="00A56DF1">
              <w:t>H</w:t>
            </w:r>
            <w:r w:rsidRPr="00126150">
              <w:t>ungary</w:t>
            </w:r>
            <w:r>
              <w:t xml:space="preserve"> shows that b</w:t>
            </w:r>
            <w:r w:rsidRPr="00126150">
              <w:t>oth models underestimate the variability of the carbon fluxes. The original model (MP</w:t>
            </w:r>
            <w:r>
              <w:t>I</w:t>
            </w:r>
            <w:r w:rsidRPr="00126150">
              <w:t xml:space="preserve">) performs better, because calibration was tuned to this version. Further improvements of </w:t>
            </w:r>
            <w:proofErr w:type="spellStart"/>
            <w:r>
              <w:t>MuSo</w:t>
            </w:r>
            <w:proofErr w:type="spellEnd"/>
            <w:r>
              <w:t xml:space="preserve"> model were made. This shows that n</w:t>
            </w:r>
            <w:r w:rsidRPr="00126150">
              <w:t>ew calibration is needed for new model construction.</w:t>
            </w:r>
          </w:p>
        </w:tc>
      </w:tr>
      <w:tr w:rsidR="007E69E7" w:rsidRPr="002706F5" w14:paraId="7A2176BA"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6474CEAA" w14:textId="5F872E61" w:rsidR="007E69E7" w:rsidRDefault="007E69E7" w:rsidP="00831040">
            <w:r w:rsidRPr="00493BB7">
              <w:t xml:space="preserve">Partners and </w:t>
            </w:r>
            <w:r w:rsidR="00302770">
              <w:t>*</w:t>
            </w:r>
            <w:r w:rsidRPr="00493BB7">
              <w:t>contributors</w:t>
            </w:r>
          </w:p>
        </w:tc>
        <w:tc>
          <w:tcPr>
            <w:tcW w:w="7081" w:type="dxa"/>
          </w:tcPr>
          <w:p w14:paraId="61C30226" w14:textId="3B2DF203" w:rsidR="00302770" w:rsidRPr="00302770" w:rsidRDefault="0009636C" w:rsidP="00831040">
            <w:pPr>
              <w:cnfStyle w:val="000000000000" w:firstRow="0" w:lastRow="0" w:firstColumn="0" w:lastColumn="0" w:oddVBand="0" w:evenVBand="0" w:oddHBand="0" w:evenHBand="0" w:firstRowFirstColumn="0" w:firstRowLastColumn="0" w:lastRowFirstColumn="0" w:lastRowLastColumn="0"/>
            </w:pPr>
            <w:hyperlink r:id="rId80" w:history="1">
              <w:r w:rsidR="00302770" w:rsidRPr="00A94437">
                <w:rPr>
                  <w:rStyle w:val="Hyperlink"/>
                </w:rPr>
                <w:t>Centre for Ecological Research</w:t>
              </w:r>
            </w:hyperlink>
            <w:r w:rsidR="00302770" w:rsidRPr="00302770">
              <w:t xml:space="preserve">, </w:t>
            </w:r>
            <w:r w:rsidR="00302770">
              <w:t>A</w:t>
            </w:r>
            <w:r w:rsidR="00302770" w:rsidRPr="00302770">
              <w:t>cademy of S</w:t>
            </w:r>
            <w:r w:rsidR="00302770">
              <w:t xml:space="preserve">ciences (MTA </w:t>
            </w:r>
            <w:r w:rsidR="00A94437" w:rsidRPr="00A94437">
              <w:t>Ö</w:t>
            </w:r>
            <w:r w:rsidR="00302770">
              <w:t>K)</w:t>
            </w:r>
            <w:r w:rsidR="00302770" w:rsidRPr="00302770">
              <w:t xml:space="preserve">, </w:t>
            </w:r>
            <w:r w:rsidR="00302770">
              <w:t>H</w:t>
            </w:r>
            <w:r w:rsidR="00302770" w:rsidRPr="00302770">
              <w:t>ungary</w:t>
            </w:r>
          </w:p>
          <w:p w14:paraId="6A87D7B2" w14:textId="076E6D7A" w:rsidR="00302770" w:rsidRPr="00302770" w:rsidRDefault="0009636C" w:rsidP="00831040">
            <w:pPr>
              <w:cnfStyle w:val="000000000000" w:firstRow="0" w:lastRow="0" w:firstColumn="0" w:lastColumn="0" w:oddVBand="0" w:evenVBand="0" w:oddHBand="0" w:evenHBand="0" w:firstRowFirstColumn="0" w:firstRowLastColumn="0" w:lastRowFirstColumn="0" w:lastRowLastColumn="0"/>
            </w:pPr>
            <w:hyperlink r:id="rId81" w:history="1">
              <w:r w:rsidR="00302770" w:rsidRPr="00A94437">
                <w:rPr>
                  <w:rStyle w:val="Hyperlink"/>
                </w:rPr>
                <w:t>University of Eastern Finland</w:t>
              </w:r>
            </w:hyperlink>
          </w:p>
          <w:p w14:paraId="32F86787" w14:textId="04F4446F" w:rsidR="00302770" w:rsidRPr="00302770" w:rsidRDefault="00302770" w:rsidP="00831040">
            <w:pPr>
              <w:cnfStyle w:val="000000000000" w:firstRow="0" w:lastRow="0" w:firstColumn="0" w:lastColumn="0" w:oddVBand="0" w:evenVBand="0" w:oddHBand="0" w:evenHBand="0" w:firstRowFirstColumn="0" w:firstRowLastColumn="0" w:lastRowFirstColumn="0" w:lastRowLastColumn="0"/>
            </w:pPr>
            <w:r w:rsidRPr="00302770">
              <w:t>*</w:t>
            </w:r>
            <w:hyperlink r:id="rId82" w:history="1">
              <w:r w:rsidRPr="00A94437">
                <w:rPr>
                  <w:rStyle w:val="Hyperlink"/>
                </w:rPr>
                <w:t>Croatian Forest Research Institute</w:t>
              </w:r>
            </w:hyperlink>
            <w:r w:rsidRPr="00302770">
              <w:t xml:space="preserve">, </w:t>
            </w:r>
            <w:r>
              <w:t>C</w:t>
            </w:r>
            <w:r w:rsidRPr="00302770">
              <w:t>roatia</w:t>
            </w:r>
          </w:p>
          <w:p w14:paraId="221948F2" w14:textId="325F30CF" w:rsidR="00302770" w:rsidRPr="00302770" w:rsidRDefault="00302770" w:rsidP="00831040">
            <w:pPr>
              <w:cnfStyle w:val="000000000000" w:firstRow="0" w:lastRow="0" w:firstColumn="0" w:lastColumn="0" w:oddVBand="0" w:evenVBand="0" w:oddHBand="0" w:evenHBand="0" w:firstRowFirstColumn="0" w:firstRowLastColumn="0" w:lastRowFirstColumn="0" w:lastRowLastColumn="0"/>
            </w:pPr>
            <w:r w:rsidRPr="00302770">
              <w:lastRenderedPageBreak/>
              <w:t>*</w:t>
            </w:r>
            <w:hyperlink r:id="rId83" w:history="1">
              <w:r w:rsidRPr="00AA0EA6">
                <w:rPr>
                  <w:rStyle w:val="Hyperlink"/>
                </w:rPr>
                <w:t>Department of Meteorology</w:t>
              </w:r>
            </w:hyperlink>
            <w:r w:rsidRPr="00302770">
              <w:t xml:space="preserve">, </w:t>
            </w:r>
            <w:proofErr w:type="spellStart"/>
            <w:r w:rsidRPr="00302770">
              <w:t>Eötvös</w:t>
            </w:r>
            <w:proofErr w:type="spellEnd"/>
            <w:r w:rsidRPr="00302770">
              <w:t xml:space="preserve"> </w:t>
            </w:r>
            <w:proofErr w:type="spellStart"/>
            <w:r w:rsidRPr="00302770">
              <w:t>Loránd</w:t>
            </w:r>
            <w:proofErr w:type="spellEnd"/>
            <w:r w:rsidRPr="00302770">
              <w:t xml:space="preserve"> University, </w:t>
            </w:r>
            <w:r>
              <w:t>H</w:t>
            </w:r>
            <w:r w:rsidRPr="00302770">
              <w:t>ungary</w:t>
            </w:r>
          </w:p>
          <w:p w14:paraId="6D53DA2A" w14:textId="7EC0CBDD" w:rsidR="00302770" w:rsidRPr="00302770" w:rsidRDefault="00302770" w:rsidP="00831040">
            <w:pPr>
              <w:cnfStyle w:val="000000000000" w:firstRow="0" w:lastRow="0" w:firstColumn="0" w:lastColumn="0" w:oddVBand="0" w:evenVBand="0" w:oddHBand="0" w:evenHBand="0" w:firstRowFirstColumn="0" w:firstRowLastColumn="0" w:lastRowFirstColumn="0" w:lastRowLastColumn="0"/>
            </w:pPr>
            <w:r w:rsidRPr="00302770">
              <w:t>*</w:t>
            </w:r>
            <w:hyperlink r:id="rId84" w:history="1">
              <w:r w:rsidRPr="00AA0EA6">
                <w:rPr>
                  <w:rStyle w:val="Hyperlink"/>
                </w:rPr>
                <w:t>Finnish Environment Institute (SYKE)</w:t>
              </w:r>
            </w:hyperlink>
            <w:r w:rsidRPr="00302770">
              <w:t>, Finland</w:t>
            </w:r>
          </w:p>
          <w:p w14:paraId="2FD4CE9A" w14:textId="31025CA5" w:rsidR="00302770" w:rsidRPr="00302770" w:rsidRDefault="00302770" w:rsidP="00831040">
            <w:pPr>
              <w:cnfStyle w:val="000000000000" w:firstRow="0" w:lastRow="0" w:firstColumn="0" w:lastColumn="0" w:oddVBand="0" w:evenVBand="0" w:oddHBand="0" w:evenHBand="0" w:firstRowFirstColumn="0" w:firstRowLastColumn="0" w:lastRowFirstColumn="0" w:lastRowLastColumn="0"/>
            </w:pPr>
            <w:r w:rsidRPr="00302770">
              <w:t>*</w:t>
            </w:r>
            <w:hyperlink r:id="rId85" w:history="1">
              <w:r w:rsidRPr="00AA0EA6">
                <w:rPr>
                  <w:rStyle w:val="Hyperlink"/>
                </w:rPr>
                <w:t>Laboratory of Parallel and Distributed Systems (MTA SZTAKI)</w:t>
              </w:r>
            </w:hyperlink>
            <w:r w:rsidRPr="00302770">
              <w:t xml:space="preserve">, </w:t>
            </w:r>
            <w:r>
              <w:t>H</w:t>
            </w:r>
            <w:r w:rsidRPr="00302770">
              <w:t>ungary</w:t>
            </w:r>
          </w:p>
          <w:p w14:paraId="27F3AECE" w14:textId="37BE475F" w:rsidR="00302770" w:rsidRPr="00302770" w:rsidRDefault="00302770" w:rsidP="00831040">
            <w:pPr>
              <w:cnfStyle w:val="000000000000" w:firstRow="0" w:lastRow="0" w:firstColumn="0" w:lastColumn="0" w:oddVBand="0" w:evenVBand="0" w:oddHBand="0" w:evenHBand="0" w:firstRowFirstColumn="0" w:firstRowLastColumn="0" w:lastRowFirstColumn="0" w:lastRowLastColumn="0"/>
            </w:pPr>
            <w:r w:rsidRPr="00302770">
              <w:t>*</w:t>
            </w:r>
            <w:hyperlink r:id="rId86" w:history="1">
              <w:r w:rsidRPr="00AA0EA6">
                <w:rPr>
                  <w:rStyle w:val="Hyperlink"/>
                </w:rPr>
                <w:t>N</w:t>
              </w:r>
              <w:r w:rsidR="00AA0EA6" w:rsidRPr="00AA0EA6">
                <w:rPr>
                  <w:rStyle w:val="Hyperlink"/>
                </w:rPr>
                <w:t xml:space="preserve">ational </w:t>
              </w:r>
              <w:r w:rsidRPr="00AA0EA6">
                <w:rPr>
                  <w:rStyle w:val="Hyperlink"/>
                </w:rPr>
                <w:t>F</w:t>
              </w:r>
              <w:r w:rsidR="00AA0EA6" w:rsidRPr="00AA0EA6">
                <w:rPr>
                  <w:rStyle w:val="Hyperlink"/>
                </w:rPr>
                <w:t xml:space="preserve">orest </w:t>
              </w:r>
              <w:r w:rsidRPr="00AA0EA6">
                <w:rPr>
                  <w:rStyle w:val="Hyperlink"/>
                </w:rPr>
                <w:t>C</w:t>
              </w:r>
              <w:r w:rsidR="00AA0EA6" w:rsidRPr="00AA0EA6">
                <w:rPr>
                  <w:rStyle w:val="Hyperlink"/>
                </w:rPr>
                <w:t>entre</w:t>
              </w:r>
            </w:hyperlink>
            <w:r w:rsidR="00AA0EA6">
              <w:t xml:space="preserve">, </w:t>
            </w:r>
            <w:r w:rsidRPr="00302770">
              <w:t xml:space="preserve">Forest Research </w:t>
            </w:r>
            <w:r>
              <w:t>I</w:t>
            </w:r>
            <w:r w:rsidRPr="00302770">
              <w:t>nstitute, Slovak Republic</w:t>
            </w:r>
          </w:p>
          <w:p w14:paraId="0E89DB61" w14:textId="681A0633" w:rsidR="00302770" w:rsidRPr="00302770" w:rsidRDefault="00302770" w:rsidP="00831040">
            <w:pPr>
              <w:cnfStyle w:val="000000000000" w:firstRow="0" w:lastRow="0" w:firstColumn="0" w:lastColumn="0" w:oddVBand="0" w:evenVBand="0" w:oddHBand="0" w:evenHBand="0" w:firstRowFirstColumn="0" w:firstRowLastColumn="0" w:lastRowFirstColumn="0" w:lastRowLastColumn="0"/>
            </w:pPr>
            <w:r w:rsidRPr="00302770">
              <w:t>*</w:t>
            </w:r>
            <w:hyperlink r:id="rId87" w:history="1">
              <w:r w:rsidRPr="00AA0EA6">
                <w:rPr>
                  <w:rStyle w:val="Hyperlink"/>
                </w:rPr>
                <w:t xml:space="preserve">University of </w:t>
              </w:r>
              <w:proofErr w:type="spellStart"/>
              <w:r w:rsidRPr="00AA0EA6">
                <w:rPr>
                  <w:rStyle w:val="Hyperlink"/>
                </w:rPr>
                <w:t>Pécs</w:t>
              </w:r>
              <w:proofErr w:type="spellEnd"/>
            </w:hyperlink>
            <w:r w:rsidRPr="00302770">
              <w:t xml:space="preserve">, </w:t>
            </w:r>
            <w:r>
              <w:t>H</w:t>
            </w:r>
            <w:r w:rsidRPr="00302770">
              <w:t>ungary</w:t>
            </w:r>
          </w:p>
          <w:p w14:paraId="702943F8" w14:textId="7966EDDD" w:rsidR="007E69E7" w:rsidRDefault="00302770" w:rsidP="00831040">
            <w:pPr>
              <w:cnfStyle w:val="000000000000" w:firstRow="0" w:lastRow="0" w:firstColumn="0" w:lastColumn="0" w:oddVBand="0" w:evenVBand="0" w:oddHBand="0" w:evenHBand="0" w:firstRowFirstColumn="0" w:firstRowLastColumn="0" w:lastRowFirstColumn="0" w:lastRowLastColumn="0"/>
            </w:pPr>
            <w:r w:rsidRPr="00302770">
              <w:t>*</w:t>
            </w:r>
            <w:proofErr w:type="spellStart"/>
            <w:r w:rsidR="008F1ABB">
              <w:fldChar w:fldCharType="begin"/>
            </w:r>
            <w:r w:rsidR="008F1ABB">
              <w:instrText xml:space="preserve"> HYPERLINK "http://sziu.hu/" </w:instrText>
            </w:r>
            <w:r w:rsidR="008F1ABB">
              <w:fldChar w:fldCharType="separate"/>
            </w:r>
            <w:r w:rsidRPr="00AA0EA6">
              <w:rPr>
                <w:rStyle w:val="Hyperlink"/>
              </w:rPr>
              <w:t>Szent</w:t>
            </w:r>
            <w:proofErr w:type="spellEnd"/>
            <w:r w:rsidRPr="00AA0EA6">
              <w:rPr>
                <w:rStyle w:val="Hyperlink"/>
              </w:rPr>
              <w:t xml:space="preserve"> </w:t>
            </w:r>
            <w:proofErr w:type="spellStart"/>
            <w:r w:rsidRPr="00AA0EA6">
              <w:rPr>
                <w:rStyle w:val="Hyperlink"/>
              </w:rPr>
              <w:t>István</w:t>
            </w:r>
            <w:proofErr w:type="spellEnd"/>
            <w:r w:rsidRPr="00AA0EA6">
              <w:rPr>
                <w:rStyle w:val="Hyperlink"/>
              </w:rPr>
              <w:t xml:space="preserve"> University</w:t>
            </w:r>
            <w:r w:rsidR="008F1ABB">
              <w:rPr>
                <w:rStyle w:val="Hyperlink"/>
              </w:rPr>
              <w:fldChar w:fldCharType="end"/>
            </w:r>
            <w:r w:rsidRPr="00302770">
              <w:t xml:space="preserve">, </w:t>
            </w:r>
            <w:r>
              <w:t>H</w:t>
            </w:r>
            <w:r w:rsidRPr="00302770">
              <w:t>ungary</w:t>
            </w:r>
          </w:p>
        </w:tc>
      </w:tr>
    </w:tbl>
    <w:p w14:paraId="713CE6D3" w14:textId="77777777" w:rsidR="00215EF1" w:rsidRDefault="0009636C" w:rsidP="00CB2C91">
      <w:pPr>
        <w:jc w:val="right"/>
        <w:rPr>
          <w:rStyle w:val="Hyperlink"/>
          <w:rFonts w:ascii="Calibri" w:hAnsi="Calibri"/>
          <w:sz w:val="22"/>
        </w:rPr>
      </w:pPr>
      <w:hyperlink w:anchor="T2expTOP" w:history="1">
        <w:r w:rsidR="00215EF1" w:rsidRPr="0054302D">
          <w:rPr>
            <w:rStyle w:val="Hyperlink"/>
            <w:rFonts w:ascii="Calibri" w:hAnsi="Calibri"/>
            <w:sz w:val="22"/>
          </w:rPr>
          <w:t>Back to top</w:t>
        </w:r>
      </w:hyperlink>
    </w:p>
    <w:p w14:paraId="4870243D" w14:textId="77777777" w:rsidR="00215EF1" w:rsidRDefault="00215EF1" w:rsidP="00831040">
      <w:r>
        <w:br w:type="page"/>
      </w:r>
    </w:p>
    <w:tbl>
      <w:tblPr>
        <w:tblStyle w:val="PlainTable11"/>
        <w:tblW w:w="9627" w:type="dxa"/>
        <w:tblLayout w:type="fixed"/>
        <w:tblLook w:val="04A0" w:firstRow="1" w:lastRow="0" w:firstColumn="1" w:lastColumn="0" w:noHBand="0" w:noVBand="1"/>
      </w:tblPr>
      <w:tblGrid>
        <w:gridCol w:w="2546"/>
        <w:gridCol w:w="7081"/>
      </w:tblGrid>
      <w:tr w:rsidR="007E69E7" w:rsidRPr="002706F5" w14:paraId="1C1EE45F" w14:textId="77777777" w:rsidTr="00617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5567921E" w14:textId="1324E71C" w:rsidR="007E69E7" w:rsidRPr="002706F5" w:rsidRDefault="00CB2C91" w:rsidP="00831040">
            <w:r>
              <w:lastRenderedPageBreak/>
              <w:t>Workflow</w:t>
            </w:r>
          </w:p>
        </w:tc>
        <w:tc>
          <w:tcPr>
            <w:tcW w:w="7081" w:type="dxa"/>
            <w:shd w:val="clear" w:color="auto" w:fill="9CC2E5" w:themeFill="accent1" w:themeFillTint="99"/>
          </w:tcPr>
          <w:p w14:paraId="78ACE6CB" w14:textId="4C9C81AD" w:rsidR="007E69E7" w:rsidRPr="00CB2C91" w:rsidRDefault="00CB2C91"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11" w:name="_Toc435178929"/>
            <w:r w:rsidRPr="00CB2C91">
              <w:rPr>
                <w:b/>
              </w:rPr>
              <w:t>Biome-BGC Ecosystem Service Indicators workflow (ESI)</w:t>
            </w:r>
            <w:bookmarkEnd w:id="11"/>
          </w:p>
        </w:tc>
      </w:tr>
      <w:tr w:rsidR="007E69E7" w:rsidRPr="002706F5" w14:paraId="0C1ED801"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682BE1CF" w14:textId="11864515" w:rsidR="007E69E7" w:rsidRPr="002706F5" w:rsidRDefault="00CB2C91" w:rsidP="00831040">
            <w:r>
              <w:t>Family</w:t>
            </w:r>
          </w:p>
        </w:tc>
        <w:tc>
          <w:tcPr>
            <w:tcW w:w="7081" w:type="dxa"/>
          </w:tcPr>
          <w:p w14:paraId="76829F1B" w14:textId="2B279A52" w:rsidR="007E69E7" w:rsidRPr="00126150" w:rsidRDefault="00CB2C91" w:rsidP="00CB2C91">
            <w:pPr>
              <w:cnfStyle w:val="000000100000" w:firstRow="0" w:lastRow="0" w:firstColumn="0" w:lastColumn="0" w:oddVBand="0" w:evenVBand="0" w:oddHBand="1" w:evenHBand="0" w:firstRowFirstColumn="0" w:firstRowLastColumn="0" w:lastRowFirstColumn="0" w:lastRowLastColumn="0"/>
            </w:pPr>
            <w:r w:rsidRPr="00126150">
              <w:t>Ecosystem Modelling</w:t>
            </w:r>
          </w:p>
        </w:tc>
      </w:tr>
      <w:tr w:rsidR="007E69E7" w:rsidRPr="002706F5" w14:paraId="6206A0E1"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16516852" w14:textId="77777777" w:rsidR="007E69E7" w:rsidRDefault="007E69E7" w:rsidP="00831040">
            <w:pPr>
              <w:rPr>
                <w:b w:val="0"/>
              </w:rPr>
            </w:pPr>
            <w:r>
              <w:t>What is it for?</w:t>
            </w:r>
          </w:p>
        </w:tc>
        <w:tc>
          <w:tcPr>
            <w:tcW w:w="7081" w:type="dxa"/>
          </w:tcPr>
          <w:p w14:paraId="49DA4AE8" w14:textId="2E2B4E1B" w:rsidR="00AC3BDF" w:rsidRDefault="00AC3BDF" w:rsidP="00831040">
            <w:pPr>
              <w:cnfStyle w:val="000000000000" w:firstRow="0" w:lastRow="0" w:firstColumn="0" w:lastColumn="0" w:oddVBand="0" w:evenVBand="0" w:oddHBand="0" w:evenHBand="0" w:firstRowFirstColumn="0" w:firstRowLastColumn="0" w:lastRowFirstColumn="0" w:lastRowLastColumn="0"/>
            </w:pPr>
            <w:r w:rsidRPr="00AC3BDF">
              <w:t xml:space="preserve">A meteorology driven biogeochemical ecosystem model, Biome-BGC simulates the carbon, water and nitrogen fluxes and pools of terrestrial ecosystems. </w:t>
            </w:r>
            <w:proofErr w:type="gramStart"/>
            <w:r w:rsidRPr="00AC3BDF">
              <w:t xml:space="preserve">The </w:t>
            </w:r>
            <w:r w:rsidR="00241561">
              <w:t xml:space="preserve"> Biome</w:t>
            </w:r>
            <w:proofErr w:type="gramEnd"/>
            <w:r w:rsidR="00241561">
              <w:t>-</w:t>
            </w:r>
            <w:proofErr w:type="spellStart"/>
            <w:r w:rsidR="00241561">
              <w:t>BGCMuSo</w:t>
            </w:r>
            <w:proofErr w:type="spellEnd"/>
            <w:r w:rsidRPr="00AC3BDF">
              <w:t xml:space="preserve"> variant performs more realistic simulations in terms of soil hydrology, and improved ecosystem management options. The family of workflows supports the use of Biome-BGC for ecosystem modelling applications.</w:t>
            </w:r>
          </w:p>
          <w:p w14:paraId="4A580448" w14:textId="45C8FD1A" w:rsidR="00940777" w:rsidRDefault="00AC3BDF" w:rsidP="00831040">
            <w:pPr>
              <w:cnfStyle w:val="000000000000" w:firstRow="0" w:lastRow="0" w:firstColumn="0" w:lastColumn="0" w:oddVBand="0" w:evenVBand="0" w:oddHBand="0" w:evenHBand="0" w:firstRowFirstColumn="0" w:firstRowLastColumn="0" w:lastRowFirstColumn="0" w:lastRowLastColumn="0"/>
            </w:pPr>
            <w:r>
              <w:t>The Biome-BGC ESI workflows is used t</w:t>
            </w:r>
            <w:r w:rsidR="00940777" w:rsidRPr="00940777">
              <w:t>o study and assess the complex relationships among ecosystem services in landscape management and environmental policies as well as for ecosystem research.</w:t>
            </w:r>
          </w:p>
          <w:p w14:paraId="4C1BCFFB" w14:textId="1DDD4236" w:rsidR="00940777" w:rsidRDefault="00940777" w:rsidP="00831040">
            <w:pPr>
              <w:cnfStyle w:val="000000000000" w:firstRow="0" w:lastRow="0" w:firstColumn="0" w:lastColumn="0" w:oddVBand="0" w:evenVBand="0" w:oddHBand="0" w:evenHBand="0" w:firstRowFirstColumn="0" w:firstRowLastColumn="0" w:lastRowFirstColumn="0" w:lastRowLastColumn="0"/>
            </w:pPr>
            <w:r w:rsidRPr="00940777">
              <w:t>A biogeochemical ecosystem model can help us to quantify a broad range of ecosystem service indicators. These indicators can be used to evaluate real ecosystems or hypothetical reference ecosystem simulations, and can be applied for comparison of different climate or land use scenarios.</w:t>
            </w:r>
            <w:r>
              <w:t xml:space="preserve"> </w:t>
            </w:r>
            <w:r w:rsidRPr="00940777">
              <w:t xml:space="preserve">These newly developed measures include: annual wood increment, yearly production of grasslands or croplands, total average carbon stock, annual evapotranspiration, damping of ecosystem daily water outflow, living and dead biomass protecting the soil against erosion, litter and coarse woody debris decomposition rate, and </w:t>
            </w:r>
            <w:proofErr w:type="spellStart"/>
            <w:r w:rsidRPr="00940777">
              <w:t>humification</w:t>
            </w:r>
            <w:proofErr w:type="spellEnd"/>
            <w:r w:rsidRPr="00940777">
              <w:t xml:space="preserve"> rate in the soil. They are unrealistic or even impossible to measure in the field so they have to be calculated.</w:t>
            </w:r>
          </w:p>
        </w:tc>
      </w:tr>
      <w:tr w:rsidR="007E69E7" w:rsidRPr="002706F5" w14:paraId="4DB704FB"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3356C9A1" w14:textId="77777777" w:rsidR="007E69E7" w:rsidRDefault="007E69E7" w:rsidP="00831040">
            <w:pPr>
              <w:rPr>
                <w:b w:val="0"/>
              </w:rPr>
            </w:pPr>
            <w:r>
              <w:t>Who is it for?</w:t>
            </w:r>
          </w:p>
        </w:tc>
        <w:tc>
          <w:tcPr>
            <w:tcW w:w="7081" w:type="dxa"/>
          </w:tcPr>
          <w:p w14:paraId="238202ED" w14:textId="2C74CD1F" w:rsidR="007E69E7" w:rsidRDefault="00940777" w:rsidP="00831040">
            <w:pPr>
              <w:cnfStyle w:val="000000100000" w:firstRow="0" w:lastRow="0" w:firstColumn="0" w:lastColumn="0" w:oddVBand="0" w:evenVBand="0" w:oddHBand="1" w:evenHBand="0" w:firstRowFirstColumn="0" w:firstRowLastColumn="0" w:lastRowFirstColumn="0" w:lastRowLastColumn="0"/>
            </w:pPr>
            <w:r w:rsidRPr="00940777">
              <w:t>Scientists and stakeholders interested in ecology, especially in uptake of the concept of ecosystem services and ecosystem service indicators.</w:t>
            </w:r>
          </w:p>
        </w:tc>
      </w:tr>
      <w:tr w:rsidR="007E69E7" w:rsidRPr="002706F5" w14:paraId="1DD8EFFE"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0146E495" w14:textId="77777777" w:rsidR="007E69E7" w:rsidRDefault="007E69E7" w:rsidP="00831040">
            <w:r w:rsidRPr="00493BB7">
              <w:t>How does it work?</w:t>
            </w:r>
          </w:p>
        </w:tc>
        <w:tc>
          <w:tcPr>
            <w:tcW w:w="7081" w:type="dxa"/>
          </w:tcPr>
          <w:p w14:paraId="17BBE1FA" w14:textId="758901E0" w:rsidR="007E69E7" w:rsidRDefault="00940777" w:rsidP="00831040">
            <w:pPr>
              <w:cnfStyle w:val="000000000000" w:firstRow="0" w:lastRow="0" w:firstColumn="0" w:lastColumn="0" w:oddVBand="0" w:evenVBand="0" w:oddHBand="0" w:evenHBand="0" w:firstRowFirstColumn="0" w:firstRowLastColumn="0" w:lastRowFirstColumn="0" w:lastRowLastColumn="0"/>
            </w:pPr>
            <w:r w:rsidRPr="00940777">
              <w:t>The calculation of the ecosystem servi</w:t>
            </w:r>
            <w:r>
              <w:t>ce indicators is based on indi</w:t>
            </w:r>
            <w:r w:rsidRPr="00940777">
              <w:t>cator specific algorithms and aggregation functions of internal model variables of Biome-BG</w:t>
            </w:r>
            <w:r>
              <w:t>C</w:t>
            </w:r>
            <w:r w:rsidRPr="00940777">
              <w:t>. The Biome-BG</w:t>
            </w:r>
            <w:r>
              <w:t>C</w:t>
            </w:r>
            <w:r w:rsidRPr="00940777">
              <w:t xml:space="preserve"> Project Database &amp; Management System (BBG</w:t>
            </w:r>
            <w:r>
              <w:t>C</w:t>
            </w:r>
            <w:r w:rsidRPr="00940777">
              <w:t>DB) supports users to manage and share all input and parameter files required for exe</w:t>
            </w:r>
            <w:r>
              <w:t>cution of Biome-BGC simulations in a workflow framework.</w:t>
            </w:r>
          </w:p>
        </w:tc>
      </w:tr>
      <w:tr w:rsidR="007E69E7" w:rsidRPr="002706F5" w14:paraId="318DF5D3"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67B9CC8" w14:textId="77777777" w:rsidR="007E69E7" w:rsidRDefault="007E69E7" w:rsidP="00831040">
            <w:r w:rsidRPr="00493BB7">
              <w:t>Expected results</w:t>
            </w:r>
          </w:p>
        </w:tc>
        <w:tc>
          <w:tcPr>
            <w:tcW w:w="7081" w:type="dxa"/>
          </w:tcPr>
          <w:p w14:paraId="6F3A7B02" w14:textId="46770DE0" w:rsidR="007E69E7" w:rsidRDefault="00940777" w:rsidP="00831040">
            <w:pPr>
              <w:cnfStyle w:val="000000100000" w:firstRow="0" w:lastRow="0" w:firstColumn="0" w:lastColumn="0" w:oddVBand="0" w:evenVBand="0" w:oddHBand="1" w:evenHBand="0" w:firstRowFirstColumn="0" w:firstRowLastColumn="0" w:lastRowFirstColumn="0" w:lastRowLastColumn="0"/>
            </w:pPr>
            <w:r w:rsidRPr="00940777">
              <w:t>Structured time-series (daily, monthly and/or annual) output text files, zipped and attached to the BBG</w:t>
            </w:r>
            <w:r>
              <w:t>C</w:t>
            </w:r>
            <w:r w:rsidRPr="00940777">
              <w:t>DB project record. BBG</w:t>
            </w:r>
            <w:r>
              <w:t>C</w:t>
            </w:r>
            <w:r w:rsidRPr="00940777">
              <w:t xml:space="preserve">DB project </w:t>
            </w:r>
            <w:r>
              <w:t>I</w:t>
            </w:r>
            <w:r w:rsidRPr="00940777">
              <w:t>D, URL and standard annual summary output are outputs of the workflow.</w:t>
            </w:r>
          </w:p>
        </w:tc>
      </w:tr>
      <w:tr w:rsidR="007E69E7" w:rsidRPr="002706F5" w14:paraId="23571727"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2E1C65B6" w14:textId="77777777" w:rsidR="007E69E7" w:rsidRDefault="007E69E7" w:rsidP="00831040">
            <w:r w:rsidRPr="00493BB7">
              <w:t>Links to workflows and user’s documentation</w:t>
            </w:r>
          </w:p>
        </w:tc>
        <w:tc>
          <w:tcPr>
            <w:tcW w:w="7081" w:type="dxa"/>
          </w:tcPr>
          <w:p w14:paraId="1276CA97" w14:textId="4CA0A43A" w:rsidR="007E69E7" w:rsidRDefault="007E69E7" w:rsidP="00831040">
            <w:pPr>
              <w:cnfStyle w:val="000000000000" w:firstRow="0" w:lastRow="0" w:firstColumn="0" w:lastColumn="0" w:oddVBand="0" w:evenVBand="0" w:oddHBand="0" w:evenHBand="0" w:firstRowFirstColumn="0" w:firstRowLastColumn="0" w:lastRowFirstColumn="0" w:lastRowLastColumn="0"/>
            </w:pPr>
            <w:r w:rsidRPr="00342215">
              <w:t xml:space="preserve">purl: </w:t>
            </w:r>
            <w:hyperlink r:id="rId88" w:history="1">
              <w:r w:rsidR="00940777" w:rsidRPr="0040386D">
                <w:rPr>
                  <w:rStyle w:val="Hyperlink"/>
                </w:rPr>
                <w:t>http://purl.ox.ac.uk/researchobj/myexp-687</w:t>
              </w:r>
            </w:hyperlink>
            <w:r w:rsidR="00940777">
              <w:t xml:space="preserve"> (whole family pack)</w:t>
            </w:r>
          </w:p>
          <w:p w14:paraId="7246C3AA" w14:textId="054046F8" w:rsidR="007E69E7" w:rsidRPr="00342215" w:rsidRDefault="007E69E7" w:rsidP="00831040">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89" w:history="1">
              <w:r w:rsidR="00A94437" w:rsidRPr="0040386D">
                <w:rPr>
                  <w:rStyle w:val="Hyperlink"/>
                </w:rPr>
                <w:t>http://www.myexperiment.org/workflows/3682</w:t>
              </w:r>
            </w:hyperlink>
            <w:r w:rsidR="00A94437">
              <w:t xml:space="preserve"> </w:t>
            </w:r>
            <w:r w:rsidR="00EA36EA">
              <w:tab/>
            </w:r>
          </w:p>
          <w:p w14:paraId="2185C38B" w14:textId="7B97DF4B" w:rsidR="00ED0E61" w:rsidRDefault="00ED0E61"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90" w:history="1">
              <w:r w:rsidRPr="003C6EA6">
                <w:rPr>
                  <w:rStyle w:val="Hyperlink"/>
                </w:rPr>
                <w:t>https://portal.biovel.eu/workflows/289</w:t>
              </w:r>
            </w:hyperlink>
            <w:r>
              <w:t xml:space="preserve"> </w:t>
            </w:r>
          </w:p>
          <w:p w14:paraId="1FCD5588" w14:textId="77661021" w:rsidR="007E69E7" w:rsidRDefault="007E69E7"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91" w:history="1">
              <w:r w:rsidR="00940777" w:rsidRPr="0040386D">
                <w:rPr>
                  <w:rStyle w:val="Hyperlink"/>
                </w:rPr>
                <w:t>https://wiki.biovel.eu/x/JoOk</w:t>
              </w:r>
            </w:hyperlink>
            <w:r w:rsidR="00940777">
              <w:t xml:space="preserve"> </w:t>
            </w:r>
          </w:p>
        </w:tc>
      </w:tr>
      <w:tr w:rsidR="007E69E7" w:rsidRPr="002706F5" w14:paraId="1582CFC5"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376820A" w14:textId="77777777" w:rsidR="007E69E7" w:rsidRDefault="007E69E7" w:rsidP="00831040">
            <w:r>
              <w:t>Example of use</w:t>
            </w:r>
          </w:p>
        </w:tc>
        <w:tc>
          <w:tcPr>
            <w:tcW w:w="7081" w:type="dxa"/>
          </w:tcPr>
          <w:p w14:paraId="046799C5" w14:textId="6B2CF9B2" w:rsidR="007E69E7" w:rsidRDefault="00C15190" w:rsidP="00831040">
            <w:pPr>
              <w:cnfStyle w:val="000000100000" w:firstRow="0" w:lastRow="0" w:firstColumn="0" w:lastColumn="0" w:oddVBand="0" w:evenVBand="0" w:oddHBand="1" w:evenHBand="0" w:firstRowFirstColumn="0" w:firstRowLastColumn="0" w:lastRowFirstColumn="0" w:lastRowLastColumn="0"/>
            </w:pPr>
            <w:r>
              <w:t xml:space="preserve">To create </w:t>
            </w:r>
            <w:r w:rsidRPr="00C15190">
              <w:t>timelines of provisioning and regulating Ec</w:t>
            </w:r>
            <w:r>
              <w:t>osystem Service indicators (ESI) of productivit</w:t>
            </w:r>
            <w:r w:rsidRPr="00C15190">
              <w:t>y (</w:t>
            </w:r>
            <w:proofErr w:type="spellStart"/>
            <w:r w:rsidRPr="00C15190">
              <w:t>GRaSS</w:t>
            </w:r>
            <w:proofErr w:type="spellEnd"/>
            <w:r w:rsidRPr="00C15190">
              <w:t>/WOOD – biomass materials), annual net primary production (</w:t>
            </w:r>
            <w:r>
              <w:t>A</w:t>
            </w:r>
            <w:r w:rsidRPr="00C15190">
              <w:t>NPP – global climate regulation), litter and course woody debris decomposition rate (DE</w:t>
            </w:r>
            <w:r>
              <w:t>C</w:t>
            </w:r>
            <w:r w:rsidRPr="00C15190">
              <w:t>OMP – soil formation and composition), damping of ecosystem on daily water outflow (DESDWO – hydrological cycle and water flow maintenance) from</w:t>
            </w:r>
            <w:r>
              <w:t xml:space="preserve"> </w:t>
            </w:r>
            <w:r w:rsidRPr="00C15190">
              <w:t xml:space="preserve">1901 to 2000 at </w:t>
            </w:r>
            <w:proofErr w:type="spellStart"/>
            <w:r w:rsidRPr="00C15190">
              <w:t>Hegyhátsál</w:t>
            </w:r>
            <w:proofErr w:type="spellEnd"/>
            <w:r w:rsidRPr="00C15190">
              <w:t xml:space="preserve"> meteorology field station in West-Hungary. Based on Biome-BG</w:t>
            </w:r>
            <w:r>
              <w:t>C</w:t>
            </w:r>
            <w:r w:rsidRPr="00C15190">
              <w:t xml:space="preserve"> simulations of various ecosystems (arable land, dry grassland, oak forest and scots pine forest), under the same site conditions with the same meteorology input.</w:t>
            </w:r>
          </w:p>
        </w:tc>
      </w:tr>
      <w:tr w:rsidR="00F37B7A" w:rsidRPr="002706F5" w14:paraId="15A00E7B"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56696AB1" w14:textId="549D522B" w:rsidR="00F37B7A" w:rsidRDefault="00F37B7A" w:rsidP="00F37B7A">
            <w:r w:rsidRPr="00493BB7">
              <w:t xml:space="preserve">Partners and </w:t>
            </w:r>
            <w:r>
              <w:t>*</w:t>
            </w:r>
            <w:r w:rsidRPr="00493BB7">
              <w:t>contributors</w:t>
            </w:r>
          </w:p>
        </w:tc>
        <w:tc>
          <w:tcPr>
            <w:tcW w:w="7081" w:type="dxa"/>
          </w:tcPr>
          <w:p w14:paraId="013BE0F2" w14:textId="77777777" w:rsidR="00F37B7A" w:rsidRPr="00302770" w:rsidRDefault="0009636C" w:rsidP="00F37B7A">
            <w:pPr>
              <w:cnfStyle w:val="000000000000" w:firstRow="0" w:lastRow="0" w:firstColumn="0" w:lastColumn="0" w:oddVBand="0" w:evenVBand="0" w:oddHBand="0" w:evenHBand="0" w:firstRowFirstColumn="0" w:firstRowLastColumn="0" w:lastRowFirstColumn="0" w:lastRowLastColumn="0"/>
            </w:pPr>
            <w:hyperlink r:id="rId92" w:history="1">
              <w:r w:rsidR="00F37B7A" w:rsidRPr="00A94437">
                <w:rPr>
                  <w:rStyle w:val="Hyperlink"/>
                </w:rPr>
                <w:t>Centre for Ecological Research</w:t>
              </w:r>
            </w:hyperlink>
            <w:r w:rsidR="00F37B7A" w:rsidRPr="00302770">
              <w:t xml:space="preserve">, </w:t>
            </w:r>
            <w:r w:rsidR="00F37B7A">
              <w:t>A</w:t>
            </w:r>
            <w:r w:rsidR="00F37B7A" w:rsidRPr="00302770">
              <w:t>cademy of S</w:t>
            </w:r>
            <w:r w:rsidR="00F37B7A">
              <w:t xml:space="preserve">ciences (MTA </w:t>
            </w:r>
            <w:r w:rsidR="00F37B7A" w:rsidRPr="00A94437">
              <w:t>Ö</w:t>
            </w:r>
            <w:r w:rsidR="00F37B7A">
              <w:t>K)</w:t>
            </w:r>
            <w:r w:rsidR="00F37B7A" w:rsidRPr="00302770">
              <w:t xml:space="preserve">, </w:t>
            </w:r>
            <w:r w:rsidR="00F37B7A">
              <w:t>H</w:t>
            </w:r>
            <w:r w:rsidR="00F37B7A" w:rsidRPr="00302770">
              <w:t>ungary</w:t>
            </w:r>
          </w:p>
          <w:p w14:paraId="71315E5B" w14:textId="77777777" w:rsidR="00F37B7A" w:rsidRPr="00302770" w:rsidRDefault="0009636C" w:rsidP="00F37B7A">
            <w:pPr>
              <w:cnfStyle w:val="000000000000" w:firstRow="0" w:lastRow="0" w:firstColumn="0" w:lastColumn="0" w:oddVBand="0" w:evenVBand="0" w:oddHBand="0" w:evenHBand="0" w:firstRowFirstColumn="0" w:firstRowLastColumn="0" w:lastRowFirstColumn="0" w:lastRowLastColumn="0"/>
            </w:pPr>
            <w:hyperlink r:id="rId93" w:history="1">
              <w:r w:rsidR="00F37B7A" w:rsidRPr="00A94437">
                <w:rPr>
                  <w:rStyle w:val="Hyperlink"/>
                </w:rPr>
                <w:t>University of Eastern Finland</w:t>
              </w:r>
            </w:hyperlink>
          </w:p>
          <w:p w14:paraId="044CBF5E" w14:textId="77777777" w:rsidR="00F37B7A"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hyperlink r:id="rId94" w:history="1">
              <w:r w:rsidRPr="00AA0EA6">
                <w:rPr>
                  <w:rStyle w:val="Hyperlink"/>
                </w:rPr>
                <w:t>Finnish Environment Institute (SYKE)</w:t>
              </w:r>
            </w:hyperlink>
            <w:r w:rsidRPr="00302770">
              <w:t>, Finland</w:t>
            </w:r>
          </w:p>
          <w:p w14:paraId="252EF5FF" w14:textId="46EF17D1" w:rsidR="00F37B7A" w:rsidRDefault="00F37B7A" w:rsidP="00F37B7A">
            <w:pPr>
              <w:cnfStyle w:val="000000000000" w:firstRow="0" w:lastRow="0" w:firstColumn="0" w:lastColumn="0" w:oddVBand="0" w:evenVBand="0" w:oddHBand="0" w:evenHBand="0" w:firstRowFirstColumn="0" w:firstRowLastColumn="0" w:lastRowFirstColumn="0" w:lastRowLastColumn="0"/>
            </w:pPr>
            <w:r>
              <w:t xml:space="preserve">*EC FP7 </w:t>
            </w:r>
            <w:hyperlink r:id="rId95" w:history="1">
              <w:proofErr w:type="spellStart"/>
              <w:r w:rsidRPr="00C15190">
                <w:rPr>
                  <w:rStyle w:val="Hyperlink"/>
                </w:rPr>
                <w:t>OpenNESS</w:t>
              </w:r>
              <w:proofErr w:type="spellEnd"/>
              <w:r w:rsidRPr="00C15190">
                <w:rPr>
                  <w:rStyle w:val="Hyperlink"/>
                </w:rPr>
                <w:t xml:space="preserve"> project</w:t>
              </w:r>
            </w:hyperlink>
          </w:p>
        </w:tc>
      </w:tr>
    </w:tbl>
    <w:p w14:paraId="01CA3BB2" w14:textId="77777777" w:rsidR="005500E6" w:rsidRDefault="0009636C" w:rsidP="00CB2C91">
      <w:pPr>
        <w:jc w:val="right"/>
      </w:pPr>
      <w:hyperlink w:anchor="T2expTOP" w:history="1">
        <w:r w:rsidR="005500E6" w:rsidRPr="0054302D">
          <w:rPr>
            <w:rStyle w:val="Hyperlink"/>
            <w:rFonts w:ascii="Calibri" w:hAnsi="Calibri"/>
            <w:sz w:val="22"/>
          </w:rPr>
          <w:t>Back to top</w:t>
        </w:r>
      </w:hyperlink>
    </w:p>
    <w:p w14:paraId="1349AD3A" w14:textId="07268202" w:rsidR="005718DA" w:rsidRDefault="005718DA" w:rsidP="00831040">
      <w:r>
        <w:br w:type="page"/>
      </w:r>
    </w:p>
    <w:tbl>
      <w:tblPr>
        <w:tblStyle w:val="PlainTable11"/>
        <w:tblW w:w="9627" w:type="dxa"/>
        <w:tblLayout w:type="fixed"/>
        <w:tblLook w:val="04A0" w:firstRow="1" w:lastRow="0" w:firstColumn="1" w:lastColumn="0" w:noHBand="0" w:noVBand="1"/>
      </w:tblPr>
      <w:tblGrid>
        <w:gridCol w:w="2546"/>
        <w:gridCol w:w="7081"/>
      </w:tblGrid>
      <w:tr w:rsidR="005718DA" w:rsidRPr="002706F5" w14:paraId="43D63F77" w14:textId="77777777" w:rsidTr="00F734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40D3F164" w14:textId="48FF3120" w:rsidR="005718DA" w:rsidRPr="002706F5" w:rsidRDefault="00CB2C91" w:rsidP="00831040">
            <w:r>
              <w:lastRenderedPageBreak/>
              <w:t>Workflow</w:t>
            </w:r>
          </w:p>
        </w:tc>
        <w:tc>
          <w:tcPr>
            <w:tcW w:w="7081" w:type="dxa"/>
            <w:shd w:val="clear" w:color="auto" w:fill="9CC2E5" w:themeFill="accent1" w:themeFillTint="99"/>
          </w:tcPr>
          <w:p w14:paraId="1DE0602C" w14:textId="7C7BDDB0" w:rsidR="005718DA" w:rsidRPr="00CB2C91" w:rsidRDefault="00CB2C91"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12" w:name="_Toc435178930"/>
            <w:r w:rsidRPr="00CB2C91">
              <w:rPr>
                <w:b/>
              </w:rPr>
              <w:t>Biome-BGC Sensitivity Analysis workflows (SA)</w:t>
            </w:r>
            <w:bookmarkEnd w:id="12"/>
          </w:p>
        </w:tc>
      </w:tr>
      <w:tr w:rsidR="005718DA" w:rsidRPr="002706F5" w14:paraId="4629EB0B" w14:textId="77777777" w:rsidTr="00F7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0D4D9D03" w14:textId="56E90162" w:rsidR="005718DA" w:rsidRPr="002706F5" w:rsidRDefault="00CB2C91" w:rsidP="00831040">
            <w:r>
              <w:t>Family</w:t>
            </w:r>
          </w:p>
        </w:tc>
        <w:tc>
          <w:tcPr>
            <w:tcW w:w="7081" w:type="dxa"/>
          </w:tcPr>
          <w:p w14:paraId="758D3B54" w14:textId="36F49177" w:rsidR="005718DA" w:rsidRPr="00680063" w:rsidRDefault="00CB2C91" w:rsidP="00CB2C91">
            <w:pPr>
              <w:cnfStyle w:val="000000100000" w:firstRow="0" w:lastRow="0" w:firstColumn="0" w:lastColumn="0" w:oddVBand="0" w:evenVBand="0" w:oddHBand="1" w:evenHBand="0" w:firstRowFirstColumn="0" w:firstRowLastColumn="0" w:lastRowFirstColumn="0" w:lastRowLastColumn="0"/>
            </w:pPr>
            <w:r w:rsidRPr="00126150">
              <w:t>Ecosystem Modelling</w:t>
            </w:r>
          </w:p>
        </w:tc>
      </w:tr>
      <w:tr w:rsidR="005718DA" w:rsidRPr="002706F5" w14:paraId="21F50CE6" w14:textId="77777777" w:rsidTr="00F7348E">
        <w:tc>
          <w:tcPr>
            <w:cnfStyle w:val="001000000000" w:firstRow="0" w:lastRow="0" w:firstColumn="1" w:lastColumn="0" w:oddVBand="0" w:evenVBand="0" w:oddHBand="0" w:evenHBand="0" w:firstRowFirstColumn="0" w:firstRowLastColumn="0" w:lastRowFirstColumn="0" w:lastRowLastColumn="0"/>
            <w:tcW w:w="2546" w:type="dxa"/>
          </w:tcPr>
          <w:p w14:paraId="512AE3A1" w14:textId="77777777" w:rsidR="005718DA" w:rsidRDefault="005718DA" w:rsidP="00831040">
            <w:pPr>
              <w:rPr>
                <w:b w:val="0"/>
              </w:rPr>
            </w:pPr>
            <w:r>
              <w:t>What is it for?</w:t>
            </w:r>
          </w:p>
        </w:tc>
        <w:tc>
          <w:tcPr>
            <w:tcW w:w="7081" w:type="dxa"/>
          </w:tcPr>
          <w:p w14:paraId="57A7E06F" w14:textId="59D503E5" w:rsidR="005718DA" w:rsidRDefault="004C0339" w:rsidP="00831040">
            <w:pPr>
              <w:cnfStyle w:val="000000000000" w:firstRow="0" w:lastRow="0" w:firstColumn="0" w:lastColumn="0" w:oddVBand="0" w:evenVBand="0" w:oddHBand="0" w:evenHBand="0" w:firstRowFirstColumn="0" w:firstRowLastColumn="0" w:lastRowFirstColumn="0" w:lastRowLastColumn="0"/>
            </w:pPr>
            <w:r w:rsidRPr="00AC3BDF">
              <w:t xml:space="preserve">A meteorology driven biogeochemical ecosystem model, Biome-BGC simulates the carbon, water and nitrogen fluxes and pools of terrestrial ecosystems. </w:t>
            </w:r>
            <w:proofErr w:type="gramStart"/>
            <w:r w:rsidRPr="00AC3BDF">
              <w:t xml:space="preserve">The </w:t>
            </w:r>
            <w:r w:rsidR="00241561">
              <w:t xml:space="preserve"> Biome</w:t>
            </w:r>
            <w:proofErr w:type="gramEnd"/>
            <w:r w:rsidR="00241561">
              <w:t>-</w:t>
            </w:r>
            <w:proofErr w:type="spellStart"/>
            <w:r w:rsidR="00241561">
              <w:t>BGCMuSo</w:t>
            </w:r>
            <w:proofErr w:type="spellEnd"/>
            <w:r w:rsidRPr="00AC3BDF">
              <w:t xml:space="preserve"> variant performs more realistic simulations in terms of soil hydrology, and improved ecosystem management options. </w:t>
            </w:r>
            <w:r w:rsidR="005718DA" w:rsidRPr="005718DA">
              <w:t>Performance, success or failure of these models are highly dependent on parameter settings and variation. Due to the high number of parameters and the non-linear behaviour of the models, there are limited options to find the ‘best’ parametrization. Sensitivity Analysis (SA) is one of the ways to enhance deeper understanding for better parametrization of the model according to the model-data-fusion approach.</w:t>
            </w:r>
          </w:p>
          <w:p w14:paraId="6F90D2D4" w14:textId="4C2B5344" w:rsidR="005718DA" w:rsidRDefault="004C0339" w:rsidP="00831040">
            <w:pPr>
              <w:cnfStyle w:val="000000000000" w:firstRow="0" w:lastRow="0" w:firstColumn="0" w:lastColumn="0" w:oddVBand="0" w:evenVBand="0" w:oddHBand="0" w:evenHBand="0" w:firstRowFirstColumn="0" w:firstRowLastColumn="0" w:lastRowFirstColumn="0" w:lastRowLastColumn="0"/>
            </w:pPr>
            <w:r>
              <w:t>This workflow assists to:</w:t>
            </w:r>
            <w:r w:rsidR="005718DA" w:rsidRPr="005718DA">
              <w:t xml:space="preserve"> check the effect of parameter variability on the results; find the most influential parameters on the resulted outputs; restrict the number of parameters to decrease the degree of freedom of the model simulation; understand model behaviour.</w:t>
            </w:r>
          </w:p>
        </w:tc>
      </w:tr>
      <w:tr w:rsidR="005718DA" w:rsidRPr="002706F5" w14:paraId="38C49169" w14:textId="77777777" w:rsidTr="00F7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0FC8D06" w14:textId="77777777" w:rsidR="005718DA" w:rsidRDefault="005718DA" w:rsidP="00831040">
            <w:pPr>
              <w:rPr>
                <w:b w:val="0"/>
              </w:rPr>
            </w:pPr>
            <w:r>
              <w:t>Who is it for?</w:t>
            </w:r>
          </w:p>
        </w:tc>
        <w:tc>
          <w:tcPr>
            <w:tcW w:w="7081" w:type="dxa"/>
          </w:tcPr>
          <w:p w14:paraId="03BB053C" w14:textId="4788C0B9" w:rsidR="005718DA" w:rsidRDefault="005718DA" w:rsidP="00831040">
            <w:pPr>
              <w:cnfStyle w:val="000000100000" w:firstRow="0" w:lastRow="0" w:firstColumn="0" w:lastColumn="0" w:oddVBand="0" w:evenVBand="0" w:oddHBand="1" w:evenHBand="0" w:firstRowFirstColumn="0" w:firstRowLastColumn="0" w:lastRowFirstColumn="0" w:lastRowLastColumn="0"/>
            </w:pPr>
            <w:r w:rsidRPr="005718DA">
              <w:t>Scientists interested in Biome-BG</w:t>
            </w:r>
            <w:r>
              <w:t>C</w:t>
            </w:r>
            <w:r w:rsidRPr="005718DA">
              <w:t xml:space="preserve"> and professional users of the model for calibrated simulation</w:t>
            </w:r>
            <w:r>
              <w:t>.</w:t>
            </w:r>
          </w:p>
        </w:tc>
      </w:tr>
      <w:tr w:rsidR="005718DA" w:rsidRPr="002706F5" w14:paraId="39B3BFED" w14:textId="77777777" w:rsidTr="00F7348E">
        <w:tc>
          <w:tcPr>
            <w:cnfStyle w:val="001000000000" w:firstRow="0" w:lastRow="0" w:firstColumn="1" w:lastColumn="0" w:oddVBand="0" w:evenVBand="0" w:oddHBand="0" w:evenHBand="0" w:firstRowFirstColumn="0" w:firstRowLastColumn="0" w:lastRowFirstColumn="0" w:lastRowLastColumn="0"/>
            <w:tcW w:w="2546" w:type="dxa"/>
          </w:tcPr>
          <w:p w14:paraId="680B2EFA" w14:textId="77777777" w:rsidR="005718DA" w:rsidRDefault="005718DA" w:rsidP="00831040">
            <w:r w:rsidRPr="00493BB7">
              <w:t>How does it work?</w:t>
            </w:r>
          </w:p>
        </w:tc>
        <w:tc>
          <w:tcPr>
            <w:tcW w:w="7081" w:type="dxa"/>
          </w:tcPr>
          <w:p w14:paraId="101611C1" w14:textId="4887847F" w:rsidR="005718DA" w:rsidRDefault="005718DA" w:rsidP="00831040">
            <w:pPr>
              <w:cnfStyle w:val="000000000000" w:firstRow="0" w:lastRow="0" w:firstColumn="0" w:lastColumn="0" w:oddVBand="0" w:evenVBand="0" w:oddHBand="0" w:evenHBand="0" w:firstRowFirstColumn="0" w:firstRowLastColumn="0" w:lastRowFirstColumn="0" w:lastRowLastColumn="0"/>
            </w:pPr>
            <w:r w:rsidRPr="005718DA">
              <w:t xml:space="preserve">SA requires a prior execution of a Biome-BGC Monte Carlo Experiment </w:t>
            </w:r>
            <w:r w:rsidR="004C0339">
              <w:t>(</w:t>
            </w:r>
            <w:r w:rsidRPr="005718DA">
              <w:t>M</w:t>
            </w:r>
            <w:r w:rsidR="004C0339">
              <w:t>C</w:t>
            </w:r>
            <w:r w:rsidRPr="005718DA">
              <w:t>E) that performs an independent parameter variation within given parameter ranges. Parameters, range of parameter values, output variables and number of randomized repetition</w:t>
            </w:r>
            <w:r w:rsidR="004C0339">
              <w:t>s</w:t>
            </w:r>
            <w:r w:rsidRPr="005718DA">
              <w:t xml:space="preserve"> has to be set in </w:t>
            </w:r>
            <w:r w:rsidR="004C0339">
              <w:t>the Biome-</w:t>
            </w:r>
            <w:r w:rsidRPr="005718DA">
              <w:t>BGC MCE workflow</w:t>
            </w:r>
            <w:r w:rsidR="004C0339">
              <w:t xml:space="preserve">. This </w:t>
            </w:r>
            <w:r w:rsidRPr="005718DA">
              <w:t>runs off-line because of the time consuming nature of M</w:t>
            </w:r>
            <w:r w:rsidR="004C0339">
              <w:t xml:space="preserve">CE jobs; potentially, </w:t>
            </w:r>
            <w:r w:rsidRPr="005718DA">
              <w:t>several days. Then one or several S</w:t>
            </w:r>
            <w:r w:rsidR="004C0339">
              <w:t>A</w:t>
            </w:r>
            <w:r w:rsidRPr="005718DA">
              <w:t xml:space="preserve"> can be launched based on the results of Biome-BG</w:t>
            </w:r>
            <w:r w:rsidR="004C0339">
              <w:t>C</w:t>
            </w:r>
            <w:r w:rsidRPr="005718DA">
              <w:t xml:space="preserve"> M</w:t>
            </w:r>
            <w:r w:rsidR="004C0339">
              <w:t>C</w:t>
            </w:r>
            <w:r w:rsidRPr="005718DA">
              <w:t>E completed before.</w:t>
            </w:r>
          </w:p>
        </w:tc>
      </w:tr>
      <w:tr w:rsidR="005718DA" w:rsidRPr="002706F5" w14:paraId="759A4047" w14:textId="77777777" w:rsidTr="00F7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3FD6C462" w14:textId="77777777" w:rsidR="005718DA" w:rsidRDefault="005718DA" w:rsidP="00831040">
            <w:r w:rsidRPr="00493BB7">
              <w:t>Expected results</w:t>
            </w:r>
          </w:p>
        </w:tc>
        <w:tc>
          <w:tcPr>
            <w:tcW w:w="7081" w:type="dxa"/>
          </w:tcPr>
          <w:p w14:paraId="2D38C2E9" w14:textId="2A80BB15" w:rsidR="005718DA" w:rsidRDefault="005718DA" w:rsidP="00831040">
            <w:pPr>
              <w:cnfStyle w:val="000000100000" w:firstRow="0" w:lastRow="0" w:firstColumn="0" w:lastColumn="0" w:oddVBand="0" w:evenVBand="0" w:oddHBand="1" w:evenHBand="0" w:firstRowFirstColumn="0" w:firstRowLastColumn="0" w:lastRowFirstColumn="0" w:lastRowLastColumn="0"/>
            </w:pPr>
            <w:r w:rsidRPr="005718DA">
              <w:t>Table of sensitivity values of selected Biome-BG</w:t>
            </w:r>
            <w:r w:rsidR="004C0339">
              <w:t>C</w:t>
            </w:r>
            <w:r w:rsidRPr="005718DA">
              <w:t xml:space="preserve"> output variables depending on investigated parameters and bar charts.</w:t>
            </w:r>
          </w:p>
        </w:tc>
      </w:tr>
      <w:tr w:rsidR="005718DA" w:rsidRPr="002706F5" w14:paraId="478783B4" w14:textId="77777777" w:rsidTr="00F7348E">
        <w:tc>
          <w:tcPr>
            <w:cnfStyle w:val="001000000000" w:firstRow="0" w:lastRow="0" w:firstColumn="1" w:lastColumn="0" w:oddVBand="0" w:evenVBand="0" w:oddHBand="0" w:evenHBand="0" w:firstRowFirstColumn="0" w:firstRowLastColumn="0" w:lastRowFirstColumn="0" w:lastRowLastColumn="0"/>
            <w:tcW w:w="2546" w:type="dxa"/>
          </w:tcPr>
          <w:p w14:paraId="39A0E99E" w14:textId="77777777" w:rsidR="005718DA" w:rsidRDefault="005718DA" w:rsidP="00831040">
            <w:r w:rsidRPr="00493BB7">
              <w:t>Links to workflows and user’s documentation</w:t>
            </w:r>
          </w:p>
        </w:tc>
        <w:tc>
          <w:tcPr>
            <w:tcW w:w="7081" w:type="dxa"/>
          </w:tcPr>
          <w:p w14:paraId="6D2F15C2" w14:textId="77777777" w:rsidR="005718DA" w:rsidRDefault="005718DA" w:rsidP="00831040">
            <w:pPr>
              <w:cnfStyle w:val="000000000000" w:firstRow="0" w:lastRow="0" w:firstColumn="0" w:lastColumn="0" w:oddVBand="0" w:evenVBand="0" w:oddHBand="0" w:evenHBand="0" w:firstRowFirstColumn="0" w:firstRowLastColumn="0" w:lastRowFirstColumn="0" w:lastRowLastColumn="0"/>
            </w:pPr>
            <w:r w:rsidRPr="00342215">
              <w:t xml:space="preserve">purl: </w:t>
            </w:r>
            <w:hyperlink r:id="rId96" w:history="1">
              <w:r w:rsidRPr="0040386D">
                <w:rPr>
                  <w:rStyle w:val="Hyperlink"/>
                </w:rPr>
                <w:t>http://purl.ox.ac.uk/researchobj/myexp-687</w:t>
              </w:r>
            </w:hyperlink>
            <w:r>
              <w:t xml:space="preserve"> (whole family pack)</w:t>
            </w:r>
          </w:p>
          <w:p w14:paraId="426298A1" w14:textId="7F9D9DF7" w:rsidR="005718DA" w:rsidRPr="00342215" w:rsidRDefault="005718DA" w:rsidP="00831040">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97" w:history="1">
              <w:r w:rsidR="00F27BEC" w:rsidRPr="0040386D">
                <w:rPr>
                  <w:rStyle w:val="Hyperlink"/>
                </w:rPr>
                <w:t>http://www.myexperiment.org/workflows/4490.html</w:t>
              </w:r>
            </w:hyperlink>
            <w:r w:rsidR="00F27BEC">
              <w:t xml:space="preserve"> </w:t>
            </w:r>
            <w:r>
              <w:tab/>
            </w:r>
          </w:p>
          <w:p w14:paraId="5E94C168" w14:textId="0F663CD8" w:rsidR="00ED0E61" w:rsidRDefault="00ED0E61"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98" w:history="1">
              <w:r w:rsidRPr="003C6EA6">
                <w:rPr>
                  <w:rStyle w:val="Hyperlink"/>
                </w:rPr>
                <w:t>https://portal.biovel.eu/workflows/300</w:t>
              </w:r>
            </w:hyperlink>
            <w:r>
              <w:t xml:space="preserve"> </w:t>
            </w:r>
          </w:p>
          <w:p w14:paraId="6F96427E" w14:textId="03EAB7AB" w:rsidR="005718DA" w:rsidRDefault="005718DA"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99" w:history="1">
              <w:r w:rsidR="007F7629" w:rsidRPr="00B00A25">
                <w:rPr>
                  <w:rStyle w:val="Hyperlink"/>
                </w:rPr>
                <w:t>https://wiki.biovel.eu/x/igEtAQ</w:t>
              </w:r>
            </w:hyperlink>
            <w:r w:rsidR="00F27BEC">
              <w:t xml:space="preserve"> </w:t>
            </w:r>
          </w:p>
          <w:p w14:paraId="595309DB" w14:textId="77777777" w:rsidR="00F27BEC" w:rsidRDefault="00F27BEC" w:rsidP="00831040">
            <w:pPr>
              <w:cnfStyle w:val="000000000000" w:firstRow="0" w:lastRow="0" w:firstColumn="0" w:lastColumn="0" w:oddVBand="0" w:evenVBand="0" w:oddHBand="0" w:evenHBand="0" w:firstRowFirstColumn="0" w:firstRowLastColumn="0" w:lastRowFirstColumn="0" w:lastRowLastColumn="0"/>
            </w:pPr>
            <w:r>
              <w:t xml:space="preserve">For </w:t>
            </w:r>
            <w:r w:rsidR="005718DA" w:rsidRPr="005718DA">
              <w:t>Biome-BGC Monte Carlo Experiment workflow</w:t>
            </w:r>
            <w:r>
              <w:t>, see:</w:t>
            </w:r>
            <w:r w:rsidR="005718DA" w:rsidRPr="005718DA">
              <w:t xml:space="preserve"> </w:t>
            </w:r>
            <w:r>
              <w:br/>
            </w:r>
            <w:proofErr w:type="spellStart"/>
            <w:r w:rsidRPr="00342215">
              <w:t>myExperiment</w:t>
            </w:r>
            <w:proofErr w:type="spellEnd"/>
            <w:r w:rsidRPr="00342215">
              <w:t xml:space="preserve">: </w:t>
            </w:r>
            <w:hyperlink r:id="rId100" w:history="1">
              <w:r w:rsidRPr="0040386D">
                <w:rPr>
                  <w:rStyle w:val="Hyperlink"/>
                </w:rPr>
                <w:t>http://www.myexperiment.org/workflows/3620.html</w:t>
              </w:r>
            </w:hyperlink>
          </w:p>
          <w:p w14:paraId="7FC33DEA" w14:textId="2352E214" w:rsidR="00ED0E61" w:rsidRDefault="00ED0E61"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101" w:history="1">
              <w:r w:rsidRPr="003C6EA6">
                <w:rPr>
                  <w:rStyle w:val="Hyperlink"/>
                </w:rPr>
                <w:t>https://portal.biovel.eu/workflows/48</w:t>
              </w:r>
            </w:hyperlink>
            <w:r>
              <w:t xml:space="preserve"> </w:t>
            </w:r>
          </w:p>
          <w:p w14:paraId="16BA74A8" w14:textId="38E3370A" w:rsidR="005718DA" w:rsidRPr="005718DA" w:rsidRDefault="00F27BEC"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102" w:history="1">
              <w:r w:rsidR="007F7629" w:rsidRPr="00B00A25">
                <w:rPr>
                  <w:rStyle w:val="Hyperlink"/>
                </w:rPr>
                <w:t>https://wiki.biovel.eu/x/GQA8AQ</w:t>
              </w:r>
            </w:hyperlink>
            <w:r>
              <w:t xml:space="preserve"> </w:t>
            </w:r>
          </w:p>
          <w:p w14:paraId="5B863AB8" w14:textId="0B2D54F7" w:rsidR="005718DA" w:rsidRDefault="00F27BEC" w:rsidP="007F7629">
            <w:pPr>
              <w:cnfStyle w:val="000000000000" w:firstRow="0" w:lastRow="0" w:firstColumn="0" w:lastColumn="0" w:oddVBand="0" w:evenVBand="0" w:oddHBand="0" w:evenHBand="0" w:firstRowFirstColumn="0" w:firstRowLastColumn="0" w:lastRowFirstColumn="0" w:lastRowLastColumn="0"/>
            </w:pPr>
            <w:r>
              <w:t xml:space="preserve">For </w:t>
            </w:r>
            <w:r w:rsidR="005718DA" w:rsidRPr="005718DA">
              <w:t>Biome-BG</w:t>
            </w:r>
            <w:r>
              <w:t>C</w:t>
            </w:r>
            <w:r w:rsidR="005718DA" w:rsidRPr="005718DA">
              <w:t xml:space="preserve"> Model-Data-Fusion framework</w:t>
            </w:r>
            <w:r>
              <w:t>, see:</w:t>
            </w:r>
            <w:r w:rsidR="005718DA" w:rsidRPr="005718DA">
              <w:t xml:space="preserve"> </w:t>
            </w:r>
            <w:hyperlink r:id="rId103" w:history="1">
              <w:r w:rsidR="007F7629" w:rsidRPr="00B00A25">
                <w:rPr>
                  <w:rStyle w:val="Hyperlink"/>
                </w:rPr>
                <w:t>https://wiki.biovel.eu/x/bAEtAQ</w:t>
              </w:r>
            </w:hyperlink>
            <w:r>
              <w:t xml:space="preserve"> </w:t>
            </w:r>
          </w:p>
        </w:tc>
      </w:tr>
      <w:tr w:rsidR="005718DA" w:rsidRPr="002706F5" w14:paraId="12016A9B" w14:textId="77777777" w:rsidTr="00F7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34D46895" w14:textId="77777777" w:rsidR="005718DA" w:rsidRDefault="005718DA" w:rsidP="00831040">
            <w:r>
              <w:t>Example of use</w:t>
            </w:r>
          </w:p>
        </w:tc>
        <w:tc>
          <w:tcPr>
            <w:tcW w:w="7081" w:type="dxa"/>
          </w:tcPr>
          <w:p w14:paraId="53BCEDF3" w14:textId="7C35EFD7" w:rsidR="005718DA" w:rsidRDefault="005718DA" w:rsidP="00831040">
            <w:pPr>
              <w:cnfStyle w:val="000000100000" w:firstRow="0" w:lastRow="0" w:firstColumn="0" w:lastColumn="0" w:oddVBand="0" w:evenVBand="0" w:oddHBand="1" w:evenHBand="0" w:firstRowFirstColumn="0" w:firstRowLastColumn="0" w:lastRowFirstColumn="0" w:lastRowLastColumn="0"/>
            </w:pPr>
            <w:r w:rsidRPr="005718DA">
              <w:t>Twenty parameters of two model versions were analysed and compared in a Biome-BG</w:t>
            </w:r>
            <w:r w:rsidR="00F27BEC">
              <w:t>C</w:t>
            </w:r>
            <w:r w:rsidRPr="005718DA">
              <w:t xml:space="preserve"> Monte </w:t>
            </w:r>
            <w:r w:rsidR="00F27BEC">
              <w:t>C</w:t>
            </w:r>
            <w:r w:rsidRPr="005718DA">
              <w:t>arlo Experiment and S</w:t>
            </w:r>
            <w:r w:rsidR="00F27BEC">
              <w:t>A</w:t>
            </w:r>
            <w:r w:rsidRPr="005718DA">
              <w:t>. The sensitivity of gross prima</w:t>
            </w:r>
            <w:r w:rsidR="00F27BEC">
              <w:t>r</w:t>
            </w:r>
            <w:r w:rsidRPr="005718DA">
              <w:t xml:space="preserve">y production (GPP) of both models were high for specific leaf area (SLA), leaf N in RUBISCO, </w:t>
            </w:r>
            <w:proofErr w:type="gramStart"/>
            <w:r w:rsidRPr="005718DA">
              <w:t>C:N</w:t>
            </w:r>
            <w:proofErr w:type="gramEnd"/>
            <w:r w:rsidRPr="005718DA">
              <w:t xml:space="preserve"> </w:t>
            </w:r>
            <w:r w:rsidR="00F27BEC">
              <w:t xml:space="preserve">ratio </w:t>
            </w:r>
            <w:r w:rsidRPr="005718DA">
              <w:t>of leaves an</w:t>
            </w:r>
            <w:r w:rsidR="00F27BEC">
              <w:t xml:space="preserve">d fixation rate of N parameters. </w:t>
            </w:r>
            <w:r w:rsidRPr="005718DA">
              <w:t xml:space="preserve"> </w:t>
            </w:r>
            <w:r w:rsidR="00F27BEC">
              <w:t>H</w:t>
            </w:r>
            <w:r w:rsidRPr="005718DA">
              <w:t>owever</w:t>
            </w:r>
            <w:r w:rsidR="007F7629">
              <w:t>,</w:t>
            </w:r>
            <w:r w:rsidRPr="005718DA">
              <w:t xml:space="preserve"> sensitivity of GPP’s differ considerably. </w:t>
            </w:r>
            <w:r w:rsidR="00241561">
              <w:t xml:space="preserve"> Biome-</w:t>
            </w:r>
            <w:proofErr w:type="spellStart"/>
            <w:r w:rsidR="00241561">
              <w:t>BGCMuSo</w:t>
            </w:r>
            <w:proofErr w:type="spellEnd"/>
            <w:r w:rsidRPr="005718DA">
              <w:t xml:space="preserve"> is much less sensitive to SL</w:t>
            </w:r>
            <w:r w:rsidR="00F27BEC">
              <w:t>A</w:t>
            </w:r>
            <w:r w:rsidRPr="005718DA">
              <w:t xml:space="preserve">, while the opposite can be </w:t>
            </w:r>
            <w:r w:rsidR="00F27BEC">
              <w:t xml:space="preserve">observed in the case of some other </w:t>
            </w:r>
            <w:proofErr w:type="spellStart"/>
            <w:r w:rsidR="00F27BEC">
              <w:t>eco</w:t>
            </w:r>
            <w:r w:rsidRPr="005718DA">
              <w:t>physiological</w:t>
            </w:r>
            <w:proofErr w:type="spellEnd"/>
            <w:r w:rsidRPr="005718DA">
              <w:t xml:space="preserve"> parameters.</w:t>
            </w:r>
          </w:p>
        </w:tc>
      </w:tr>
      <w:tr w:rsidR="00F37B7A" w:rsidRPr="002706F5" w14:paraId="5CCA9BFA" w14:textId="77777777" w:rsidTr="00F7348E">
        <w:tc>
          <w:tcPr>
            <w:cnfStyle w:val="001000000000" w:firstRow="0" w:lastRow="0" w:firstColumn="1" w:lastColumn="0" w:oddVBand="0" w:evenVBand="0" w:oddHBand="0" w:evenHBand="0" w:firstRowFirstColumn="0" w:firstRowLastColumn="0" w:lastRowFirstColumn="0" w:lastRowLastColumn="0"/>
            <w:tcW w:w="2546" w:type="dxa"/>
          </w:tcPr>
          <w:p w14:paraId="5B63824A" w14:textId="64F32966" w:rsidR="00F37B7A" w:rsidRDefault="00F37B7A" w:rsidP="00F37B7A">
            <w:r w:rsidRPr="00493BB7">
              <w:t xml:space="preserve">Partners and </w:t>
            </w:r>
            <w:r>
              <w:t>*</w:t>
            </w:r>
            <w:r w:rsidRPr="00493BB7">
              <w:t>contributors</w:t>
            </w:r>
          </w:p>
        </w:tc>
        <w:tc>
          <w:tcPr>
            <w:tcW w:w="7081" w:type="dxa"/>
          </w:tcPr>
          <w:p w14:paraId="2D5AA7EC" w14:textId="77777777" w:rsidR="00F37B7A" w:rsidRPr="00302770" w:rsidRDefault="0009636C" w:rsidP="00F37B7A">
            <w:pPr>
              <w:cnfStyle w:val="000000000000" w:firstRow="0" w:lastRow="0" w:firstColumn="0" w:lastColumn="0" w:oddVBand="0" w:evenVBand="0" w:oddHBand="0" w:evenHBand="0" w:firstRowFirstColumn="0" w:firstRowLastColumn="0" w:lastRowFirstColumn="0" w:lastRowLastColumn="0"/>
            </w:pPr>
            <w:hyperlink r:id="rId104" w:history="1">
              <w:r w:rsidR="00F37B7A" w:rsidRPr="00A94437">
                <w:rPr>
                  <w:rStyle w:val="Hyperlink"/>
                </w:rPr>
                <w:t>Centre for Ecological Research</w:t>
              </w:r>
            </w:hyperlink>
            <w:r w:rsidR="00F37B7A" w:rsidRPr="00302770">
              <w:t xml:space="preserve">, </w:t>
            </w:r>
            <w:r w:rsidR="00F37B7A">
              <w:t>A</w:t>
            </w:r>
            <w:r w:rsidR="00F37B7A" w:rsidRPr="00302770">
              <w:t>cademy of S</w:t>
            </w:r>
            <w:r w:rsidR="00F37B7A">
              <w:t xml:space="preserve">ciences (MTA </w:t>
            </w:r>
            <w:r w:rsidR="00F37B7A" w:rsidRPr="00A94437">
              <w:t>Ö</w:t>
            </w:r>
            <w:r w:rsidR="00F37B7A">
              <w:t>K)</w:t>
            </w:r>
            <w:r w:rsidR="00F37B7A" w:rsidRPr="00302770">
              <w:t xml:space="preserve">, </w:t>
            </w:r>
            <w:r w:rsidR="00F37B7A">
              <w:t>H</w:t>
            </w:r>
            <w:r w:rsidR="00F37B7A" w:rsidRPr="00302770">
              <w:t>ungary</w:t>
            </w:r>
          </w:p>
          <w:p w14:paraId="44774806" w14:textId="77777777" w:rsidR="00F37B7A" w:rsidRPr="00302770"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hyperlink r:id="rId105" w:history="1">
              <w:r w:rsidRPr="00A94437">
                <w:rPr>
                  <w:rStyle w:val="Hyperlink"/>
                </w:rPr>
                <w:t>Croatian Forest Research Institute</w:t>
              </w:r>
            </w:hyperlink>
            <w:r w:rsidRPr="00302770">
              <w:t xml:space="preserve">, </w:t>
            </w:r>
            <w:r>
              <w:t>C</w:t>
            </w:r>
            <w:r w:rsidRPr="00302770">
              <w:t>roatia</w:t>
            </w:r>
          </w:p>
          <w:p w14:paraId="2F12F701" w14:textId="77777777" w:rsidR="00F37B7A" w:rsidRPr="00302770"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hyperlink r:id="rId106" w:history="1">
              <w:r w:rsidRPr="00AA0EA6">
                <w:rPr>
                  <w:rStyle w:val="Hyperlink"/>
                </w:rPr>
                <w:t>Department of Meteorology</w:t>
              </w:r>
            </w:hyperlink>
            <w:r w:rsidRPr="00302770">
              <w:t xml:space="preserve">, </w:t>
            </w:r>
            <w:proofErr w:type="spellStart"/>
            <w:r w:rsidRPr="00302770">
              <w:t>Eötvös</w:t>
            </w:r>
            <w:proofErr w:type="spellEnd"/>
            <w:r w:rsidRPr="00302770">
              <w:t xml:space="preserve"> </w:t>
            </w:r>
            <w:proofErr w:type="spellStart"/>
            <w:r w:rsidRPr="00302770">
              <w:t>Loránd</w:t>
            </w:r>
            <w:proofErr w:type="spellEnd"/>
            <w:r w:rsidRPr="00302770">
              <w:t xml:space="preserve"> University, </w:t>
            </w:r>
            <w:r>
              <w:t>H</w:t>
            </w:r>
            <w:r w:rsidRPr="00302770">
              <w:t>ungary</w:t>
            </w:r>
          </w:p>
          <w:p w14:paraId="1CB623EF" w14:textId="77777777" w:rsidR="00F37B7A" w:rsidRPr="00302770"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hyperlink r:id="rId107" w:history="1">
              <w:r w:rsidRPr="00AA0EA6">
                <w:rPr>
                  <w:rStyle w:val="Hyperlink"/>
                </w:rPr>
                <w:t>Laboratory of Parallel and Distributed Systems (MTA SZTAKI)</w:t>
              </w:r>
            </w:hyperlink>
            <w:r w:rsidRPr="00302770">
              <w:t xml:space="preserve">, </w:t>
            </w:r>
            <w:r>
              <w:t>H</w:t>
            </w:r>
            <w:r w:rsidRPr="00302770">
              <w:t>ungary</w:t>
            </w:r>
          </w:p>
          <w:p w14:paraId="594C3CF0" w14:textId="5C8AB2EC" w:rsidR="00F37B7A"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proofErr w:type="spellStart"/>
            <w:r w:rsidR="008F1ABB">
              <w:fldChar w:fldCharType="begin"/>
            </w:r>
            <w:r w:rsidR="008F1ABB">
              <w:instrText xml:space="preserve"> HYPERLINK "http://sziu.hu/" </w:instrText>
            </w:r>
            <w:r w:rsidR="008F1ABB">
              <w:fldChar w:fldCharType="separate"/>
            </w:r>
            <w:r w:rsidRPr="00AA0EA6">
              <w:rPr>
                <w:rStyle w:val="Hyperlink"/>
              </w:rPr>
              <w:t>Szent</w:t>
            </w:r>
            <w:proofErr w:type="spellEnd"/>
            <w:r w:rsidRPr="00AA0EA6">
              <w:rPr>
                <w:rStyle w:val="Hyperlink"/>
              </w:rPr>
              <w:t xml:space="preserve"> </w:t>
            </w:r>
            <w:proofErr w:type="spellStart"/>
            <w:r w:rsidRPr="00AA0EA6">
              <w:rPr>
                <w:rStyle w:val="Hyperlink"/>
              </w:rPr>
              <w:t>István</w:t>
            </w:r>
            <w:proofErr w:type="spellEnd"/>
            <w:r w:rsidRPr="00AA0EA6">
              <w:rPr>
                <w:rStyle w:val="Hyperlink"/>
              </w:rPr>
              <w:t xml:space="preserve"> University</w:t>
            </w:r>
            <w:r w:rsidR="008F1ABB">
              <w:rPr>
                <w:rStyle w:val="Hyperlink"/>
              </w:rPr>
              <w:fldChar w:fldCharType="end"/>
            </w:r>
            <w:r w:rsidRPr="00302770">
              <w:t xml:space="preserve">, </w:t>
            </w:r>
            <w:r>
              <w:t>H</w:t>
            </w:r>
            <w:r w:rsidRPr="00302770">
              <w:t>ungary</w:t>
            </w:r>
          </w:p>
        </w:tc>
      </w:tr>
    </w:tbl>
    <w:p w14:paraId="0C6FE0B6" w14:textId="77777777" w:rsidR="005718DA" w:rsidRDefault="0009636C" w:rsidP="00CB2C91">
      <w:pPr>
        <w:jc w:val="right"/>
      </w:pPr>
      <w:hyperlink w:anchor="T2expTOP" w:history="1">
        <w:r w:rsidR="005718DA" w:rsidRPr="0054302D">
          <w:rPr>
            <w:rStyle w:val="Hyperlink"/>
            <w:rFonts w:ascii="Calibri" w:hAnsi="Calibri"/>
            <w:sz w:val="22"/>
          </w:rPr>
          <w:t>Back to top</w:t>
        </w:r>
      </w:hyperlink>
    </w:p>
    <w:p w14:paraId="03F49A3E" w14:textId="3B0C6DF9" w:rsidR="00B4390B" w:rsidRDefault="005718DA" w:rsidP="00831040">
      <w:r>
        <w:br w:type="page"/>
      </w:r>
    </w:p>
    <w:tbl>
      <w:tblPr>
        <w:tblStyle w:val="PlainTable11"/>
        <w:tblW w:w="9627" w:type="dxa"/>
        <w:tblLayout w:type="fixed"/>
        <w:tblLook w:val="04A0" w:firstRow="1" w:lastRow="0" w:firstColumn="1" w:lastColumn="0" w:noHBand="0" w:noVBand="1"/>
      </w:tblPr>
      <w:tblGrid>
        <w:gridCol w:w="2546"/>
        <w:gridCol w:w="7081"/>
      </w:tblGrid>
      <w:tr w:rsidR="00680063" w:rsidRPr="002706F5" w14:paraId="5B7624DA" w14:textId="77777777" w:rsidTr="00F734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382ECD12" w14:textId="7809FC95" w:rsidR="00680063" w:rsidRPr="002706F5" w:rsidRDefault="00CB2C91" w:rsidP="00831040">
            <w:r>
              <w:lastRenderedPageBreak/>
              <w:t>Workflow</w:t>
            </w:r>
          </w:p>
        </w:tc>
        <w:tc>
          <w:tcPr>
            <w:tcW w:w="7081" w:type="dxa"/>
            <w:shd w:val="clear" w:color="auto" w:fill="9CC2E5" w:themeFill="accent1" w:themeFillTint="99"/>
          </w:tcPr>
          <w:p w14:paraId="767E0441" w14:textId="1D9C312A" w:rsidR="00680063" w:rsidRPr="00CB2C91" w:rsidRDefault="00CB2C91"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13" w:name="_Toc435178931"/>
            <w:r w:rsidRPr="00CB2C91">
              <w:rPr>
                <w:b/>
              </w:rPr>
              <w:t>Biome-BGC Generalized Likelihood Uncertainty Estimation workflow (GLUE)</w:t>
            </w:r>
            <w:bookmarkEnd w:id="13"/>
          </w:p>
        </w:tc>
      </w:tr>
      <w:tr w:rsidR="00680063" w:rsidRPr="002706F5" w14:paraId="73A51D62" w14:textId="77777777" w:rsidTr="00F7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E70A71F" w14:textId="56B4A0EF" w:rsidR="00680063" w:rsidRPr="002706F5" w:rsidRDefault="00CB2C91" w:rsidP="00831040">
            <w:r>
              <w:t>Family</w:t>
            </w:r>
          </w:p>
        </w:tc>
        <w:tc>
          <w:tcPr>
            <w:tcW w:w="7081" w:type="dxa"/>
          </w:tcPr>
          <w:p w14:paraId="22C827A1" w14:textId="7BCE82BD" w:rsidR="00680063" w:rsidRPr="00680063" w:rsidRDefault="00CB2C91" w:rsidP="00CB2C91">
            <w:pPr>
              <w:cnfStyle w:val="000000100000" w:firstRow="0" w:lastRow="0" w:firstColumn="0" w:lastColumn="0" w:oddVBand="0" w:evenVBand="0" w:oddHBand="1" w:evenHBand="0" w:firstRowFirstColumn="0" w:firstRowLastColumn="0" w:lastRowFirstColumn="0" w:lastRowLastColumn="0"/>
            </w:pPr>
            <w:r w:rsidRPr="00126150">
              <w:t>Ecosystem Modelling</w:t>
            </w:r>
          </w:p>
        </w:tc>
      </w:tr>
      <w:tr w:rsidR="00680063" w:rsidRPr="002706F5" w14:paraId="72136729" w14:textId="77777777" w:rsidTr="00F7348E">
        <w:tc>
          <w:tcPr>
            <w:cnfStyle w:val="001000000000" w:firstRow="0" w:lastRow="0" w:firstColumn="1" w:lastColumn="0" w:oddVBand="0" w:evenVBand="0" w:oddHBand="0" w:evenHBand="0" w:firstRowFirstColumn="0" w:firstRowLastColumn="0" w:lastRowFirstColumn="0" w:lastRowLastColumn="0"/>
            <w:tcW w:w="2546" w:type="dxa"/>
          </w:tcPr>
          <w:p w14:paraId="206526E6" w14:textId="77777777" w:rsidR="00680063" w:rsidRDefault="00680063" w:rsidP="00831040">
            <w:pPr>
              <w:rPr>
                <w:b w:val="0"/>
              </w:rPr>
            </w:pPr>
            <w:r>
              <w:t>What is it for?</w:t>
            </w:r>
          </w:p>
        </w:tc>
        <w:tc>
          <w:tcPr>
            <w:tcW w:w="7081" w:type="dxa"/>
          </w:tcPr>
          <w:p w14:paraId="743360BF" w14:textId="220526E1" w:rsidR="00F7348E" w:rsidRDefault="00680063" w:rsidP="00831040">
            <w:pPr>
              <w:cnfStyle w:val="000000000000" w:firstRow="0" w:lastRow="0" w:firstColumn="0" w:lastColumn="0" w:oddVBand="0" w:evenVBand="0" w:oddHBand="0" w:evenHBand="0" w:firstRowFirstColumn="0" w:firstRowLastColumn="0" w:lastRowFirstColumn="0" w:lastRowLastColumn="0"/>
            </w:pPr>
            <w:r w:rsidRPr="00AC3BDF">
              <w:t xml:space="preserve">A meteorology driven biogeochemical ecosystem model, Biome-BGC simulates the carbon, water and nitrogen fluxes and pools of terrestrial ecosystems. </w:t>
            </w:r>
            <w:r w:rsidR="00F7348E">
              <w:t xml:space="preserve">It works </w:t>
            </w:r>
            <w:r w:rsidR="00F7348E" w:rsidRPr="00F7348E">
              <w:t xml:space="preserve">with lots of ‘a priori’ unknown and hard to obtain model parameters. </w:t>
            </w:r>
            <w:proofErr w:type="gramStart"/>
            <w:r w:rsidR="00F7348E" w:rsidRPr="00F7348E">
              <w:t>Therefore</w:t>
            </w:r>
            <w:proofErr w:type="gramEnd"/>
            <w:r w:rsidR="00F7348E" w:rsidRPr="00F7348E">
              <w:t xml:space="preserve"> the parameterization is a critical step of using the model. Parameters can be estimated using inverse calibration techniques based on measurement data, which means that the model is being calibrated. Measurement data have to be collected with respect to the model in order to compare them. </w:t>
            </w:r>
            <w:r w:rsidR="003756B5">
              <w:t>C</w:t>
            </w:r>
            <w:r w:rsidR="00F7348E" w:rsidRPr="00F7348E">
              <w:t>omparison is based on misfit measure (e.g. a sort of like</w:t>
            </w:r>
            <w:r w:rsidR="003756B5">
              <w:t>lihood value)</w:t>
            </w:r>
            <w:r w:rsidR="00F7348E" w:rsidRPr="00F7348E">
              <w:t xml:space="preserve"> which is the function of the difference between observed and modelled data. </w:t>
            </w:r>
            <w:r w:rsidR="003756B5">
              <w:t>I</w:t>
            </w:r>
            <w:r w:rsidR="00F7348E" w:rsidRPr="00F7348E">
              <w:t xml:space="preserve">t is based on Bayesian calibration with Monte </w:t>
            </w:r>
            <w:r w:rsidR="003756B5">
              <w:t>C</w:t>
            </w:r>
            <w:r w:rsidR="00F7348E" w:rsidRPr="00F7348E">
              <w:t xml:space="preserve">arlo search. Each parameter is varied randomly within </w:t>
            </w:r>
            <w:r w:rsidR="003756B5">
              <w:t xml:space="preserve">its </w:t>
            </w:r>
            <w:r w:rsidR="00F7348E" w:rsidRPr="00F7348E">
              <w:t>‘a priori’ range and the model is run several times using variable model parameters. Then the ‘a priori’ distribution is updated with model information (distribution of the likelihood function) to define</w:t>
            </w:r>
            <w:r w:rsidR="003756B5">
              <w:t xml:space="preserve"> </w:t>
            </w:r>
            <w:r w:rsidR="00F7348E" w:rsidRPr="00F7348E">
              <w:t>‘</w:t>
            </w:r>
            <w:proofErr w:type="gramStart"/>
            <w:r w:rsidR="00F7348E" w:rsidRPr="00F7348E">
              <w:t>a posteriori</w:t>
            </w:r>
            <w:proofErr w:type="gramEnd"/>
            <w:r w:rsidR="00F7348E" w:rsidRPr="00F7348E">
              <w:t>’ density function. From the maximum of the ‘</w:t>
            </w:r>
            <w:proofErr w:type="gramStart"/>
            <w:r w:rsidR="00F7348E" w:rsidRPr="00F7348E">
              <w:t>a posteriori</w:t>
            </w:r>
            <w:proofErr w:type="gramEnd"/>
            <w:r w:rsidR="00F7348E" w:rsidRPr="00F7348E">
              <w:t>’ density function optimal parameter</w:t>
            </w:r>
            <w:r w:rsidR="003756B5">
              <w:t xml:space="preserve"> </w:t>
            </w:r>
            <w:r w:rsidR="00F7348E" w:rsidRPr="00F7348E">
              <w:t xml:space="preserve">values can be calculated </w:t>
            </w:r>
            <w:r w:rsidR="003756B5">
              <w:t xml:space="preserve">that have </w:t>
            </w:r>
            <w:r w:rsidR="00F7348E" w:rsidRPr="00F7348E">
              <w:t>the best fit to observations.</w:t>
            </w:r>
          </w:p>
        </w:tc>
      </w:tr>
      <w:tr w:rsidR="00680063" w:rsidRPr="002706F5" w14:paraId="44CCD949" w14:textId="77777777" w:rsidTr="00F7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6D697FC3" w14:textId="77777777" w:rsidR="00680063" w:rsidRDefault="00680063" w:rsidP="00831040">
            <w:pPr>
              <w:rPr>
                <w:b w:val="0"/>
              </w:rPr>
            </w:pPr>
            <w:r>
              <w:t>Who is it for?</w:t>
            </w:r>
          </w:p>
        </w:tc>
        <w:tc>
          <w:tcPr>
            <w:tcW w:w="7081" w:type="dxa"/>
          </w:tcPr>
          <w:p w14:paraId="03573D07" w14:textId="77777777" w:rsidR="00680063" w:rsidRDefault="00680063" w:rsidP="00831040">
            <w:pPr>
              <w:cnfStyle w:val="000000100000" w:firstRow="0" w:lastRow="0" w:firstColumn="0" w:lastColumn="0" w:oddVBand="0" w:evenVBand="0" w:oddHBand="1" w:evenHBand="0" w:firstRowFirstColumn="0" w:firstRowLastColumn="0" w:lastRowFirstColumn="0" w:lastRowLastColumn="0"/>
            </w:pPr>
            <w:r w:rsidRPr="005718DA">
              <w:t>Scientists interested in Biome-BG</w:t>
            </w:r>
            <w:r>
              <w:t>C</w:t>
            </w:r>
            <w:r w:rsidRPr="005718DA">
              <w:t xml:space="preserve"> and professional users of the model for calibrated simulation</w:t>
            </w:r>
            <w:r>
              <w:t>.</w:t>
            </w:r>
          </w:p>
        </w:tc>
      </w:tr>
      <w:tr w:rsidR="00680063" w:rsidRPr="002706F5" w14:paraId="5ABEE61E" w14:textId="77777777" w:rsidTr="00F7348E">
        <w:tc>
          <w:tcPr>
            <w:cnfStyle w:val="001000000000" w:firstRow="0" w:lastRow="0" w:firstColumn="1" w:lastColumn="0" w:oddVBand="0" w:evenVBand="0" w:oddHBand="0" w:evenHBand="0" w:firstRowFirstColumn="0" w:firstRowLastColumn="0" w:lastRowFirstColumn="0" w:lastRowLastColumn="0"/>
            <w:tcW w:w="2546" w:type="dxa"/>
          </w:tcPr>
          <w:p w14:paraId="01B891A7" w14:textId="77777777" w:rsidR="00680063" w:rsidRDefault="00680063" w:rsidP="00831040">
            <w:r w:rsidRPr="00493BB7">
              <w:t>How does it work?</w:t>
            </w:r>
          </w:p>
        </w:tc>
        <w:tc>
          <w:tcPr>
            <w:tcW w:w="7081" w:type="dxa"/>
          </w:tcPr>
          <w:p w14:paraId="20B855C3" w14:textId="0681ED00" w:rsidR="003756B5" w:rsidRDefault="00F7348E" w:rsidP="00831040">
            <w:pPr>
              <w:cnfStyle w:val="000000000000" w:firstRow="0" w:lastRow="0" w:firstColumn="0" w:lastColumn="0" w:oddVBand="0" w:evenVBand="0" w:oddHBand="0" w:evenHBand="0" w:firstRowFirstColumn="0" w:firstRowLastColumn="0" w:lastRowFirstColumn="0" w:lastRowLastColumn="0"/>
            </w:pPr>
            <w:r w:rsidRPr="00F7348E">
              <w:t xml:space="preserve">GLUE requires a prior execution of </w:t>
            </w:r>
            <w:r w:rsidR="003756B5">
              <w:t>a Biome-BGC Monte Carlo Experi</w:t>
            </w:r>
            <w:r w:rsidRPr="00F7348E">
              <w:t>ment (M</w:t>
            </w:r>
            <w:r w:rsidR="003756B5">
              <w:t>C</w:t>
            </w:r>
            <w:r w:rsidRPr="00F7348E">
              <w:t>E) that performs an independent parameter variation within</w:t>
            </w:r>
            <w:r w:rsidR="003756B5">
              <w:t xml:space="preserve"> </w:t>
            </w:r>
            <w:r w:rsidRPr="00F7348E">
              <w:t xml:space="preserve">‘a priori’ parameter ranges. </w:t>
            </w:r>
            <w:r w:rsidR="003756B5" w:rsidRPr="005718DA">
              <w:t>Parameters, range of parameter values, output variables and number of randomized repetition</w:t>
            </w:r>
            <w:r w:rsidR="003756B5">
              <w:t>s</w:t>
            </w:r>
            <w:r w:rsidR="003756B5" w:rsidRPr="005718DA">
              <w:t xml:space="preserve"> has to be set in </w:t>
            </w:r>
            <w:r w:rsidR="003756B5">
              <w:t>the Biome-</w:t>
            </w:r>
            <w:r w:rsidR="003756B5" w:rsidRPr="005718DA">
              <w:t>BGC MCE workflow</w:t>
            </w:r>
            <w:r w:rsidR="003756B5">
              <w:t xml:space="preserve">. This </w:t>
            </w:r>
            <w:r w:rsidR="003756B5" w:rsidRPr="005718DA">
              <w:t>runs off-line because of the time consuming nature of M</w:t>
            </w:r>
            <w:r w:rsidR="003756B5">
              <w:t xml:space="preserve">CE jobs; potentially, </w:t>
            </w:r>
            <w:r w:rsidR="003756B5" w:rsidRPr="005718DA">
              <w:t xml:space="preserve">several days. Then one or several </w:t>
            </w:r>
            <w:r w:rsidR="003756B5">
              <w:t xml:space="preserve">GLUE </w:t>
            </w:r>
            <w:proofErr w:type="gramStart"/>
            <w:r w:rsidR="003756B5">
              <w:t>analysis</w:t>
            </w:r>
            <w:proofErr w:type="gramEnd"/>
            <w:r w:rsidR="003756B5" w:rsidRPr="005718DA">
              <w:t xml:space="preserve"> can be launched based on the results of Biome-BG</w:t>
            </w:r>
            <w:r w:rsidR="003756B5">
              <w:t>C</w:t>
            </w:r>
            <w:r w:rsidR="003756B5" w:rsidRPr="005718DA">
              <w:t xml:space="preserve"> M</w:t>
            </w:r>
            <w:r w:rsidR="003756B5">
              <w:t>C</w:t>
            </w:r>
            <w:r w:rsidR="003756B5" w:rsidRPr="005718DA">
              <w:t>E completed before.</w:t>
            </w:r>
          </w:p>
        </w:tc>
      </w:tr>
      <w:tr w:rsidR="00680063" w:rsidRPr="002706F5" w14:paraId="342E35BC" w14:textId="77777777" w:rsidTr="00F7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688EFA4B" w14:textId="77777777" w:rsidR="00680063" w:rsidRDefault="00680063" w:rsidP="00831040">
            <w:r w:rsidRPr="00493BB7">
              <w:t>Expected results</w:t>
            </w:r>
          </w:p>
        </w:tc>
        <w:tc>
          <w:tcPr>
            <w:tcW w:w="7081" w:type="dxa"/>
          </w:tcPr>
          <w:p w14:paraId="5024F094" w14:textId="49DCFC01" w:rsidR="00680063" w:rsidRDefault="00F7348E" w:rsidP="00831040">
            <w:pPr>
              <w:cnfStyle w:val="000000100000" w:firstRow="0" w:lastRow="0" w:firstColumn="0" w:lastColumn="0" w:oddVBand="0" w:evenVBand="0" w:oddHBand="1" w:evenHBand="0" w:firstRowFirstColumn="0" w:firstRowLastColumn="0" w:lastRowFirstColumn="0" w:lastRowLastColumn="0"/>
            </w:pPr>
            <w:r w:rsidRPr="00F7348E">
              <w:t>Parameter setting and calculated likelihood values for each simulation run instances.</w:t>
            </w:r>
          </w:p>
        </w:tc>
      </w:tr>
      <w:tr w:rsidR="00680063" w:rsidRPr="002706F5" w14:paraId="651D7DD9" w14:textId="77777777" w:rsidTr="00F7348E">
        <w:tc>
          <w:tcPr>
            <w:cnfStyle w:val="001000000000" w:firstRow="0" w:lastRow="0" w:firstColumn="1" w:lastColumn="0" w:oddVBand="0" w:evenVBand="0" w:oddHBand="0" w:evenHBand="0" w:firstRowFirstColumn="0" w:firstRowLastColumn="0" w:lastRowFirstColumn="0" w:lastRowLastColumn="0"/>
            <w:tcW w:w="2546" w:type="dxa"/>
          </w:tcPr>
          <w:p w14:paraId="6BD02A36" w14:textId="77777777" w:rsidR="00680063" w:rsidRDefault="00680063" w:rsidP="00831040">
            <w:r w:rsidRPr="00493BB7">
              <w:t>Links to workflows and user’s documentation</w:t>
            </w:r>
          </w:p>
        </w:tc>
        <w:tc>
          <w:tcPr>
            <w:tcW w:w="7081" w:type="dxa"/>
          </w:tcPr>
          <w:p w14:paraId="2BF04D4F" w14:textId="77777777" w:rsidR="00680063" w:rsidRDefault="00680063" w:rsidP="00831040">
            <w:pPr>
              <w:cnfStyle w:val="000000000000" w:firstRow="0" w:lastRow="0" w:firstColumn="0" w:lastColumn="0" w:oddVBand="0" w:evenVBand="0" w:oddHBand="0" w:evenHBand="0" w:firstRowFirstColumn="0" w:firstRowLastColumn="0" w:lastRowFirstColumn="0" w:lastRowLastColumn="0"/>
            </w:pPr>
            <w:r w:rsidRPr="00342215">
              <w:t xml:space="preserve">purl: </w:t>
            </w:r>
            <w:hyperlink r:id="rId108" w:history="1">
              <w:r w:rsidRPr="0040386D">
                <w:rPr>
                  <w:rStyle w:val="Hyperlink"/>
                </w:rPr>
                <w:t>http://purl.ox.ac.uk/researchobj/myexp-687</w:t>
              </w:r>
            </w:hyperlink>
            <w:r>
              <w:t xml:space="preserve"> (whole family pack)</w:t>
            </w:r>
          </w:p>
          <w:p w14:paraId="3CD2948F" w14:textId="32AF6757" w:rsidR="00680063" w:rsidRPr="00342215" w:rsidRDefault="00680063" w:rsidP="00831040">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109" w:history="1">
              <w:r w:rsidRPr="0040386D">
                <w:rPr>
                  <w:rStyle w:val="Hyperlink"/>
                </w:rPr>
                <w:t>http://www.myexperiment.org/workflows/4481.html</w:t>
              </w:r>
            </w:hyperlink>
            <w:r>
              <w:t xml:space="preserve">  </w:t>
            </w:r>
          </w:p>
          <w:p w14:paraId="2B2D92CA" w14:textId="6D63963E" w:rsidR="002814CA" w:rsidRDefault="002814CA"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110" w:history="1">
              <w:r w:rsidRPr="003C6EA6">
                <w:rPr>
                  <w:rStyle w:val="Hyperlink"/>
                </w:rPr>
                <w:t>https://portal.biovel.eu/workflows/507</w:t>
              </w:r>
            </w:hyperlink>
            <w:r>
              <w:t xml:space="preserve"> </w:t>
            </w:r>
          </w:p>
          <w:p w14:paraId="759A0903" w14:textId="0CB231CF" w:rsidR="00680063" w:rsidRDefault="00680063"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111" w:history="1">
              <w:r w:rsidRPr="0040386D">
                <w:rPr>
                  <w:rStyle w:val="Hyperlink"/>
                </w:rPr>
                <w:t>https://wiki.biovel.eu/x/BgA8AQ</w:t>
              </w:r>
            </w:hyperlink>
            <w:r>
              <w:t xml:space="preserve">  </w:t>
            </w:r>
          </w:p>
          <w:p w14:paraId="3158BAD7" w14:textId="77777777" w:rsidR="00680063" w:rsidRDefault="00680063" w:rsidP="00831040">
            <w:pPr>
              <w:cnfStyle w:val="000000000000" w:firstRow="0" w:lastRow="0" w:firstColumn="0" w:lastColumn="0" w:oddVBand="0" w:evenVBand="0" w:oddHBand="0" w:evenHBand="0" w:firstRowFirstColumn="0" w:firstRowLastColumn="0" w:lastRowFirstColumn="0" w:lastRowLastColumn="0"/>
            </w:pPr>
            <w:r>
              <w:t xml:space="preserve">For </w:t>
            </w:r>
            <w:r w:rsidRPr="005718DA">
              <w:t>Biome-BGC Monte Carlo Experiment workflow</w:t>
            </w:r>
            <w:r>
              <w:t>, see:</w:t>
            </w:r>
            <w:r w:rsidRPr="005718DA">
              <w:t xml:space="preserve"> </w:t>
            </w:r>
            <w:r>
              <w:br/>
            </w:r>
            <w:proofErr w:type="spellStart"/>
            <w:r w:rsidRPr="00342215">
              <w:t>myExperiment</w:t>
            </w:r>
            <w:proofErr w:type="spellEnd"/>
            <w:r w:rsidRPr="00342215">
              <w:t xml:space="preserve">: </w:t>
            </w:r>
            <w:hyperlink r:id="rId112" w:history="1">
              <w:r w:rsidRPr="0040386D">
                <w:rPr>
                  <w:rStyle w:val="Hyperlink"/>
                </w:rPr>
                <w:t>http://www.myexperiment.org/workflows/3620.html</w:t>
              </w:r>
            </w:hyperlink>
          </w:p>
          <w:p w14:paraId="5D9024C5" w14:textId="54B35B4B" w:rsidR="002814CA" w:rsidRDefault="002814CA" w:rsidP="00831040">
            <w:pPr>
              <w:cnfStyle w:val="000000000000" w:firstRow="0" w:lastRow="0" w:firstColumn="0" w:lastColumn="0" w:oddVBand="0" w:evenVBand="0" w:oddHBand="0" w:evenHBand="0" w:firstRowFirstColumn="0" w:firstRowLastColumn="0" w:lastRowFirstColumn="0" w:lastRowLastColumn="0"/>
            </w:pPr>
            <w:r>
              <w:t xml:space="preserve">Portal: </w:t>
            </w:r>
            <w:hyperlink r:id="rId113" w:history="1">
              <w:r w:rsidRPr="003C6EA6">
                <w:rPr>
                  <w:rStyle w:val="Hyperlink"/>
                </w:rPr>
                <w:t>https://portal.biovel.eu/workflows/48</w:t>
              </w:r>
            </w:hyperlink>
            <w:r>
              <w:t xml:space="preserve"> </w:t>
            </w:r>
          </w:p>
          <w:p w14:paraId="3404A299" w14:textId="7BA755B6" w:rsidR="00680063" w:rsidRPr="005718DA" w:rsidRDefault="00680063"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114" w:history="1">
              <w:r w:rsidR="007F7629" w:rsidRPr="00B00A25">
                <w:rPr>
                  <w:rStyle w:val="Hyperlink"/>
                </w:rPr>
                <w:t>https://wiki.biovel.eu/x/GQA8AQ</w:t>
              </w:r>
            </w:hyperlink>
            <w:r w:rsidR="007F7629">
              <w:t xml:space="preserve"> </w:t>
            </w:r>
            <w:r>
              <w:t xml:space="preserve"> </w:t>
            </w:r>
          </w:p>
          <w:p w14:paraId="30DE8EEA" w14:textId="6A6274BA" w:rsidR="00680063" w:rsidRDefault="00680063" w:rsidP="007F7629">
            <w:pPr>
              <w:cnfStyle w:val="000000000000" w:firstRow="0" w:lastRow="0" w:firstColumn="0" w:lastColumn="0" w:oddVBand="0" w:evenVBand="0" w:oddHBand="0" w:evenHBand="0" w:firstRowFirstColumn="0" w:firstRowLastColumn="0" w:lastRowFirstColumn="0" w:lastRowLastColumn="0"/>
            </w:pPr>
            <w:r>
              <w:t xml:space="preserve">For </w:t>
            </w:r>
            <w:r w:rsidRPr="005718DA">
              <w:t>Biome-BG</w:t>
            </w:r>
            <w:r>
              <w:t>C</w:t>
            </w:r>
            <w:r w:rsidRPr="005718DA">
              <w:t xml:space="preserve"> Model-Data-Fusion framework</w:t>
            </w:r>
            <w:r>
              <w:t>, see:</w:t>
            </w:r>
            <w:r w:rsidRPr="005718DA">
              <w:t xml:space="preserve"> </w:t>
            </w:r>
            <w:hyperlink r:id="rId115" w:history="1">
              <w:r w:rsidR="007F7629" w:rsidRPr="00B00A25">
                <w:rPr>
                  <w:rStyle w:val="Hyperlink"/>
                </w:rPr>
                <w:t>https://wiki.biovel.eu/x/bAEtAQ</w:t>
              </w:r>
            </w:hyperlink>
            <w:r w:rsidR="007F7629">
              <w:t xml:space="preserve"> </w:t>
            </w:r>
            <w:r>
              <w:t xml:space="preserve"> </w:t>
            </w:r>
          </w:p>
        </w:tc>
      </w:tr>
      <w:tr w:rsidR="00680063" w:rsidRPr="002706F5" w14:paraId="3758BFBB" w14:textId="77777777" w:rsidTr="00F7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3771DBAE" w14:textId="77777777" w:rsidR="00680063" w:rsidRDefault="00680063" w:rsidP="00831040">
            <w:r>
              <w:t>Example of use</w:t>
            </w:r>
          </w:p>
        </w:tc>
        <w:tc>
          <w:tcPr>
            <w:tcW w:w="7081" w:type="dxa"/>
          </w:tcPr>
          <w:p w14:paraId="260560A1" w14:textId="6D3A84F1" w:rsidR="00680063" w:rsidRDefault="006F5831" w:rsidP="00831040">
            <w:pPr>
              <w:cnfStyle w:val="000000100000" w:firstRow="0" w:lastRow="0" w:firstColumn="0" w:lastColumn="0" w:oddVBand="0" w:evenVBand="0" w:oddHBand="1" w:evenHBand="0" w:firstRowFirstColumn="0" w:firstRowLastColumn="0" w:lastRowFirstColumn="0" w:lastRowLastColumn="0"/>
            </w:pPr>
            <w:r>
              <w:t>To produce “d</w:t>
            </w:r>
            <w:r w:rsidRPr="006F5831">
              <w:t>otty plots</w:t>
            </w:r>
            <w:r>
              <w:t>”</w:t>
            </w:r>
            <w:r w:rsidRPr="006F5831">
              <w:t xml:space="preserve"> of GLUE analysis for </w:t>
            </w:r>
            <w:r>
              <w:t xml:space="preserve">multiple </w:t>
            </w:r>
            <w:r w:rsidRPr="006F5831">
              <w:t xml:space="preserve">parameters </w:t>
            </w:r>
            <w:proofErr w:type="gramStart"/>
            <w:r w:rsidRPr="006F5831">
              <w:t xml:space="preserve">of </w:t>
            </w:r>
            <w:r w:rsidR="00241561">
              <w:t xml:space="preserve"> Biome</w:t>
            </w:r>
            <w:proofErr w:type="gramEnd"/>
            <w:r w:rsidR="00241561">
              <w:t>-</w:t>
            </w:r>
            <w:proofErr w:type="spellStart"/>
            <w:r w:rsidR="00241561">
              <w:t>BGCMuSo</w:t>
            </w:r>
            <w:proofErr w:type="spellEnd"/>
            <w:r w:rsidRPr="006F5831">
              <w:t xml:space="preserve"> </w:t>
            </w:r>
            <w:r>
              <w:t xml:space="preserve">model, </w:t>
            </w:r>
            <w:r w:rsidRPr="006F5831">
              <w:t>representing ‘a posteriori’ characteristic</w:t>
            </w:r>
            <w:r>
              <w:t>s</w:t>
            </w:r>
            <w:r w:rsidRPr="006F5831">
              <w:t xml:space="preserve"> of these parameters. </w:t>
            </w:r>
            <w:r>
              <w:t xml:space="preserve">Allows to identify, for example </w:t>
            </w:r>
            <w:r w:rsidRPr="006F5831">
              <w:t>narrower (more certain) ‘</w:t>
            </w:r>
            <w:proofErr w:type="gramStart"/>
            <w:r w:rsidRPr="006F5831">
              <w:t>a posteriori</w:t>
            </w:r>
            <w:proofErr w:type="gramEnd"/>
            <w:r w:rsidRPr="006F5831">
              <w:t>’ parameter mean and range than ‘a priori’ one at the canopy light extinction coe</w:t>
            </w:r>
            <w:r>
              <w:t>fficient parameter</w:t>
            </w:r>
            <w:r w:rsidRPr="006F5831">
              <w:t>.</w:t>
            </w:r>
          </w:p>
        </w:tc>
      </w:tr>
      <w:tr w:rsidR="00F37B7A" w:rsidRPr="002706F5" w14:paraId="7615B4CF" w14:textId="77777777" w:rsidTr="00F7348E">
        <w:tc>
          <w:tcPr>
            <w:cnfStyle w:val="001000000000" w:firstRow="0" w:lastRow="0" w:firstColumn="1" w:lastColumn="0" w:oddVBand="0" w:evenVBand="0" w:oddHBand="0" w:evenHBand="0" w:firstRowFirstColumn="0" w:firstRowLastColumn="0" w:lastRowFirstColumn="0" w:lastRowLastColumn="0"/>
            <w:tcW w:w="2546" w:type="dxa"/>
          </w:tcPr>
          <w:p w14:paraId="62C02819" w14:textId="1E12CAA9" w:rsidR="00F37B7A" w:rsidRDefault="00F37B7A" w:rsidP="00F37B7A">
            <w:r w:rsidRPr="00493BB7">
              <w:t xml:space="preserve">Partners and </w:t>
            </w:r>
            <w:r>
              <w:t>*</w:t>
            </w:r>
            <w:r w:rsidRPr="00493BB7">
              <w:t>contributors</w:t>
            </w:r>
          </w:p>
        </w:tc>
        <w:tc>
          <w:tcPr>
            <w:tcW w:w="7081" w:type="dxa"/>
          </w:tcPr>
          <w:p w14:paraId="00CF25A5" w14:textId="77777777" w:rsidR="00F37B7A" w:rsidRPr="00302770" w:rsidRDefault="0009636C" w:rsidP="00F37B7A">
            <w:pPr>
              <w:cnfStyle w:val="000000000000" w:firstRow="0" w:lastRow="0" w:firstColumn="0" w:lastColumn="0" w:oddVBand="0" w:evenVBand="0" w:oddHBand="0" w:evenHBand="0" w:firstRowFirstColumn="0" w:firstRowLastColumn="0" w:lastRowFirstColumn="0" w:lastRowLastColumn="0"/>
            </w:pPr>
            <w:hyperlink r:id="rId116" w:history="1">
              <w:r w:rsidR="00F37B7A" w:rsidRPr="00A94437">
                <w:rPr>
                  <w:rStyle w:val="Hyperlink"/>
                </w:rPr>
                <w:t>Centre for Ecological Research</w:t>
              </w:r>
            </w:hyperlink>
            <w:r w:rsidR="00F37B7A" w:rsidRPr="00302770">
              <w:t xml:space="preserve">, </w:t>
            </w:r>
            <w:r w:rsidR="00F37B7A">
              <w:t>A</w:t>
            </w:r>
            <w:r w:rsidR="00F37B7A" w:rsidRPr="00302770">
              <w:t>cademy of S</w:t>
            </w:r>
            <w:r w:rsidR="00F37B7A">
              <w:t xml:space="preserve">ciences (MTA </w:t>
            </w:r>
            <w:r w:rsidR="00F37B7A" w:rsidRPr="00A94437">
              <w:t>Ö</w:t>
            </w:r>
            <w:r w:rsidR="00F37B7A">
              <w:t>K)</w:t>
            </w:r>
            <w:r w:rsidR="00F37B7A" w:rsidRPr="00302770">
              <w:t xml:space="preserve">, </w:t>
            </w:r>
            <w:r w:rsidR="00F37B7A">
              <w:t>H</w:t>
            </w:r>
            <w:r w:rsidR="00F37B7A" w:rsidRPr="00302770">
              <w:t>ungary</w:t>
            </w:r>
          </w:p>
          <w:p w14:paraId="25E3E743" w14:textId="77777777" w:rsidR="00F37B7A" w:rsidRPr="00302770"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hyperlink r:id="rId117" w:history="1">
              <w:r w:rsidRPr="00A94437">
                <w:rPr>
                  <w:rStyle w:val="Hyperlink"/>
                </w:rPr>
                <w:t>Croatian Forest Research Institute</w:t>
              </w:r>
            </w:hyperlink>
            <w:r w:rsidRPr="00302770">
              <w:t xml:space="preserve">, </w:t>
            </w:r>
            <w:r>
              <w:t>C</w:t>
            </w:r>
            <w:r w:rsidRPr="00302770">
              <w:t>roatia</w:t>
            </w:r>
          </w:p>
          <w:p w14:paraId="332BB149" w14:textId="77777777" w:rsidR="00F37B7A" w:rsidRPr="00302770"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hyperlink r:id="rId118" w:history="1">
              <w:r w:rsidRPr="00AA0EA6">
                <w:rPr>
                  <w:rStyle w:val="Hyperlink"/>
                </w:rPr>
                <w:t>Department of Meteorology</w:t>
              </w:r>
            </w:hyperlink>
            <w:r w:rsidRPr="00302770">
              <w:t xml:space="preserve">, </w:t>
            </w:r>
            <w:proofErr w:type="spellStart"/>
            <w:r w:rsidRPr="00302770">
              <w:t>Eötvös</w:t>
            </w:r>
            <w:proofErr w:type="spellEnd"/>
            <w:r w:rsidRPr="00302770">
              <w:t xml:space="preserve"> </w:t>
            </w:r>
            <w:proofErr w:type="spellStart"/>
            <w:r w:rsidRPr="00302770">
              <w:t>Loránd</w:t>
            </w:r>
            <w:proofErr w:type="spellEnd"/>
            <w:r w:rsidRPr="00302770">
              <w:t xml:space="preserve"> University, </w:t>
            </w:r>
            <w:r>
              <w:t>H</w:t>
            </w:r>
            <w:r w:rsidRPr="00302770">
              <w:t>ungary</w:t>
            </w:r>
          </w:p>
          <w:p w14:paraId="2E3D087D" w14:textId="77777777" w:rsidR="00F37B7A" w:rsidRPr="00302770"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hyperlink r:id="rId119" w:history="1">
              <w:r w:rsidRPr="00AA0EA6">
                <w:rPr>
                  <w:rStyle w:val="Hyperlink"/>
                </w:rPr>
                <w:t>Laboratory of Parallel and Distributed Systems (MTA SZTAKI)</w:t>
              </w:r>
            </w:hyperlink>
            <w:r w:rsidRPr="00302770">
              <w:t xml:space="preserve">, </w:t>
            </w:r>
            <w:r>
              <w:t>H</w:t>
            </w:r>
            <w:r w:rsidRPr="00302770">
              <w:t>ungary</w:t>
            </w:r>
          </w:p>
          <w:p w14:paraId="767B5FC3" w14:textId="77777777" w:rsidR="00F37B7A" w:rsidRDefault="00F37B7A" w:rsidP="00F37B7A">
            <w:pPr>
              <w:cnfStyle w:val="000000000000" w:firstRow="0" w:lastRow="0" w:firstColumn="0" w:lastColumn="0" w:oddVBand="0" w:evenVBand="0" w:oddHBand="0" w:evenHBand="0" w:firstRowFirstColumn="0" w:firstRowLastColumn="0" w:lastRowFirstColumn="0" w:lastRowLastColumn="0"/>
            </w:pPr>
            <w:r w:rsidRPr="00302770">
              <w:t>*</w:t>
            </w:r>
            <w:proofErr w:type="spellStart"/>
            <w:r w:rsidR="008F1ABB">
              <w:fldChar w:fldCharType="begin"/>
            </w:r>
            <w:r w:rsidR="008F1ABB">
              <w:instrText xml:space="preserve"> HYPERLINK "http://sziu.hu/" </w:instrText>
            </w:r>
            <w:r w:rsidR="008F1ABB">
              <w:fldChar w:fldCharType="separate"/>
            </w:r>
            <w:r w:rsidRPr="00AA0EA6">
              <w:rPr>
                <w:rStyle w:val="Hyperlink"/>
              </w:rPr>
              <w:t>Szent</w:t>
            </w:r>
            <w:proofErr w:type="spellEnd"/>
            <w:r w:rsidRPr="00AA0EA6">
              <w:rPr>
                <w:rStyle w:val="Hyperlink"/>
              </w:rPr>
              <w:t xml:space="preserve"> </w:t>
            </w:r>
            <w:proofErr w:type="spellStart"/>
            <w:r w:rsidRPr="00AA0EA6">
              <w:rPr>
                <w:rStyle w:val="Hyperlink"/>
              </w:rPr>
              <w:t>István</w:t>
            </w:r>
            <w:proofErr w:type="spellEnd"/>
            <w:r w:rsidRPr="00AA0EA6">
              <w:rPr>
                <w:rStyle w:val="Hyperlink"/>
              </w:rPr>
              <w:t xml:space="preserve"> University</w:t>
            </w:r>
            <w:r w:rsidR="008F1ABB">
              <w:rPr>
                <w:rStyle w:val="Hyperlink"/>
              </w:rPr>
              <w:fldChar w:fldCharType="end"/>
            </w:r>
            <w:r w:rsidRPr="00302770">
              <w:t xml:space="preserve">, </w:t>
            </w:r>
            <w:r>
              <w:t>H</w:t>
            </w:r>
            <w:r w:rsidRPr="00302770">
              <w:t>ungary</w:t>
            </w:r>
          </w:p>
        </w:tc>
      </w:tr>
    </w:tbl>
    <w:p w14:paraId="47BBC2F4" w14:textId="77777777" w:rsidR="00680063" w:rsidRDefault="0009636C" w:rsidP="00CB2C91">
      <w:pPr>
        <w:jc w:val="right"/>
      </w:pPr>
      <w:hyperlink w:anchor="T2expTOP" w:history="1">
        <w:r w:rsidR="00680063" w:rsidRPr="0054302D">
          <w:rPr>
            <w:rStyle w:val="Hyperlink"/>
            <w:rFonts w:ascii="Calibri" w:hAnsi="Calibri"/>
            <w:sz w:val="22"/>
          </w:rPr>
          <w:t>Back to top</w:t>
        </w:r>
      </w:hyperlink>
    </w:p>
    <w:p w14:paraId="0932F3C5" w14:textId="77777777" w:rsidR="00680063" w:rsidRDefault="00680063" w:rsidP="00831040">
      <w:r>
        <w:br w:type="page"/>
      </w:r>
    </w:p>
    <w:tbl>
      <w:tblPr>
        <w:tblStyle w:val="PlainTable11"/>
        <w:tblW w:w="9627" w:type="dxa"/>
        <w:tblLayout w:type="fixed"/>
        <w:tblLook w:val="04A0" w:firstRow="1" w:lastRow="0" w:firstColumn="1" w:lastColumn="0" w:noHBand="0" w:noVBand="1"/>
      </w:tblPr>
      <w:tblGrid>
        <w:gridCol w:w="2546"/>
        <w:gridCol w:w="7081"/>
      </w:tblGrid>
      <w:tr w:rsidR="007E69E7" w:rsidRPr="002706F5" w14:paraId="67CEB6DA" w14:textId="77777777" w:rsidTr="00617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6B965ADF" w14:textId="01555738" w:rsidR="007E69E7" w:rsidRPr="002706F5" w:rsidRDefault="00CB2C91" w:rsidP="00831040">
            <w:r>
              <w:lastRenderedPageBreak/>
              <w:t>Workflow</w:t>
            </w:r>
          </w:p>
        </w:tc>
        <w:tc>
          <w:tcPr>
            <w:tcW w:w="7081" w:type="dxa"/>
            <w:shd w:val="clear" w:color="auto" w:fill="9CC2E5" w:themeFill="accent1" w:themeFillTint="99"/>
          </w:tcPr>
          <w:p w14:paraId="7A5346C4" w14:textId="2750C409" w:rsidR="007E69E7" w:rsidRPr="00CB2C91" w:rsidRDefault="00CB2C91" w:rsidP="00CB2C91">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14" w:name="_Toc435178932"/>
            <w:r w:rsidRPr="00CB2C91">
              <w:rPr>
                <w:b/>
              </w:rPr>
              <w:t xml:space="preserve">Microbial </w:t>
            </w:r>
            <w:proofErr w:type="spellStart"/>
            <w:r w:rsidRPr="00CB2C91">
              <w:rPr>
                <w:b/>
              </w:rPr>
              <w:t>Metagenomic</w:t>
            </w:r>
            <w:proofErr w:type="spellEnd"/>
            <w:r w:rsidRPr="00CB2C91">
              <w:rPr>
                <w:b/>
              </w:rPr>
              <w:t xml:space="preserve"> Trait </w:t>
            </w:r>
            <w:r w:rsidR="00582908">
              <w:rPr>
                <w:b/>
              </w:rPr>
              <w:t xml:space="preserve">Calculation and </w:t>
            </w:r>
            <w:r w:rsidRPr="00CB2C91">
              <w:rPr>
                <w:b/>
              </w:rPr>
              <w:t>Statistical Analysis Workflow (MMT)</w:t>
            </w:r>
            <w:bookmarkEnd w:id="14"/>
          </w:p>
        </w:tc>
      </w:tr>
      <w:tr w:rsidR="007E69E7" w:rsidRPr="002706F5" w14:paraId="666597EC"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0049BE76" w14:textId="0A9E46E7" w:rsidR="007E69E7" w:rsidRPr="002706F5" w:rsidRDefault="00CB2C91" w:rsidP="00831040">
            <w:r>
              <w:t>Family</w:t>
            </w:r>
          </w:p>
        </w:tc>
        <w:tc>
          <w:tcPr>
            <w:tcW w:w="7081" w:type="dxa"/>
          </w:tcPr>
          <w:p w14:paraId="281C729C" w14:textId="622EC54D" w:rsidR="007E69E7" w:rsidRPr="00E5347B" w:rsidRDefault="00CB2C91" w:rsidP="00CB2C91">
            <w:pPr>
              <w:cnfStyle w:val="000000100000" w:firstRow="0" w:lastRow="0" w:firstColumn="0" w:lastColumn="0" w:oddVBand="0" w:evenVBand="0" w:oddHBand="1" w:evenHBand="0" w:firstRowFirstColumn="0" w:firstRowLastColumn="0" w:lastRowFirstColumn="0" w:lastRowLastColumn="0"/>
            </w:pPr>
            <w:r w:rsidRPr="002E1A0B">
              <w:t>Metagenomics</w:t>
            </w:r>
          </w:p>
        </w:tc>
      </w:tr>
      <w:tr w:rsidR="007E69E7" w:rsidRPr="002706F5" w14:paraId="0563931B"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62822B5F" w14:textId="77777777" w:rsidR="007E69E7" w:rsidRDefault="007E69E7" w:rsidP="00831040">
            <w:pPr>
              <w:rPr>
                <w:b w:val="0"/>
              </w:rPr>
            </w:pPr>
            <w:r>
              <w:t>What is it for?</w:t>
            </w:r>
          </w:p>
        </w:tc>
        <w:tc>
          <w:tcPr>
            <w:tcW w:w="7081" w:type="dxa"/>
          </w:tcPr>
          <w:p w14:paraId="6E5EB5CC" w14:textId="48C700DB" w:rsidR="007E69E7" w:rsidRDefault="002E1A0B" w:rsidP="00831040">
            <w:pPr>
              <w:cnfStyle w:val="000000000000" w:firstRow="0" w:lastRow="0" w:firstColumn="0" w:lastColumn="0" w:oddVBand="0" w:evenVBand="0" w:oddHBand="0" w:evenHBand="0" w:firstRowFirstColumn="0" w:firstRowLastColumn="0" w:lastRowFirstColumn="0" w:lastRowLastColumn="0"/>
            </w:pPr>
            <w:r w:rsidRPr="002E1A0B">
              <w:t xml:space="preserve">The </w:t>
            </w:r>
            <w:r w:rsidR="003F4A89">
              <w:t xml:space="preserve">MMT </w:t>
            </w:r>
            <w:r w:rsidRPr="002E1A0B">
              <w:t xml:space="preserve">workflow calculates a </w:t>
            </w:r>
            <w:r w:rsidR="003F4A89">
              <w:t>number of ecologically interes</w:t>
            </w:r>
            <w:r w:rsidRPr="002E1A0B">
              <w:t xml:space="preserve">ting traits of bacterial communities as observed by high throughput </w:t>
            </w:r>
            <w:proofErr w:type="spellStart"/>
            <w:r w:rsidRPr="002E1A0B">
              <w:t>metagenomic</w:t>
            </w:r>
            <w:proofErr w:type="spellEnd"/>
            <w:r w:rsidRPr="002E1A0B">
              <w:t xml:space="preserve"> DNA sequencing. </w:t>
            </w:r>
            <w:proofErr w:type="spellStart"/>
            <w:r w:rsidR="003F4A89">
              <w:t>M</w:t>
            </w:r>
            <w:r w:rsidRPr="002E1A0B">
              <w:t>etagenomic</w:t>
            </w:r>
            <w:proofErr w:type="spellEnd"/>
            <w:r w:rsidRPr="002E1A0B">
              <w:t xml:space="preserve"> t</w:t>
            </w:r>
            <w:r w:rsidR="003F4A89">
              <w:t>raits workflows are significant</w:t>
            </w:r>
            <w:r w:rsidRPr="002E1A0B">
              <w:t xml:space="preserve"> as it is very likely that environmental sequencing in natural and disturbed habitats will become a routine part of monitoring programs.</w:t>
            </w:r>
          </w:p>
          <w:p w14:paraId="43E62B71" w14:textId="77777777" w:rsidR="002E1A0B" w:rsidRDefault="002E1A0B" w:rsidP="00831040">
            <w:pPr>
              <w:cnfStyle w:val="000000000000" w:firstRow="0" w:lastRow="0" w:firstColumn="0" w:lastColumn="0" w:oddVBand="0" w:evenVBand="0" w:oddHBand="0" w:evenHBand="0" w:firstRowFirstColumn="0" w:firstRowLastColumn="0" w:lastRowFirstColumn="0" w:lastRowLastColumn="0"/>
            </w:pPr>
            <w:r w:rsidRPr="002E1A0B">
              <w:t>This workflow allows standardized, re</w:t>
            </w:r>
            <w:r w:rsidR="003F4A89">
              <w:t>peatable, and comparable utili</w:t>
            </w:r>
            <w:r w:rsidRPr="002E1A0B">
              <w:t xml:space="preserve">zation of </w:t>
            </w:r>
            <w:proofErr w:type="spellStart"/>
            <w:r w:rsidRPr="002E1A0B">
              <w:t>metagenomic</w:t>
            </w:r>
            <w:proofErr w:type="spellEnd"/>
            <w:r w:rsidRPr="002E1A0B">
              <w:t xml:space="preserve"> data while hiding the complexity of analytical procedures</w:t>
            </w:r>
            <w:r w:rsidR="003F4A89">
              <w:t>.</w:t>
            </w:r>
          </w:p>
          <w:p w14:paraId="36C6D845" w14:textId="1578BF68" w:rsidR="003F4A89" w:rsidRDefault="003F4A89" w:rsidP="00831040">
            <w:pPr>
              <w:cnfStyle w:val="000000000000" w:firstRow="0" w:lastRow="0" w:firstColumn="0" w:lastColumn="0" w:oddVBand="0" w:evenVBand="0" w:oddHBand="0" w:evenHBand="0" w:firstRowFirstColumn="0" w:firstRowLastColumn="0" w:lastRowFirstColumn="0" w:lastRowLastColumn="0"/>
            </w:pPr>
            <w:r w:rsidRPr="002E1A0B">
              <w:t>Furthermore, inter</w:t>
            </w:r>
            <w:r>
              <w:t>-</w:t>
            </w:r>
            <w:r w:rsidRPr="002E1A0B">
              <w:t>trait relationsh</w:t>
            </w:r>
            <w:r>
              <w:t>ips can be used as habitat des</w:t>
            </w:r>
            <w:r w:rsidRPr="002E1A0B">
              <w:t>criptors or indicators of artefacts during sample processing. Overall, these metagenomics community traits approach</w:t>
            </w:r>
            <w:r>
              <w:t>es</w:t>
            </w:r>
            <w:r w:rsidRPr="002E1A0B">
              <w:t>, here combined in a single workflow helps to interpret metagenomics data to gain a full understanding of microbial community patterns in a rigorous ecological framework.</w:t>
            </w:r>
          </w:p>
        </w:tc>
      </w:tr>
      <w:tr w:rsidR="007E69E7" w:rsidRPr="002706F5" w14:paraId="248D9D21"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80F2396" w14:textId="77777777" w:rsidR="007E69E7" w:rsidRDefault="007E69E7" w:rsidP="00831040">
            <w:pPr>
              <w:rPr>
                <w:b w:val="0"/>
              </w:rPr>
            </w:pPr>
            <w:r>
              <w:t>Who is it for?</w:t>
            </w:r>
          </w:p>
        </w:tc>
        <w:tc>
          <w:tcPr>
            <w:tcW w:w="7081" w:type="dxa"/>
          </w:tcPr>
          <w:p w14:paraId="57D514D9" w14:textId="3D91E988" w:rsidR="007E69E7" w:rsidRDefault="002E1A0B" w:rsidP="00831040">
            <w:pPr>
              <w:cnfStyle w:val="000000100000" w:firstRow="0" w:lastRow="0" w:firstColumn="0" w:lastColumn="0" w:oddVBand="0" w:evenVBand="0" w:oddHBand="1" w:evenHBand="0" w:firstRowFirstColumn="0" w:firstRowLastColumn="0" w:lastRowFirstColumn="0" w:lastRowLastColumn="0"/>
            </w:pPr>
            <w:r w:rsidRPr="002E1A0B">
              <w:t xml:space="preserve">Users who have microbial </w:t>
            </w:r>
            <w:proofErr w:type="spellStart"/>
            <w:r w:rsidRPr="002E1A0B">
              <w:t>metagenomic</w:t>
            </w:r>
            <w:proofErr w:type="spellEnd"/>
            <w:r w:rsidRPr="002E1A0B">
              <w:t xml:space="preserve"> DNA sequence data</w:t>
            </w:r>
            <w:r>
              <w:t>.</w:t>
            </w:r>
          </w:p>
        </w:tc>
      </w:tr>
      <w:tr w:rsidR="007E69E7" w:rsidRPr="002706F5" w14:paraId="63BC99F4"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67D1BBB9" w14:textId="77777777" w:rsidR="007E69E7" w:rsidRDefault="007E69E7" w:rsidP="00831040">
            <w:r w:rsidRPr="00493BB7">
              <w:t>How does it work?</w:t>
            </w:r>
          </w:p>
        </w:tc>
        <w:tc>
          <w:tcPr>
            <w:tcW w:w="7081" w:type="dxa"/>
          </w:tcPr>
          <w:p w14:paraId="741BA602" w14:textId="4CE7E264" w:rsidR="007E69E7" w:rsidRDefault="002E1A0B" w:rsidP="00831040">
            <w:pPr>
              <w:cnfStyle w:val="000000000000" w:firstRow="0" w:lastRow="0" w:firstColumn="0" w:lastColumn="0" w:oddVBand="0" w:evenVBand="0" w:oddHBand="0" w:evenHBand="0" w:firstRowFirstColumn="0" w:firstRowLastColumn="0" w:lastRowFirstColumn="0" w:lastRowLastColumn="0"/>
            </w:pPr>
            <w:r w:rsidRPr="002E1A0B">
              <w:t xml:space="preserve">The workflow computes the multivariate statistics related to the </w:t>
            </w:r>
            <w:proofErr w:type="spellStart"/>
            <w:r w:rsidRPr="002E1A0B">
              <w:t>metagenomic</w:t>
            </w:r>
            <w:proofErr w:type="spellEnd"/>
            <w:r w:rsidRPr="002E1A0B">
              <w:t xml:space="preserve"> community traits outlined in </w:t>
            </w:r>
            <w:proofErr w:type="spellStart"/>
            <w:r w:rsidRPr="002E1A0B">
              <w:t>Barberan</w:t>
            </w:r>
            <w:proofErr w:type="spellEnd"/>
            <w:r w:rsidRPr="002E1A0B">
              <w:t xml:space="preserve"> et al. </w:t>
            </w:r>
            <w:r w:rsidR="002F4FCC">
              <w:t>(</w:t>
            </w:r>
            <w:r w:rsidR="003F4A89">
              <w:t xml:space="preserve">2012) </w:t>
            </w:r>
            <w:r w:rsidRPr="002E1A0B">
              <w:t>Exploration of community traits as ecological markers in microbial metagenomes</w:t>
            </w:r>
            <w:r w:rsidR="003F4A89">
              <w:t xml:space="preserve">. </w:t>
            </w:r>
            <w:proofErr w:type="spellStart"/>
            <w:r w:rsidR="003F4A89">
              <w:t>doi</w:t>
            </w:r>
            <w:proofErr w:type="spellEnd"/>
            <w:r w:rsidR="003F4A89">
              <w:t>:</w:t>
            </w:r>
            <w:r w:rsidRPr="002E1A0B">
              <w:t xml:space="preserve"> </w:t>
            </w:r>
            <w:hyperlink r:id="rId120" w:history="1">
              <w:r w:rsidRPr="00F37B7A">
                <w:rPr>
                  <w:rStyle w:val="Hyperlink"/>
                </w:rPr>
                <w:t>1</w:t>
              </w:r>
              <w:r w:rsidR="003F4A89" w:rsidRPr="00F37B7A">
                <w:rPr>
                  <w:rStyle w:val="Hyperlink"/>
                </w:rPr>
                <w:t>0.1111/j.1365-294X.</w:t>
              </w:r>
              <w:proofErr w:type="gramStart"/>
              <w:r w:rsidR="003F4A89" w:rsidRPr="00F37B7A">
                <w:rPr>
                  <w:rStyle w:val="Hyperlink"/>
                </w:rPr>
                <w:t>2011.05383.x</w:t>
              </w:r>
              <w:proofErr w:type="gramEnd"/>
            </w:hyperlink>
            <w:r w:rsidR="003F4A89">
              <w:t>.</w:t>
            </w:r>
            <w:r w:rsidRPr="002E1A0B">
              <w:t xml:space="preserve"> The traits included in the statistical analyses range from G</w:t>
            </w:r>
            <w:r w:rsidR="003F4A89">
              <w:t>C</w:t>
            </w:r>
            <w:r w:rsidRPr="002E1A0B">
              <w:t>-content to functional diversity, and deliver a set of ecological markers to discriminate between ha</w:t>
            </w:r>
            <w:r w:rsidR="003F4A89">
              <w:t>bitats or geographic locations.</w:t>
            </w:r>
          </w:p>
        </w:tc>
      </w:tr>
      <w:tr w:rsidR="007E69E7" w:rsidRPr="002706F5" w14:paraId="2DBCF365"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56B0FF6" w14:textId="77777777" w:rsidR="007E69E7" w:rsidRDefault="007E69E7" w:rsidP="00831040">
            <w:r w:rsidRPr="00493BB7">
              <w:t>Expected results</w:t>
            </w:r>
          </w:p>
        </w:tc>
        <w:tc>
          <w:tcPr>
            <w:tcW w:w="7081" w:type="dxa"/>
          </w:tcPr>
          <w:p w14:paraId="075046E8" w14:textId="0AFDA81E" w:rsidR="007E69E7" w:rsidRDefault="002E1A0B" w:rsidP="00831040">
            <w:pPr>
              <w:cnfStyle w:val="000000100000" w:firstRow="0" w:lastRow="0" w:firstColumn="0" w:lastColumn="0" w:oddVBand="0" w:evenVBand="0" w:oddHBand="1" w:evenHBand="0" w:firstRowFirstColumn="0" w:firstRowLastColumn="0" w:lastRowFirstColumn="0" w:lastRowLastColumn="0"/>
            </w:pPr>
            <w:r w:rsidRPr="002E1A0B">
              <w:t>Data for each trait and summarizing statistics.</w:t>
            </w:r>
          </w:p>
        </w:tc>
      </w:tr>
      <w:tr w:rsidR="007E69E7" w:rsidRPr="002706F5" w14:paraId="5286B294"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44D23D9C" w14:textId="77777777" w:rsidR="007E69E7" w:rsidRDefault="007E69E7" w:rsidP="00831040">
            <w:r w:rsidRPr="00493BB7">
              <w:t>Links to workflows and user’s documentation</w:t>
            </w:r>
          </w:p>
        </w:tc>
        <w:tc>
          <w:tcPr>
            <w:tcW w:w="7081" w:type="dxa"/>
          </w:tcPr>
          <w:p w14:paraId="5092744B" w14:textId="65EEB4B5" w:rsidR="007E69E7" w:rsidRDefault="007E69E7" w:rsidP="00167FBB">
            <w:pPr>
              <w:spacing w:after="60"/>
              <w:cnfStyle w:val="000000000000" w:firstRow="0" w:lastRow="0" w:firstColumn="0" w:lastColumn="0" w:oddVBand="0" w:evenVBand="0" w:oddHBand="0" w:evenHBand="0" w:firstRowFirstColumn="0" w:firstRowLastColumn="0" w:lastRowFirstColumn="0" w:lastRowLastColumn="0"/>
            </w:pPr>
            <w:r w:rsidRPr="00342215">
              <w:t xml:space="preserve">purl: </w:t>
            </w:r>
            <w:hyperlink r:id="rId121" w:history="1">
              <w:r w:rsidR="007B45E1" w:rsidRPr="0040386D">
                <w:rPr>
                  <w:rStyle w:val="Hyperlink"/>
                </w:rPr>
                <w:t>http://purl.ox.ac.uk/workflow/myexp-4489.3</w:t>
              </w:r>
            </w:hyperlink>
            <w:r w:rsidR="007B45E1">
              <w:t xml:space="preserve"> </w:t>
            </w:r>
          </w:p>
          <w:p w14:paraId="4764576F" w14:textId="77777777" w:rsidR="00167FBB" w:rsidRDefault="007E69E7" w:rsidP="00167FBB">
            <w:pPr>
              <w:spacing w:after="60"/>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w:t>
            </w:r>
            <w:r w:rsidR="00E12B06">
              <w:t xml:space="preserve"> </w:t>
            </w:r>
            <w:hyperlink r:id="rId122" w:history="1">
              <w:r w:rsidR="007B45E1" w:rsidRPr="0040386D">
                <w:rPr>
                  <w:rStyle w:val="Hyperlink"/>
                </w:rPr>
                <w:t>http://www.myexperiment.org/work- flows/4489.html</w:t>
              </w:r>
            </w:hyperlink>
            <w:r w:rsidR="007B45E1">
              <w:t xml:space="preserve"> (f</w:t>
            </w:r>
            <w:r w:rsidR="007B45E1" w:rsidRPr="002E1A0B">
              <w:t>or the full calculation and statistical analysis of all traits of a ne</w:t>
            </w:r>
            <w:r w:rsidR="007B45E1">
              <w:t>w quality controlled metagenome)</w:t>
            </w:r>
          </w:p>
          <w:p w14:paraId="3436213E" w14:textId="438B4D4D" w:rsidR="00167FBB" w:rsidRDefault="00167FBB" w:rsidP="00167FBB">
            <w:pPr>
              <w:spacing w:after="60"/>
              <w:cnfStyle w:val="000000000000" w:firstRow="0" w:lastRow="0" w:firstColumn="0" w:lastColumn="0" w:oddVBand="0" w:evenVBand="0" w:oddHBand="0" w:evenHBand="0" w:firstRowFirstColumn="0" w:firstRowLastColumn="0" w:lastRowFirstColumn="0" w:lastRowLastColumn="0"/>
            </w:pPr>
            <w:r>
              <w:t>Portal: Not presently loaded</w:t>
            </w:r>
          </w:p>
          <w:p w14:paraId="1D844D4C" w14:textId="53E93229" w:rsidR="007E69E7" w:rsidRDefault="00E12B06" w:rsidP="00167FBB">
            <w:pPr>
              <w:spacing w:after="60"/>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w:t>
            </w:r>
            <w:r>
              <w:t xml:space="preserve"> </w:t>
            </w:r>
            <w:hyperlink r:id="rId123" w:history="1">
              <w:r w:rsidR="007B45E1" w:rsidRPr="0040386D">
                <w:rPr>
                  <w:rStyle w:val="Hyperlink"/>
                </w:rPr>
                <w:t>http://www.myexperiment.org/workflows/3349.html</w:t>
              </w:r>
            </w:hyperlink>
            <w:r w:rsidR="007B45E1">
              <w:t xml:space="preserve"> (</w:t>
            </w:r>
            <w:r w:rsidR="007B45E1" w:rsidRPr="002E1A0B">
              <w:t xml:space="preserve">For the statistical analysis of pre-calculated </w:t>
            </w:r>
            <w:proofErr w:type="spellStart"/>
            <w:r w:rsidR="007B45E1" w:rsidRPr="002E1A0B">
              <w:t>metagenomic</w:t>
            </w:r>
            <w:proofErr w:type="spellEnd"/>
            <w:r w:rsidR="007B45E1" w:rsidRPr="002E1A0B">
              <w:t xml:space="preserve"> traits</w:t>
            </w:r>
            <w:r w:rsidR="007B45E1">
              <w:t>)</w:t>
            </w:r>
          </w:p>
          <w:p w14:paraId="45759D29" w14:textId="32D34CE0" w:rsidR="00167FBB" w:rsidRPr="00342215" w:rsidRDefault="00167FBB" w:rsidP="00167FBB">
            <w:pPr>
              <w:spacing w:after="60"/>
              <w:cnfStyle w:val="000000000000" w:firstRow="0" w:lastRow="0" w:firstColumn="0" w:lastColumn="0" w:oddVBand="0" w:evenVBand="0" w:oddHBand="0" w:evenHBand="0" w:firstRowFirstColumn="0" w:firstRowLastColumn="0" w:lastRowFirstColumn="0" w:lastRowLastColumn="0"/>
            </w:pPr>
            <w:r>
              <w:t xml:space="preserve">Portal: </w:t>
            </w:r>
            <w:hyperlink r:id="rId124" w:history="1">
              <w:r w:rsidRPr="003C6EA6">
                <w:rPr>
                  <w:rStyle w:val="Hyperlink"/>
                </w:rPr>
                <w:t>https://portal.biovel.eu/workflows/703</w:t>
              </w:r>
            </w:hyperlink>
            <w:r>
              <w:t xml:space="preserve"> </w:t>
            </w:r>
          </w:p>
          <w:p w14:paraId="77960D3C" w14:textId="1FC93D09" w:rsidR="002E1A0B" w:rsidRDefault="007E69E7"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125" w:history="1">
              <w:r w:rsidR="007B45E1" w:rsidRPr="0040386D">
                <w:rPr>
                  <w:rStyle w:val="Hyperlink"/>
                </w:rPr>
                <w:t>https://wiki.biovel.eu/x/04mD</w:t>
              </w:r>
            </w:hyperlink>
            <w:r w:rsidR="007B45E1">
              <w:t xml:space="preserve"> </w:t>
            </w:r>
            <w:r w:rsidR="002E1A0B" w:rsidRPr="002E1A0B">
              <w:t xml:space="preserve"> </w:t>
            </w:r>
          </w:p>
        </w:tc>
      </w:tr>
      <w:tr w:rsidR="007E69E7" w:rsidRPr="002706F5" w14:paraId="64E29E21"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0CDF12EE" w14:textId="77777777" w:rsidR="007E69E7" w:rsidRDefault="007E69E7" w:rsidP="00831040">
            <w:r>
              <w:t>Example of use</w:t>
            </w:r>
          </w:p>
        </w:tc>
        <w:tc>
          <w:tcPr>
            <w:tcW w:w="7081" w:type="dxa"/>
          </w:tcPr>
          <w:p w14:paraId="0A9182C3" w14:textId="75C7DE74" w:rsidR="002E1A0B" w:rsidRPr="002E1A0B" w:rsidRDefault="002E1A0B" w:rsidP="00831040">
            <w:pPr>
              <w:cnfStyle w:val="000000100000" w:firstRow="0" w:lastRow="0" w:firstColumn="0" w:lastColumn="0" w:oddVBand="0" w:evenVBand="0" w:oddHBand="1" w:evenHBand="0" w:firstRowFirstColumn="0" w:firstRowLastColumn="0" w:lastRowFirstColumn="0" w:lastRowLastColumn="0"/>
            </w:pPr>
            <w:r w:rsidRPr="002E1A0B">
              <w:t xml:space="preserve">The workflow </w:t>
            </w:r>
            <w:r w:rsidR="007B45E1">
              <w:t>h</w:t>
            </w:r>
            <w:r w:rsidRPr="002E1A0B">
              <w:t xml:space="preserve">as </w:t>
            </w:r>
            <w:r w:rsidR="007B45E1">
              <w:t xml:space="preserve">been </w:t>
            </w:r>
            <w:r w:rsidRPr="002E1A0B">
              <w:t>used</w:t>
            </w:r>
            <w:r w:rsidR="007B45E1">
              <w:t xml:space="preserve"> </w:t>
            </w:r>
            <w:r w:rsidRPr="002E1A0B">
              <w:t xml:space="preserve">to build the </w:t>
            </w:r>
            <w:proofErr w:type="spellStart"/>
            <w:r w:rsidRPr="002E1A0B">
              <w:t>Metagenomic</w:t>
            </w:r>
            <w:proofErr w:type="spellEnd"/>
            <w:r w:rsidRPr="002E1A0B">
              <w:t xml:space="preserve"> Trait Database (</w:t>
            </w:r>
            <w:hyperlink r:id="rId126" w:history="1">
              <w:r w:rsidR="007B45E1" w:rsidRPr="0040386D">
                <w:rPr>
                  <w:rStyle w:val="Hyperlink"/>
                </w:rPr>
                <w:t>http://mb3is.megx.net/mg-traits</w:t>
              </w:r>
            </w:hyperlink>
            <w:r w:rsidR="007B45E1">
              <w:t xml:space="preserve">). </w:t>
            </w:r>
          </w:p>
          <w:p w14:paraId="64E5F486" w14:textId="46FEE6C4" w:rsidR="007E69E7" w:rsidRDefault="002E1A0B" w:rsidP="00831040">
            <w:pPr>
              <w:cnfStyle w:val="000000100000" w:firstRow="0" w:lastRow="0" w:firstColumn="0" w:lastColumn="0" w:oddVBand="0" w:evenVBand="0" w:oddHBand="1" w:evenHBand="0" w:firstRowFirstColumn="0" w:firstRowLastColumn="0" w:lastRowFirstColumn="0" w:lastRowLastColumn="0"/>
            </w:pPr>
            <w:r w:rsidRPr="002E1A0B">
              <w:t>Analysis of sequenced water samples from Ocean Sampling Day, a</w:t>
            </w:r>
            <w:r w:rsidR="007B45E1">
              <w:t xml:space="preserve"> world- wide coordinated micro</w:t>
            </w:r>
            <w:r w:rsidRPr="002E1A0B">
              <w:t>bial sequencing initiative</w:t>
            </w:r>
            <w:r w:rsidR="007B45E1">
              <w:t>.</w:t>
            </w:r>
          </w:p>
        </w:tc>
      </w:tr>
      <w:tr w:rsidR="00F37B7A" w:rsidRPr="002706F5" w14:paraId="4FE58FA0"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64D955F1" w14:textId="53033A77" w:rsidR="00F37B7A" w:rsidRDefault="00F37B7A" w:rsidP="00F37B7A">
            <w:r w:rsidRPr="00493BB7">
              <w:t xml:space="preserve">Partners and </w:t>
            </w:r>
            <w:r>
              <w:t>*</w:t>
            </w:r>
            <w:r w:rsidRPr="00493BB7">
              <w:t>contributors</w:t>
            </w:r>
          </w:p>
        </w:tc>
        <w:tc>
          <w:tcPr>
            <w:tcW w:w="7081" w:type="dxa"/>
          </w:tcPr>
          <w:p w14:paraId="7F7FA102" w14:textId="140FF4DE" w:rsidR="00F37B7A" w:rsidRPr="002E1A0B" w:rsidRDefault="00F37B7A" w:rsidP="00F37B7A">
            <w:pPr>
              <w:cnfStyle w:val="000000000000" w:firstRow="0" w:lastRow="0" w:firstColumn="0" w:lastColumn="0" w:oddVBand="0" w:evenVBand="0" w:oddHBand="0" w:evenHBand="0" w:firstRowFirstColumn="0" w:firstRowLastColumn="0" w:lastRowFirstColumn="0" w:lastRowLastColumn="0"/>
            </w:pPr>
            <w:r w:rsidRPr="002E1A0B">
              <w:t>Max Planck Society,</w:t>
            </w:r>
            <w:r>
              <w:t xml:space="preserve"> </w:t>
            </w:r>
            <w:hyperlink r:id="rId127" w:history="1">
              <w:r w:rsidRPr="002E1A0B">
                <w:rPr>
                  <w:rStyle w:val="Hyperlink"/>
                </w:rPr>
                <w:t>MPI for Marine Microbiology</w:t>
              </w:r>
            </w:hyperlink>
            <w:r w:rsidRPr="002E1A0B">
              <w:t>, Germany</w:t>
            </w:r>
          </w:p>
          <w:p w14:paraId="00C2E55B" w14:textId="379093BF" w:rsidR="00F37B7A" w:rsidRDefault="00F37B7A" w:rsidP="00F37B7A">
            <w:pPr>
              <w:cnfStyle w:val="000000000000" w:firstRow="0" w:lastRow="0" w:firstColumn="0" w:lastColumn="0" w:oddVBand="0" w:evenVBand="0" w:oddHBand="0" w:evenHBand="0" w:firstRowFirstColumn="0" w:firstRowLastColumn="0" w:lastRowFirstColumn="0" w:lastRowLastColumn="0"/>
            </w:pPr>
            <w:r w:rsidRPr="002E1A0B">
              <w:t>*</w:t>
            </w:r>
            <w:r>
              <w:t xml:space="preserve">EC </w:t>
            </w:r>
            <w:r w:rsidRPr="002E1A0B">
              <w:t xml:space="preserve">FP7 </w:t>
            </w:r>
            <w:hyperlink r:id="rId128" w:history="1">
              <w:r w:rsidRPr="002E1A0B">
                <w:rPr>
                  <w:rStyle w:val="Hyperlink"/>
                </w:rPr>
                <w:t>Micro B3 project</w:t>
              </w:r>
            </w:hyperlink>
          </w:p>
        </w:tc>
      </w:tr>
    </w:tbl>
    <w:p w14:paraId="00E7CB5B" w14:textId="77777777" w:rsidR="00ED0818" w:rsidRDefault="0009636C" w:rsidP="00F37B7A">
      <w:pPr>
        <w:jc w:val="right"/>
      </w:pPr>
      <w:hyperlink w:anchor="T2expTOP" w:history="1">
        <w:r w:rsidR="00ED0818" w:rsidRPr="0054302D">
          <w:rPr>
            <w:rStyle w:val="Hyperlink"/>
            <w:rFonts w:ascii="Calibri" w:hAnsi="Calibri"/>
            <w:sz w:val="22"/>
          </w:rPr>
          <w:t>Back to top</w:t>
        </w:r>
      </w:hyperlink>
    </w:p>
    <w:p w14:paraId="504D8BDA" w14:textId="5F43A9BE" w:rsidR="00E932C1" w:rsidRDefault="00E932C1" w:rsidP="00831040">
      <w:r>
        <w:br w:type="page"/>
      </w:r>
    </w:p>
    <w:tbl>
      <w:tblPr>
        <w:tblStyle w:val="PlainTable11"/>
        <w:tblW w:w="9627" w:type="dxa"/>
        <w:tblLayout w:type="fixed"/>
        <w:tblLook w:val="04A0" w:firstRow="1" w:lastRow="0" w:firstColumn="1" w:lastColumn="0" w:noHBand="0" w:noVBand="1"/>
      </w:tblPr>
      <w:tblGrid>
        <w:gridCol w:w="2546"/>
        <w:gridCol w:w="7081"/>
      </w:tblGrid>
      <w:tr w:rsidR="00E932C1" w:rsidRPr="002706F5" w14:paraId="7F1DECFD" w14:textId="77777777" w:rsidTr="00133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7F4EFCDA" w14:textId="202FB060" w:rsidR="00E932C1" w:rsidRPr="002706F5" w:rsidRDefault="00F37B7A" w:rsidP="00831040">
            <w:r>
              <w:lastRenderedPageBreak/>
              <w:t>Workflow</w:t>
            </w:r>
          </w:p>
        </w:tc>
        <w:tc>
          <w:tcPr>
            <w:tcW w:w="7081" w:type="dxa"/>
            <w:shd w:val="clear" w:color="auto" w:fill="9CC2E5" w:themeFill="accent1" w:themeFillTint="99"/>
          </w:tcPr>
          <w:p w14:paraId="0CDFC1E4" w14:textId="1891FBF4" w:rsidR="00E932C1" w:rsidRPr="00F37B7A" w:rsidRDefault="00F37B7A" w:rsidP="00F37B7A">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15" w:name="_Toc435178933"/>
            <w:proofErr w:type="spellStart"/>
            <w:r w:rsidRPr="00F37B7A">
              <w:rPr>
                <w:b/>
              </w:rPr>
              <w:t>Bioinformatic</w:t>
            </w:r>
            <w:proofErr w:type="spellEnd"/>
            <w:r w:rsidRPr="00F37B7A">
              <w:rPr>
                <w:b/>
              </w:rPr>
              <w:t xml:space="preserve"> analysis of </w:t>
            </w:r>
            <w:proofErr w:type="spellStart"/>
            <w:r w:rsidRPr="00F37B7A">
              <w:rPr>
                <w:b/>
              </w:rPr>
              <w:t>Metagenomic</w:t>
            </w:r>
            <w:proofErr w:type="spellEnd"/>
            <w:r w:rsidRPr="00F37B7A">
              <w:rPr>
                <w:b/>
              </w:rPr>
              <w:t xml:space="preserve"> </w:t>
            </w:r>
            <w:proofErr w:type="spellStart"/>
            <w:r w:rsidRPr="00F37B7A">
              <w:rPr>
                <w:b/>
              </w:rPr>
              <w:t>ampliconS</w:t>
            </w:r>
            <w:proofErr w:type="spellEnd"/>
            <w:r w:rsidRPr="00F37B7A">
              <w:rPr>
                <w:b/>
              </w:rPr>
              <w:t xml:space="preserve"> workflow (</w:t>
            </w:r>
            <w:proofErr w:type="spellStart"/>
            <w:r w:rsidRPr="00F37B7A">
              <w:rPr>
                <w:b/>
              </w:rPr>
              <w:t>BioMaS</w:t>
            </w:r>
            <w:proofErr w:type="spellEnd"/>
            <w:r w:rsidRPr="00F37B7A">
              <w:rPr>
                <w:b/>
              </w:rPr>
              <w:t>)</w:t>
            </w:r>
            <w:bookmarkEnd w:id="15"/>
          </w:p>
        </w:tc>
      </w:tr>
      <w:tr w:rsidR="00E932C1" w:rsidRPr="002706F5" w14:paraId="11751D45"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3A19A9B6" w14:textId="73674BD5" w:rsidR="00E932C1" w:rsidRPr="002706F5" w:rsidRDefault="00F37B7A" w:rsidP="00831040">
            <w:r>
              <w:t>Family</w:t>
            </w:r>
          </w:p>
        </w:tc>
        <w:tc>
          <w:tcPr>
            <w:tcW w:w="7081" w:type="dxa"/>
          </w:tcPr>
          <w:p w14:paraId="05907214" w14:textId="337B7584" w:rsidR="00E932C1" w:rsidRPr="00E5347B" w:rsidRDefault="00F37B7A" w:rsidP="00F37B7A">
            <w:pPr>
              <w:cnfStyle w:val="000000100000" w:firstRow="0" w:lastRow="0" w:firstColumn="0" w:lastColumn="0" w:oddVBand="0" w:evenVBand="0" w:oddHBand="1" w:evenHBand="0" w:firstRowFirstColumn="0" w:firstRowLastColumn="0" w:lastRowFirstColumn="0" w:lastRowLastColumn="0"/>
            </w:pPr>
            <w:r>
              <w:t>Metagenomics</w:t>
            </w:r>
          </w:p>
        </w:tc>
      </w:tr>
      <w:tr w:rsidR="00E932C1" w:rsidRPr="002706F5" w14:paraId="5B9B6CBB"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54F095CA" w14:textId="77777777" w:rsidR="00E932C1" w:rsidRDefault="00E932C1" w:rsidP="00831040">
            <w:pPr>
              <w:rPr>
                <w:b w:val="0"/>
              </w:rPr>
            </w:pPr>
            <w:r>
              <w:t>What is it for?</w:t>
            </w:r>
          </w:p>
        </w:tc>
        <w:tc>
          <w:tcPr>
            <w:tcW w:w="7081" w:type="dxa"/>
          </w:tcPr>
          <w:p w14:paraId="2CAF494A" w14:textId="7CCF4063" w:rsidR="00E932C1" w:rsidRDefault="00E932C1" w:rsidP="00831040">
            <w:pPr>
              <w:cnfStyle w:val="000000000000" w:firstRow="0" w:lastRow="0" w:firstColumn="0" w:lastColumn="0" w:oddVBand="0" w:evenVBand="0" w:oddHBand="0" w:evenHBand="0" w:firstRowFirstColumn="0" w:firstRowLastColumn="0" w:lastRowFirstColumn="0" w:lastRowLastColumn="0"/>
            </w:pPr>
            <w:proofErr w:type="spellStart"/>
            <w:r w:rsidRPr="00E932C1">
              <w:t>BioMaS</w:t>
            </w:r>
            <w:proofErr w:type="spellEnd"/>
            <w:r>
              <w:t xml:space="preserve"> </w:t>
            </w:r>
            <w:r w:rsidRPr="00E932C1">
              <w:t>is a bioinformatic</w:t>
            </w:r>
            <w:r w:rsidR="003A13DA">
              <w:t>s</w:t>
            </w:r>
            <w:r w:rsidRPr="00E932C1">
              <w:t xml:space="preserve"> pipeline supporting biomolecular researchers to carry out taxonomic </w:t>
            </w:r>
            <w:r w:rsidR="003A13DA">
              <w:t xml:space="preserve">profiling </w:t>
            </w:r>
            <w:r w:rsidRPr="00E932C1">
              <w:t>studies of environmental microbial communities</w:t>
            </w:r>
            <w:r w:rsidR="003A13DA">
              <w:t xml:space="preserve"> </w:t>
            </w:r>
            <w:r w:rsidR="003A13DA" w:rsidRPr="00E932C1">
              <w:t xml:space="preserve">through target-oriented </w:t>
            </w:r>
            <w:proofErr w:type="spellStart"/>
            <w:r w:rsidR="003A13DA" w:rsidRPr="00E932C1">
              <w:t>metagenomic</w:t>
            </w:r>
            <w:proofErr w:type="spellEnd"/>
            <w:r w:rsidR="003A13DA" w:rsidRPr="00E932C1">
              <w:t xml:space="preserve"> surveys. It includes all the computational processing steps from raw Next Generation Sequencing (NGS) data input and cleaning to the final taxonomic identification and representation. In its current version, </w:t>
            </w:r>
            <w:proofErr w:type="spellStart"/>
            <w:r w:rsidR="003A13DA" w:rsidRPr="00E932C1">
              <w:t>BioMaS</w:t>
            </w:r>
            <w:proofErr w:type="spellEnd"/>
            <w:r w:rsidR="003A13DA" w:rsidRPr="00E932C1">
              <w:t xml:space="preserve"> allows the analysis of both bacterial and fungal environments starting directly from the output of 454 and </w:t>
            </w:r>
            <w:proofErr w:type="spellStart"/>
            <w:r w:rsidR="003A13DA" w:rsidRPr="00E932C1">
              <w:t>illumina</w:t>
            </w:r>
            <w:proofErr w:type="spellEnd"/>
            <w:r w:rsidR="003A13DA" w:rsidRPr="00E932C1">
              <w:t xml:space="preserve"> NGS platforms.</w:t>
            </w:r>
            <w:r w:rsidRPr="00E932C1">
              <w:t xml:space="preserve"> </w:t>
            </w:r>
          </w:p>
        </w:tc>
      </w:tr>
      <w:tr w:rsidR="00E932C1" w:rsidRPr="002706F5" w14:paraId="3BE477F5"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74A71B65" w14:textId="77777777" w:rsidR="00E932C1" w:rsidRDefault="00E932C1" w:rsidP="00831040">
            <w:pPr>
              <w:rPr>
                <w:b w:val="0"/>
              </w:rPr>
            </w:pPr>
            <w:r>
              <w:t>Who is it for?</w:t>
            </w:r>
          </w:p>
        </w:tc>
        <w:tc>
          <w:tcPr>
            <w:tcW w:w="7081" w:type="dxa"/>
          </w:tcPr>
          <w:p w14:paraId="49D2ED3F" w14:textId="35E61BDD" w:rsidR="00E932C1" w:rsidRDefault="00E932C1" w:rsidP="00831040">
            <w:pPr>
              <w:cnfStyle w:val="000000100000" w:firstRow="0" w:lastRow="0" w:firstColumn="0" w:lastColumn="0" w:oddVBand="0" w:evenVBand="0" w:oddHBand="1" w:evenHBand="0" w:firstRowFirstColumn="0" w:firstRowLastColumn="0" w:lastRowFirstColumn="0" w:lastRowLastColumn="0"/>
            </w:pPr>
            <w:r>
              <w:t>U</w:t>
            </w:r>
            <w:r w:rsidRPr="00E932C1">
              <w:t>sers who have microbial</w:t>
            </w:r>
            <w:r>
              <w:t xml:space="preserve"> target-oriented </w:t>
            </w:r>
            <w:proofErr w:type="spellStart"/>
            <w:r>
              <w:t>metagenomic</w:t>
            </w:r>
            <w:proofErr w:type="spellEnd"/>
            <w:r>
              <w:t xml:space="preserve"> DNA </w:t>
            </w:r>
            <w:r w:rsidRPr="00E932C1">
              <w:t>sequence data generated by NGS platforms.</w:t>
            </w:r>
            <w:r w:rsidR="003A13DA">
              <w:t xml:space="preserve"> </w:t>
            </w:r>
          </w:p>
        </w:tc>
      </w:tr>
      <w:tr w:rsidR="00E932C1" w:rsidRPr="002706F5" w14:paraId="545714FB"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46DAC553" w14:textId="77777777" w:rsidR="00E932C1" w:rsidRDefault="00E932C1" w:rsidP="00831040">
            <w:r w:rsidRPr="00493BB7">
              <w:t>How does it work?</w:t>
            </w:r>
          </w:p>
        </w:tc>
        <w:tc>
          <w:tcPr>
            <w:tcW w:w="7081" w:type="dxa"/>
          </w:tcPr>
          <w:p w14:paraId="51D0DA64" w14:textId="4400066B" w:rsidR="00E932C1" w:rsidRDefault="00E932C1" w:rsidP="00831040">
            <w:pPr>
              <w:cnfStyle w:val="000000000000" w:firstRow="0" w:lastRow="0" w:firstColumn="0" w:lastColumn="0" w:oddVBand="0" w:evenVBand="0" w:oddHBand="0" w:evenHBand="0" w:firstRowFirstColumn="0" w:firstRowLastColumn="0" w:lastRowFirstColumn="0" w:lastRowLastColumn="0"/>
            </w:pPr>
            <w:proofErr w:type="spellStart"/>
            <w:r w:rsidRPr="00E932C1">
              <w:t>BioMaS</w:t>
            </w:r>
            <w:proofErr w:type="spellEnd"/>
            <w:r w:rsidRPr="00E932C1">
              <w:t xml:space="preserve"> includes the following consecutively and automatically running modules: </w:t>
            </w:r>
            <w:proofErr w:type="spellStart"/>
            <w:r w:rsidR="003A13DA">
              <w:t>i</w:t>
            </w:r>
            <w:proofErr w:type="spellEnd"/>
            <w:r w:rsidRPr="00E932C1">
              <w:t xml:space="preserve">) raw data statistical and quality evaluation and arrangement for the next analysis steps; </w:t>
            </w:r>
            <w:r w:rsidR="003A13DA">
              <w:t>ii</w:t>
            </w:r>
            <w:r w:rsidRPr="00E932C1">
              <w:t xml:space="preserve">) </w:t>
            </w:r>
            <w:r w:rsidR="003A13DA">
              <w:t>m</w:t>
            </w:r>
            <w:r w:rsidRPr="00E932C1">
              <w:t xml:space="preserve">apping of sequence data on reference databases and </w:t>
            </w:r>
            <w:r w:rsidR="003A13DA">
              <w:t xml:space="preserve">parsing of </w:t>
            </w:r>
            <w:r w:rsidRPr="00E932C1">
              <w:t xml:space="preserve">resulting hits; </w:t>
            </w:r>
            <w:r w:rsidR="003A13DA">
              <w:t>iii</w:t>
            </w:r>
            <w:r w:rsidRPr="00E932C1">
              <w:t xml:space="preserve">) </w:t>
            </w:r>
            <w:r w:rsidR="003A13DA">
              <w:t>t</w:t>
            </w:r>
            <w:r w:rsidRPr="00E932C1">
              <w:t>axonomical binning and assignment.</w:t>
            </w:r>
          </w:p>
        </w:tc>
      </w:tr>
      <w:tr w:rsidR="00E932C1" w:rsidRPr="002706F5" w14:paraId="6DAC8F1C"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BCCB52E" w14:textId="77777777" w:rsidR="00E932C1" w:rsidRDefault="00E932C1" w:rsidP="00831040">
            <w:r w:rsidRPr="00493BB7">
              <w:t>Expected results</w:t>
            </w:r>
          </w:p>
        </w:tc>
        <w:tc>
          <w:tcPr>
            <w:tcW w:w="7081" w:type="dxa"/>
          </w:tcPr>
          <w:p w14:paraId="674F70F0" w14:textId="48941B4B" w:rsidR="00E932C1" w:rsidRDefault="00E932C1" w:rsidP="00831040">
            <w:pPr>
              <w:cnfStyle w:val="000000100000" w:firstRow="0" w:lastRow="0" w:firstColumn="0" w:lastColumn="0" w:oddVBand="0" w:evenVBand="0" w:oddHBand="1" w:evenHBand="0" w:firstRowFirstColumn="0" w:firstRowLastColumn="0" w:lastRowFirstColumn="0" w:lastRowLastColumn="0"/>
            </w:pPr>
            <w:proofErr w:type="spellStart"/>
            <w:r w:rsidRPr="00E932C1">
              <w:t>BioMaS</w:t>
            </w:r>
            <w:proofErr w:type="spellEnd"/>
            <w:r w:rsidR="003A13DA">
              <w:t xml:space="preserve"> produces a graphical t</w:t>
            </w:r>
            <w:r w:rsidRPr="00E932C1">
              <w:t>ree and several pie-charts describing the taxonomic complexity of the investigated microbiota at different rank</w:t>
            </w:r>
            <w:r w:rsidR="003A13DA">
              <w:t>s</w:t>
            </w:r>
            <w:r w:rsidRPr="00E932C1">
              <w:t xml:space="preserve"> (from phylum to species). </w:t>
            </w:r>
            <w:r w:rsidR="003A13DA">
              <w:t>A</w:t>
            </w:r>
            <w:r w:rsidRPr="00E932C1">
              <w:t>ll the analysis results are</w:t>
            </w:r>
            <w:r w:rsidR="003A13DA">
              <w:t xml:space="preserve"> embedded in a single html file.</w:t>
            </w:r>
          </w:p>
        </w:tc>
      </w:tr>
      <w:tr w:rsidR="00E932C1" w:rsidRPr="002706F5" w14:paraId="40444F4D"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0FFB22E8" w14:textId="77777777" w:rsidR="00E932C1" w:rsidRDefault="00E932C1" w:rsidP="00831040">
            <w:r w:rsidRPr="00493BB7">
              <w:t>Links to workflows and user’s documentation</w:t>
            </w:r>
          </w:p>
        </w:tc>
        <w:tc>
          <w:tcPr>
            <w:tcW w:w="7081" w:type="dxa"/>
          </w:tcPr>
          <w:p w14:paraId="3076C9F7" w14:textId="0164EB02" w:rsidR="00E932C1" w:rsidRDefault="00E932C1" w:rsidP="00831040">
            <w:pPr>
              <w:cnfStyle w:val="000000000000" w:firstRow="0" w:lastRow="0" w:firstColumn="0" w:lastColumn="0" w:oddVBand="0" w:evenVBand="0" w:oddHBand="0" w:evenHBand="0" w:firstRowFirstColumn="0" w:firstRowLastColumn="0" w:lastRowFirstColumn="0" w:lastRowLastColumn="0"/>
            </w:pPr>
            <w:r w:rsidRPr="00342215">
              <w:t xml:space="preserve">url: </w:t>
            </w:r>
            <w:hyperlink r:id="rId129" w:history="1">
              <w:r w:rsidRPr="0040386D">
                <w:rPr>
                  <w:rStyle w:val="Hyperlink"/>
                </w:rPr>
                <w:t>https://www.biodiversitycatalogue.org/services/71</w:t>
              </w:r>
            </w:hyperlink>
            <w:r>
              <w:t xml:space="preserve"> </w:t>
            </w:r>
          </w:p>
          <w:p w14:paraId="582EDE99" w14:textId="2A12E8F2" w:rsidR="00E932C1" w:rsidRPr="00342215" w:rsidRDefault="00E932C1" w:rsidP="00831040">
            <w:pPr>
              <w:cnfStyle w:val="000000000000" w:firstRow="0" w:lastRow="0" w:firstColumn="0" w:lastColumn="0" w:oddVBand="0" w:evenVBand="0" w:oddHBand="0" w:evenHBand="0" w:firstRowFirstColumn="0" w:firstRowLastColumn="0" w:lastRowFirstColumn="0" w:lastRowLastColumn="0"/>
            </w:pPr>
            <w:proofErr w:type="spellStart"/>
            <w:r w:rsidRPr="00342215">
              <w:t>myExperiment</w:t>
            </w:r>
            <w:proofErr w:type="spellEnd"/>
            <w:r w:rsidRPr="00342215">
              <w:t xml:space="preserve">: </w:t>
            </w:r>
            <w:hyperlink r:id="rId130" w:history="1">
              <w:r w:rsidR="00ED069E" w:rsidRPr="00CC4FEC">
                <w:rPr>
                  <w:rStyle w:val="Hyperlink"/>
                </w:rPr>
                <w:t>http://www.myexperiment.org/workflows/4538.html</w:t>
              </w:r>
            </w:hyperlink>
            <w:r w:rsidR="00ED069E">
              <w:t xml:space="preserve"> </w:t>
            </w:r>
          </w:p>
          <w:p w14:paraId="481FF2F1" w14:textId="10713750" w:rsidR="00167FBB" w:rsidRDefault="00167FBB" w:rsidP="00831040">
            <w:pPr>
              <w:cnfStyle w:val="000000000000" w:firstRow="0" w:lastRow="0" w:firstColumn="0" w:lastColumn="0" w:oddVBand="0" w:evenVBand="0" w:oddHBand="0" w:evenHBand="0" w:firstRowFirstColumn="0" w:firstRowLastColumn="0" w:lastRowFirstColumn="0" w:lastRowLastColumn="0"/>
            </w:pPr>
            <w:r>
              <w:t>Portal: not applicable</w:t>
            </w:r>
          </w:p>
          <w:p w14:paraId="4987316A" w14:textId="1C140C13" w:rsidR="00E932C1" w:rsidRDefault="00E932C1"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131" w:history="1">
              <w:r w:rsidR="00ED069E" w:rsidRPr="00CC4FEC">
                <w:rPr>
                  <w:rStyle w:val="Hyperlink"/>
                </w:rPr>
                <w:t>https://wiki.biovel.eu/x/GwABAQ</w:t>
              </w:r>
            </w:hyperlink>
            <w:r w:rsidR="00ED069E">
              <w:t xml:space="preserve"> </w:t>
            </w:r>
          </w:p>
          <w:p w14:paraId="191E7391" w14:textId="68CA8D05" w:rsidR="00E932C1" w:rsidRDefault="0009636C" w:rsidP="00831040">
            <w:pPr>
              <w:cnfStyle w:val="000000000000" w:firstRow="0" w:lastRow="0" w:firstColumn="0" w:lastColumn="0" w:oddVBand="0" w:evenVBand="0" w:oddHBand="0" w:evenHBand="0" w:firstRowFirstColumn="0" w:firstRowLastColumn="0" w:lastRowFirstColumn="0" w:lastRowLastColumn="0"/>
            </w:pPr>
            <w:hyperlink r:id="rId132" w:history="1">
              <w:r w:rsidR="00643C5B" w:rsidRPr="00CC4FEC">
                <w:rPr>
                  <w:rStyle w:val="Hyperlink"/>
                </w:rPr>
                <w:t>http://testjst.ba.infn.it/openacces/BiOMaS_hELP/Biomas-PostProcessingTools.zip</w:t>
              </w:r>
            </w:hyperlink>
          </w:p>
        </w:tc>
      </w:tr>
      <w:tr w:rsidR="00E932C1" w:rsidRPr="002706F5" w14:paraId="03371422"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17A31DB5" w14:textId="77777777" w:rsidR="00E932C1" w:rsidRDefault="00E932C1" w:rsidP="00831040">
            <w:r w:rsidRPr="00493BB7">
              <w:t>Publications</w:t>
            </w:r>
          </w:p>
        </w:tc>
        <w:tc>
          <w:tcPr>
            <w:tcW w:w="7081" w:type="dxa"/>
          </w:tcPr>
          <w:p w14:paraId="67B76F56" w14:textId="477764AA" w:rsidR="00E932C1" w:rsidRDefault="008A75E9" w:rsidP="006829E9">
            <w:pPr>
              <w:cnfStyle w:val="000000100000" w:firstRow="0" w:lastRow="0" w:firstColumn="0" w:lastColumn="0" w:oddVBand="0" w:evenVBand="0" w:oddHBand="1" w:evenHBand="0" w:firstRowFirstColumn="0" w:firstRowLastColumn="0" w:lastRowFirstColumn="0" w:lastRowLastColumn="0"/>
            </w:pPr>
            <w:r>
              <w:t xml:space="preserve">Fosso et al. (2015) </w:t>
            </w:r>
            <w:proofErr w:type="spellStart"/>
            <w:r w:rsidR="00E932C1" w:rsidRPr="00E932C1">
              <w:t>BioMaS</w:t>
            </w:r>
            <w:proofErr w:type="spellEnd"/>
            <w:r w:rsidR="00E932C1" w:rsidRPr="00E932C1">
              <w:t xml:space="preserve">: </w:t>
            </w:r>
            <w:r>
              <w:t>A</w:t>
            </w:r>
            <w:r w:rsidR="00E932C1" w:rsidRPr="00E932C1">
              <w:t xml:space="preserve"> modular pipeline for </w:t>
            </w:r>
            <w:proofErr w:type="spellStart"/>
            <w:r w:rsidR="00E932C1" w:rsidRPr="00E932C1">
              <w:t>Bioinformatic</w:t>
            </w:r>
            <w:proofErr w:type="spellEnd"/>
            <w:r w:rsidR="00E932C1" w:rsidRPr="00E932C1">
              <w:t xml:space="preserve"> analysis of </w:t>
            </w:r>
            <w:proofErr w:type="spellStart"/>
            <w:r w:rsidR="00E932C1" w:rsidRPr="00E932C1">
              <w:t>Metagenomic</w:t>
            </w:r>
            <w:proofErr w:type="spellEnd"/>
            <w:r w:rsidR="00E932C1" w:rsidRPr="00E932C1">
              <w:t xml:space="preserve"> </w:t>
            </w:r>
            <w:proofErr w:type="spellStart"/>
            <w:r w:rsidR="00E932C1" w:rsidRPr="00E932C1">
              <w:t>ampliconS</w:t>
            </w:r>
            <w:proofErr w:type="spellEnd"/>
            <w:r w:rsidR="00E932C1" w:rsidRPr="00E932C1">
              <w:t>. BMC Bioinformatics</w:t>
            </w:r>
            <w:r>
              <w:t xml:space="preserve"> 16:203. </w:t>
            </w:r>
            <w:proofErr w:type="spellStart"/>
            <w:r>
              <w:t>doi</w:t>
            </w:r>
            <w:proofErr w:type="spellEnd"/>
            <w:r>
              <w:t xml:space="preserve">: </w:t>
            </w:r>
            <w:hyperlink r:id="rId133" w:history="1">
              <w:r w:rsidRPr="00CC4FEC">
                <w:rPr>
                  <w:rStyle w:val="Hyperlink"/>
                </w:rPr>
                <w:t>10.1186/s12859-015-0595-z</w:t>
              </w:r>
            </w:hyperlink>
            <w:r>
              <w:t xml:space="preserve"> </w:t>
            </w:r>
          </w:p>
        </w:tc>
      </w:tr>
      <w:tr w:rsidR="00E932C1" w:rsidRPr="002706F5" w14:paraId="5A38F5F6" w14:textId="77777777" w:rsidTr="00133C48">
        <w:tc>
          <w:tcPr>
            <w:cnfStyle w:val="001000000000" w:firstRow="0" w:lastRow="0" w:firstColumn="1" w:lastColumn="0" w:oddVBand="0" w:evenVBand="0" w:oddHBand="0" w:evenHBand="0" w:firstRowFirstColumn="0" w:firstRowLastColumn="0" w:lastRowFirstColumn="0" w:lastRowLastColumn="0"/>
            <w:tcW w:w="2546" w:type="dxa"/>
          </w:tcPr>
          <w:p w14:paraId="730C0050" w14:textId="77777777" w:rsidR="00E932C1" w:rsidRDefault="00E932C1" w:rsidP="00831040">
            <w:r>
              <w:t>Example of use</w:t>
            </w:r>
          </w:p>
        </w:tc>
        <w:tc>
          <w:tcPr>
            <w:tcW w:w="7081" w:type="dxa"/>
          </w:tcPr>
          <w:p w14:paraId="2E750476" w14:textId="279184EC" w:rsidR="00E932C1" w:rsidRDefault="003A13DA" w:rsidP="00831040">
            <w:pPr>
              <w:cnfStyle w:val="000000000000" w:firstRow="0" w:lastRow="0" w:firstColumn="0" w:lastColumn="0" w:oddVBand="0" w:evenVBand="0" w:oddHBand="0" w:evenHBand="0" w:firstRowFirstColumn="0" w:firstRowLastColumn="0" w:lastRowFirstColumn="0" w:lastRowLastColumn="0"/>
            </w:pPr>
            <w:r>
              <w:t>M</w:t>
            </w:r>
            <w:r w:rsidRPr="003A13DA">
              <w:t xml:space="preserve">eta-barcoding high-throughput-sequencing </w:t>
            </w:r>
            <w:r>
              <w:t>work</w:t>
            </w:r>
            <w:r w:rsidRPr="003A13DA">
              <w:t>.</w:t>
            </w:r>
            <w:r>
              <w:t xml:space="preserve"> </w:t>
            </w:r>
            <w:r w:rsidR="00E932C1" w:rsidRPr="00E932C1">
              <w:t>Ocean Sampling Day, a worldwide coordinated microbial sequencing initiative of ocean habitats.</w:t>
            </w:r>
          </w:p>
        </w:tc>
      </w:tr>
      <w:tr w:rsidR="00F37B7A" w:rsidRPr="002706F5" w14:paraId="3B1260E3" w14:textId="77777777" w:rsidTr="00133C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5640C910" w14:textId="3C9FFE24" w:rsidR="00F37B7A" w:rsidRDefault="00F37B7A" w:rsidP="00F37B7A">
            <w:r w:rsidRPr="00493BB7">
              <w:t xml:space="preserve">Partners and </w:t>
            </w:r>
            <w:r>
              <w:t>*</w:t>
            </w:r>
            <w:r w:rsidRPr="00493BB7">
              <w:t>contributors</w:t>
            </w:r>
          </w:p>
        </w:tc>
        <w:tc>
          <w:tcPr>
            <w:tcW w:w="7081" w:type="dxa"/>
          </w:tcPr>
          <w:p w14:paraId="57F10982" w14:textId="4319C312" w:rsidR="00F37B7A" w:rsidRPr="00E932C1" w:rsidRDefault="0009636C" w:rsidP="00F37B7A">
            <w:pPr>
              <w:cnfStyle w:val="000000100000" w:firstRow="0" w:lastRow="0" w:firstColumn="0" w:lastColumn="0" w:oddVBand="0" w:evenVBand="0" w:oddHBand="1" w:evenHBand="0" w:firstRowFirstColumn="0" w:firstRowLastColumn="0" w:lastRowFirstColumn="0" w:lastRowLastColumn="0"/>
            </w:pPr>
            <w:hyperlink r:id="rId134" w:history="1">
              <w:r w:rsidR="00F37B7A" w:rsidRPr="00ED069E">
                <w:rPr>
                  <w:rStyle w:val="Hyperlink"/>
                </w:rPr>
                <w:t xml:space="preserve">Institute of </w:t>
              </w:r>
              <w:proofErr w:type="spellStart"/>
              <w:r w:rsidR="00F37B7A" w:rsidRPr="00ED069E">
                <w:rPr>
                  <w:rStyle w:val="Hyperlink"/>
                </w:rPr>
                <w:t>Biomembrane</w:t>
              </w:r>
              <w:r w:rsidR="00050A1E">
                <w:rPr>
                  <w:rStyle w:val="Hyperlink"/>
                </w:rPr>
                <w:t>s</w:t>
              </w:r>
              <w:proofErr w:type="spellEnd"/>
              <w:r w:rsidR="00F37B7A" w:rsidRPr="00ED069E">
                <w:rPr>
                  <w:rStyle w:val="Hyperlink"/>
                </w:rPr>
                <w:t xml:space="preserve"> and Bioenergetics (IBBE)</w:t>
              </w:r>
            </w:hyperlink>
            <w:r w:rsidR="00F37B7A">
              <w:t xml:space="preserve">, </w:t>
            </w:r>
            <w:r w:rsidR="00F37B7A" w:rsidRPr="00E932C1">
              <w:t xml:space="preserve">National Research </w:t>
            </w:r>
            <w:r w:rsidR="00F37B7A">
              <w:t>C</w:t>
            </w:r>
            <w:r w:rsidR="00F37B7A" w:rsidRPr="00E932C1">
              <w:t>ouncil (</w:t>
            </w:r>
            <w:r w:rsidR="00F37B7A">
              <w:t>CNR)</w:t>
            </w:r>
            <w:r w:rsidR="00F37B7A" w:rsidRPr="00E932C1">
              <w:t xml:space="preserve">, </w:t>
            </w:r>
            <w:r w:rsidR="00F37B7A">
              <w:t>I</w:t>
            </w:r>
            <w:r w:rsidR="00F37B7A" w:rsidRPr="00E932C1">
              <w:t>taly</w:t>
            </w:r>
          </w:p>
          <w:p w14:paraId="0E6E5DD5" w14:textId="5B2492B4" w:rsidR="00F37B7A" w:rsidRDefault="0009636C" w:rsidP="00F37B7A">
            <w:pPr>
              <w:cnfStyle w:val="000000100000" w:firstRow="0" w:lastRow="0" w:firstColumn="0" w:lastColumn="0" w:oddVBand="0" w:evenVBand="0" w:oddHBand="1" w:evenHBand="0" w:firstRowFirstColumn="0" w:firstRowLastColumn="0" w:lastRowFirstColumn="0" w:lastRowLastColumn="0"/>
            </w:pPr>
            <w:hyperlink r:id="rId135" w:history="1">
              <w:r w:rsidR="00F37B7A" w:rsidRPr="00ED069E">
                <w:rPr>
                  <w:rStyle w:val="Hyperlink"/>
                </w:rPr>
                <w:t xml:space="preserve">National </w:t>
              </w:r>
              <w:r w:rsidR="00F37B7A">
                <w:rPr>
                  <w:rStyle w:val="Hyperlink"/>
                </w:rPr>
                <w:t>I</w:t>
              </w:r>
              <w:r w:rsidR="00F37B7A" w:rsidRPr="00ED069E">
                <w:rPr>
                  <w:rStyle w:val="Hyperlink"/>
                </w:rPr>
                <w:t>nstitute of Nuclear Physics (INFN)</w:t>
              </w:r>
            </w:hyperlink>
            <w:r w:rsidR="00F37B7A" w:rsidRPr="00E932C1">
              <w:t xml:space="preserve">, </w:t>
            </w:r>
            <w:r w:rsidR="00F37B7A">
              <w:t>Italy</w:t>
            </w:r>
          </w:p>
        </w:tc>
      </w:tr>
    </w:tbl>
    <w:p w14:paraId="3A1F0BFD" w14:textId="77777777" w:rsidR="00E932C1" w:rsidRDefault="0009636C" w:rsidP="00F37B7A">
      <w:pPr>
        <w:jc w:val="right"/>
      </w:pPr>
      <w:hyperlink w:anchor="T2expTOP" w:history="1">
        <w:r w:rsidR="00E932C1" w:rsidRPr="0054302D">
          <w:rPr>
            <w:rStyle w:val="Hyperlink"/>
            <w:rFonts w:ascii="Calibri" w:hAnsi="Calibri"/>
            <w:sz w:val="22"/>
          </w:rPr>
          <w:t>Back to top</w:t>
        </w:r>
      </w:hyperlink>
    </w:p>
    <w:p w14:paraId="49FB0469" w14:textId="38433A41" w:rsidR="00E932C1" w:rsidRDefault="00E932C1" w:rsidP="00831040">
      <w:r>
        <w:br w:type="page"/>
      </w:r>
    </w:p>
    <w:tbl>
      <w:tblPr>
        <w:tblStyle w:val="PlainTable11"/>
        <w:tblW w:w="9627" w:type="dxa"/>
        <w:tblLayout w:type="fixed"/>
        <w:tblLook w:val="04A0" w:firstRow="1" w:lastRow="0" w:firstColumn="1" w:lastColumn="0" w:noHBand="0" w:noVBand="1"/>
      </w:tblPr>
      <w:tblGrid>
        <w:gridCol w:w="2546"/>
        <w:gridCol w:w="7081"/>
      </w:tblGrid>
      <w:tr w:rsidR="007E69E7" w:rsidRPr="002706F5" w14:paraId="4E9E3D94" w14:textId="77777777" w:rsidTr="00617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shd w:val="clear" w:color="auto" w:fill="9CC2E5" w:themeFill="accent1" w:themeFillTint="99"/>
          </w:tcPr>
          <w:p w14:paraId="737D2D28" w14:textId="7CC9F1AC" w:rsidR="007E69E7" w:rsidRPr="002706F5" w:rsidRDefault="00F37B7A" w:rsidP="00831040">
            <w:r>
              <w:lastRenderedPageBreak/>
              <w:t>Workflow</w:t>
            </w:r>
          </w:p>
        </w:tc>
        <w:tc>
          <w:tcPr>
            <w:tcW w:w="7081" w:type="dxa"/>
            <w:shd w:val="clear" w:color="auto" w:fill="9CC2E5" w:themeFill="accent1" w:themeFillTint="99"/>
          </w:tcPr>
          <w:p w14:paraId="6BFFC7BB" w14:textId="18A0A72D" w:rsidR="007E69E7" w:rsidRPr="00F37B7A" w:rsidRDefault="00F37B7A" w:rsidP="00F37B7A">
            <w:pPr>
              <w:pStyle w:val="Heading1"/>
              <w:outlineLvl w:val="0"/>
              <w:cnfStyle w:val="100000000000" w:firstRow="1" w:lastRow="0" w:firstColumn="0" w:lastColumn="0" w:oddVBand="0" w:evenVBand="0" w:oddHBand="0" w:evenHBand="0" w:firstRowFirstColumn="0" w:firstRowLastColumn="0" w:lastRowFirstColumn="0" w:lastRowLastColumn="0"/>
              <w:rPr>
                <w:b/>
              </w:rPr>
            </w:pPr>
            <w:bookmarkStart w:id="16" w:name="_Toc435178934"/>
            <w:r w:rsidRPr="00F37B7A">
              <w:rPr>
                <w:b/>
              </w:rPr>
              <w:t>Phylogenetic workflows</w:t>
            </w:r>
            <w:bookmarkEnd w:id="16"/>
          </w:p>
        </w:tc>
      </w:tr>
      <w:tr w:rsidR="007E69E7" w:rsidRPr="002706F5" w14:paraId="12403825"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7AD3F4B" w14:textId="185BECDD" w:rsidR="007E69E7" w:rsidRPr="002706F5" w:rsidRDefault="00F37B7A" w:rsidP="00831040">
            <w:r>
              <w:t>Family</w:t>
            </w:r>
          </w:p>
        </w:tc>
        <w:tc>
          <w:tcPr>
            <w:tcW w:w="7081" w:type="dxa"/>
          </w:tcPr>
          <w:p w14:paraId="3C61E2A2" w14:textId="50383D9E" w:rsidR="007E69E7" w:rsidRPr="00E5347B" w:rsidRDefault="00F37B7A" w:rsidP="00F37B7A">
            <w:pPr>
              <w:cnfStyle w:val="000000100000" w:firstRow="0" w:lastRow="0" w:firstColumn="0" w:lastColumn="0" w:oddVBand="0" w:evenVBand="0" w:oddHBand="1" w:evenHBand="0" w:firstRowFirstColumn="0" w:firstRowLastColumn="0" w:lastRowFirstColumn="0" w:lastRowLastColumn="0"/>
            </w:pPr>
            <w:proofErr w:type="spellStart"/>
            <w:r>
              <w:t>Phylogenetics</w:t>
            </w:r>
            <w:proofErr w:type="spellEnd"/>
          </w:p>
        </w:tc>
      </w:tr>
      <w:tr w:rsidR="007E69E7" w:rsidRPr="002706F5" w14:paraId="1B09022A"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44B6AE5F" w14:textId="77777777" w:rsidR="007E69E7" w:rsidRDefault="007E69E7" w:rsidP="00831040">
            <w:pPr>
              <w:rPr>
                <w:b w:val="0"/>
              </w:rPr>
            </w:pPr>
            <w:r>
              <w:t>What is it for?</w:t>
            </w:r>
          </w:p>
        </w:tc>
        <w:tc>
          <w:tcPr>
            <w:tcW w:w="7081" w:type="dxa"/>
          </w:tcPr>
          <w:p w14:paraId="02232AD5" w14:textId="2C044780" w:rsidR="001E54D1" w:rsidRPr="001E54D1" w:rsidRDefault="001E54D1" w:rsidP="00831040">
            <w:pPr>
              <w:cnfStyle w:val="000000000000" w:firstRow="0" w:lastRow="0" w:firstColumn="0" w:lastColumn="0" w:oddVBand="0" w:evenVBand="0" w:oddHBand="0" w:evenHBand="0" w:firstRowFirstColumn="0" w:firstRowLastColumn="0" w:lastRowFirstColumn="0" w:lastRowLastColumn="0"/>
            </w:pPr>
            <w:r>
              <w:t>Phylogenies</w:t>
            </w:r>
            <w:r w:rsidRPr="001E54D1">
              <w:t xml:space="preserve"> can be used as a basic tool to summarize biodiversity, </w:t>
            </w:r>
            <w:r>
              <w:t xml:space="preserve">to </w:t>
            </w:r>
            <w:r w:rsidRPr="001E54D1">
              <w:t xml:space="preserve">categorize groups of organisms and </w:t>
            </w:r>
            <w:r>
              <w:t xml:space="preserve">to </w:t>
            </w:r>
            <w:r w:rsidRPr="001E54D1">
              <w:t>study the impact of environmental change on biodiversity.</w:t>
            </w:r>
            <w:r w:rsidR="00F17280">
              <w:t xml:space="preserve"> </w:t>
            </w:r>
            <w:r w:rsidRPr="001E54D1">
              <w:t xml:space="preserve">The </w:t>
            </w:r>
            <w:proofErr w:type="spellStart"/>
            <w:r w:rsidRPr="001E54D1">
              <w:t>phylogenetic</w:t>
            </w:r>
            <w:r>
              <w:t>s</w:t>
            </w:r>
            <w:proofErr w:type="spellEnd"/>
            <w:r w:rsidRPr="001E54D1">
              <w:t xml:space="preserve"> </w:t>
            </w:r>
            <w:r>
              <w:t xml:space="preserve">family of workflow and </w:t>
            </w:r>
            <w:r w:rsidRPr="001E54D1">
              <w:t>service</w:t>
            </w:r>
            <w:r>
              <w:t>s</w:t>
            </w:r>
            <w:r w:rsidRPr="001E54D1">
              <w:t xml:space="preserve"> allows performing phylogenetic inferences for systematics research.</w:t>
            </w:r>
          </w:p>
          <w:p w14:paraId="637CBB8A" w14:textId="77777777" w:rsidR="00CF2200" w:rsidRDefault="00CF2200" w:rsidP="00831040">
            <w:pPr>
              <w:cnfStyle w:val="000000000000" w:firstRow="0" w:lastRow="0" w:firstColumn="0" w:lastColumn="0" w:oddVBand="0" w:evenVBand="0" w:oddHBand="0" w:evenHBand="0" w:firstRowFirstColumn="0" w:firstRowLastColumn="0" w:lastRowFirstColumn="0" w:lastRowLastColumn="0"/>
            </w:pPr>
            <w:r w:rsidRPr="00F17280">
              <w:t xml:space="preserve">Bayesian phylogenetic inference workflows are for performing phylogenetic inference for systematics and diversity research. Bayesian methods guide selection of the evolutionary model and a post hoc validation of the inference is also made. </w:t>
            </w:r>
          </w:p>
          <w:p w14:paraId="7C8AC799" w14:textId="0E04ED5B" w:rsidR="001E54D1" w:rsidRDefault="00CF2200" w:rsidP="00831040">
            <w:pPr>
              <w:cnfStyle w:val="000000000000" w:firstRow="0" w:lastRow="0" w:firstColumn="0" w:lastColumn="0" w:oddVBand="0" w:evenVBand="0" w:oddHBand="0" w:evenHBand="0" w:firstRowFirstColumn="0" w:firstRowLastColumn="0" w:lastRowFirstColumn="0" w:lastRowLastColumn="0"/>
            </w:pPr>
            <w:r w:rsidRPr="00F17280">
              <w:t>Phylogenetic partitioning of the diversity across samples allows study of mutual information between phylogeny and environmental variables.</w:t>
            </w:r>
            <w:r>
              <w:t xml:space="preserve"> This is done with the </w:t>
            </w:r>
            <w:r w:rsidR="008D0295">
              <w:t xml:space="preserve">PDP </w:t>
            </w:r>
            <w:r w:rsidR="00F17280" w:rsidRPr="00F17280">
              <w:t>workflow</w:t>
            </w:r>
            <w:r w:rsidR="001E54D1" w:rsidRPr="001E54D1">
              <w:t xml:space="preserve">, </w:t>
            </w:r>
            <w:r w:rsidR="00F17280" w:rsidRPr="00F17280">
              <w:t>using both categorical and phylogenetic information.</w:t>
            </w:r>
          </w:p>
          <w:p w14:paraId="04B41EC2" w14:textId="77777777" w:rsidR="00207E8B" w:rsidRDefault="00207E8B" w:rsidP="00207E8B">
            <w:pPr>
              <w:cnfStyle w:val="000000000000" w:firstRow="0" w:lastRow="0" w:firstColumn="0" w:lastColumn="0" w:oddVBand="0" w:evenVBand="0" w:oddHBand="0" w:evenHBand="0" w:firstRowFirstColumn="0" w:firstRowLastColumn="0" w:lastRowFirstColumn="0" w:lastRowLastColumn="0"/>
            </w:pPr>
            <w:r>
              <w:t xml:space="preserve">MSA-PAD workflow performs a multiple DNA sequence alignment coding for multiple/single protein domains invoking two alignment modes: Gene and Genome. </w:t>
            </w:r>
          </w:p>
          <w:p w14:paraId="555DAD77" w14:textId="00254149" w:rsidR="00EE778A" w:rsidRDefault="003A7EFB" w:rsidP="00831040">
            <w:pPr>
              <w:cnfStyle w:val="000000000000" w:firstRow="0" w:lastRow="0" w:firstColumn="0" w:lastColumn="0" w:oddVBand="0" w:evenVBand="0" w:oddHBand="0" w:evenHBand="0" w:firstRowFirstColumn="0" w:firstRowLastColumn="0" w:lastRowFirstColumn="0" w:lastRowLastColumn="0"/>
            </w:pPr>
            <w:r>
              <w:t>SUPERSMA</w:t>
            </w:r>
            <w:r w:rsidR="00EE778A">
              <w:t xml:space="preserve">RT </w:t>
            </w:r>
            <w:r w:rsidR="00EE778A" w:rsidRPr="00EE778A">
              <w:t>services provide an integrated sol</w:t>
            </w:r>
            <w:r w:rsidR="00EE778A">
              <w:t>ution for the phylogenetic infe</w:t>
            </w:r>
            <w:r w:rsidR="00EE778A" w:rsidRPr="00EE778A">
              <w:t xml:space="preserve">rence of large time calibrated trees. </w:t>
            </w:r>
            <w:r w:rsidR="00EE778A">
              <w:t xml:space="preserve">Public data </w:t>
            </w:r>
            <w:r w:rsidR="00EE778A" w:rsidRPr="00EE778A">
              <w:t>resources are mined for suitable molecular sequence data, which is subsequently processed to</w:t>
            </w:r>
            <w:r w:rsidR="00EE778A">
              <w:t xml:space="preserve"> form a starting point for phy</w:t>
            </w:r>
            <w:r w:rsidR="00EE778A" w:rsidRPr="00EE778A">
              <w:t xml:space="preserve">logenetic inference using Bayesian and Maximum-Likelihood methods. </w:t>
            </w:r>
            <w:r w:rsidR="00EE778A">
              <w:t>I</w:t>
            </w:r>
            <w:r w:rsidR="00EE778A" w:rsidRPr="00EE778A">
              <w:t>nferred trees can then be time-calibrated using fossil data.</w:t>
            </w:r>
          </w:p>
          <w:p w14:paraId="2F4C3E91" w14:textId="0A9B5BF8" w:rsidR="00EE778A" w:rsidRDefault="00EE778A" w:rsidP="00831040">
            <w:pPr>
              <w:cnfStyle w:val="000000000000" w:firstRow="0" w:lastRow="0" w:firstColumn="0" w:lastColumn="0" w:oddVBand="0" w:evenVBand="0" w:oddHBand="0" w:evenHBand="0" w:firstRowFirstColumn="0" w:firstRowLastColumn="0" w:lastRowFirstColumn="0" w:lastRowLastColumn="0"/>
            </w:pPr>
            <w:r>
              <w:t xml:space="preserve">Furthermore, </w:t>
            </w:r>
            <w:r w:rsidR="001E54D1" w:rsidRPr="001E54D1">
              <w:t>services for the enrich</w:t>
            </w:r>
            <w:r w:rsidR="001E54D1">
              <w:t>ment and conversion of data re</w:t>
            </w:r>
            <w:r w:rsidR="001E54D1" w:rsidRPr="001E54D1">
              <w:t>sources in standard data formats for phylogenetic analysis are a</w:t>
            </w:r>
            <w:r>
              <w:t>vailable (</w:t>
            </w:r>
            <w:proofErr w:type="spellStart"/>
            <w:r>
              <w:t>N</w:t>
            </w:r>
            <w:r w:rsidR="001E54D1" w:rsidRPr="001E54D1">
              <w:t>e</w:t>
            </w:r>
            <w:r>
              <w:t>XML</w:t>
            </w:r>
            <w:proofErr w:type="spellEnd"/>
            <w:r w:rsidR="001E54D1" w:rsidRPr="001E54D1">
              <w:t xml:space="preserve"> </w:t>
            </w:r>
            <w:r>
              <w:t>parser and coder</w:t>
            </w:r>
            <w:r w:rsidR="001E54D1" w:rsidRPr="001E54D1">
              <w:t>). These services can be integrated into phylogenetic inference workflows.</w:t>
            </w:r>
          </w:p>
        </w:tc>
      </w:tr>
      <w:tr w:rsidR="007E69E7" w:rsidRPr="002706F5" w14:paraId="54FC0E47"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43A4D5A8" w14:textId="77777777" w:rsidR="007E69E7" w:rsidRDefault="007E69E7" w:rsidP="00831040">
            <w:pPr>
              <w:rPr>
                <w:b w:val="0"/>
              </w:rPr>
            </w:pPr>
            <w:r>
              <w:t>Who is it for?</w:t>
            </w:r>
          </w:p>
        </w:tc>
        <w:tc>
          <w:tcPr>
            <w:tcW w:w="7081" w:type="dxa"/>
          </w:tcPr>
          <w:p w14:paraId="25A5640D" w14:textId="3D6FFBF7" w:rsidR="007E69E7" w:rsidRDefault="001E54D1" w:rsidP="00831040">
            <w:pPr>
              <w:cnfStyle w:val="000000100000" w:firstRow="0" w:lastRow="0" w:firstColumn="0" w:lastColumn="0" w:oddVBand="0" w:evenVBand="0" w:oddHBand="1" w:evenHBand="0" w:firstRowFirstColumn="0" w:firstRowLastColumn="0" w:lastRowFirstColumn="0" w:lastRowLastColumn="0"/>
            </w:pPr>
            <w:r w:rsidRPr="001E54D1">
              <w:t>Scientists interested in performing phylogenetic inference and to perform phylogenetic diversity analysis. Students who seek for a low- threshold solution to perform phylogenetic inference tasks.</w:t>
            </w:r>
          </w:p>
        </w:tc>
      </w:tr>
      <w:tr w:rsidR="007E69E7" w:rsidRPr="002706F5" w14:paraId="6A7DECEF"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64BCA58A" w14:textId="77777777" w:rsidR="007E69E7" w:rsidRDefault="007E69E7" w:rsidP="00831040">
            <w:r w:rsidRPr="00493BB7">
              <w:t>How does it work?</w:t>
            </w:r>
          </w:p>
        </w:tc>
        <w:tc>
          <w:tcPr>
            <w:tcW w:w="7081" w:type="dxa"/>
          </w:tcPr>
          <w:p w14:paraId="617F20BF" w14:textId="282E0FBD" w:rsidR="001E54D1" w:rsidRPr="001E54D1" w:rsidRDefault="001E54D1" w:rsidP="00831040">
            <w:pPr>
              <w:cnfStyle w:val="000000000000" w:firstRow="0" w:lastRow="0" w:firstColumn="0" w:lastColumn="0" w:oddVBand="0" w:evenVBand="0" w:oddHBand="0" w:evenHBand="0" w:firstRowFirstColumn="0" w:firstRowLastColumn="0" w:lastRowFirstColumn="0" w:lastRowLastColumn="0"/>
            </w:pPr>
            <w:r w:rsidRPr="001E54D1">
              <w:t xml:space="preserve">Phylogenetic inference is performed using </w:t>
            </w:r>
            <w:proofErr w:type="spellStart"/>
            <w:r w:rsidRPr="001E54D1">
              <w:t>MrBayes</w:t>
            </w:r>
            <w:proofErr w:type="spellEnd"/>
            <w:r w:rsidRPr="001E54D1">
              <w:t xml:space="preserve"> software and checking M</w:t>
            </w:r>
            <w:r>
              <w:t>C</w:t>
            </w:r>
            <w:r w:rsidRPr="001E54D1">
              <w:t>M</w:t>
            </w:r>
            <w:r>
              <w:t>C</w:t>
            </w:r>
            <w:r w:rsidRPr="001E54D1">
              <w:t xml:space="preserve"> convergence of the tree parameter (powered by </w:t>
            </w:r>
            <w:proofErr w:type="spellStart"/>
            <w:r w:rsidRPr="001E54D1">
              <w:t>GeoKS</w:t>
            </w:r>
            <w:proofErr w:type="spellEnd"/>
            <w:r w:rsidRPr="001E54D1">
              <w:t>) and evaluating post hoc the fit of the model with a posterior predictive test.</w:t>
            </w:r>
          </w:p>
          <w:p w14:paraId="65182656" w14:textId="77777777" w:rsidR="001E54D1" w:rsidRPr="001E54D1" w:rsidRDefault="001E54D1" w:rsidP="00831040">
            <w:pPr>
              <w:cnfStyle w:val="000000000000" w:firstRow="0" w:lastRow="0" w:firstColumn="0" w:lastColumn="0" w:oddVBand="0" w:evenVBand="0" w:oddHBand="0" w:evenHBand="0" w:firstRowFirstColumn="0" w:firstRowLastColumn="0" w:lastRowFirstColumn="0" w:lastRowLastColumn="0"/>
            </w:pPr>
            <w:r w:rsidRPr="001E54D1">
              <w:t xml:space="preserve">Three variants of the </w:t>
            </w:r>
            <w:proofErr w:type="spellStart"/>
            <w:r w:rsidRPr="001E54D1">
              <w:t>bayesian</w:t>
            </w:r>
            <w:proofErr w:type="spellEnd"/>
            <w:r w:rsidRPr="001E54D1">
              <w:t xml:space="preserve"> phylogenetic workflow exist, that differ on the mode to define model of substitution:</w:t>
            </w:r>
          </w:p>
          <w:p w14:paraId="6A83A11C" w14:textId="0A1E996F" w:rsidR="001E54D1" w:rsidRPr="001E54D1" w:rsidRDefault="001E54D1" w:rsidP="00831040">
            <w:pPr>
              <w:pStyle w:val="ListParagraph"/>
              <w:numPr>
                <w:ilvl w:val="0"/>
                <w:numId w:val="39"/>
              </w:numPr>
              <w:cnfStyle w:val="000000000000" w:firstRow="0" w:lastRow="0" w:firstColumn="0" w:lastColumn="0" w:oddVBand="0" w:evenVBand="0" w:oddHBand="0" w:evenHBand="0" w:firstRowFirstColumn="0" w:firstRowLastColumn="0" w:lastRowFirstColumn="0" w:lastRowLastColumn="0"/>
            </w:pPr>
            <w:r w:rsidRPr="001E54D1">
              <w:t xml:space="preserve">Automated partitioned model definition using </w:t>
            </w:r>
            <w:proofErr w:type="spellStart"/>
            <w:r w:rsidRPr="001E54D1">
              <w:t>PartitionFinder</w:t>
            </w:r>
            <w:proofErr w:type="spellEnd"/>
          </w:p>
          <w:p w14:paraId="6753DD37" w14:textId="4C9CE162" w:rsidR="001E54D1" w:rsidRPr="001E54D1" w:rsidRDefault="001E54D1" w:rsidP="00831040">
            <w:pPr>
              <w:pStyle w:val="ListParagraph"/>
              <w:numPr>
                <w:ilvl w:val="0"/>
                <w:numId w:val="39"/>
              </w:numPr>
              <w:cnfStyle w:val="000000000000" w:firstRow="0" w:lastRow="0" w:firstColumn="0" w:lastColumn="0" w:oddVBand="0" w:evenVBand="0" w:oddHBand="0" w:evenHBand="0" w:firstRowFirstColumn="0" w:firstRowLastColumn="0" w:lastRowFirstColumn="0" w:lastRowLastColumn="0"/>
            </w:pPr>
            <w:r w:rsidRPr="001E54D1">
              <w:t>Guide the user in the choice of partitioned model using a graphic user interface</w:t>
            </w:r>
          </w:p>
          <w:p w14:paraId="175A76A0" w14:textId="397F52F4" w:rsidR="001E54D1" w:rsidRPr="001E54D1" w:rsidRDefault="001E54D1" w:rsidP="00831040">
            <w:pPr>
              <w:pStyle w:val="ListParagraph"/>
              <w:numPr>
                <w:ilvl w:val="0"/>
                <w:numId w:val="39"/>
              </w:numPr>
              <w:cnfStyle w:val="000000000000" w:firstRow="0" w:lastRow="0" w:firstColumn="0" w:lastColumn="0" w:oddVBand="0" w:evenVBand="0" w:oddHBand="0" w:evenHBand="0" w:firstRowFirstColumn="0" w:firstRowLastColumn="0" w:lastRowFirstColumn="0" w:lastRowLastColumn="0"/>
            </w:pPr>
            <w:r w:rsidRPr="001E54D1">
              <w:t>User specified Nexus file with included full model descriptions</w:t>
            </w:r>
          </w:p>
          <w:p w14:paraId="0523F737" w14:textId="77777777" w:rsidR="007E69E7" w:rsidRDefault="001E54D1" w:rsidP="00831040">
            <w:pPr>
              <w:cnfStyle w:val="000000000000" w:firstRow="0" w:lastRow="0" w:firstColumn="0" w:lastColumn="0" w:oddVBand="0" w:evenVBand="0" w:oddHBand="0" w:evenHBand="0" w:firstRowFirstColumn="0" w:firstRowLastColumn="0" w:lastRowFirstColumn="0" w:lastRowLastColumn="0"/>
            </w:pPr>
            <w:r w:rsidRPr="001E54D1">
              <w:t xml:space="preserve">The phylogenetic partitioning of the diversity across samples is done using the phylogenetic entropy proposed by </w:t>
            </w:r>
            <w:r>
              <w:t>C</w:t>
            </w:r>
            <w:r w:rsidRPr="001E54D1">
              <w:t xml:space="preserve">hao, </w:t>
            </w:r>
            <w:r>
              <w:t>C</w:t>
            </w:r>
            <w:r w:rsidRPr="001E54D1">
              <w:t xml:space="preserve">hiu and </w:t>
            </w:r>
            <w:proofErr w:type="spellStart"/>
            <w:r w:rsidRPr="001E54D1">
              <w:t>Jost</w:t>
            </w:r>
            <w:proofErr w:type="spellEnd"/>
            <w:r w:rsidRPr="001E54D1">
              <w:t xml:space="preserve"> (2010) and equating beta diversity to mutual information between species and environment vectors.</w:t>
            </w:r>
          </w:p>
          <w:p w14:paraId="3427809E" w14:textId="68A0BCB5" w:rsidR="00276CBE" w:rsidRDefault="00276CBE" w:rsidP="00831040">
            <w:pPr>
              <w:cnfStyle w:val="000000000000" w:firstRow="0" w:lastRow="0" w:firstColumn="0" w:lastColumn="0" w:oddVBand="0" w:evenVBand="0" w:oddHBand="0" w:evenHBand="0" w:firstRowFirstColumn="0" w:firstRowLastColumn="0" w:lastRowFirstColumn="0" w:lastRowLastColumn="0"/>
            </w:pPr>
            <w:r w:rsidRPr="00276CBE">
              <w:t>The SUPERSM</w:t>
            </w:r>
            <w:r w:rsidR="003A7EFB">
              <w:t>A</w:t>
            </w:r>
            <w:r w:rsidRPr="00276CBE">
              <w:t xml:space="preserve">RT services provide functionality to infer phylogenies from a given list of taxa of interest. A set of DNA sequences for phylogenetic inference is then assembled by querying the </w:t>
            </w:r>
            <w:proofErr w:type="spellStart"/>
            <w:r w:rsidRPr="00276CBE">
              <w:t>GenBank</w:t>
            </w:r>
            <w:proofErr w:type="spellEnd"/>
            <w:r w:rsidRPr="00276CBE">
              <w:t xml:space="preserve"> database. To tackle the computationa</w:t>
            </w:r>
            <w:r>
              <w:t>l</w:t>
            </w:r>
            <w:r w:rsidRPr="00276CBE">
              <w:t xml:space="preserve"> challeng</w:t>
            </w:r>
            <w:r>
              <w:t>es of inferring trees with hun</w:t>
            </w:r>
            <w:r w:rsidRPr="00276CBE">
              <w:t xml:space="preserve">dreds or thousands of taxa, phylogenetic inference is accomplished in a multi-step procedure using the Maximum-Likelihood estimator implemented in </w:t>
            </w:r>
            <w:proofErr w:type="spellStart"/>
            <w:r w:rsidRPr="00276CBE">
              <w:t>ExaML</w:t>
            </w:r>
            <w:proofErr w:type="spellEnd"/>
            <w:r w:rsidRPr="00276CBE">
              <w:t xml:space="preserve"> and the multi-species multi-locus coalescent approach implemented in *BE</w:t>
            </w:r>
            <w:r>
              <w:t>A</w:t>
            </w:r>
            <w:r w:rsidRPr="00276CBE">
              <w:t xml:space="preserve">ST. </w:t>
            </w:r>
            <w:r>
              <w:t>C</w:t>
            </w:r>
            <w:r w:rsidRPr="00276CBE">
              <w:t>omputations are performed in parallel.</w:t>
            </w:r>
          </w:p>
        </w:tc>
      </w:tr>
      <w:tr w:rsidR="007E69E7" w:rsidRPr="002706F5" w14:paraId="2DF010C6"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7BF78E39" w14:textId="77777777" w:rsidR="007E69E7" w:rsidRDefault="007E69E7" w:rsidP="00831040">
            <w:r w:rsidRPr="00493BB7">
              <w:t>Expected results</w:t>
            </w:r>
          </w:p>
        </w:tc>
        <w:tc>
          <w:tcPr>
            <w:tcW w:w="7081" w:type="dxa"/>
          </w:tcPr>
          <w:p w14:paraId="31F36B3B" w14:textId="3E7B4135" w:rsidR="00925D82" w:rsidRPr="00925D82" w:rsidRDefault="00925D82" w:rsidP="00831040">
            <w:pPr>
              <w:cnfStyle w:val="000000100000" w:firstRow="0" w:lastRow="0" w:firstColumn="0" w:lastColumn="0" w:oddVBand="0" w:evenVBand="0" w:oddHBand="1" w:evenHBand="0" w:firstRowFirstColumn="0" w:firstRowLastColumn="0" w:lastRowFirstColumn="0" w:lastRowLastColumn="0"/>
            </w:pPr>
            <w:r>
              <w:t>Phylogenetic inference produces:</w:t>
            </w:r>
          </w:p>
          <w:p w14:paraId="62657299" w14:textId="13583FD8" w:rsidR="00925D82" w:rsidRPr="00925D82" w:rsidRDefault="00925D82" w:rsidP="00831040">
            <w:pPr>
              <w:pStyle w:val="ListParagraph"/>
              <w:numPr>
                <w:ilvl w:val="0"/>
                <w:numId w:val="40"/>
              </w:numPr>
              <w:cnfStyle w:val="000000100000" w:firstRow="0" w:lastRow="0" w:firstColumn="0" w:lastColumn="0" w:oddVBand="0" w:evenVBand="0" w:oddHBand="1" w:evenHBand="0" w:firstRowFirstColumn="0" w:firstRowLastColumn="0" w:lastRowFirstColumn="0" w:lastRowLastColumn="0"/>
            </w:pPr>
            <w:r w:rsidRPr="00925D82">
              <w:t xml:space="preserve">Phylogenetic Tree </w:t>
            </w:r>
            <w:proofErr w:type="spellStart"/>
            <w:proofErr w:type="gramStart"/>
            <w:r w:rsidRPr="00925D82">
              <w:t>diagrams,species</w:t>
            </w:r>
            <w:proofErr w:type="spellEnd"/>
            <w:proofErr w:type="gramEnd"/>
            <w:r w:rsidRPr="00925D82">
              <w:t>-level chronograms</w:t>
            </w:r>
          </w:p>
          <w:p w14:paraId="68EA5250" w14:textId="03CE6EFC" w:rsidR="00925D82" w:rsidRPr="00925D82" w:rsidRDefault="00925D82" w:rsidP="00831040">
            <w:pPr>
              <w:pStyle w:val="ListParagraph"/>
              <w:numPr>
                <w:ilvl w:val="0"/>
                <w:numId w:val="40"/>
              </w:numPr>
              <w:cnfStyle w:val="000000100000" w:firstRow="0" w:lastRow="0" w:firstColumn="0" w:lastColumn="0" w:oddVBand="0" w:evenVBand="0" w:oddHBand="1" w:evenHBand="0" w:firstRowFirstColumn="0" w:firstRowLastColumn="0" w:lastRowFirstColumn="0" w:lastRowLastColumn="0"/>
            </w:pPr>
            <w:r w:rsidRPr="00925D82">
              <w:t>Posterior probability distribution of the evolutionary modelled</w:t>
            </w:r>
          </w:p>
          <w:p w14:paraId="0064B523" w14:textId="715FC4F3" w:rsidR="00925D82" w:rsidRPr="00925D82" w:rsidRDefault="00925D82" w:rsidP="00831040">
            <w:pPr>
              <w:pStyle w:val="ListParagraph"/>
              <w:numPr>
                <w:ilvl w:val="0"/>
                <w:numId w:val="40"/>
              </w:numPr>
              <w:cnfStyle w:val="000000100000" w:firstRow="0" w:lastRow="0" w:firstColumn="0" w:lastColumn="0" w:oddVBand="0" w:evenVBand="0" w:oddHBand="1" w:evenHBand="0" w:firstRowFirstColumn="0" w:firstRowLastColumn="0" w:lastRowFirstColumn="0" w:lastRowLastColumn="0"/>
            </w:pPr>
            <w:r w:rsidRPr="00925D82">
              <w:t>Posterior predictive probability of a good fit of the model</w:t>
            </w:r>
          </w:p>
          <w:p w14:paraId="3285ACAC" w14:textId="464EDF72" w:rsidR="00925D82" w:rsidRPr="00925D82" w:rsidRDefault="00925D82" w:rsidP="00831040">
            <w:pPr>
              <w:pStyle w:val="ListParagraph"/>
              <w:numPr>
                <w:ilvl w:val="0"/>
                <w:numId w:val="40"/>
              </w:numPr>
              <w:cnfStyle w:val="000000100000" w:firstRow="0" w:lastRow="0" w:firstColumn="0" w:lastColumn="0" w:oddVBand="0" w:evenVBand="0" w:oddHBand="1" w:evenHBand="0" w:firstRowFirstColumn="0" w:firstRowLastColumn="0" w:lastRowFirstColumn="0" w:lastRowLastColumn="0"/>
            </w:pPr>
            <w:r w:rsidRPr="00925D82">
              <w:lastRenderedPageBreak/>
              <w:t>Sets of aligned DNA marker sequences for given taxa of interest</w:t>
            </w:r>
          </w:p>
          <w:p w14:paraId="62BA7D3E" w14:textId="2D45D4EF" w:rsidR="00925D82" w:rsidRPr="00925D82" w:rsidRDefault="00925D82" w:rsidP="00831040">
            <w:pPr>
              <w:cnfStyle w:val="000000100000" w:firstRow="0" w:lastRow="0" w:firstColumn="0" w:lastColumn="0" w:oddVBand="0" w:evenVBand="0" w:oddHBand="1" w:evenHBand="0" w:firstRowFirstColumn="0" w:firstRowLastColumn="0" w:lastRowFirstColumn="0" w:lastRowLastColumn="0"/>
            </w:pPr>
            <w:r w:rsidRPr="00925D82">
              <w:t>Phyl</w:t>
            </w:r>
            <w:r>
              <w:t>ogenetic diversity partitioning produces:</w:t>
            </w:r>
          </w:p>
          <w:p w14:paraId="2763A916" w14:textId="58260980" w:rsidR="00925D82" w:rsidRPr="00925D82" w:rsidRDefault="00925D82" w:rsidP="00831040">
            <w:pPr>
              <w:pStyle w:val="ListParagraph"/>
              <w:numPr>
                <w:ilvl w:val="0"/>
                <w:numId w:val="41"/>
              </w:numPr>
              <w:cnfStyle w:val="000000100000" w:firstRow="0" w:lastRow="0" w:firstColumn="0" w:lastColumn="0" w:oddVBand="0" w:evenVBand="0" w:oddHBand="1" w:evenHBand="0" w:firstRowFirstColumn="0" w:firstRowLastColumn="0" w:lastRowFirstColumn="0" w:lastRowLastColumn="0"/>
            </w:pPr>
            <w:r w:rsidRPr="00925D82">
              <w:t xml:space="preserve">HTML report including </w:t>
            </w:r>
            <w:r>
              <w:t>t</w:t>
            </w:r>
            <w:r w:rsidRPr="00925D82">
              <w:t>able of gamma, alpha and beta phylogenetic diversity and entropy, and graphical overlook of the contribution of each branch to the overall phylogenetic beta entropy</w:t>
            </w:r>
          </w:p>
          <w:p w14:paraId="355A8A9B" w14:textId="6CA9E3A1" w:rsidR="00925D82" w:rsidRPr="00925D82" w:rsidRDefault="00925D82" w:rsidP="00831040">
            <w:pPr>
              <w:pStyle w:val="ListParagraph"/>
              <w:numPr>
                <w:ilvl w:val="0"/>
                <w:numId w:val="41"/>
              </w:numPr>
              <w:cnfStyle w:val="000000100000" w:firstRow="0" w:lastRow="0" w:firstColumn="0" w:lastColumn="0" w:oddVBand="0" w:evenVBand="0" w:oddHBand="1" w:evenHBand="0" w:firstRowFirstColumn="0" w:firstRowLastColumn="0" w:lastRowFirstColumn="0" w:lastRowLastColumn="0"/>
            </w:pPr>
            <w:r w:rsidRPr="00925D82">
              <w:t>XML representation of the table</w:t>
            </w:r>
          </w:p>
          <w:p w14:paraId="05829172" w14:textId="6BDEF712" w:rsidR="00925D82" w:rsidRPr="00925D82" w:rsidRDefault="00925D82" w:rsidP="00831040">
            <w:pPr>
              <w:pStyle w:val="ListParagraph"/>
              <w:numPr>
                <w:ilvl w:val="0"/>
                <w:numId w:val="41"/>
              </w:numPr>
              <w:cnfStyle w:val="000000100000" w:firstRow="0" w:lastRow="0" w:firstColumn="0" w:lastColumn="0" w:oddVBand="0" w:evenVBand="0" w:oddHBand="1" w:evenHBand="0" w:firstRowFirstColumn="0" w:firstRowLastColumn="0" w:lastRowFirstColumn="0" w:lastRowLastColumn="0"/>
            </w:pPr>
            <w:proofErr w:type="spellStart"/>
            <w:r w:rsidRPr="00925D82">
              <w:t>PhyloXML</w:t>
            </w:r>
            <w:proofErr w:type="spellEnd"/>
            <w:r w:rsidRPr="00925D82">
              <w:t xml:space="preserve"> or </w:t>
            </w:r>
            <w:proofErr w:type="spellStart"/>
            <w:r w:rsidRPr="00925D82">
              <w:t>NeXML</w:t>
            </w:r>
            <w:proofErr w:type="spellEnd"/>
            <w:r w:rsidRPr="00925D82">
              <w:t xml:space="preserve"> representation of the tree and the branch beta contribution.</w:t>
            </w:r>
          </w:p>
          <w:p w14:paraId="63181525" w14:textId="1CDDE315" w:rsidR="007E69E7" w:rsidRDefault="00925D82" w:rsidP="00831040">
            <w:pPr>
              <w:cnfStyle w:val="000000100000" w:firstRow="0" w:lastRow="0" w:firstColumn="0" w:lastColumn="0" w:oddVBand="0" w:evenVBand="0" w:oddHBand="1" w:evenHBand="0" w:firstRowFirstColumn="0" w:firstRowLastColumn="0" w:lastRowFirstColumn="0" w:lastRowLastColumn="0"/>
            </w:pPr>
            <w:r w:rsidRPr="00925D82">
              <w:t>Data enr</w:t>
            </w:r>
            <w:r>
              <w:t>ichment and extraction services produce d</w:t>
            </w:r>
            <w:r w:rsidRPr="00925D82">
              <w:t>ocuments encoded in standard (phylogenetic) file formats:</w:t>
            </w:r>
            <w:r>
              <w:t xml:space="preserve"> </w:t>
            </w:r>
            <w:proofErr w:type="spellStart"/>
            <w:r w:rsidRPr="00925D82">
              <w:t>NeXML</w:t>
            </w:r>
            <w:proofErr w:type="spellEnd"/>
            <w:r w:rsidRPr="00925D82">
              <w:t xml:space="preserve">, NEXUS, </w:t>
            </w:r>
            <w:proofErr w:type="spellStart"/>
            <w:r w:rsidRPr="00925D82">
              <w:t>FaSTa</w:t>
            </w:r>
            <w:proofErr w:type="spellEnd"/>
            <w:r w:rsidRPr="00925D82">
              <w:t xml:space="preserve">, </w:t>
            </w:r>
            <w:proofErr w:type="spellStart"/>
            <w:r w:rsidRPr="00925D82">
              <w:t>PhYLiP</w:t>
            </w:r>
            <w:proofErr w:type="spellEnd"/>
            <w:r w:rsidRPr="00925D82">
              <w:t xml:space="preserve">, </w:t>
            </w:r>
            <w:proofErr w:type="spellStart"/>
            <w:r w:rsidRPr="00925D82">
              <w:t>Newick</w:t>
            </w:r>
            <w:proofErr w:type="spellEnd"/>
            <w:r w:rsidRPr="00925D82">
              <w:t>, Stockholm</w:t>
            </w:r>
            <w:r>
              <w:t>.</w:t>
            </w:r>
          </w:p>
        </w:tc>
      </w:tr>
      <w:tr w:rsidR="007E69E7" w:rsidRPr="002706F5" w14:paraId="3C51BD75"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6DC037B8" w14:textId="77777777" w:rsidR="007E69E7" w:rsidRDefault="007E69E7" w:rsidP="00831040">
            <w:r w:rsidRPr="00493BB7">
              <w:lastRenderedPageBreak/>
              <w:t>Links to workflows and user’s documentation</w:t>
            </w:r>
          </w:p>
        </w:tc>
        <w:tc>
          <w:tcPr>
            <w:tcW w:w="7081" w:type="dxa"/>
          </w:tcPr>
          <w:p w14:paraId="4C3892DB" w14:textId="0684464B" w:rsidR="007C4181" w:rsidRDefault="007167EA" w:rsidP="00831040">
            <w:pPr>
              <w:cnfStyle w:val="000000000000" w:firstRow="0" w:lastRow="0" w:firstColumn="0" w:lastColumn="0" w:oddVBand="0" w:evenVBand="0" w:oddHBand="0" w:evenHBand="0" w:firstRowFirstColumn="0" w:firstRowLastColumn="0" w:lastRowFirstColumn="0" w:lastRowLastColumn="0"/>
            </w:pPr>
            <w:r w:rsidRPr="00F17280">
              <w:t>Bayesian phylogenetic inference workflows</w:t>
            </w:r>
          </w:p>
          <w:p w14:paraId="6BB23053" w14:textId="4CC85609" w:rsidR="00F17280" w:rsidRPr="00F17280" w:rsidRDefault="007C4181" w:rsidP="00831040">
            <w:pPr>
              <w:cnfStyle w:val="000000000000" w:firstRow="0" w:lastRow="0" w:firstColumn="0" w:lastColumn="0" w:oddVBand="0" w:evenVBand="0" w:oddHBand="0" w:evenHBand="0" w:firstRowFirstColumn="0" w:firstRowLastColumn="0" w:lastRowFirstColumn="0" w:lastRowLastColumn="0"/>
            </w:pPr>
            <w:r>
              <w:t xml:space="preserve">purl: </w:t>
            </w:r>
            <w:hyperlink r:id="rId136" w:history="1">
              <w:r w:rsidR="007167EA" w:rsidRPr="00CC4FEC">
                <w:rPr>
                  <w:rStyle w:val="Hyperlink"/>
                </w:rPr>
                <w:t>http://purl.ox.ac.uk/researchobj/myexp-370</w:t>
              </w:r>
            </w:hyperlink>
            <w:r w:rsidR="007167EA">
              <w:t xml:space="preserve"> </w:t>
            </w:r>
          </w:p>
          <w:p w14:paraId="7DD9943C" w14:textId="77777777" w:rsidR="0020074D" w:rsidRDefault="00454F26" w:rsidP="0020074D">
            <w:pPr>
              <w:spacing w:after="0"/>
              <w:cnfStyle w:val="000000000000" w:firstRow="0" w:lastRow="0" w:firstColumn="0" w:lastColumn="0" w:oddVBand="0" w:evenVBand="0" w:oddHBand="0" w:evenHBand="0" w:firstRowFirstColumn="0" w:firstRowLastColumn="0" w:lastRowFirstColumn="0" w:lastRowLastColumn="0"/>
              <w:rPr>
                <w:rStyle w:val="Hyperlink"/>
              </w:rPr>
            </w:pPr>
            <w:proofErr w:type="spellStart"/>
            <w:r>
              <w:t>myExperiment</w:t>
            </w:r>
            <w:proofErr w:type="spellEnd"/>
            <w:r>
              <w:t>:</w:t>
            </w:r>
            <w:r>
              <w:tab/>
            </w:r>
            <w:hyperlink r:id="rId137" w:history="1">
              <w:r w:rsidRPr="00EF1542">
                <w:rPr>
                  <w:rStyle w:val="Hyperlink"/>
                </w:rPr>
                <w:t>http://www.myexperiment.org/workflows/3411.html</w:t>
              </w:r>
            </w:hyperlink>
          </w:p>
          <w:p w14:paraId="6200689F" w14:textId="77777777" w:rsidR="0020074D" w:rsidRDefault="00454F26" w:rsidP="0020074D">
            <w:pPr>
              <w:spacing w:after="0"/>
              <w:cnfStyle w:val="000000000000" w:firstRow="0" w:lastRow="0" w:firstColumn="0" w:lastColumn="0" w:oddVBand="0" w:evenVBand="0" w:oddHBand="0" w:evenHBand="0" w:firstRowFirstColumn="0" w:firstRowLastColumn="0" w:lastRowFirstColumn="0" w:lastRowLastColumn="0"/>
              <w:rPr>
                <w:rStyle w:val="Hyperlink"/>
              </w:rPr>
            </w:pPr>
            <w:r>
              <w:tab/>
            </w:r>
            <w:r>
              <w:tab/>
            </w:r>
            <w:hyperlink r:id="rId138" w:history="1">
              <w:r w:rsidRPr="00EF1542">
                <w:rPr>
                  <w:rStyle w:val="Hyperlink"/>
                </w:rPr>
                <w:t>http://www.myexperiment.org/workflows/3408.html</w:t>
              </w:r>
            </w:hyperlink>
          </w:p>
          <w:p w14:paraId="069FE059" w14:textId="132FC4AE" w:rsidR="00454F26" w:rsidRDefault="00454F26" w:rsidP="0020074D">
            <w:pPr>
              <w:spacing w:after="0"/>
              <w:cnfStyle w:val="000000000000" w:firstRow="0" w:lastRow="0" w:firstColumn="0" w:lastColumn="0" w:oddVBand="0" w:evenVBand="0" w:oddHBand="0" w:evenHBand="0" w:firstRowFirstColumn="0" w:firstRowLastColumn="0" w:lastRowFirstColumn="0" w:lastRowLastColumn="0"/>
            </w:pPr>
            <w:r>
              <w:tab/>
            </w:r>
            <w:r>
              <w:tab/>
            </w:r>
            <w:hyperlink r:id="rId139" w:history="1">
              <w:r w:rsidRPr="00EF1542">
                <w:rPr>
                  <w:rStyle w:val="Hyperlink"/>
                </w:rPr>
                <w:t>http://www.myexperiment.org/workflows/3410.html</w:t>
              </w:r>
            </w:hyperlink>
          </w:p>
          <w:p w14:paraId="3B9C9837" w14:textId="698A245D" w:rsidR="00454F26" w:rsidRPr="00342215" w:rsidRDefault="00454F26" w:rsidP="00831040">
            <w:pPr>
              <w:cnfStyle w:val="000000000000" w:firstRow="0" w:lastRow="0" w:firstColumn="0" w:lastColumn="0" w:oddVBand="0" w:evenVBand="0" w:oddHBand="0" w:evenHBand="0" w:firstRowFirstColumn="0" w:firstRowLastColumn="0" w:lastRowFirstColumn="0" w:lastRowLastColumn="0"/>
            </w:pPr>
            <w:r>
              <w:tab/>
            </w:r>
            <w:r>
              <w:tab/>
            </w:r>
            <w:hyperlink r:id="rId140" w:history="1">
              <w:r w:rsidRPr="00EF1542">
                <w:rPr>
                  <w:rStyle w:val="Hyperlink"/>
                </w:rPr>
                <w:t>http://www.myexperiment.org/workflows/3407.html</w:t>
              </w:r>
            </w:hyperlink>
            <w:r>
              <w:t xml:space="preserve"> </w:t>
            </w:r>
          </w:p>
          <w:p w14:paraId="635014C0" w14:textId="366B0815" w:rsidR="0020074D" w:rsidRDefault="0020074D" w:rsidP="0020074D">
            <w:pPr>
              <w:spacing w:after="0"/>
              <w:cnfStyle w:val="000000000000" w:firstRow="0" w:lastRow="0" w:firstColumn="0" w:lastColumn="0" w:oddVBand="0" w:evenVBand="0" w:oddHBand="0" w:evenHBand="0" w:firstRowFirstColumn="0" w:firstRowLastColumn="0" w:lastRowFirstColumn="0" w:lastRowLastColumn="0"/>
            </w:pPr>
            <w:r>
              <w:t>Portal:</w:t>
            </w:r>
            <w:r>
              <w:tab/>
            </w:r>
            <w:r>
              <w:tab/>
            </w:r>
            <w:hyperlink r:id="rId141" w:history="1">
              <w:r w:rsidRPr="003C6EA6">
                <w:rPr>
                  <w:rStyle w:val="Hyperlink"/>
                </w:rPr>
                <w:t>https://portal.biovel.eu/workflows/466</w:t>
              </w:r>
            </w:hyperlink>
          </w:p>
          <w:p w14:paraId="46481BCF" w14:textId="7D71B452" w:rsidR="0020074D" w:rsidRDefault="0020074D" w:rsidP="0020074D">
            <w:pPr>
              <w:spacing w:after="0"/>
              <w:cnfStyle w:val="000000000000" w:firstRow="0" w:lastRow="0" w:firstColumn="0" w:lastColumn="0" w:oddVBand="0" w:evenVBand="0" w:oddHBand="0" w:evenHBand="0" w:firstRowFirstColumn="0" w:firstRowLastColumn="0" w:lastRowFirstColumn="0" w:lastRowLastColumn="0"/>
            </w:pPr>
            <w:r>
              <w:tab/>
            </w:r>
            <w:r>
              <w:tab/>
            </w:r>
            <w:hyperlink r:id="rId142" w:history="1">
              <w:r w:rsidRPr="003C6EA6">
                <w:rPr>
                  <w:rStyle w:val="Hyperlink"/>
                </w:rPr>
                <w:t>https://portal.biovel.eu/workflows/549</w:t>
              </w:r>
            </w:hyperlink>
          </w:p>
          <w:p w14:paraId="314983E1" w14:textId="6DA944C1" w:rsidR="0020074D" w:rsidRDefault="0020074D" w:rsidP="0020074D">
            <w:pPr>
              <w:spacing w:after="0"/>
              <w:cnfStyle w:val="000000000000" w:firstRow="0" w:lastRow="0" w:firstColumn="0" w:lastColumn="0" w:oddVBand="0" w:evenVBand="0" w:oddHBand="0" w:evenHBand="0" w:firstRowFirstColumn="0" w:firstRowLastColumn="0" w:lastRowFirstColumn="0" w:lastRowLastColumn="0"/>
            </w:pPr>
            <w:r>
              <w:tab/>
            </w:r>
            <w:r>
              <w:tab/>
            </w:r>
            <w:hyperlink r:id="rId143" w:history="1">
              <w:r w:rsidRPr="003C6EA6">
                <w:rPr>
                  <w:rStyle w:val="Hyperlink"/>
                </w:rPr>
                <w:t>https://portal.biovel.eu/workflows/550</w:t>
              </w:r>
            </w:hyperlink>
            <w:r>
              <w:t xml:space="preserve"> </w:t>
            </w:r>
          </w:p>
          <w:p w14:paraId="0F72F27B" w14:textId="69CB7AE0" w:rsidR="0020074D" w:rsidRDefault="0020074D" w:rsidP="00831040">
            <w:pPr>
              <w:cnfStyle w:val="000000000000" w:firstRow="0" w:lastRow="0" w:firstColumn="0" w:lastColumn="0" w:oddVBand="0" w:evenVBand="0" w:oddHBand="0" w:evenHBand="0" w:firstRowFirstColumn="0" w:firstRowLastColumn="0" w:lastRowFirstColumn="0" w:lastRowLastColumn="0"/>
            </w:pPr>
            <w:r>
              <w:tab/>
            </w:r>
            <w:r>
              <w:tab/>
            </w:r>
            <w:hyperlink r:id="rId144" w:history="1">
              <w:r w:rsidRPr="003C6EA6">
                <w:rPr>
                  <w:rStyle w:val="Hyperlink"/>
                </w:rPr>
                <w:t>https://portal.biovel.eu/workflows/525</w:t>
              </w:r>
            </w:hyperlink>
            <w:r>
              <w:t xml:space="preserve"> </w:t>
            </w:r>
          </w:p>
          <w:p w14:paraId="431E68AD" w14:textId="55EF39EB" w:rsidR="007C4181" w:rsidRDefault="007C4181" w:rsidP="00831040">
            <w:pPr>
              <w:cnfStyle w:val="000000000000" w:firstRow="0" w:lastRow="0" w:firstColumn="0" w:lastColumn="0" w:oddVBand="0" w:evenVBand="0" w:oddHBand="0" w:evenHBand="0" w:firstRowFirstColumn="0" w:firstRowLastColumn="0" w:lastRowFirstColumn="0" w:lastRowLastColumn="0"/>
            </w:pPr>
            <w:r w:rsidRPr="00342215">
              <w:t>Documentation:</w:t>
            </w:r>
            <w:r>
              <w:t xml:space="preserve"> </w:t>
            </w:r>
            <w:hyperlink r:id="rId145" w:history="1">
              <w:r w:rsidRPr="00EF1542">
                <w:rPr>
                  <w:rStyle w:val="Hyperlink"/>
                </w:rPr>
                <w:t>https://wiki.biovel.eu/x/R4Ok</w:t>
              </w:r>
            </w:hyperlink>
          </w:p>
          <w:p w14:paraId="7956CFF1" w14:textId="601F500A" w:rsidR="007C4181" w:rsidRDefault="008D0295" w:rsidP="00831040">
            <w:pPr>
              <w:cnfStyle w:val="000000000000" w:firstRow="0" w:lastRow="0" w:firstColumn="0" w:lastColumn="0" w:oddVBand="0" w:evenVBand="0" w:oddHBand="0" w:evenHBand="0" w:firstRowFirstColumn="0" w:firstRowLastColumn="0" w:lastRowFirstColumn="0" w:lastRowLastColumn="0"/>
            </w:pPr>
            <w:r>
              <w:t xml:space="preserve">PDP </w:t>
            </w:r>
            <w:r w:rsidR="007C4181">
              <w:t>workflow</w:t>
            </w:r>
          </w:p>
          <w:p w14:paraId="21310FC8" w14:textId="79283CFE" w:rsidR="00F17280" w:rsidRPr="00F17280" w:rsidRDefault="007C4181" w:rsidP="00831040">
            <w:pPr>
              <w:cnfStyle w:val="000000000000" w:firstRow="0" w:lastRow="0" w:firstColumn="0" w:lastColumn="0" w:oddVBand="0" w:evenVBand="0" w:oddHBand="0" w:evenHBand="0" w:firstRowFirstColumn="0" w:firstRowLastColumn="0" w:lastRowFirstColumn="0" w:lastRowLastColumn="0"/>
            </w:pPr>
            <w:r>
              <w:t xml:space="preserve">purl: </w:t>
            </w:r>
            <w:hyperlink r:id="rId146" w:history="1">
              <w:r w:rsidR="007167EA" w:rsidRPr="00CC4FEC">
                <w:rPr>
                  <w:rStyle w:val="Hyperlink"/>
                </w:rPr>
                <w:t>http://purl.ox.ac.uk/workflow/myexp-3570.5</w:t>
              </w:r>
            </w:hyperlink>
            <w:r w:rsidR="007167EA">
              <w:t xml:space="preserve"> </w:t>
            </w:r>
          </w:p>
          <w:p w14:paraId="40FCF6E3" w14:textId="61D331C5" w:rsidR="007C4181" w:rsidRPr="007C4181" w:rsidRDefault="007C4181" w:rsidP="00831040">
            <w:pPr>
              <w:cnfStyle w:val="000000000000" w:firstRow="0" w:lastRow="0" w:firstColumn="0" w:lastColumn="0" w:oddVBand="0" w:evenVBand="0" w:oddHBand="0" w:evenHBand="0" w:firstRowFirstColumn="0" w:firstRowLastColumn="0" w:lastRowFirstColumn="0" w:lastRowLastColumn="0"/>
            </w:pPr>
            <w:proofErr w:type="spellStart"/>
            <w:r>
              <w:t>myExperiment</w:t>
            </w:r>
            <w:proofErr w:type="spellEnd"/>
            <w:r>
              <w:t>:</w:t>
            </w:r>
            <w:r>
              <w:tab/>
            </w:r>
            <w:hyperlink r:id="rId147" w:history="1">
              <w:r w:rsidRPr="00EF1542">
                <w:rPr>
                  <w:rStyle w:val="Hyperlink"/>
                </w:rPr>
                <w:t>http://www.myexperiment.org/workflows/3569.html</w:t>
              </w:r>
            </w:hyperlink>
            <w:r>
              <w:t xml:space="preserve"> </w:t>
            </w:r>
            <w:r w:rsidRPr="007C4181">
              <w:t xml:space="preserve"> </w:t>
            </w:r>
            <w:r>
              <w:tab/>
            </w:r>
            <w:r>
              <w:tab/>
            </w:r>
            <w:r>
              <w:tab/>
            </w:r>
            <w:hyperlink r:id="rId148" w:history="1">
              <w:r w:rsidRPr="00EF1542">
                <w:rPr>
                  <w:rStyle w:val="Hyperlink"/>
                </w:rPr>
                <w:t>http://www.myexperiment.org/workflows/3570.html</w:t>
              </w:r>
            </w:hyperlink>
            <w:r>
              <w:t xml:space="preserve"> </w:t>
            </w:r>
          </w:p>
          <w:p w14:paraId="2CFB2748" w14:textId="7B9C2A45" w:rsidR="0020074D" w:rsidRDefault="0020074D" w:rsidP="0020074D">
            <w:pPr>
              <w:spacing w:after="0"/>
              <w:cnfStyle w:val="000000000000" w:firstRow="0" w:lastRow="0" w:firstColumn="0" w:lastColumn="0" w:oddVBand="0" w:evenVBand="0" w:oddHBand="0" w:evenHBand="0" w:firstRowFirstColumn="0" w:firstRowLastColumn="0" w:lastRowFirstColumn="0" w:lastRowLastColumn="0"/>
            </w:pPr>
            <w:r>
              <w:t>Portal:</w:t>
            </w:r>
            <w:r>
              <w:tab/>
            </w:r>
            <w:r>
              <w:tab/>
            </w:r>
            <w:hyperlink r:id="rId149" w:history="1">
              <w:r>
                <w:rPr>
                  <w:rStyle w:val="Hyperlink"/>
                </w:rPr>
                <w:t>https://portal.biovel.eu/workflows/434</w:t>
              </w:r>
            </w:hyperlink>
          </w:p>
          <w:p w14:paraId="6D87254B" w14:textId="275BA76C" w:rsidR="0020074D" w:rsidRDefault="0020074D" w:rsidP="0020074D">
            <w:pPr>
              <w:cnfStyle w:val="000000000000" w:firstRow="0" w:lastRow="0" w:firstColumn="0" w:lastColumn="0" w:oddVBand="0" w:evenVBand="0" w:oddHBand="0" w:evenHBand="0" w:firstRowFirstColumn="0" w:firstRowLastColumn="0" w:lastRowFirstColumn="0" w:lastRowLastColumn="0"/>
            </w:pPr>
            <w:r>
              <w:tab/>
            </w:r>
            <w:r>
              <w:tab/>
            </w:r>
            <w:hyperlink r:id="rId150" w:history="1">
              <w:r>
                <w:rPr>
                  <w:rStyle w:val="Hyperlink"/>
                </w:rPr>
                <w:t>https://portal.biovel.eu/workflows/71</w:t>
              </w:r>
            </w:hyperlink>
            <w:r>
              <w:t xml:space="preserve"> </w:t>
            </w:r>
          </w:p>
          <w:p w14:paraId="06B4D779" w14:textId="173AA65F" w:rsidR="00207E8B" w:rsidRDefault="00207E8B" w:rsidP="00207E8B">
            <w:pPr>
              <w:cnfStyle w:val="000000000000" w:firstRow="0" w:lastRow="0" w:firstColumn="0" w:lastColumn="0" w:oddVBand="0" w:evenVBand="0" w:oddHBand="0" w:evenHBand="0" w:firstRowFirstColumn="0" w:firstRowLastColumn="0" w:lastRowFirstColumn="0" w:lastRowLastColumn="0"/>
            </w:pPr>
            <w:r w:rsidRPr="00F17280">
              <w:t>MSAPAD workflow</w:t>
            </w:r>
            <w:r>
              <w:t xml:space="preserve">, Gene mode </w:t>
            </w:r>
          </w:p>
          <w:p w14:paraId="0BB43CF4" w14:textId="4FA11829" w:rsidR="00207E8B" w:rsidRDefault="00207E8B" w:rsidP="00207E8B">
            <w:pPr>
              <w:cnfStyle w:val="000000000000" w:firstRow="0" w:lastRow="0" w:firstColumn="0" w:lastColumn="0" w:oddVBand="0" w:evenVBand="0" w:oddHBand="0" w:evenHBand="0" w:firstRowFirstColumn="0" w:firstRowLastColumn="0" w:lastRowFirstColumn="0" w:lastRowLastColumn="0"/>
            </w:pPr>
            <w:r>
              <w:t xml:space="preserve">purl: </w:t>
            </w:r>
            <w:hyperlink r:id="rId151" w:history="1">
              <w:r w:rsidRPr="00540554">
                <w:rPr>
                  <w:rStyle w:val="Hyperlink"/>
                </w:rPr>
                <w:t>http://purl.ox.ac.uk/workflow/myexp-4549.1</w:t>
              </w:r>
            </w:hyperlink>
          </w:p>
          <w:p w14:paraId="637E305A" w14:textId="11458E8D" w:rsidR="00207E8B" w:rsidRDefault="00207E8B" w:rsidP="00207E8B">
            <w:pPr>
              <w:cnfStyle w:val="000000000000" w:firstRow="0" w:lastRow="0" w:firstColumn="0" w:lastColumn="0" w:oddVBand="0" w:evenVBand="0" w:oddHBand="0" w:evenHBand="0" w:firstRowFirstColumn="0" w:firstRowLastColumn="0" w:lastRowFirstColumn="0" w:lastRowLastColumn="0"/>
            </w:pPr>
            <w:proofErr w:type="spellStart"/>
            <w:r>
              <w:t>myExperiment</w:t>
            </w:r>
            <w:proofErr w:type="spellEnd"/>
            <w:r>
              <w:t>:</w:t>
            </w:r>
            <w:r>
              <w:tab/>
            </w:r>
            <w:hyperlink r:id="rId152" w:history="1">
              <w:r w:rsidRPr="00540554">
                <w:rPr>
                  <w:rStyle w:val="Hyperlink"/>
                </w:rPr>
                <w:t>http://www.myexperiment.org/workflows/4549.html</w:t>
              </w:r>
            </w:hyperlink>
            <w:r>
              <w:t xml:space="preserve"> </w:t>
            </w:r>
          </w:p>
          <w:p w14:paraId="2CC473D5" w14:textId="2AFABE79" w:rsidR="0020074D" w:rsidRDefault="0020074D" w:rsidP="00207E8B">
            <w:pPr>
              <w:cnfStyle w:val="000000000000" w:firstRow="0" w:lastRow="0" w:firstColumn="0" w:lastColumn="0" w:oddVBand="0" w:evenVBand="0" w:oddHBand="0" w:evenHBand="0" w:firstRowFirstColumn="0" w:firstRowLastColumn="0" w:lastRowFirstColumn="0" w:lastRowLastColumn="0"/>
            </w:pPr>
            <w:r>
              <w:t xml:space="preserve">Portal: </w:t>
            </w:r>
            <w:hyperlink r:id="rId153" w:history="1">
              <w:r w:rsidR="008A0BF5" w:rsidRPr="003C6EA6">
                <w:rPr>
                  <w:rStyle w:val="Hyperlink"/>
                </w:rPr>
                <w:t>https://portal.biovel.eu/workflows/712</w:t>
              </w:r>
            </w:hyperlink>
            <w:r w:rsidR="008A0BF5">
              <w:t xml:space="preserve"> (access on request)</w:t>
            </w:r>
          </w:p>
          <w:p w14:paraId="70B364CA" w14:textId="38122FE7" w:rsidR="00207E8B" w:rsidRDefault="00207E8B" w:rsidP="00207E8B">
            <w:pPr>
              <w:cnfStyle w:val="000000000000" w:firstRow="0" w:lastRow="0" w:firstColumn="0" w:lastColumn="0" w:oddVBand="0" w:evenVBand="0" w:oddHBand="0" w:evenHBand="0" w:firstRowFirstColumn="0" w:firstRowLastColumn="0" w:lastRowFirstColumn="0" w:lastRowLastColumn="0"/>
            </w:pPr>
            <w:r w:rsidRPr="00F17280">
              <w:t>MSAPAD workflow</w:t>
            </w:r>
            <w:r>
              <w:t xml:space="preserve">, Genome mode </w:t>
            </w:r>
          </w:p>
          <w:p w14:paraId="0884D419" w14:textId="625BE915" w:rsidR="00207E8B" w:rsidRDefault="00207E8B" w:rsidP="00207E8B">
            <w:pPr>
              <w:cnfStyle w:val="000000000000" w:firstRow="0" w:lastRow="0" w:firstColumn="0" w:lastColumn="0" w:oddVBand="0" w:evenVBand="0" w:oddHBand="0" w:evenHBand="0" w:firstRowFirstColumn="0" w:firstRowLastColumn="0" w:lastRowFirstColumn="0" w:lastRowLastColumn="0"/>
            </w:pPr>
            <w:r>
              <w:t xml:space="preserve">purl: </w:t>
            </w:r>
            <w:hyperlink r:id="rId154" w:history="1">
              <w:r w:rsidRPr="00540554">
                <w:rPr>
                  <w:rStyle w:val="Hyperlink"/>
                </w:rPr>
                <w:t>http://purl.ox.ac.uk/workflow/myexp-4551.1</w:t>
              </w:r>
            </w:hyperlink>
          </w:p>
          <w:p w14:paraId="052EE403" w14:textId="7726AE93" w:rsidR="00207E8B" w:rsidRDefault="00207E8B" w:rsidP="00831040">
            <w:pPr>
              <w:cnfStyle w:val="000000000000" w:firstRow="0" w:lastRow="0" w:firstColumn="0" w:lastColumn="0" w:oddVBand="0" w:evenVBand="0" w:oddHBand="0" w:evenHBand="0" w:firstRowFirstColumn="0" w:firstRowLastColumn="0" w:lastRowFirstColumn="0" w:lastRowLastColumn="0"/>
            </w:pPr>
            <w:proofErr w:type="spellStart"/>
            <w:r>
              <w:t>myExperiment</w:t>
            </w:r>
            <w:proofErr w:type="spellEnd"/>
            <w:r>
              <w:t>:</w:t>
            </w:r>
            <w:r>
              <w:tab/>
            </w:r>
            <w:hyperlink r:id="rId155" w:history="1">
              <w:r w:rsidRPr="00540554">
                <w:rPr>
                  <w:rStyle w:val="Hyperlink"/>
                </w:rPr>
                <w:t>http://www.myexperiment.org/workflows/4551.html</w:t>
              </w:r>
            </w:hyperlink>
            <w:r>
              <w:t xml:space="preserve"> </w:t>
            </w:r>
          </w:p>
          <w:p w14:paraId="77E56A7B" w14:textId="4EA853A4" w:rsidR="0020074D" w:rsidRDefault="0020074D" w:rsidP="0020074D">
            <w:pPr>
              <w:spacing w:after="240"/>
              <w:cnfStyle w:val="000000000000" w:firstRow="0" w:lastRow="0" w:firstColumn="0" w:lastColumn="0" w:oddVBand="0" w:evenVBand="0" w:oddHBand="0" w:evenHBand="0" w:firstRowFirstColumn="0" w:firstRowLastColumn="0" w:lastRowFirstColumn="0" w:lastRowLastColumn="0"/>
            </w:pPr>
            <w:r>
              <w:t>Portal:</w:t>
            </w:r>
            <w:r w:rsidR="008A0BF5">
              <w:t xml:space="preserve"> </w:t>
            </w:r>
            <w:hyperlink r:id="rId156" w:history="1">
              <w:r w:rsidR="008A0BF5" w:rsidRPr="003C6EA6">
                <w:rPr>
                  <w:rStyle w:val="Hyperlink"/>
                </w:rPr>
                <w:t>https://portal.biovel.eu/workflows/713</w:t>
              </w:r>
            </w:hyperlink>
            <w:r w:rsidR="008A0BF5">
              <w:t xml:space="preserve"> (access on request)</w:t>
            </w:r>
          </w:p>
          <w:p w14:paraId="3B9F214A" w14:textId="5C710BFA" w:rsidR="006D265A" w:rsidRDefault="003A7EFB" w:rsidP="00831040">
            <w:pPr>
              <w:cnfStyle w:val="000000000000" w:firstRow="0" w:lastRow="0" w:firstColumn="0" w:lastColumn="0" w:oddVBand="0" w:evenVBand="0" w:oddHBand="0" w:evenHBand="0" w:firstRowFirstColumn="0" w:firstRowLastColumn="0" w:lastRowFirstColumn="0" w:lastRowLastColumn="0"/>
            </w:pPr>
            <w:proofErr w:type="spellStart"/>
            <w:r>
              <w:t>NeXML</w:t>
            </w:r>
            <w:proofErr w:type="spellEnd"/>
            <w:r>
              <w:t xml:space="preserve"> parser and coder: </w:t>
            </w:r>
            <w:hyperlink r:id="rId157" w:history="1">
              <w:r w:rsidR="006D265A" w:rsidRPr="00EF1542">
                <w:rPr>
                  <w:rStyle w:val="Hyperlink"/>
                </w:rPr>
                <w:t>https://www.biodiversitycatalogue.org/services/70</w:t>
              </w:r>
            </w:hyperlink>
            <w:r w:rsidR="006D265A">
              <w:t xml:space="preserve"> </w:t>
            </w:r>
          </w:p>
          <w:p w14:paraId="00C90F04" w14:textId="343064AF" w:rsidR="003A7EFB" w:rsidRDefault="003A7EFB" w:rsidP="00831040">
            <w:pPr>
              <w:cnfStyle w:val="000000000000" w:firstRow="0" w:lastRow="0" w:firstColumn="0" w:lastColumn="0" w:oddVBand="0" w:evenVBand="0" w:oddHBand="0" w:evenHBand="0" w:firstRowFirstColumn="0" w:firstRowLastColumn="0" w:lastRowFirstColumn="0" w:lastRowLastColumn="0"/>
            </w:pPr>
            <w:r>
              <w:t xml:space="preserve">SUPERSMART service: </w:t>
            </w:r>
            <w:hyperlink r:id="rId158" w:history="1">
              <w:r w:rsidRPr="00EF1542">
                <w:rPr>
                  <w:rStyle w:val="Hyperlink"/>
                </w:rPr>
                <w:t>https://www.biodiversitycatalogue.org/services/78</w:t>
              </w:r>
            </w:hyperlink>
            <w:r>
              <w:t xml:space="preserve"> </w:t>
            </w:r>
          </w:p>
        </w:tc>
      </w:tr>
      <w:tr w:rsidR="007E69E7" w:rsidRPr="002706F5" w14:paraId="4FC360C5"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26DE0367" w14:textId="13B3B73E" w:rsidR="007E69E7" w:rsidRDefault="007E69E7" w:rsidP="00831040">
            <w:r w:rsidRPr="00493BB7">
              <w:t>Publications</w:t>
            </w:r>
          </w:p>
        </w:tc>
        <w:tc>
          <w:tcPr>
            <w:tcW w:w="7081" w:type="dxa"/>
          </w:tcPr>
          <w:p w14:paraId="6C1BD872" w14:textId="59CE2742" w:rsidR="007E69E7" w:rsidRDefault="00A220E4" w:rsidP="00831040">
            <w:pPr>
              <w:cnfStyle w:val="000000100000" w:firstRow="0" w:lastRow="0" w:firstColumn="0" w:lastColumn="0" w:oddVBand="0" w:evenVBand="0" w:oddHBand="1" w:evenHBand="0" w:firstRowFirstColumn="0" w:firstRowLastColumn="0" w:lastRowFirstColumn="0" w:lastRowLastColumn="0"/>
            </w:pPr>
            <w:proofErr w:type="spellStart"/>
            <w:r w:rsidRPr="00A220E4">
              <w:t>Sandionigi</w:t>
            </w:r>
            <w:proofErr w:type="spellEnd"/>
            <w:r w:rsidRPr="00A220E4">
              <w:t xml:space="preserve"> A, Vicario S, </w:t>
            </w:r>
            <w:proofErr w:type="spellStart"/>
            <w:r w:rsidRPr="00A220E4">
              <w:t>Prosdocimi</w:t>
            </w:r>
            <w:proofErr w:type="spellEnd"/>
            <w:r w:rsidRPr="00A220E4">
              <w:t xml:space="preserve"> EM, </w:t>
            </w:r>
            <w:proofErr w:type="spellStart"/>
            <w:r w:rsidRPr="00A220E4">
              <w:t>Galimberti</w:t>
            </w:r>
            <w:proofErr w:type="spellEnd"/>
            <w:r w:rsidRPr="00A220E4">
              <w:t xml:space="preserve"> A, </w:t>
            </w:r>
            <w:proofErr w:type="spellStart"/>
            <w:r w:rsidRPr="00A220E4">
              <w:t>Ferri</w:t>
            </w:r>
            <w:proofErr w:type="spellEnd"/>
            <w:r w:rsidRPr="00A220E4">
              <w:t xml:space="preserve"> E, Bruno A, Balech B, </w:t>
            </w:r>
            <w:proofErr w:type="spellStart"/>
            <w:r w:rsidRPr="00A220E4">
              <w:t>Mezzasalma</w:t>
            </w:r>
            <w:proofErr w:type="spellEnd"/>
            <w:r w:rsidRPr="00A220E4">
              <w:t xml:space="preserve"> V, Casiraghi M: Towards a better understanding of </w:t>
            </w:r>
            <w:proofErr w:type="spellStart"/>
            <w:r w:rsidRPr="00A220E4">
              <w:t>Apis</w:t>
            </w:r>
            <w:proofErr w:type="spellEnd"/>
            <w:r w:rsidRPr="00A220E4">
              <w:t xml:space="preserve"> </w:t>
            </w:r>
            <w:proofErr w:type="spellStart"/>
            <w:r w:rsidRPr="00A220E4">
              <w:t>mellifera</w:t>
            </w:r>
            <w:proofErr w:type="spellEnd"/>
            <w:r w:rsidRPr="00A220E4">
              <w:t xml:space="preserve"> and </w:t>
            </w:r>
            <w:proofErr w:type="spellStart"/>
            <w:r w:rsidRPr="00A220E4">
              <w:t>Varroa</w:t>
            </w:r>
            <w:proofErr w:type="spellEnd"/>
            <w:r w:rsidRPr="00A220E4">
              <w:t xml:space="preserve"> destructor microbiomes: </w:t>
            </w:r>
            <w:r w:rsidR="008D0295">
              <w:t>I</w:t>
            </w:r>
            <w:r w:rsidRPr="00A220E4">
              <w:t>ntroducing “</w:t>
            </w:r>
            <w:proofErr w:type="spellStart"/>
            <w:r w:rsidR="008D0295">
              <w:t>P</w:t>
            </w:r>
            <w:r w:rsidRPr="00A220E4">
              <w:t>hylo</w:t>
            </w:r>
            <w:r w:rsidR="008D0295">
              <w:t>H</w:t>
            </w:r>
            <w:proofErr w:type="spellEnd"/>
            <w:r w:rsidRPr="00A220E4">
              <w:t xml:space="preserve">” as a novel phylogenetic diversity analysis tool. </w:t>
            </w:r>
            <w:proofErr w:type="spellStart"/>
            <w:r w:rsidRPr="00A220E4">
              <w:t>Mol</w:t>
            </w:r>
            <w:proofErr w:type="spellEnd"/>
            <w:r w:rsidRPr="00A220E4">
              <w:t xml:space="preserve"> </w:t>
            </w:r>
            <w:proofErr w:type="spellStart"/>
            <w:r w:rsidRPr="00A220E4">
              <w:t>Ecol</w:t>
            </w:r>
            <w:proofErr w:type="spellEnd"/>
            <w:r w:rsidRPr="00A220E4">
              <w:t xml:space="preserve"> </w:t>
            </w:r>
            <w:proofErr w:type="spellStart"/>
            <w:r w:rsidRPr="00A220E4">
              <w:t>Resour</w:t>
            </w:r>
            <w:proofErr w:type="spellEnd"/>
            <w:r w:rsidRPr="00A220E4">
              <w:t xml:space="preserve"> 2014</w:t>
            </w:r>
            <w:r>
              <w:t xml:space="preserve"> </w:t>
            </w:r>
            <w:proofErr w:type="spellStart"/>
            <w:r>
              <w:t>doi</w:t>
            </w:r>
            <w:proofErr w:type="spellEnd"/>
            <w:r>
              <w:t xml:space="preserve">: </w:t>
            </w:r>
            <w:hyperlink r:id="rId159" w:history="1">
              <w:r w:rsidRPr="00A220E4">
                <w:rPr>
                  <w:rStyle w:val="Hyperlink"/>
                </w:rPr>
                <w:t>10.1111/1755-0998.12341</w:t>
              </w:r>
            </w:hyperlink>
            <w:r w:rsidRPr="00A220E4">
              <w:t>.</w:t>
            </w:r>
          </w:p>
          <w:p w14:paraId="2E3559D1" w14:textId="7E1295FA" w:rsidR="003A7EFB" w:rsidRDefault="003A7EFB" w:rsidP="00831040">
            <w:pPr>
              <w:cnfStyle w:val="000000100000" w:firstRow="0" w:lastRow="0" w:firstColumn="0" w:lastColumn="0" w:oddVBand="0" w:evenVBand="0" w:oddHBand="1" w:evenHBand="0" w:firstRowFirstColumn="0" w:firstRowLastColumn="0" w:lastRowFirstColumn="0" w:lastRowLastColumn="0"/>
            </w:pPr>
            <w:r w:rsidRPr="003A7EFB">
              <w:t>Vos</w:t>
            </w:r>
            <w:r>
              <w:t xml:space="preserve"> R</w:t>
            </w:r>
            <w:r w:rsidRPr="003A7EFB">
              <w:t xml:space="preserve">, </w:t>
            </w:r>
            <w:proofErr w:type="spellStart"/>
            <w:r w:rsidRPr="003A7EFB">
              <w:t>Biserkov</w:t>
            </w:r>
            <w:proofErr w:type="spellEnd"/>
            <w:r>
              <w:t xml:space="preserve"> J</w:t>
            </w:r>
            <w:r w:rsidRPr="003A7EFB">
              <w:t>, Balech</w:t>
            </w:r>
            <w:r>
              <w:t xml:space="preserve"> B</w:t>
            </w:r>
            <w:r w:rsidRPr="003A7EFB">
              <w:t>, Beard</w:t>
            </w:r>
            <w:r>
              <w:t xml:space="preserve"> N </w:t>
            </w:r>
            <w:proofErr w:type="gramStart"/>
            <w:r>
              <w:t>et al.</w:t>
            </w:r>
            <w:proofErr w:type="gramEnd"/>
            <w:r>
              <w:t xml:space="preserve"> </w:t>
            </w:r>
            <w:r w:rsidRPr="003A7EFB">
              <w:t>Enriched biodiversity data as a resource and service</w:t>
            </w:r>
            <w:r>
              <w:t xml:space="preserve">. </w:t>
            </w:r>
            <w:r w:rsidRPr="003A7EFB">
              <w:t xml:space="preserve">Biodiversity Data Journal 2: e1125 (16 Jun 2014) </w:t>
            </w:r>
            <w:proofErr w:type="spellStart"/>
            <w:r>
              <w:t>doi</w:t>
            </w:r>
            <w:proofErr w:type="spellEnd"/>
            <w:r>
              <w:t xml:space="preserve">: </w:t>
            </w:r>
            <w:hyperlink r:id="rId160" w:history="1">
              <w:r w:rsidRPr="003A7EFB">
                <w:rPr>
                  <w:rStyle w:val="Hyperlink"/>
                </w:rPr>
                <w:t>10.3897/</w:t>
              </w:r>
              <w:r w:rsidRPr="00A85D97">
                <w:rPr>
                  <w:rStyle w:val="Hyperlink"/>
                </w:rPr>
                <w:t>BDJ</w:t>
              </w:r>
              <w:r w:rsidRPr="003A7EFB">
                <w:rPr>
                  <w:rStyle w:val="Hyperlink"/>
                </w:rPr>
                <w:t>.</w:t>
              </w:r>
              <w:proofErr w:type="gramStart"/>
              <w:r w:rsidRPr="003A7EFB">
                <w:rPr>
                  <w:rStyle w:val="Hyperlink"/>
                </w:rPr>
                <w:t>2.e</w:t>
              </w:r>
              <w:proofErr w:type="gramEnd"/>
              <w:r w:rsidRPr="003A7EFB">
                <w:rPr>
                  <w:rStyle w:val="Hyperlink"/>
                </w:rPr>
                <w:t>1125</w:t>
              </w:r>
            </w:hyperlink>
          </w:p>
        </w:tc>
      </w:tr>
      <w:tr w:rsidR="007E69E7" w:rsidRPr="002706F5" w14:paraId="72DA18D8" w14:textId="77777777" w:rsidTr="00617A6C">
        <w:tc>
          <w:tcPr>
            <w:cnfStyle w:val="001000000000" w:firstRow="0" w:lastRow="0" w:firstColumn="1" w:lastColumn="0" w:oddVBand="0" w:evenVBand="0" w:oddHBand="0" w:evenHBand="0" w:firstRowFirstColumn="0" w:firstRowLastColumn="0" w:lastRowFirstColumn="0" w:lastRowLastColumn="0"/>
            <w:tcW w:w="2546" w:type="dxa"/>
          </w:tcPr>
          <w:p w14:paraId="1564481A" w14:textId="77777777" w:rsidR="007E69E7" w:rsidRDefault="007E69E7" w:rsidP="00831040">
            <w:r>
              <w:t>Example of use</w:t>
            </w:r>
          </w:p>
        </w:tc>
        <w:tc>
          <w:tcPr>
            <w:tcW w:w="7081" w:type="dxa"/>
          </w:tcPr>
          <w:p w14:paraId="432EBB74" w14:textId="6874A1C5" w:rsidR="007E69E7" w:rsidRDefault="006D265A" w:rsidP="00831040">
            <w:pPr>
              <w:cnfStyle w:val="000000000000" w:firstRow="0" w:lastRow="0" w:firstColumn="0" w:lastColumn="0" w:oddVBand="0" w:evenVBand="0" w:oddHBand="0" w:evenHBand="0" w:firstRowFirstColumn="0" w:firstRowLastColumn="0" w:lastRowFirstColumn="0" w:lastRowLastColumn="0"/>
            </w:pPr>
            <w:r>
              <w:t>I</w:t>
            </w:r>
            <w:r w:rsidRPr="006D265A">
              <w:t xml:space="preserve">n collaboration with </w:t>
            </w:r>
            <w:proofErr w:type="spellStart"/>
            <w:r w:rsidRPr="006D265A">
              <w:t>ZooplantLab</w:t>
            </w:r>
            <w:proofErr w:type="spellEnd"/>
            <w:r w:rsidRPr="006D265A">
              <w:t xml:space="preserve">, </w:t>
            </w:r>
            <w:proofErr w:type="spellStart"/>
            <w:r w:rsidRPr="006D265A">
              <w:t>Università</w:t>
            </w:r>
            <w:proofErr w:type="spellEnd"/>
            <w:r w:rsidRPr="006D265A">
              <w:t xml:space="preserve"> </w:t>
            </w:r>
            <w:proofErr w:type="gramStart"/>
            <w:r w:rsidRPr="006D265A">
              <w:t>di  Milano</w:t>
            </w:r>
            <w:proofErr w:type="gramEnd"/>
            <w:r w:rsidRPr="006D265A">
              <w:t xml:space="preserve"> </w:t>
            </w:r>
            <w:r>
              <w:t>“</w:t>
            </w:r>
            <w:r w:rsidRPr="006D265A">
              <w:t>Bicocca</w:t>
            </w:r>
            <w:r>
              <w:t>”</w:t>
            </w:r>
            <w:r w:rsidRPr="006D265A">
              <w:t>, BioVeL partners looked at the relationship of gut microbiomes in</w:t>
            </w:r>
            <w:r>
              <w:t xml:space="preserve"> </w:t>
            </w:r>
            <w:r w:rsidRPr="006D265A">
              <w:t>22 pairs of host-parasites (</w:t>
            </w:r>
            <w:proofErr w:type="spellStart"/>
            <w:r w:rsidRPr="006D265A">
              <w:rPr>
                <w:i/>
              </w:rPr>
              <w:t>Apis</w:t>
            </w:r>
            <w:proofErr w:type="spellEnd"/>
            <w:r w:rsidRPr="006D265A">
              <w:rPr>
                <w:i/>
              </w:rPr>
              <w:t xml:space="preserve"> </w:t>
            </w:r>
            <w:proofErr w:type="spellStart"/>
            <w:r w:rsidRPr="006D265A">
              <w:rPr>
                <w:i/>
              </w:rPr>
              <w:t>mellifera</w:t>
            </w:r>
            <w:proofErr w:type="spellEnd"/>
            <w:r>
              <w:t xml:space="preserve">, </w:t>
            </w:r>
            <w:r w:rsidRPr="006D265A">
              <w:t xml:space="preserve">honey bees and </w:t>
            </w:r>
            <w:proofErr w:type="spellStart"/>
            <w:r w:rsidRPr="006D265A">
              <w:rPr>
                <w:i/>
              </w:rPr>
              <w:t>Varroa</w:t>
            </w:r>
            <w:proofErr w:type="spellEnd"/>
            <w:r w:rsidRPr="006D265A">
              <w:rPr>
                <w:i/>
              </w:rPr>
              <w:t xml:space="preserve"> destructor</w:t>
            </w:r>
            <w:r w:rsidRPr="006D265A">
              <w:t xml:space="preserve">, a parasitic mite) </w:t>
            </w:r>
            <w:r w:rsidRPr="006D265A">
              <w:lastRenderedPageBreak/>
              <w:t xml:space="preserve">across seven beehives in Northern </w:t>
            </w:r>
            <w:r>
              <w:t>I</w:t>
            </w:r>
            <w:r w:rsidRPr="006D265A">
              <w:t>taly. Strong similarities were found within each pair and within beehives, noting that few lineages of bacteria remain unique to either bees’ guts or mite guts.</w:t>
            </w:r>
          </w:p>
        </w:tc>
      </w:tr>
      <w:tr w:rsidR="00F37B7A" w:rsidRPr="002706F5" w14:paraId="18C15970" w14:textId="77777777" w:rsidTr="00617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6" w:type="dxa"/>
          </w:tcPr>
          <w:p w14:paraId="33F81027" w14:textId="504B1CBE" w:rsidR="00F37B7A" w:rsidRPr="00F37B7A" w:rsidRDefault="00F37B7A" w:rsidP="00F37B7A">
            <w:r w:rsidRPr="00F37B7A">
              <w:lastRenderedPageBreak/>
              <w:t>Partners and *contributors</w:t>
            </w:r>
          </w:p>
        </w:tc>
        <w:tc>
          <w:tcPr>
            <w:tcW w:w="7081" w:type="dxa"/>
          </w:tcPr>
          <w:p w14:paraId="7FCBB9DA" w14:textId="77777777" w:rsidR="00F37B7A" w:rsidRDefault="0009636C" w:rsidP="00F37B7A">
            <w:pPr>
              <w:cnfStyle w:val="000000100000" w:firstRow="0" w:lastRow="0" w:firstColumn="0" w:lastColumn="0" w:oddVBand="0" w:evenVBand="0" w:oddHBand="1" w:evenHBand="0" w:firstRowFirstColumn="0" w:firstRowLastColumn="0" w:lastRowFirstColumn="0" w:lastRowLastColumn="0"/>
            </w:pPr>
            <w:hyperlink r:id="rId161" w:history="1">
              <w:r w:rsidR="00F37B7A" w:rsidRPr="00ED069E">
                <w:rPr>
                  <w:rStyle w:val="Hyperlink"/>
                </w:rPr>
                <w:t xml:space="preserve">National </w:t>
              </w:r>
              <w:r w:rsidR="00F37B7A">
                <w:rPr>
                  <w:rStyle w:val="Hyperlink"/>
                </w:rPr>
                <w:t>I</w:t>
              </w:r>
              <w:r w:rsidR="00F37B7A" w:rsidRPr="00ED069E">
                <w:rPr>
                  <w:rStyle w:val="Hyperlink"/>
                </w:rPr>
                <w:t>nstitute of Nuclear Physics (INFN)</w:t>
              </w:r>
            </w:hyperlink>
            <w:r w:rsidR="00F37B7A" w:rsidRPr="00E932C1">
              <w:t xml:space="preserve">, </w:t>
            </w:r>
            <w:r w:rsidR="00F37B7A">
              <w:t>Italy</w:t>
            </w:r>
          </w:p>
          <w:p w14:paraId="59C6E24B" w14:textId="77777777" w:rsidR="00F37B7A" w:rsidRDefault="0009636C" w:rsidP="00F37B7A">
            <w:pPr>
              <w:cnfStyle w:val="000000100000" w:firstRow="0" w:lastRow="0" w:firstColumn="0" w:lastColumn="0" w:oddVBand="0" w:evenVBand="0" w:oddHBand="1" w:evenHBand="0" w:firstRowFirstColumn="0" w:firstRowLastColumn="0" w:lastRowFirstColumn="0" w:lastRowLastColumn="0"/>
            </w:pPr>
            <w:hyperlink r:id="rId162" w:history="1">
              <w:r w:rsidR="00F37B7A" w:rsidRPr="00FE5998">
                <w:rPr>
                  <w:rStyle w:val="Hyperlink"/>
                </w:rPr>
                <w:t>Institute for Biomedical Technologies (ITB)</w:t>
              </w:r>
            </w:hyperlink>
            <w:r w:rsidR="00F37B7A" w:rsidRPr="00FE5998">
              <w:t xml:space="preserve"> and </w:t>
            </w:r>
            <w:hyperlink r:id="rId163" w:history="1">
              <w:r w:rsidR="00F37B7A" w:rsidRPr="00ED069E">
                <w:rPr>
                  <w:rStyle w:val="Hyperlink"/>
                </w:rPr>
                <w:t xml:space="preserve">Institute of </w:t>
              </w:r>
              <w:proofErr w:type="spellStart"/>
              <w:r w:rsidR="00F37B7A" w:rsidRPr="00ED069E">
                <w:rPr>
                  <w:rStyle w:val="Hyperlink"/>
                </w:rPr>
                <w:t>Biomembrane</w:t>
              </w:r>
              <w:proofErr w:type="spellEnd"/>
              <w:r w:rsidR="00F37B7A" w:rsidRPr="00ED069E">
                <w:rPr>
                  <w:rStyle w:val="Hyperlink"/>
                </w:rPr>
                <w:t xml:space="preserve"> and Bioenergetics (IBBE)</w:t>
              </w:r>
            </w:hyperlink>
            <w:r w:rsidR="00F37B7A">
              <w:t xml:space="preserve">, </w:t>
            </w:r>
            <w:r w:rsidR="00F37B7A" w:rsidRPr="00E932C1">
              <w:t xml:space="preserve">National Research </w:t>
            </w:r>
            <w:r w:rsidR="00F37B7A">
              <w:t>C</w:t>
            </w:r>
            <w:r w:rsidR="00F37B7A" w:rsidRPr="00E932C1">
              <w:t>ouncil (</w:t>
            </w:r>
            <w:r w:rsidR="00F37B7A">
              <w:t>CNR)</w:t>
            </w:r>
            <w:r w:rsidR="00F37B7A" w:rsidRPr="00E932C1">
              <w:t xml:space="preserve">, </w:t>
            </w:r>
            <w:r w:rsidR="00F37B7A">
              <w:t>I</w:t>
            </w:r>
            <w:r w:rsidR="00F37B7A" w:rsidRPr="00E932C1">
              <w:t>taly</w:t>
            </w:r>
          </w:p>
          <w:p w14:paraId="50F57CC4" w14:textId="2814DA57" w:rsidR="00F37B7A" w:rsidRPr="00A437F5" w:rsidRDefault="0009636C" w:rsidP="00F37B7A">
            <w:pPr>
              <w:cnfStyle w:val="000000100000" w:firstRow="0" w:lastRow="0" w:firstColumn="0" w:lastColumn="0" w:oddVBand="0" w:evenVBand="0" w:oddHBand="1" w:evenHBand="0" w:firstRowFirstColumn="0" w:firstRowLastColumn="0" w:lastRowFirstColumn="0" w:lastRowLastColumn="0"/>
            </w:pPr>
            <w:hyperlink r:id="rId164" w:history="1">
              <w:r w:rsidR="00F37B7A" w:rsidRPr="00A437F5">
                <w:rPr>
                  <w:rStyle w:val="Hyperlink"/>
                </w:rPr>
                <w:t xml:space="preserve">Naturalis Biodiversity </w:t>
              </w:r>
              <w:proofErr w:type="spellStart"/>
              <w:r w:rsidR="00F37B7A" w:rsidRPr="00A437F5">
                <w:rPr>
                  <w:rStyle w:val="Hyperlink"/>
                </w:rPr>
                <w:t>Center</w:t>
              </w:r>
              <w:proofErr w:type="spellEnd"/>
            </w:hyperlink>
            <w:r w:rsidR="00F37B7A" w:rsidRPr="00A437F5">
              <w:t>, The Netherlands</w:t>
            </w:r>
          </w:p>
          <w:p w14:paraId="4E908168" w14:textId="69E2CF6D" w:rsidR="00F37B7A" w:rsidRDefault="00F37B7A" w:rsidP="00F37B7A">
            <w:pPr>
              <w:cnfStyle w:val="000000100000" w:firstRow="0" w:lastRow="0" w:firstColumn="0" w:lastColumn="0" w:oddVBand="0" w:evenVBand="0" w:oddHBand="1" w:evenHBand="0" w:firstRowFirstColumn="0" w:firstRowLastColumn="0" w:lastRowFirstColumn="0" w:lastRowLastColumn="0"/>
            </w:pPr>
            <w:r>
              <w:t>*</w:t>
            </w:r>
            <w:hyperlink r:id="rId165" w:history="1">
              <w:r w:rsidRPr="00E01F27">
                <w:rPr>
                  <w:rStyle w:val="Hyperlink"/>
                </w:rPr>
                <w:t xml:space="preserve">The </w:t>
              </w:r>
              <w:proofErr w:type="spellStart"/>
              <w:r w:rsidRPr="00E01F27">
                <w:rPr>
                  <w:rStyle w:val="Hyperlink"/>
                </w:rPr>
                <w:t>Antonelli</w:t>
              </w:r>
              <w:proofErr w:type="spellEnd"/>
              <w:r w:rsidRPr="00E01F27">
                <w:rPr>
                  <w:rStyle w:val="Hyperlink"/>
                </w:rPr>
                <w:t xml:space="preserve"> Lab</w:t>
              </w:r>
            </w:hyperlink>
            <w:r w:rsidRPr="00A437F5">
              <w:t>, University of Gothenburg, Sweden</w:t>
            </w:r>
          </w:p>
        </w:tc>
      </w:tr>
    </w:tbl>
    <w:p w14:paraId="3173A216" w14:textId="77777777" w:rsidR="00215EF1" w:rsidRDefault="0009636C" w:rsidP="00F37B7A">
      <w:pPr>
        <w:jc w:val="right"/>
        <w:rPr>
          <w:rStyle w:val="Hyperlink"/>
          <w:rFonts w:ascii="Calibri" w:hAnsi="Calibri"/>
          <w:sz w:val="22"/>
        </w:rPr>
      </w:pPr>
      <w:hyperlink w:anchor="T2expTOP" w:history="1">
        <w:r w:rsidR="00215EF1" w:rsidRPr="0054302D">
          <w:rPr>
            <w:rStyle w:val="Hyperlink"/>
            <w:rFonts w:ascii="Calibri" w:hAnsi="Calibri"/>
            <w:sz w:val="22"/>
          </w:rPr>
          <w:t>Back to top</w:t>
        </w:r>
      </w:hyperlink>
    </w:p>
    <w:sectPr w:rsidR="00215EF1" w:rsidSect="00902DC3">
      <w:headerReference w:type="default" r:id="rId166"/>
      <w:footerReference w:type="default" r:id="rId167"/>
      <w:pgSz w:w="11906" w:h="16838" w:code="9"/>
      <w:pgMar w:top="851" w:right="1134" w:bottom="1134" w:left="1134"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F16E4D" w14:textId="77777777" w:rsidR="0009636C" w:rsidRDefault="0009636C" w:rsidP="00831040">
      <w:r>
        <w:separator/>
      </w:r>
    </w:p>
  </w:endnote>
  <w:endnote w:type="continuationSeparator" w:id="0">
    <w:p w14:paraId="3A5303AE" w14:textId="77777777" w:rsidR="0009636C" w:rsidRDefault="0009636C" w:rsidP="00831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47EE56" w14:textId="2A444635" w:rsidR="008F1ABB" w:rsidRDefault="008F1ABB" w:rsidP="00A35A91">
    <w:pPr>
      <w:pStyle w:val="Footer"/>
      <w:jc w:val="center"/>
    </w:pPr>
    <w:r>
      <w:t xml:space="preserve">- </w:t>
    </w:r>
    <w:r>
      <w:fldChar w:fldCharType="begin"/>
    </w:r>
    <w:r w:rsidRPr="00A35A91">
      <w:instrText xml:space="preserve"> PAGE   \* MERGEFORMAT </w:instrText>
    </w:r>
    <w:r>
      <w:fldChar w:fldCharType="separate"/>
    </w:r>
    <w:r w:rsidR="00953EE3">
      <w:rPr>
        <w:noProof/>
      </w:rPr>
      <w:t>5</w:t>
    </w:r>
    <w:r>
      <w:rPr>
        <w:noProof/>
      </w:rPr>
      <w:fldChar w:fldCharType="end"/>
    </w:r>
    <w:r>
      <w:rPr>
        <w:noProof/>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47F722" w14:textId="77777777" w:rsidR="0009636C" w:rsidRDefault="0009636C" w:rsidP="00831040">
      <w:r>
        <w:separator/>
      </w:r>
    </w:p>
  </w:footnote>
  <w:footnote w:type="continuationSeparator" w:id="0">
    <w:p w14:paraId="0CDC1A76" w14:textId="77777777" w:rsidR="0009636C" w:rsidRDefault="0009636C" w:rsidP="008310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C21829" w14:textId="7BF62949" w:rsidR="008F1ABB" w:rsidRPr="0057707A" w:rsidRDefault="008F1ABB" w:rsidP="0057707A">
    <w:pPr>
      <w:pStyle w:val="Header"/>
    </w:pPr>
    <w:r w:rsidRPr="007473DA">
      <w:t>BioVeL: A virtual laboratory for data analysis and modelling in biodiversity science and ec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73A3B"/>
    <w:multiLevelType w:val="hybridMultilevel"/>
    <w:tmpl w:val="39640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157261"/>
    <w:multiLevelType w:val="hybridMultilevel"/>
    <w:tmpl w:val="8D78A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F23BFD"/>
    <w:multiLevelType w:val="hybridMultilevel"/>
    <w:tmpl w:val="58EA7EC0"/>
    <w:lvl w:ilvl="0" w:tplc="284C6D6C">
      <w:numFmt w:val="bullet"/>
      <w:lvlText w:val="-"/>
      <w:lvlJc w:val="left"/>
      <w:pPr>
        <w:ind w:left="1074" w:hanging="360"/>
      </w:pPr>
      <w:rPr>
        <w:rFonts w:ascii="Calibri" w:eastAsia="Calibri" w:hAnsi="Calibri" w:cs="Times New Roman"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3" w15:restartNumberingAfterBreak="0">
    <w:nsid w:val="06337D34"/>
    <w:multiLevelType w:val="hybridMultilevel"/>
    <w:tmpl w:val="CA1891D0"/>
    <w:lvl w:ilvl="0" w:tplc="0809000F">
      <w:start w:val="1"/>
      <w:numFmt w:val="decimal"/>
      <w:lvlText w:val="%1."/>
      <w:lvlJc w:val="left"/>
      <w:pPr>
        <w:ind w:left="777" w:hanging="360"/>
      </w:p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4" w15:restartNumberingAfterBreak="0">
    <w:nsid w:val="06842B96"/>
    <w:multiLevelType w:val="hybridMultilevel"/>
    <w:tmpl w:val="ACE2D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F11AEF"/>
    <w:multiLevelType w:val="multilevel"/>
    <w:tmpl w:val="E4E0E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BE040CB"/>
    <w:multiLevelType w:val="hybridMultilevel"/>
    <w:tmpl w:val="B8A4FD48"/>
    <w:lvl w:ilvl="0" w:tplc="E050DA64">
      <w:start w:val="1"/>
      <w:numFmt w:val="decimal"/>
      <w:lvlText w:val="%1."/>
      <w:lvlJc w:val="left"/>
      <w:pPr>
        <w:ind w:left="1080" w:hanging="360"/>
      </w:pPr>
      <w:rPr>
        <w:rFonts w:ascii="Calibri" w:eastAsia="Calibri" w:hAnsi="Calibri" w:hint="default"/>
        <w:sz w:val="22"/>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7" w15:restartNumberingAfterBreak="0">
    <w:nsid w:val="0E324026"/>
    <w:multiLevelType w:val="hybridMultilevel"/>
    <w:tmpl w:val="C754786A"/>
    <w:lvl w:ilvl="0" w:tplc="EF5A1A0C">
      <w:start w:val="3"/>
      <w:numFmt w:val="bullet"/>
      <w:lvlText w:val="-"/>
      <w:lvlJc w:val="left"/>
      <w:pPr>
        <w:ind w:left="1434" w:hanging="360"/>
      </w:pPr>
      <w:rPr>
        <w:rFonts w:ascii="Calibri" w:eastAsia="Calibri" w:hAnsi="Calibri" w:cs="Times New Roman" w:hint="default"/>
      </w:rPr>
    </w:lvl>
    <w:lvl w:ilvl="1" w:tplc="08090003" w:tentative="1">
      <w:start w:val="1"/>
      <w:numFmt w:val="bullet"/>
      <w:lvlText w:val="o"/>
      <w:lvlJc w:val="left"/>
      <w:pPr>
        <w:ind w:left="2154" w:hanging="360"/>
      </w:pPr>
      <w:rPr>
        <w:rFonts w:ascii="Courier New" w:hAnsi="Courier New" w:cs="Courier New" w:hint="default"/>
      </w:rPr>
    </w:lvl>
    <w:lvl w:ilvl="2" w:tplc="08090005" w:tentative="1">
      <w:start w:val="1"/>
      <w:numFmt w:val="bullet"/>
      <w:lvlText w:val=""/>
      <w:lvlJc w:val="left"/>
      <w:pPr>
        <w:ind w:left="2874" w:hanging="360"/>
      </w:pPr>
      <w:rPr>
        <w:rFonts w:ascii="Wingdings" w:hAnsi="Wingdings" w:hint="default"/>
      </w:rPr>
    </w:lvl>
    <w:lvl w:ilvl="3" w:tplc="08090001" w:tentative="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abstractNum w:abstractNumId="8" w15:restartNumberingAfterBreak="0">
    <w:nsid w:val="12BC6F64"/>
    <w:multiLevelType w:val="hybridMultilevel"/>
    <w:tmpl w:val="5AC25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2A15D2"/>
    <w:multiLevelType w:val="hybridMultilevel"/>
    <w:tmpl w:val="76E6B9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A33150"/>
    <w:multiLevelType w:val="multilevel"/>
    <w:tmpl w:val="042EB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E65411"/>
    <w:multiLevelType w:val="hybridMultilevel"/>
    <w:tmpl w:val="D25E0606"/>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12" w15:restartNumberingAfterBreak="0">
    <w:nsid w:val="227F282F"/>
    <w:multiLevelType w:val="hybridMultilevel"/>
    <w:tmpl w:val="88AEDE06"/>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13" w15:restartNumberingAfterBreak="0">
    <w:nsid w:val="2540325A"/>
    <w:multiLevelType w:val="multilevel"/>
    <w:tmpl w:val="BB925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6308B1"/>
    <w:multiLevelType w:val="multilevel"/>
    <w:tmpl w:val="189ED6F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B25936"/>
    <w:multiLevelType w:val="hybridMultilevel"/>
    <w:tmpl w:val="860E6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F560C8"/>
    <w:multiLevelType w:val="hybridMultilevel"/>
    <w:tmpl w:val="F9D64602"/>
    <w:lvl w:ilvl="0" w:tplc="9ED4B6D8">
      <w:start w:val="2"/>
      <w:numFmt w:val="bullet"/>
      <w:lvlText w:val="-"/>
      <w:lvlJc w:val="left"/>
      <w:pPr>
        <w:ind w:left="720" w:hanging="360"/>
      </w:pPr>
      <w:rPr>
        <w:rFonts w:ascii="Arial" w:eastAsia="Times New Roman" w:hAnsi="Arial" w:cs="Aria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073506F"/>
    <w:multiLevelType w:val="hybridMultilevel"/>
    <w:tmpl w:val="E8B86F6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09A0DAF"/>
    <w:multiLevelType w:val="multilevel"/>
    <w:tmpl w:val="6700D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3D509B4"/>
    <w:multiLevelType w:val="multilevel"/>
    <w:tmpl w:val="E33AE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ACA6615"/>
    <w:multiLevelType w:val="hybridMultilevel"/>
    <w:tmpl w:val="EF064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EB1194"/>
    <w:multiLevelType w:val="hybridMultilevel"/>
    <w:tmpl w:val="F8C2B742"/>
    <w:lvl w:ilvl="0" w:tplc="041D0001">
      <w:start w:val="1"/>
      <w:numFmt w:val="bullet"/>
      <w:lvlText w:val=""/>
      <w:lvlJc w:val="left"/>
      <w:pPr>
        <w:ind w:left="777" w:hanging="360"/>
      </w:pPr>
      <w:rPr>
        <w:rFonts w:ascii="Symbol" w:hAnsi="Symbol" w:hint="default"/>
      </w:rPr>
    </w:lvl>
    <w:lvl w:ilvl="1" w:tplc="041D0003" w:tentative="1">
      <w:start w:val="1"/>
      <w:numFmt w:val="bullet"/>
      <w:lvlText w:val="o"/>
      <w:lvlJc w:val="left"/>
      <w:pPr>
        <w:ind w:left="1497" w:hanging="360"/>
      </w:pPr>
      <w:rPr>
        <w:rFonts w:ascii="Courier New" w:hAnsi="Courier New" w:hint="default"/>
      </w:rPr>
    </w:lvl>
    <w:lvl w:ilvl="2" w:tplc="041D0005" w:tentative="1">
      <w:start w:val="1"/>
      <w:numFmt w:val="bullet"/>
      <w:lvlText w:val=""/>
      <w:lvlJc w:val="left"/>
      <w:pPr>
        <w:ind w:left="2217" w:hanging="360"/>
      </w:pPr>
      <w:rPr>
        <w:rFonts w:ascii="Wingdings" w:hAnsi="Wingdings" w:hint="default"/>
      </w:rPr>
    </w:lvl>
    <w:lvl w:ilvl="3" w:tplc="041D0001" w:tentative="1">
      <w:start w:val="1"/>
      <w:numFmt w:val="bullet"/>
      <w:lvlText w:val=""/>
      <w:lvlJc w:val="left"/>
      <w:pPr>
        <w:ind w:left="2937" w:hanging="360"/>
      </w:pPr>
      <w:rPr>
        <w:rFonts w:ascii="Symbol" w:hAnsi="Symbol" w:hint="default"/>
      </w:rPr>
    </w:lvl>
    <w:lvl w:ilvl="4" w:tplc="041D0003" w:tentative="1">
      <w:start w:val="1"/>
      <w:numFmt w:val="bullet"/>
      <w:lvlText w:val="o"/>
      <w:lvlJc w:val="left"/>
      <w:pPr>
        <w:ind w:left="3657" w:hanging="360"/>
      </w:pPr>
      <w:rPr>
        <w:rFonts w:ascii="Courier New" w:hAnsi="Courier New" w:hint="default"/>
      </w:rPr>
    </w:lvl>
    <w:lvl w:ilvl="5" w:tplc="041D0005" w:tentative="1">
      <w:start w:val="1"/>
      <w:numFmt w:val="bullet"/>
      <w:lvlText w:val=""/>
      <w:lvlJc w:val="left"/>
      <w:pPr>
        <w:ind w:left="4377" w:hanging="360"/>
      </w:pPr>
      <w:rPr>
        <w:rFonts w:ascii="Wingdings" w:hAnsi="Wingdings" w:hint="default"/>
      </w:rPr>
    </w:lvl>
    <w:lvl w:ilvl="6" w:tplc="041D0001" w:tentative="1">
      <w:start w:val="1"/>
      <w:numFmt w:val="bullet"/>
      <w:lvlText w:val=""/>
      <w:lvlJc w:val="left"/>
      <w:pPr>
        <w:ind w:left="5097" w:hanging="360"/>
      </w:pPr>
      <w:rPr>
        <w:rFonts w:ascii="Symbol" w:hAnsi="Symbol" w:hint="default"/>
      </w:rPr>
    </w:lvl>
    <w:lvl w:ilvl="7" w:tplc="041D0003" w:tentative="1">
      <w:start w:val="1"/>
      <w:numFmt w:val="bullet"/>
      <w:lvlText w:val="o"/>
      <w:lvlJc w:val="left"/>
      <w:pPr>
        <w:ind w:left="5817" w:hanging="360"/>
      </w:pPr>
      <w:rPr>
        <w:rFonts w:ascii="Courier New" w:hAnsi="Courier New" w:hint="default"/>
      </w:rPr>
    </w:lvl>
    <w:lvl w:ilvl="8" w:tplc="041D0005" w:tentative="1">
      <w:start w:val="1"/>
      <w:numFmt w:val="bullet"/>
      <w:lvlText w:val=""/>
      <w:lvlJc w:val="left"/>
      <w:pPr>
        <w:ind w:left="6537" w:hanging="360"/>
      </w:pPr>
      <w:rPr>
        <w:rFonts w:ascii="Wingdings" w:hAnsi="Wingdings" w:hint="default"/>
      </w:rPr>
    </w:lvl>
  </w:abstractNum>
  <w:abstractNum w:abstractNumId="22" w15:restartNumberingAfterBreak="0">
    <w:nsid w:val="5ADE381F"/>
    <w:multiLevelType w:val="hybridMultilevel"/>
    <w:tmpl w:val="714E5E4A"/>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23" w15:restartNumberingAfterBreak="0">
    <w:nsid w:val="5E61083D"/>
    <w:multiLevelType w:val="hybridMultilevel"/>
    <w:tmpl w:val="BFFA833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5F0B6098"/>
    <w:multiLevelType w:val="hybridMultilevel"/>
    <w:tmpl w:val="DDBC1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3630E8"/>
    <w:multiLevelType w:val="multilevel"/>
    <w:tmpl w:val="D4F09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1BF384A"/>
    <w:multiLevelType w:val="multilevel"/>
    <w:tmpl w:val="7442A5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3B859EA"/>
    <w:multiLevelType w:val="hybridMultilevel"/>
    <w:tmpl w:val="42ECEB78"/>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28" w15:restartNumberingAfterBreak="0">
    <w:nsid w:val="649D2502"/>
    <w:multiLevelType w:val="hybridMultilevel"/>
    <w:tmpl w:val="CD387040"/>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29" w15:restartNumberingAfterBreak="0">
    <w:nsid w:val="672E1DC2"/>
    <w:multiLevelType w:val="multilevel"/>
    <w:tmpl w:val="80801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81003BF"/>
    <w:multiLevelType w:val="hybridMultilevel"/>
    <w:tmpl w:val="F10E650C"/>
    <w:lvl w:ilvl="0" w:tplc="D1DC7CB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9D1A33"/>
    <w:multiLevelType w:val="hybridMultilevel"/>
    <w:tmpl w:val="CB262BA0"/>
    <w:lvl w:ilvl="0" w:tplc="0809000F">
      <w:start w:val="1"/>
      <w:numFmt w:val="decimal"/>
      <w:lvlText w:val="%1."/>
      <w:lvlJc w:val="left"/>
      <w:pPr>
        <w:ind w:left="777" w:hanging="360"/>
      </w:p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32" w15:restartNumberingAfterBreak="0">
    <w:nsid w:val="6D7E4E79"/>
    <w:multiLevelType w:val="hybridMultilevel"/>
    <w:tmpl w:val="6F2AF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E021AF6"/>
    <w:multiLevelType w:val="multilevel"/>
    <w:tmpl w:val="F53ED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F9A364B"/>
    <w:multiLevelType w:val="hybridMultilevel"/>
    <w:tmpl w:val="58345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D74A14"/>
    <w:multiLevelType w:val="multilevel"/>
    <w:tmpl w:val="5530A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01C3DF4"/>
    <w:multiLevelType w:val="hybridMultilevel"/>
    <w:tmpl w:val="31387998"/>
    <w:lvl w:ilvl="0" w:tplc="ADBEBED2">
      <w:start w:val="1"/>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70FA6729"/>
    <w:multiLevelType w:val="hybridMultilevel"/>
    <w:tmpl w:val="C2302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3A97B67"/>
    <w:multiLevelType w:val="hybridMultilevel"/>
    <w:tmpl w:val="E6DAD86A"/>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39" w15:restartNumberingAfterBreak="0">
    <w:nsid w:val="7576005A"/>
    <w:multiLevelType w:val="hybridMultilevel"/>
    <w:tmpl w:val="F510EFB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0" w15:restartNumberingAfterBreak="0">
    <w:nsid w:val="776112AC"/>
    <w:multiLevelType w:val="hybridMultilevel"/>
    <w:tmpl w:val="E2B00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4"/>
  </w:num>
  <w:num w:numId="3">
    <w:abstractNumId w:val="10"/>
  </w:num>
  <w:num w:numId="4">
    <w:abstractNumId w:val="26"/>
  </w:num>
  <w:num w:numId="5">
    <w:abstractNumId w:val="18"/>
  </w:num>
  <w:num w:numId="6">
    <w:abstractNumId w:val="19"/>
  </w:num>
  <w:num w:numId="7">
    <w:abstractNumId w:val="13"/>
  </w:num>
  <w:num w:numId="8">
    <w:abstractNumId w:val="33"/>
  </w:num>
  <w:num w:numId="9">
    <w:abstractNumId w:val="35"/>
  </w:num>
  <w:num w:numId="10">
    <w:abstractNumId w:val="25"/>
  </w:num>
  <w:num w:numId="11">
    <w:abstractNumId w:val="29"/>
  </w:num>
  <w:num w:numId="12">
    <w:abstractNumId w:val="5"/>
  </w:num>
  <w:num w:numId="13">
    <w:abstractNumId w:val="37"/>
  </w:num>
  <w:num w:numId="14">
    <w:abstractNumId w:val="17"/>
  </w:num>
  <w:num w:numId="15">
    <w:abstractNumId w:val="0"/>
  </w:num>
  <w:num w:numId="16">
    <w:abstractNumId w:val="30"/>
  </w:num>
  <w:num w:numId="17">
    <w:abstractNumId w:val="2"/>
  </w:num>
  <w:num w:numId="18">
    <w:abstractNumId w:val="7"/>
  </w:num>
  <w:num w:numId="19">
    <w:abstractNumId w:val="1"/>
  </w:num>
  <w:num w:numId="20">
    <w:abstractNumId w:val="9"/>
  </w:num>
  <w:num w:numId="21">
    <w:abstractNumId w:val="8"/>
  </w:num>
  <w:num w:numId="22">
    <w:abstractNumId w:val="38"/>
  </w:num>
  <w:num w:numId="23">
    <w:abstractNumId w:val="12"/>
  </w:num>
  <w:num w:numId="24">
    <w:abstractNumId w:val="40"/>
  </w:num>
  <w:num w:numId="25">
    <w:abstractNumId w:val="32"/>
  </w:num>
  <w:num w:numId="26">
    <w:abstractNumId w:val="24"/>
  </w:num>
  <w:num w:numId="27">
    <w:abstractNumId w:val="6"/>
  </w:num>
  <w:num w:numId="28">
    <w:abstractNumId w:val="21"/>
  </w:num>
  <w:num w:numId="29">
    <w:abstractNumId w:val="36"/>
  </w:num>
  <w:num w:numId="30">
    <w:abstractNumId w:val="16"/>
  </w:num>
  <w:num w:numId="31">
    <w:abstractNumId w:val="23"/>
  </w:num>
  <w:num w:numId="32">
    <w:abstractNumId w:val="39"/>
  </w:num>
  <w:num w:numId="33">
    <w:abstractNumId w:val="20"/>
  </w:num>
  <w:num w:numId="34">
    <w:abstractNumId w:val="15"/>
  </w:num>
  <w:num w:numId="35">
    <w:abstractNumId w:val="34"/>
  </w:num>
  <w:num w:numId="36">
    <w:abstractNumId w:val="31"/>
  </w:num>
  <w:num w:numId="37">
    <w:abstractNumId w:val="3"/>
  </w:num>
  <w:num w:numId="38">
    <w:abstractNumId w:val="11"/>
  </w:num>
  <w:num w:numId="39">
    <w:abstractNumId w:val="28"/>
  </w:num>
  <w:num w:numId="40">
    <w:abstractNumId w:val="22"/>
  </w:num>
  <w:num w:numId="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A4A"/>
    <w:rsid w:val="00000FE6"/>
    <w:rsid w:val="00002B93"/>
    <w:rsid w:val="00004A3C"/>
    <w:rsid w:val="00011E95"/>
    <w:rsid w:val="00014E87"/>
    <w:rsid w:val="000150F4"/>
    <w:rsid w:val="00015980"/>
    <w:rsid w:val="00024C01"/>
    <w:rsid w:val="000301E2"/>
    <w:rsid w:val="00030657"/>
    <w:rsid w:val="00031C1C"/>
    <w:rsid w:val="00031C37"/>
    <w:rsid w:val="00032E75"/>
    <w:rsid w:val="00035662"/>
    <w:rsid w:val="00036D4C"/>
    <w:rsid w:val="00037F60"/>
    <w:rsid w:val="00041790"/>
    <w:rsid w:val="00044FD0"/>
    <w:rsid w:val="00044FE4"/>
    <w:rsid w:val="00050A1E"/>
    <w:rsid w:val="00050ED4"/>
    <w:rsid w:val="0005476B"/>
    <w:rsid w:val="00055EBB"/>
    <w:rsid w:val="000603A6"/>
    <w:rsid w:val="00060696"/>
    <w:rsid w:val="0006622E"/>
    <w:rsid w:val="0007318B"/>
    <w:rsid w:val="00073F95"/>
    <w:rsid w:val="0007511E"/>
    <w:rsid w:val="00077B44"/>
    <w:rsid w:val="00081E1A"/>
    <w:rsid w:val="00085057"/>
    <w:rsid w:val="00085F5C"/>
    <w:rsid w:val="00090D4D"/>
    <w:rsid w:val="000957B0"/>
    <w:rsid w:val="0009636C"/>
    <w:rsid w:val="00097B5C"/>
    <w:rsid w:val="000A2105"/>
    <w:rsid w:val="000A360F"/>
    <w:rsid w:val="000A4894"/>
    <w:rsid w:val="000A59F2"/>
    <w:rsid w:val="000A70CA"/>
    <w:rsid w:val="000A7585"/>
    <w:rsid w:val="000B08B9"/>
    <w:rsid w:val="000B2BCF"/>
    <w:rsid w:val="000B2E8A"/>
    <w:rsid w:val="000B319F"/>
    <w:rsid w:val="000B3E5D"/>
    <w:rsid w:val="000B44ED"/>
    <w:rsid w:val="000B52E0"/>
    <w:rsid w:val="000C0597"/>
    <w:rsid w:val="000C3F2F"/>
    <w:rsid w:val="000C4F22"/>
    <w:rsid w:val="000C5612"/>
    <w:rsid w:val="000D48B8"/>
    <w:rsid w:val="000D5AF2"/>
    <w:rsid w:val="000E186E"/>
    <w:rsid w:val="000E3C67"/>
    <w:rsid w:val="000E512B"/>
    <w:rsid w:val="000E72A2"/>
    <w:rsid w:val="000F03CA"/>
    <w:rsid w:val="000F1967"/>
    <w:rsid w:val="000F2066"/>
    <w:rsid w:val="000F311B"/>
    <w:rsid w:val="000F4D6A"/>
    <w:rsid w:val="000F5E60"/>
    <w:rsid w:val="0010112C"/>
    <w:rsid w:val="00103DA4"/>
    <w:rsid w:val="001044CF"/>
    <w:rsid w:val="00105C55"/>
    <w:rsid w:val="0010604B"/>
    <w:rsid w:val="00107610"/>
    <w:rsid w:val="0011035C"/>
    <w:rsid w:val="00110BE7"/>
    <w:rsid w:val="00120B23"/>
    <w:rsid w:val="00123927"/>
    <w:rsid w:val="00126150"/>
    <w:rsid w:val="00127014"/>
    <w:rsid w:val="00133C48"/>
    <w:rsid w:val="00136C20"/>
    <w:rsid w:val="00140C6F"/>
    <w:rsid w:val="00144828"/>
    <w:rsid w:val="001450DC"/>
    <w:rsid w:val="00152347"/>
    <w:rsid w:val="00155A90"/>
    <w:rsid w:val="00164AE2"/>
    <w:rsid w:val="00164C5A"/>
    <w:rsid w:val="001666B9"/>
    <w:rsid w:val="00166F0B"/>
    <w:rsid w:val="00167FBB"/>
    <w:rsid w:val="001711DB"/>
    <w:rsid w:val="00172D25"/>
    <w:rsid w:val="00173F76"/>
    <w:rsid w:val="00174D69"/>
    <w:rsid w:val="00176E58"/>
    <w:rsid w:val="00177E63"/>
    <w:rsid w:val="001804AE"/>
    <w:rsid w:val="001816EB"/>
    <w:rsid w:val="001862CD"/>
    <w:rsid w:val="00186728"/>
    <w:rsid w:val="00192953"/>
    <w:rsid w:val="00192B90"/>
    <w:rsid w:val="0019500D"/>
    <w:rsid w:val="001A3017"/>
    <w:rsid w:val="001A360B"/>
    <w:rsid w:val="001A3A16"/>
    <w:rsid w:val="001A5D04"/>
    <w:rsid w:val="001A7678"/>
    <w:rsid w:val="001B3C5B"/>
    <w:rsid w:val="001B422E"/>
    <w:rsid w:val="001B6550"/>
    <w:rsid w:val="001B69F3"/>
    <w:rsid w:val="001C0154"/>
    <w:rsid w:val="001C1111"/>
    <w:rsid w:val="001C1335"/>
    <w:rsid w:val="001C2005"/>
    <w:rsid w:val="001D0AED"/>
    <w:rsid w:val="001D120E"/>
    <w:rsid w:val="001D463F"/>
    <w:rsid w:val="001D7A93"/>
    <w:rsid w:val="001E494C"/>
    <w:rsid w:val="001E54D1"/>
    <w:rsid w:val="001F0D41"/>
    <w:rsid w:val="001F4227"/>
    <w:rsid w:val="001F73F2"/>
    <w:rsid w:val="0020074D"/>
    <w:rsid w:val="00203885"/>
    <w:rsid w:val="00206858"/>
    <w:rsid w:val="00207C86"/>
    <w:rsid w:val="00207E8B"/>
    <w:rsid w:val="002111CB"/>
    <w:rsid w:val="00213D75"/>
    <w:rsid w:val="00215EF1"/>
    <w:rsid w:val="00216000"/>
    <w:rsid w:val="002178FD"/>
    <w:rsid w:val="00217CDF"/>
    <w:rsid w:val="00217D33"/>
    <w:rsid w:val="00221F26"/>
    <w:rsid w:val="00224C06"/>
    <w:rsid w:val="00230642"/>
    <w:rsid w:val="002311E2"/>
    <w:rsid w:val="00231ECD"/>
    <w:rsid w:val="00232821"/>
    <w:rsid w:val="0023571A"/>
    <w:rsid w:val="00235F26"/>
    <w:rsid w:val="00236B0D"/>
    <w:rsid w:val="002408EC"/>
    <w:rsid w:val="00241561"/>
    <w:rsid w:val="002422C3"/>
    <w:rsid w:val="00244D07"/>
    <w:rsid w:val="002464CC"/>
    <w:rsid w:val="002469F4"/>
    <w:rsid w:val="00247F42"/>
    <w:rsid w:val="0025529F"/>
    <w:rsid w:val="0026263F"/>
    <w:rsid w:val="00263767"/>
    <w:rsid w:val="00263C10"/>
    <w:rsid w:val="00264D5A"/>
    <w:rsid w:val="00265338"/>
    <w:rsid w:val="00267765"/>
    <w:rsid w:val="002706F5"/>
    <w:rsid w:val="002723BD"/>
    <w:rsid w:val="00272948"/>
    <w:rsid w:val="00273082"/>
    <w:rsid w:val="00276CBE"/>
    <w:rsid w:val="002800DD"/>
    <w:rsid w:val="002807A3"/>
    <w:rsid w:val="00280B13"/>
    <w:rsid w:val="002814CA"/>
    <w:rsid w:val="00282349"/>
    <w:rsid w:val="00287F44"/>
    <w:rsid w:val="00291B4A"/>
    <w:rsid w:val="00294152"/>
    <w:rsid w:val="0029461F"/>
    <w:rsid w:val="00296027"/>
    <w:rsid w:val="00296F81"/>
    <w:rsid w:val="002A0C11"/>
    <w:rsid w:val="002A4546"/>
    <w:rsid w:val="002A7167"/>
    <w:rsid w:val="002B542F"/>
    <w:rsid w:val="002C437F"/>
    <w:rsid w:val="002C48C9"/>
    <w:rsid w:val="002C7D88"/>
    <w:rsid w:val="002D515B"/>
    <w:rsid w:val="002E08F5"/>
    <w:rsid w:val="002E0968"/>
    <w:rsid w:val="002E0C0A"/>
    <w:rsid w:val="002E14B9"/>
    <w:rsid w:val="002E1A0B"/>
    <w:rsid w:val="002E1ED7"/>
    <w:rsid w:val="002E4320"/>
    <w:rsid w:val="002E4C05"/>
    <w:rsid w:val="002E4FDA"/>
    <w:rsid w:val="002E527B"/>
    <w:rsid w:val="002F0AAE"/>
    <w:rsid w:val="002F12E0"/>
    <w:rsid w:val="002F3A43"/>
    <w:rsid w:val="002F4557"/>
    <w:rsid w:val="002F4FCC"/>
    <w:rsid w:val="003024C4"/>
    <w:rsid w:val="00302770"/>
    <w:rsid w:val="00304D04"/>
    <w:rsid w:val="00310BFD"/>
    <w:rsid w:val="00310F75"/>
    <w:rsid w:val="00315E90"/>
    <w:rsid w:val="0032088B"/>
    <w:rsid w:val="00324549"/>
    <w:rsid w:val="0032739D"/>
    <w:rsid w:val="003303D9"/>
    <w:rsid w:val="0033349B"/>
    <w:rsid w:val="003341B3"/>
    <w:rsid w:val="0033502B"/>
    <w:rsid w:val="00337360"/>
    <w:rsid w:val="0034109F"/>
    <w:rsid w:val="00342215"/>
    <w:rsid w:val="00346AC8"/>
    <w:rsid w:val="003474E3"/>
    <w:rsid w:val="00352AD2"/>
    <w:rsid w:val="00354679"/>
    <w:rsid w:val="00356D06"/>
    <w:rsid w:val="0035712D"/>
    <w:rsid w:val="003617D0"/>
    <w:rsid w:val="00361FB0"/>
    <w:rsid w:val="00363943"/>
    <w:rsid w:val="00364F73"/>
    <w:rsid w:val="0037186A"/>
    <w:rsid w:val="0037317B"/>
    <w:rsid w:val="003756B5"/>
    <w:rsid w:val="00381C54"/>
    <w:rsid w:val="00383E66"/>
    <w:rsid w:val="0038706D"/>
    <w:rsid w:val="00387749"/>
    <w:rsid w:val="00387BD5"/>
    <w:rsid w:val="00392C18"/>
    <w:rsid w:val="00393324"/>
    <w:rsid w:val="00393C6F"/>
    <w:rsid w:val="00395A00"/>
    <w:rsid w:val="00395CA7"/>
    <w:rsid w:val="003A13DA"/>
    <w:rsid w:val="003A296B"/>
    <w:rsid w:val="003A54E2"/>
    <w:rsid w:val="003A7EFB"/>
    <w:rsid w:val="003B017A"/>
    <w:rsid w:val="003B08E0"/>
    <w:rsid w:val="003B3D47"/>
    <w:rsid w:val="003B444B"/>
    <w:rsid w:val="003B6E5B"/>
    <w:rsid w:val="003C15FB"/>
    <w:rsid w:val="003C1690"/>
    <w:rsid w:val="003C1ADE"/>
    <w:rsid w:val="003C5416"/>
    <w:rsid w:val="003C6806"/>
    <w:rsid w:val="003D226E"/>
    <w:rsid w:val="003D309A"/>
    <w:rsid w:val="003D4C3F"/>
    <w:rsid w:val="003D6275"/>
    <w:rsid w:val="003F0553"/>
    <w:rsid w:val="003F0B6C"/>
    <w:rsid w:val="003F4A89"/>
    <w:rsid w:val="003F601A"/>
    <w:rsid w:val="003F633D"/>
    <w:rsid w:val="003F6F46"/>
    <w:rsid w:val="003F78ED"/>
    <w:rsid w:val="00403020"/>
    <w:rsid w:val="00403F49"/>
    <w:rsid w:val="004042E8"/>
    <w:rsid w:val="00404E1E"/>
    <w:rsid w:val="00405F89"/>
    <w:rsid w:val="0041360B"/>
    <w:rsid w:val="00414721"/>
    <w:rsid w:val="00416E99"/>
    <w:rsid w:val="00420CE4"/>
    <w:rsid w:val="004221F1"/>
    <w:rsid w:val="00424B41"/>
    <w:rsid w:val="00425141"/>
    <w:rsid w:val="00426F14"/>
    <w:rsid w:val="004313B9"/>
    <w:rsid w:val="00431CF8"/>
    <w:rsid w:val="00435BAD"/>
    <w:rsid w:val="00436181"/>
    <w:rsid w:val="004368A5"/>
    <w:rsid w:val="00437096"/>
    <w:rsid w:val="00437126"/>
    <w:rsid w:val="004457C5"/>
    <w:rsid w:val="004505A2"/>
    <w:rsid w:val="0045304B"/>
    <w:rsid w:val="004541CA"/>
    <w:rsid w:val="00454F26"/>
    <w:rsid w:val="004556BF"/>
    <w:rsid w:val="00455E77"/>
    <w:rsid w:val="00456F55"/>
    <w:rsid w:val="00462A6D"/>
    <w:rsid w:val="004679EC"/>
    <w:rsid w:val="00470DCB"/>
    <w:rsid w:val="0047173F"/>
    <w:rsid w:val="00473F87"/>
    <w:rsid w:val="00474A4A"/>
    <w:rsid w:val="0047506B"/>
    <w:rsid w:val="004751ED"/>
    <w:rsid w:val="0047620B"/>
    <w:rsid w:val="004767DD"/>
    <w:rsid w:val="00476A26"/>
    <w:rsid w:val="004843EC"/>
    <w:rsid w:val="0048508F"/>
    <w:rsid w:val="00486DB2"/>
    <w:rsid w:val="0048751E"/>
    <w:rsid w:val="0049179F"/>
    <w:rsid w:val="00492460"/>
    <w:rsid w:val="00493BB7"/>
    <w:rsid w:val="004947A5"/>
    <w:rsid w:val="004A074E"/>
    <w:rsid w:val="004A5EB0"/>
    <w:rsid w:val="004A6649"/>
    <w:rsid w:val="004A6FD3"/>
    <w:rsid w:val="004B1448"/>
    <w:rsid w:val="004B3B89"/>
    <w:rsid w:val="004B5FA9"/>
    <w:rsid w:val="004C0339"/>
    <w:rsid w:val="004C1914"/>
    <w:rsid w:val="004C1F5F"/>
    <w:rsid w:val="004C46DB"/>
    <w:rsid w:val="004C4E84"/>
    <w:rsid w:val="004C7EF0"/>
    <w:rsid w:val="004D1BE0"/>
    <w:rsid w:val="004D2F91"/>
    <w:rsid w:val="004D538F"/>
    <w:rsid w:val="004D7C85"/>
    <w:rsid w:val="004E1332"/>
    <w:rsid w:val="004E28F9"/>
    <w:rsid w:val="004F0206"/>
    <w:rsid w:val="004F162C"/>
    <w:rsid w:val="004F28C2"/>
    <w:rsid w:val="004F29B1"/>
    <w:rsid w:val="004F3CAA"/>
    <w:rsid w:val="004F3FE4"/>
    <w:rsid w:val="00503300"/>
    <w:rsid w:val="00505BF1"/>
    <w:rsid w:val="005060CE"/>
    <w:rsid w:val="005235E8"/>
    <w:rsid w:val="00524E2B"/>
    <w:rsid w:val="00525CF3"/>
    <w:rsid w:val="00533684"/>
    <w:rsid w:val="00533EA6"/>
    <w:rsid w:val="00534A86"/>
    <w:rsid w:val="0054158E"/>
    <w:rsid w:val="0054195F"/>
    <w:rsid w:val="00541F33"/>
    <w:rsid w:val="0054302D"/>
    <w:rsid w:val="0054681F"/>
    <w:rsid w:val="005500E6"/>
    <w:rsid w:val="00550923"/>
    <w:rsid w:val="00551447"/>
    <w:rsid w:val="00551ED5"/>
    <w:rsid w:val="0055280D"/>
    <w:rsid w:val="00556FA4"/>
    <w:rsid w:val="005636D0"/>
    <w:rsid w:val="005718DA"/>
    <w:rsid w:val="00575218"/>
    <w:rsid w:val="0057672D"/>
    <w:rsid w:val="00576E66"/>
    <w:rsid w:val="0057707A"/>
    <w:rsid w:val="00580E2C"/>
    <w:rsid w:val="00581287"/>
    <w:rsid w:val="00581550"/>
    <w:rsid w:val="00581898"/>
    <w:rsid w:val="005820F3"/>
    <w:rsid w:val="00582793"/>
    <w:rsid w:val="00582908"/>
    <w:rsid w:val="005832F4"/>
    <w:rsid w:val="00587540"/>
    <w:rsid w:val="00587CB4"/>
    <w:rsid w:val="005927CC"/>
    <w:rsid w:val="00592C7B"/>
    <w:rsid w:val="00595EA2"/>
    <w:rsid w:val="00596761"/>
    <w:rsid w:val="005A1D5F"/>
    <w:rsid w:val="005A60C7"/>
    <w:rsid w:val="005B0CFC"/>
    <w:rsid w:val="005B3110"/>
    <w:rsid w:val="005B6CB2"/>
    <w:rsid w:val="005C0A17"/>
    <w:rsid w:val="005C68BC"/>
    <w:rsid w:val="005D3BE1"/>
    <w:rsid w:val="005D6489"/>
    <w:rsid w:val="005D6ACA"/>
    <w:rsid w:val="005E3865"/>
    <w:rsid w:val="005E4D58"/>
    <w:rsid w:val="005F0157"/>
    <w:rsid w:val="005F32D5"/>
    <w:rsid w:val="005F38BB"/>
    <w:rsid w:val="006015A4"/>
    <w:rsid w:val="00606E99"/>
    <w:rsid w:val="00610B29"/>
    <w:rsid w:val="00610E26"/>
    <w:rsid w:val="00611221"/>
    <w:rsid w:val="00612391"/>
    <w:rsid w:val="00617A6C"/>
    <w:rsid w:val="0062353C"/>
    <w:rsid w:val="006238C6"/>
    <w:rsid w:val="00624346"/>
    <w:rsid w:val="00626E95"/>
    <w:rsid w:val="00627D60"/>
    <w:rsid w:val="00631BBB"/>
    <w:rsid w:val="00631D89"/>
    <w:rsid w:val="00634D67"/>
    <w:rsid w:val="006410AC"/>
    <w:rsid w:val="0064399B"/>
    <w:rsid w:val="00643C5B"/>
    <w:rsid w:val="00643D7F"/>
    <w:rsid w:val="00644578"/>
    <w:rsid w:val="00644D92"/>
    <w:rsid w:val="00654CF2"/>
    <w:rsid w:val="00656FB8"/>
    <w:rsid w:val="00660C7E"/>
    <w:rsid w:val="0066108F"/>
    <w:rsid w:val="00663443"/>
    <w:rsid w:val="00664FD3"/>
    <w:rsid w:val="00665A14"/>
    <w:rsid w:val="0066755B"/>
    <w:rsid w:val="00674DFE"/>
    <w:rsid w:val="006758F1"/>
    <w:rsid w:val="00677A03"/>
    <w:rsid w:val="00680063"/>
    <w:rsid w:val="00680512"/>
    <w:rsid w:val="00680F29"/>
    <w:rsid w:val="00681497"/>
    <w:rsid w:val="006829E9"/>
    <w:rsid w:val="006836B7"/>
    <w:rsid w:val="00685244"/>
    <w:rsid w:val="006861BF"/>
    <w:rsid w:val="00692645"/>
    <w:rsid w:val="00694E20"/>
    <w:rsid w:val="006A4D9F"/>
    <w:rsid w:val="006B3CE1"/>
    <w:rsid w:val="006C1D65"/>
    <w:rsid w:val="006C244A"/>
    <w:rsid w:val="006C4609"/>
    <w:rsid w:val="006D096F"/>
    <w:rsid w:val="006D12E3"/>
    <w:rsid w:val="006D1DEE"/>
    <w:rsid w:val="006D265A"/>
    <w:rsid w:val="006D51B2"/>
    <w:rsid w:val="006D67A7"/>
    <w:rsid w:val="006D734E"/>
    <w:rsid w:val="006E0EC8"/>
    <w:rsid w:val="006E3EE5"/>
    <w:rsid w:val="006F09EE"/>
    <w:rsid w:val="006F5831"/>
    <w:rsid w:val="007005B7"/>
    <w:rsid w:val="0070243E"/>
    <w:rsid w:val="00703159"/>
    <w:rsid w:val="00703C13"/>
    <w:rsid w:val="007041D4"/>
    <w:rsid w:val="00706A25"/>
    <w:rsid w:val="00706B09"/>
    <w:rsid w:val="00712F2B"/>
    <w:rsid w:val="0071302F"/>
    <w:rsid w:val="00713318"/>
    <w:rsid w:val="0071485F"/>
    <w:rsid w:val="007167EA"/>
    <w:rsid w:val="00717A0F"/>
    <w:rsid w:val="0072127E"/>
    <w:rsid w:val="00722125"/>
    <w:rsid w:val="00723CF3"/>
    <w:rsid w:val="007259EE"/>
    <w:rsid w:val="007265A1"/>
    <w:rsid w:val="007271D1"/>
    <w:rsid w:val="007279A0"/>
    <w:rsid w:val="0073023B"/>
    <w:rsid w:val="00731873"/>
    <w:rsid w:val="0073373F"/>
    <w:rsid w:val="00733753"/>
    <w:rsid w:val="0073685A"/>
    <w:rsid w:val="00740BDB"/>
    <w:rsid w:val="00741EF1"/>
    <w:rsid w:val="00742DC6"/>
    <w:rsid w:val="00746689"/>
    <w:rsid w:val="00750079"/>
    <w:rsid w:val="00750C1B"/>
    <w:rsid w:val="00753874"/>
    <w:rsid w:val="00767905"/>
    <w:rsid w:val="00771025"/>
    <w:rsid w:val="007714A6"/>
    <w:rsid w:val="007723B0"/>
    <w:rsid w:val="0077352B"/>
    <w:rsid w:val="0077478E"/>
    <w:rsid w:val="00776490"/>
    <w:rsid w:val="0078350B"/>
    <w:rsid w:val="00785889"/>
    <w:rsid w:val="00791A2F"/>
    <w:rsid w:val="007928F3"/>
    <w:rsid w:val="007951FD"/>
    <w:rsid w:val="007958D5"/>
    <w:rsid w:val="007973FE"/>
    <w:rsid w:val="007A09FE"/>
    <w:rsid w:val="007A21E9"/>
    <w:rsid w:val="007A573A"/>
    <w:rsid w:val="007B3929"/>
    <w:rsid w:val="007B3BB7"/>
    <w:rsid w:val="007B4454"/>
    <w:rsid w:val="007B45E1"/>
    <w:rsid w:val="007B48E8"/>
    <w:rsid w:val="007B4C05"/>
    <w:rsid w:val="007B5EF2"/>
    <w:rsid w:val="007B5EF4"/>
    <w:rsid w:val="007B73F7"/>
    <w:rsid w:val="007C361D"/>
    <w:rsid w:val="007C4181"/>
    <w:rsid w:val="007C6D06"/>
    <w:rsid w:val="007D069E"/>
    <w:rsid w:val="007D1E88"/>
    <w:rsid w:val="007D20D3"/>
    <w:rsid w:val="007D2F43"/>
    <w:rsid w:val="007D30BB"/>
    <w:rsid w:val="007E2C80"/>
    <w:rsid w:val="007E5254"/>
    <w:rsid w:val="007E67AC"/>
    <w:rsid w:val="007E69E7"/>
    <w:rsid w:val="007E7F1F"/>
    <w:rsid w:val="007F070B"/>
    <w:rsid w:val="007F341D"/>
    <w:rsid w:val="007F7629"/>
    <w:rsid w:val="00800433"/>
    <w:rsid w:val="008004B5"/>
    <w:rsid w:val="00803E49"/>
    <w:rsid w:val="00804D3B"/>
    <w:rsid w:val="00805C02"/>
    <w:rsid w:val="008075FD"/>
    <w:rsid w:val="00807912"/>
    <w:rsid w:val="00811328"/>
    <w:rsid w:val="00812E35"/>
    <w:rsid w:val="008130B6"/>
    <w:rsid w:val="008148AD"/>
    <w:rsid w:val="00820554"/>
    <w:rsid w:val="00820FB5"/>
    <w:rsid w:val="00821E1B"/>
    <w:rsid w:val="0082439C"/>
    <w:rsid w:val="00830735"/>
    <w:rsid w:val="00830D22"/>
    <w:rsid w:val="00831040"/>
    <w:rsid w:val="00842194"/>
    <w:rsid w:val="0084453D"/>
    <w:rsid w:val="008447E9"/>
    <w:rsid w:val="00847BE6"/>
    <w:rsid w:val="00851EE1"/>
    <w:rsid w:val="0085275F"/>
    <w:rsid w:val="00857DC3"/>
    <w:rsid w:val="00862EFC"/>
    <w:rsid w:val="008665C4"/>
    <w:rsid w:val="00866EAB"/>
    <w:rsid w:val="00867F73"/>
    <w:rsid w:val="008729F7"/>
    <w:rsid w:val="00875D39"/>
    <w:rsid w:val="008761CD"/>
    <w:rsid w:val="00876C9A"/>
    <w:rsid w:val="00880C67"/>
    <w:rsid w:val="00882EE4"/>
    <w:rsid w:val="008849B6"/>
    <w:rsid w:val="00886075"/>
    <w:rsid w:val="008872F8"/>
    <w:rsid w:val="00887513"/>
    <w:rsid w:val="0089106E"/>
    <w:rsid w:val="008923D7"/>
    <w:rsid w:val="008935DC"/>
    <w:rsid w:val="008949D2"/>
    <w:rsid w:val="00894B4C"/>
    <w:rsid w:val="008975A7"/>
    <w:rsid w:val="00897732"/>
    <w:rsid w:val="008A0BF5"/>
    <w:rsid w:val="008A2212"/>
    <w:rsid w:val="008A27CE"/>
    <w:rsid w:val="008A36EB"/>
    <w:rsid w:val="008A75E9"/>
    <w:rsid w:val="008B1E40"/>
    <w:rsid w:val="008B1FF1"/>
    <w:rsid w:val="008B30D1"/>
    <w:rsid w:val="008B4CE9"/>
    <w:rsid w:val="008B5E51"/>
    <w:rsid w:val="008C59F2"/>
    <w:rsid w:val="008C6B25"/>
    <w:rsid w:val="008C6EED"/>
    <w:rsid w:val="008D0295"/>
    <w:rsid w:val="008D26E5"/>
    <w:rsid w:val="008D41EB"/>
    <w:rsid w:val="008D48C6"/>
    <w:rsid w:val="008D598F"/>
    <w:rsid w:val="008E275D"/>
    <w:rsid w:val="008E6CFA"/>
    <w:rsid w:val="008F1ABB"/>
    <w:rsid w:val="008F3A90"/>
    <w:rsid w:val="008F61A8"/>
    <w:rsid w:val="00900CC0"/>
    <w:rsid w:val="0090132B"/>
    <w:rsid w:val="00902DC3"/>
    <w:rsid w:val="009030ED"/>
    <w:rsid w:val="009034D1"/>
    <w:rsid w:val="009113B2"/>
    <w:rsid w:val="00912C1A"/>
    <w:rsid w:val="009157AE"/>
    <w:rsid w:val="00920DEF"/>
    <w:rsid w:val="00921231"/>
    <w:rsid w:val="009244EE"/>
    <w:rsid w:val="009259C6"/>
    <w:rsid w:val="00925D82"/>
    <w:rsid w:val="0092652D"/>
    <w:rsid w:val="009302A2"/>
    <w:rsid w:val="00930FB8"/>
    <w:rsid w:val="0093223C"/>
    <w:rsid w:val="00932F2C"/>
    <w:rsid w:val="00940777"/>
    <w:rsid w:val="00942045"/>
    <w:rsid w:val="00946D85"/>
    <w:rsid w:val="0095106B"/>
    <w:rsid w:val="0095197C"/>
    <w:rsid w:val="00953EE3"/>
    <w:rsid w:val="00956A78"/>
    <w:rsid w:val="009603D1"/>
    <w:rsid w:val="0096287E"/>
    <w:rsid w:val="00964099"/>
    <w:rsid w:val="009673BD"/>
    <w:rsid w:val="009715B3"/>
    <w:rsid w:val="0097384E"/>
    <w:rsid w:val="00977633"/>
    <w:rsid w:val="00981649"/>
    <w:rsid w:val="00985DE0"/>
    <w:rsid w:val="00986595"/>
    <w:rsid w:val="00987008"/>
    <w:rsid w:val="00990826"/>
    <w:rsid w:val="00991AC1"/>
    <w:rsid w:val="00994160"/>
    <w:rsid w:val="0099513D"/>
    <w:rsid w:val="0099625F"/>
    <w:rsid w:val="009966F4"/>
    <w:rsid w:val="009A325B"/>
    <w:rsid w:val="009A37E0"/>
    <w:rsid w:val="009A4F18"/>
    <w:rsid w:val="009A7A41"/>
    <w:rsid w:val="009B2E15"/>
    <w:rsid w:val="009B6C44"/>
    <w:rsid w:val="009B7E1D"/>
    <w:rsid w:val="009C063F"/>
    <w:rsid w:val="009C1588"/>
    <w:rsid w:val="009C3CF2"/>
    <w:rsid w:val="009C50FC"/>
    <w:rsid w:val="009C52B3"/>
    <w:rsid w:val="009C6385"/>
    <w:rsid w:val="009C6775"/>
    <w:rsid w:val="009D37F0"/>
    <w:rsid w:val="009E0940"/>
    <w:rsid w:val="009E1102"/>
    <w:rsid w:val="009E2EB7"/>
    <w:rsid w:val="009E304A"/>
    <w:rsid w:val="009E3815"/>
    <w:rsid w:val="009E4BA0"/>
    <w:rsid w:val="009E7C94"/>
    <w:rsid w:val="009F0944"/>
    <w:rsid w:val="009F26DD"/>
    <w:rsid w:val="009F6466"/>
    <w:rsid w:val="009F6945"/>
    <w:rsid w:val="009F6E4D"/>
    <w:rsid w:val="009F7A04"/>
    <w:rsid w:val="00A0082D"/>
    <w:rsid w:val="00A00F1E"/>
    <w:rsid w:val="00A03401"/>
    <w:rsid w:val="00A0711A"/>
    <w:rsid w:val="00A07760"/>
    <w:rsid w:val="00A1137E"/>
    <w:rsid w:val="00A1459E"/>
    <w:rsid w:val="00A16A38"/>
    <w:rsid w:val="00A16E2B"/>
    <w:rsid w:val="00A20D29"/>
    <w:rsid w:val="00A220E4"/>
    <w:rsid w:val="00A2299D"/>
    <w:rsid w:val="00A26C43"/>
    <w:rsid w:val="00A27014"/>
    <w:rsid w:val="00A2719F"/>
    <w:rsid w:val="00A31781"/>
    <w:rsid w:val="00A34B23"/>
    <w:rsid w:val="00A35A91"/>
    <w:rsid w:val="00A426B0"/>
    <w:rsid w:val="00A437F5"/>
    <w:rsid w:val="00A44838"/>
    <w:rsid w:val="00A4619E"/>
    <w:rsid w:val="00A536F2"/>
    <w:rsid w:val="00A55429"/>
    <w:rsid w:val="00A56DF1"/>
    <w:rsid w:val="00A6507C"/>
    <w:rsid w:val="00A6778A"/>
    <w:rsid w:val="00A677DC"/>
    <w:rsid w:val="00A67AE2"/>
    <w:rsid w:val="00A701B0"/>
    <w:rsid w:val="00A70B0A"/>
    <w:rsid w:val="00A72A55"/>
    <w:rsid w:val="00A77290"/>
    <w:rsid w:val="00A7748B"/>
    <w:rsid w:val="00A82218"/>
    <w:rsid w:val="00A833B3"/>
    <w:rsid w:val="00A84379"/>
    <w:rsid w:val="00A85D97"/>
    <w:rsid w:val="00A872CE"/>
    <w:rsid w:val="00A87836"/>
    <w:rsid w:val="00A87CEC"/>
    <w:rsid w:val="00A933A1"/>
    <w:rsid w:val="00A93A74"/>
    <w:rsid w:val="00A94437"/>
    <w:rsid w:val="00A946C7"/>
    <w:rsid w:val="00A95D6F"/>
    <w:rsid w:val="00A97F0F"/>
    <w:rsid w:val="00AA037E"/>
    <w:rsid w:val="00AA0EA6"/>
    <w:rsid w:val="00AA10CD"/>
    <w:rsid w:val="00AA329B"/>
    <w:rsid w:val="00AA3405"/>
    <w:rsid w:val="00AA6692"/>
    <w:rsid w:val="00AA70FB"/>
    <w:rsid w:val="00AB14ED"/>
    <w:rsid w:val="00AB324F"/>
    <w:rsid w:val="00AB6966"/>
    <w:rsid w:val="00AC18E3"/>
    <w:rsid w:val="00AC288F"/>
    <w:rsid w:val="00AC3063"/>
    <w:rsid w:val="00AC3BDF"/>
    <w:rsid w:val="00AC58A7"/>
    <w:rsid w:val="00AC58CA"/>
    <w:rsid w:val="00AD0DB9"/>
    <w:rsid w:val="00AD24CF"/>
    <w:rsid w:val="00AD2BC8"/>
    <w:rsid w:val="00AD389D"/>
    <w:rsid w:val="00AD3CCB"/>
    <w:rsid w:val="00AD48B2"/>
    <w:rsid w:val="00AD5F88"/>
    <w:rsid w:val="00AE101C"/>
    <w:rsid w:val="00AE498F"/>
    <w:rsid w:val="00AE6005"/>
    <w:rsid w:val="00AF2ECE"/>
    <w:rsid w:val="00AF550A"/>
    <w:rsid w:val="00B008E7"/>
    <w:rsid w:val="00B01886"/>
    <w:rsid w:val="00B0256D"/>
    <w:rsid w:val="00B02EE9"/>
    <w:rsid w:val="00B0328C"/>
    <w:rsid w:val="00B039D4"/>
    <w:rsid w:val="00B11281"/>
    <w:rsid w:val="00B11462"/>
    <w:rsid w:val="00B130D4"/>
    <w:rsid w:val="00B134B3"/>
    <w:rsid w:val="00B22EE1"/>
    <w:rsid w:val="00B3063C"/>
    <w:rsid w:val="00B36DA6"/>
    <w:rsid w:val="00B40DD9"/>
    <w:rsid w:val="00B42246"/>
    <w:rsid w:val="00B42999"/>
    <w:rsid w:val="00B430D3"/>
    <w:rsid w:val="00B438F7"/>
    <w:rsid w:val="00B4390B"/>
    <w:rsid w:val="00B453B6"/>
    <w:rsid w:val="00B45E22"/>
    <w:rsid w:val="00B4603A"/>
    <w:rsid w:val="00B462E0"/>
    <w:rsid w:val="00B5569F"/>
    <w:rsid w:val="00B574FD"/>
    <w:rsid w:val="00B60355"/>
    <w:rsid w:val="00B611B6"/>
    <w:rsid w:val="00B629A9"/>
    <w:rsid w:val="00B64805"/>
    <w:rsid w:val="00B651F2"/>
    <w:rsid w:val="00B712D3"/>
    <w:rsid w:val="00B71E66"/>
    <w:rsid w:val="00B724C7"/>
    <w:rsid w:val="00B7695E"/>
    <w:rsid w:val="00B76CB3"/>
    <w:rsid w:val="00B771E3"/>
    <w:rsid w:val="00B8144C"/>
    <w:rsid w:val="00B83B42"/>
    <w:rsid w:val="00B843BB"/>
    <w:rsid w:val="00B849DC"/>
    <w:rsid w:val="00B853AD"/>
    <w:rsid w:val="00B91106"/>
    <w:rsid w:val="00B927CD"/>
    <w:rsid w:val="00BA2120"/>
    <w:rsid w:val="00BA2A38"/>
    <w:rsid w:val="00BA3D25"/>
    <w:rsid w:val="00BA3EA1"/>
    <w:rsid w:val="00BA5BF1"/>
    <w:rsid w:val="00BA768C"/>
    <w:rsid w:val="00BB2166"/>
    <w:rsid w:val="00BB4218"/>
    <w:rsid w:val="00BC43AF"/>
    <w:rsid w:val="00BC6ADB"/>
    <w:rsid w:val="00BD0D7A"/>
    <w:rsid w:val="00BD485A"/>
    <w:rsid w:val="00BD55C2"/>
    <w:rsid w:val="00BD567C"/>
    <w:rsid w:val="00BD61AE"/>
    <w:rsid w:val="00BD64D5"/>
    <w:rsid w:val="00BD7509"/>
    <w:rsid w:val="00BD7DB1"/>
    <w:rsid w:val="00BE08E9"/>
    <w:rsid w:val="00BE0D8E"/>
    <w:rsid w:val="00BE13D7"/>
    <w:rsid w:val="00BE197B"/>
    <w:rsid w:val="00BE4458"/>
    <w:rsid w:val="00BE4775"/>
    <w:rsid w:val="00BE4FB1"/>
    <w:rsid w:val="00BE6918"/>
    <w:rsid w:val="00BE6E84"/>
    <w:rsid w:val="00BE7EE2"/>
    <w:rsid w:val="00BF1549"/>
    <w:rsid w:val="00BF2439"/>
    <w:rsid w:val="00BF78DC"/>
    <w:rsid w:val="00C00227"/>
    <w:rsid w:val="00C00EF7"/>
    <w:rsid w:val="00C024D3"/>
    <w:rsid w:val="00C02C58"/>
    <w:rsid w:val="00C0643A"/>
    <w:rsid w:val="00C06F4F"/>
    <w:rsid w:val="00C140D4"/>
    <w:rsid w:val="00C1491C"/>
    <w:rsid w:val="00C15190"/>
    <w:rsid w:val="00C216D4"/>
    <w:rsid w:val="00C218BB"/>
    <w:rsid w:val="00C21BA1"/>
    <w:rsid w:val="00C2382E"/>
    <w:rsid w:val="00C24BAC"/>
    <w:rsid w:val="00C31830"/>
    <w:rsid w:val="00C37556"/>
    <w:rsid w:val="00C41EAF"/>
    <w:rsid w:val="00C422CA"/>
    <w:rsid w:val="00C44479"/>
    <w:rsid w:val="00C45E4F"/>
    <w:rsid w:val="00C479DE"/>
    <w:rsid w:val="00C5050B"/>
    <w:rsid w:val="00C5097E"/>
    <w:rsid w:val="00C514A7"/>
    <w:rsid w:val="00C5169E"/>
    <w:rsid w:val="00C54300"/>
    <w:rsid w:val="00C548FB"/>
    <w:rsid w:val="00C54E86"/>
    <w:rsid w:val="00C55698"/>
    <w:rsid w:val="00C558DD"/>
    <w:rsid w:val="00C559BB"/>
    <w:rsid w:val="00C55A49"/>
    <w:rsid w:val="00C56A00"/>
    <w:rsid w:val="00C57DB9"/>
    <w:rsid w:val="00C61B8E"/>
    <w:rsid w:val="00C65DDD"/>
    <w:rsid w:val="00C7350C"/>
    <w:rsid w:val="00C73FC9"/>
    <w:rsid w:val="00C75954"/>
    <w:rsid w:val="00C76E3A"/>
    <w:rsid w:val="00C77D40"/>
    <w:rsid w:val="00C82C3F"/>
    <w:rsid w:val="00C90521"/>
    <w:rsid w:val="00C90D1A"/>
    <w:rsid w:val="00CA2947"/>
    <w:rsid w:val="00CA4486"/>
    <w:rsid w:val="00CA4B2E"/>
    <w:rsid w:val="00CA73CB"/>
    <w:rsid w:val="00CA7777"/>
    <w:rsid w:val="00CB2C91"/>
    <w:rsid w:val="00CB4400"/>
    <w:rsid w:val="00CB44FB"/>
    <w:rsid w:val="00CB464C"/>
    <w:rsid w:val="00CB6264"/>
    <w:rsid w:val="00CC2449"/>
    <w:rsid w:val="00CC6C30"/>
    <w:rsid w:val="00CC6F33"/>
    <w:rsid w:val="00CD0746"/>
    <w:rsid w:val="00CD370D"/>
    <w:rsid w:val="00CD585D"/>
    <w:rsid w:val="00CE19B0"/>
    <w:rsid w:val="00CE2413"/>
    <w:rsid w:val="00CE3EA9"/>
    <w:rsid w:val="00CE49DA"/>
    <w:rsid w:val="00CE49F3"/>
    <w:rsid w:val="00CF11D6"/>
    <w:rsid w:val="00CF2200"/>
    <w:rsid w:val="00CF3BE9"/>
    <w:rsid w:val="00CF5740"/>
    <w:rsid w:val="00D01B53"/>
    <w:rsid w:val="00D01CA0"/>
    <w:rsid w:val="00D05A25"/>
    <w:rsid w:val="00D063F6"/>
    <w:rsid w:val="00D073DE"/>
    <w:rsid w:val="00D10620"/>
    <w:rsid w:val="00D113D9"/>
    <w:rsid w:val="00D16BFD"/>
    <w:rsid w:val="00D22574"/>
    <w:rsid w:val="00D23AA6"/>
    <w:rsid w:val="00D27E8D"/>
    <w:rsid w:val="00D30BA2"/>
    <w:rsid w:val="00D316C9"/>
    <w:rsid w:val="00D3216E"/>
    <w:rsid w:val="00D34A48"/>
    <w:rsid w:val="00D36494"/>
    <w:rsid w:val="00D40010"/>
    <w:rsid w:val="00D40E7C"/>
    <w:rsid w:val="00D42851"/>
    <w:rsid w:val="00D43F0C"/>
    <w:rsid w:val="00D46F3A"/>
    <w:rsid w:val="00D477C5"/>
    <w:rsid w:val="00D54841"/>
    <w:rsid w:val="00D55FCF"/>
    <w:rsid w:val="00D561CC"/>
    <w:rsid w:val="00D56946"/>
    <w:rsid w:val="00D605A6"/>
    <w:rsid w:val="00D65C13"/>
    <w:rsid w:val="00D676F8"/>
    <w:rsid w:val="00D73CEC"/>
    <w:rsid w:val="00D75DFB"/>
    <w:rsid w:val="00D77343"/>
    <w:rsid w:val="00D7738C"/>
    <w:rsid w:val="00D84E9A"/>
    <w:rsid w:val="00D8723B"/>
    <w:rsid w:val="00D87855"/>
    <w:rsid w:val="00D9080B"/>
    <w:rsid w:val="00D9281F"/>
    <w:rsid w:val="00D9553D"/>
    <w:rsid w:val="00D95F42"/>
    <w:rsid w:val="00DA20E3"/>
    <w:rsid w:val="00DA4765"/>
    <w:rsid w:val="00DB0B9F"/>
    <w:rsid w:val="00DB6032"/>
    <w:rsid w:val="00DB64C4"/>
    <w:rsid w:val="00DC175E"/>
    <w:rsid w:val="00DC3069"/>
    <w:rsid w:val="00DC50BA"/>
    <w:rsid w:val="00DD1165"/>
    <w:rsid w:val="00DD173C"/>
    <w:rsid w:val="00DD1A14"/>
    <w:rsid w:val="00DD4066"/>
    <w:rsid w:val="00DD61A5"/>
    <w:rsid w:val="00DD74A6"/>
    <w:rsid w:val="00DE09F7"/>
    <w:rsid w:val="00DE252C"/>
    <w:rsid w:val="00DE3DEE"/>
    <w:rsid w:val="00DE7DBA"/>
    <w:rsid w:val="00DF277F"/>
    <w:rsid w:val="00DF2EFC"/>
    <w:rsid w:val="00DF4A47"/>
    <w:rsid w:val="00DF4F24"/>
    <w:rsid w:val="00DF5224"/>
    <w:rsid w:val="00DF5D77"/>
    <w:rsid w:val="00DF7755"/>
    <w:rsid w:val="00DF794C"/>
    <w:rsid w:val="00E01F1D"/>
    <w:rsid w:val="00E01F27"/>
    <w:rsid w:val="00E02301"/>
    <w:rsid w:val="00E10A2F"/>
    <w:rsid w:val="00E10CD2"/>
    <w:rsid w:val="00E11D78"/>
    <w:rsid w:val="00E12B06"/>
    <w:rsid w:val="00E12F15"/>
    <w:rsid w:val="00E14D1B"/>
    <w:rsid w:val="00E16259"/>
    <w:rsid w:val="00E2163A"/>
    <w:rsid w:val="00E242AA"/>
    <w:rsid w:val="00E3010D"/>
    <w:rsid w:val="00E30314"/>
    <w:rsid w:val="00E34AE2"/>
    <w:rsid w:val="00E35B8E"/>
    <w:rsid w:val="00E375B7"/>
    <w:rsid w:val="00E41045"/>
    <w:rsid w:val="00E465F4"/>
    <w:rsid w:val="00E4704C"/>
    <w:rsid w:val="00E47ABD"/>
    <w:rsid w:val="00E47E83"/>
    <w:rsid w:val="00E5060B"/>
    <w:rsid w:val="00E50B49"/>
    <w:rsid w:val="00E51110"/>
    <w:rsid w:val="00E5347B"/>
    <w:rsid w:val="00E54A54"/>
    <w:rsid w:val="00E626F3"/>
    <w:rsid w:val="00E629EB"/>
    <w:rsid w:val="00E62C9C"/>
    <w:rsid w:val="00E63357"/>
    <w:rsid w:val="00E63F20"/>
    <w:rsid w:val="00E642E1"/>
    <w:rsid w:val="00E665DB"/>
    <w:rsid w:val="00E67CDE"/>
    <w:rsid w:val="00E7348E"/>
    <w:rsid w:val="00E7591E"/>
    <w:rsid w:val="00E80CD7"/>
    <w:rsid w:val="00E81638"/>
    <w:rsid w:val="00E81B58"/>
    <w:rsid w:val="00E83509"/>
    <w:rsid w:val="00E83BE2"/>
    <w:rsid w:val="00E83D5C"/>
    <w:rsid w:val="00E8587A"/>
    <w:rsid w:val="00E8781B"/>
    <w:rsid w:val="00E91523"/>
    <w:rsid w:val="00E932C1"/>
    <w:rsid w:val="00E93A9C"/>
    <w:rsid w:val="00EA36EA"/>
    <w:rsid w:val="00EA4502"/>
    <w:rsid w:val="00EA6056"/>
    <w:rsid w:val="00EA778C"/>
    <w:rsid w:val="00EB3BDD"/>
    <w:rsid w:val="00EB608F"/>
    <w:rsid w:val="00EB6332"/>
    <w:rsid w:val="00EC3624"/>
    <w:rsid w:val="00EC3C11"/>
    <w:rsid w:val="00EC4187"/>
    <w:rsid w:val="00EC5CA5"/>
    <w:rsid w:val="00ED069E"/>
    <w:rsid w:val="00ED0818"/>
    <w:rsid w:val="00ED0E61"/>
    <w:rsid w:val="00ED0E82"/>
    <w:rsid w:val="00ED40E4"/>
    <w:rsid w:val="00EE0C79"/>
    <w:rsid w:val="00EE1660"/>
    <w:rsid w:val="00EE2255"/>
    <w:rsid w:val="00EE2CD6"/>
    <w:rsid w:val="00EE3340"/>
    <w:rsid w:val="00EE62DC"/>
    <w:rsid w:val="00EE6963"/>
    <w:rsid w:val="00EE7337"/>
    <w:rsid w:val="00EE778A"/>
    <w:rsid w:val="00EF0314"/>
    <w:rsid w:val="00EF075D"/>
    <w:rsid w:val="00EF0E22"/>
    <w:rsid w:val="00EF299C"/>
    <w:rsid w:val="00EF4C86"/>
    <w:rsid w:val="00EF64FA"/>
    <w:rsid w:val="00F00806"/>
    <w:rsid w:val="00F03426"/>
    <w:rsid w:val="00F0413F"/>
    <w:rsid w:val="00F07486"/>
    <w:rsid w:val="00F136B9"/>
    <w:rsid w:val="00F13E18"/>
    <w:rsid w:val="00F160DB"/>
    <w:rsid w:val="00F169C1"/>
    <w:rsid w:val="00F17280"/>
    <w:rsid w:val="00F2272B"/>
    <w:rsid w:val="00F2342A"/>
    <w:rsid w:val="00F246D4"/>
    <w:rsid w:val="00F24F13"/>
    <w:rsid w:val="00F24F31"/>
    <w:rsid w:val="00F26CAB"/>
    <w:rsid w:val="00F27BEC"/>
    <w:rsid w:val="00F31EAC"/>
    <w:rsid w:val="00F37B7A"/>
    <w:rsid w:val="00F415A5"/>
    <w:rsid w:val="00F42935"/>
    <w:rsid w:val="00F44152"/>
    <w:rsid w:val="00F47E29"/>
    <w:rsid w:val="00F53066"/>
    <w:rsid w:val="00F5420B"/>
    <w:rsid w:val="00F5448B"/>
    <w:rsid w:val="00F54B7E"/>
    <w:rsid w:val="00F57CC4"/>
    <w:rsid w:val="00F674B7"/>
    <w:rsid w:val="00F67CA9"/>
    <w:rsid w:val="00F71564"/>
    <w:rsid w:val="00F7348E"/>
    <w:rsid w:val="00F735C4"/>
    <w:rsid w:val="00F73F43"/>
    <w:rsid w:val="00F74A52"/>
    <w:rsid w:val="00F80814"/>
    <w:rsid w:val="00F84261"/>
    <w:rsid w:val="00F84A56"/>
    <w:rsid w:val="00F91685"/>
    <w:rsid w:val="00F93F4B"/>
    <w:rsid w:val="00F94AA9"/>
    <w:rsid w:val="00FA11C1"/>
    <w:rsid w:val="00FA44EF"/>
    <w:rsid w:val="00FA57B1"/>
    <w:rsid w:val="00FA6217"/>
    <w:rsid w:val="00FB0A46"/>
    <w:rsid w:val="00FB6664"/>
    <w:rsid w:val="00FB698F"/>
    <w:rsid w:val="00FC172A"/>
    <w:rsid w:val="00FC4619"/>
    <w:rsid w:val="00FD0D5B"/>
    <w:rsid w:val="00FD5EB5"/>
    <w:rsid w:val="00FD6A6D"/>
    <w:rsid w:val="00FE35B3"/>
    <w:rsid w:val="00FE5998"/>
    <w:rsid w:val="00FE7EEE"/>
    <w:rsid w:val="00FF2392"/>
    <w:rsid w:val="00FF2741"/>
    <w:rsid w:val="00FF526B"/>
    <w:rsid w:val="00FF588A"/>
    <w:rsid w:val="00FF77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FC6C82"/>
  <w15:docId w15:val="{288F4F2B-8ED5-40C6-A933-EDDF722A0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31040"/>
    <w:pPr>
      <w:spacing w:after="120"/>
      <w:ind w:left="57"/>
    </w:pPr>
    <w:rPr>
      <w:rFonts w:ascii="Arial" w:eastAsia="Times New Roman" w:hAnsi="Arial" w:cs="Arial"/>
    </w:rPr>
  </w:style>
  <w:style w:type="paragraph" w:styleId="Heading1">
    <w:name w:val="heading 1"/>
    <w:basedOn w:val="Normal"/>
    <w:link w:val="Heading1Char"/>
    <w:uiPriority w:val="9"/>
    <w:qFormat/>
    <w:rsid w:val="00CB2C91"/>
    <w:pPr>
      <w:outlineLvl w:val="0"/>
    </w:pPr>
    <w:rPr>
      <w:b/>
    </w:rPr>
  </w:style>
  <w:style w:type="paragraph" w:styleId="Heading2">
    <w:name w:val="heading 2"/>
    <w:basedOn w:val="Normal"/>
    <w:link w:val="Heading2Char"/>
    <w:uiPriority w:val="9"/>
    <w:qFormat/>
    <w:rsid w:val="00425141"/>
    <w:pPr>
      <w:spacing w:before="100" w:beforeAutospacing="1" w:after="100" w:afterAutospacing="1"/>
      <w:outlineLvl w:val="1"/>
    </w:pPr>
    <w:rPr>
      <w:rFonts w:ascii="Times New Roman" w:hAnsi="Times New Roman"/>
      <w:b/>
      <w:bCs/>
      <w:sz w:val="36"/>
      <w:szCs w:val="36"/>
    </w:rPr>
  </w:style>
  <w:style w:type="paragraph" w:styleId="Heading3">
    <w:name w:val="heading 3"/>
    <w:basedOn w:val="Normal"/>
    <w:link w:val="Heading3Char"/>
    <w:uiPriority w:val="9"/>
    <w:qFormat/>
    <w:rsid w:val="00425141"/>
    <w:pPr>
      <w:spacing w:before="100" w:beforeAutospacing="1" w:after="100" w:afterAutospacing="1"/>
      <w:outlineLvl w:val="2"/>
    </w:pPr>
    <w:rPr>
      <w:rFonts w:ascii="Times New Roman" w:hAnsi="Times New Roman"/>
      <w:b/>
      <w:bCs/>
      <w:sz w:val="27"/>
      <w:szCs w:val="27"/>
    </w:rPr>
  </w:style>
  <w:style w:type="paragraph" w:styleId="Heading4">
    <w:name w:val="heading 4"/>
    <w:basedOn w:val="Normal"/>
    <w:link w:val="Heading4Char"/>
    <w:uiPriority w:val="9"/>
    <w:qFormat/>
    <w:rsid w:val="00425141"/>
    <w:pPr>
      <w:spacing w:before="100" w:beforeAutospacing="1" w:after="100" w:afterAutospacing="1"/>
      <w:outlineLvl w:val="3"/>
    </w:pPr>
    <w:rPr>
      <w:rFonts w:ascii="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6275"/>
    <w:pPr>
      <w:ind w:left="720"/>
      <w:contextualSpacing/>
    </w:pPr>
  </w:style>
  <w:style w:type="character" w:customStyle="1" w:styleId="Heading1Char">
    <w:name w:val="Heading 1 Char"/>
    <w:link w:val="Heading1"/>
    <w:uiPriority w:val="9"/>
    <w:rsid w:val="00CB2C91"/>
    <w:rPr>
      <w:rFonts w:ascii="Arial" w:eastAsia="Times New Roman" w:hAnsi="Arial" w:cs="Arial"/>
      <w:b/>
    </w:rPr>
  </w:style>
  <w:style w:type="character" w:customStyle="1" w:styleId="Heading2Char">
    <w:name w:val="Heading 2 Char"/>
    <w:link w:val="Heading2"/>
    <w:uiPriority w:val="9"/>
    <w:rsid w:val="00425141"/>
    <w:rPr>
      <w:rFonts w:ascii="Times New Roman" w:eastAsia="Times New Roman" w:hAnsi="Times New Roman" w:cs="Times New Roman"/>
      <w:b/>
      <w:bCs/>
      <w:sz w:val="36"/>
      <w:szCs w:val="36"/>
      <w:lang w:eastAsia="en-GB"/>
    </w:rPr>
  </w:style>
  <w:style w:type="character" w:customStyle="1" w:styleId="Heading3Char">
    <w:name w:val="Heading 3 Char"/>
    <w:link w:val="Heading3"/>
    <w:uiPriority w:val="9"/>
    <w:rsid w:val="00425141"/>
    <w:rPr>
      <w:rFonts w:ascii="Times New Roman" w:eastAsia="Times New Roman" w:hAnsi="Times New Roman" w:cs="Times New Roman"/>
      <w:b/>
      <w:bCs/>
      <w:sz w:val="27"/>
      <w:szCs w:val="27"/>
      <w:lang w:eastAsia="en-GB"/>
    </w:rPr>
  </w:style>
  <w:style w:type="character" w:customStyle="1" w:styleId="Heading4Char">
    <w:name w:val="Heading 4 Char"/>
    <w:link w:val="Heading4"/>
    <w:uiPriority w:val="9"/>
    <w:rsid w:val="00425141"/>
    <w:rPr>
      <w:rFonts w:ascii="Times New Roman" w:eastAsia="Times New Roman" w:hAnsi="Times New Roman" w:cs="Times New Roman"/>
      <w:b/>
      <w:bCs/>
      <w:sz w:val="24"/>
      <w:szCs w:val="24"/>
      <w:lang w:eastAsia="en-GB"/>
    </w:rPr>
  </w:style>
  <w:style w:type="character" w:styleId="Emphasis">
    <w:name w:val="Emphasis"/>
    <w:uiPriority w:val="20"/>
    <w:qFormat/>
    <w:rsid w:val="00425141"/>
    <w:rPr>
      <w:i/>
      <w:iCs/>
    </w:rPr>
  </w:style>
  <w:style w:type="character" w:customStyle="1" w:styleId="apple-converted-space">
    <w:name w:val="apple-converted-space"/>
    <w:rsid w:val="00425141"/>
  </w:style>
  <w:style w:type="character" w:styleId="Hyperlink">
    <w:name w:val="Hyperlink"/>
    <w:uiPriority w:val="99"/>
    <w:unhideWhenUsed/>
    <w:rsid w:val="00A85D97"/>
    <w:rPr>
      <w:rFonts w:ascii="Arial" w:hAnsi="Arial"/>
      <w:color w:val="0000FF"/>
      <w:sz w:val="20"/>
      <w:u w:val="none"/>
    </w:rPr>
  </w:style>
  <w:style w:type="paragraph" w:styleId="NormalWeb">
    <w:name w:val="Normal (Web)"/>
    <w:basedOn w:val="Normal"/>
    <w:uiPriority w:val="99"/>
    <w:unhideWhenUsed/>
    <w:rsid w:val="00425141"/>
    <w:pPr>
      <w:spacing w:before="100" w:beforeAutospacing="1" w:after="100" w:afterAutospacing="1"/>
    </w:pPr>
    <w:rPr>
      <w:rFonts w:ascii="Times New Roman" w:hAnsi="Times New Roman"/>
      <w:sz w:val="24"/>
      <w:szCs w:val="24"/>
    </w:rPr>
  </w:style>
  <w:style w:type="character" w:styleId="Strong">
    <w:name w:val="Strong"/>
    <w:uiPriority w:val="22"/>
    <w:qFormat/>
    <w:rsid w:val="00425141"/>
    <w:rPr>
      <w:b/>
      <w:bCs/>
    </w:rPr>
  </w:style>
  <w:style w:type="paragraph" w:styleId="Header">
    <w:name w:val="header"/>
    <w:basedOn w:val="Normal"/>
    <w:link w:val="HeaderChar"/>
    <w:uiPriority w:val="99"/>
    <w:unhideWhenUsed/>
    <w:rsid w:val="00A16A38"/>
    <w:pPr>
      <w:tabs>
        <w:tab w:val="center" w:pos="4513"/>
        <w:tab w:val="right" w:pos="9026"/>
      </w:tabs>
    </w:pPr>
  </w:style>
  <w:style w:type="character" w:customStyle="1" w:styleId="HeaderChar">
    <w:name w:val="Header Char"/>
    <w:link w:val="Header"/>
    <w:uiPriority w:val="99"/>
    <w:rsid w:val="00A16A38"/>
    <w:rPr>
      <w:sz w:val="22"/>
      <w:szCs w:val="22"/>
      <w:lang w:eastAsia="en-US"/>
    </w:rPr>
  </w:style>
  <w:style w:type="paragraph" w:styleId="Footer">
    <w:name w:val="footer"/>
    <w:basedOn w:val="Normal"/>
    <w:link w:val="FooterChar"/>
    <w:uiPriority w:val="99"/>
    <w:unhideWhenUsed/>
    <w:rsid w:val="00A16A38"/>
    <w:pPr>
      <w:tabs>
        <w:tab w:val="center" w:pos="4513"/>
        <w:tab w:val="right" w:pos="9026"/>
      </w:tabs>
    </w:pPr>
  </w:style>
  <w:style w:type="character" w:customStyle="1" w:styleId="FooterChar">
    <w:name w:val="Footer Char"/>
    <w:link w:val="Footer"/>
    <w:uiPriority w:val="99"/>
    <w:rsid w:val="00A16A38"/>
    <w:rPr>
      <w:sz w:val="22"/>
      <w:szCs w:val="22"/>
      <w:lang w:eastAsia="en-US"/>
    </w:rPr>
  </w:style>
  <w:style w:type="paragraph" w:styleId="BalloonText">
    <w:name w:val="Balloon Text"/>
    <w:basedOn w:val="Normal"/>
    <w:link w:val="BalloonTextChar"/>
    <w:uiPriority w:val="99"/>
    <w:semiHidden/>
    <w:unhideWhenUsed/>
    <w:rsid w:val="00A16A38"/>
    <w:pPr>
      <w:spacing w:after="0"/>
    </w:pPr>
    <w:rPr>
      <w:rFonts w:ascii="Tahoma" w:hAnsi="Tahoma" w:cs="Tahoma"/>
      <w:sz w:val="16"/>
      <w:szCs w:val="16"/>
    </w:rPr>
  </w:style>
  <w:style w:type="character" w:customStyle="1" w:styleId="BalloonTextChar">
    <w:name w:val="Balloon Text Char"/>
    <w:link w:val="BalloonText"/>
    <w:uiPriority w:val="99"/>
    <w:semiHidden/>
    <w:rsid w:val="00A16A38"/>
    <w:rPr>
      <w:rFonts w:ascii="Tahoma" w:hAnsi="Tahoma" w:cs="Tahoma"/>
      <w:sz w:val="16"/>
      <w:szCs w:val="16"/>
      <w:lang w:eastAsia="en-US"/>
    </w:rPr>
  </w:style>
  <w:style w:type="character" w:styleId="FollowedHyperlink">
    <w:name w:val="FollowedHyperlink"/>
    <w:uiPriority w:val="99"/>
    <w:semiHidden/>
    <w:unhideWhenUsed/>
    <w:rsid w:val="00363943"/>
    <w:rPr>
      <w:color w:val="800080"/>
      <w:u w:val="single"/>
    </w:rPr>
  </w:style>
  <w:style w:type="paragraph" w:styleId="Caption">
    <w:name w:val="caption"/>
    <w:basedOn w:val="Normal"/>
    <w:next w:val="Normal"/>
    <w:uiPriority w:val="35"/>
    <w:unhideWhenUsed/>
    <w:qFormat/>
    <w:rsid w:val="005636D0"/>
    <w:rPr>
      <w:b/>
      <w:bCs/>
    </w:rPr>
  </w:style>
  <w:style w:type="character" w:styleId="CommentReference">
    <w:name w:val="annotation reference"/>
    <w:basedOn w:val="DefaultParagraphFont"/>
    <w:uiPriority w:val="99"/>
    <w:semiHidden/>
    <w:unhideWhenUsed/>
    <w:rsid w:val="004C46DB"/>
    <w:rPr>
      <w:sz w:val="16"/>
      <w:szCs w:val="16"/>
    </w:rPr>
  </w:style>
  <w:style w:type="paragraph" w:styleId="CommentText">
    <w:name w:val="annotation text"/>
    <w:basedOn w:val="Normal"/>
    <w:link w:val="CommentTextChar"/>
    <w:uiPriority w:val="99"/>
    <w:unhideWhenUsed/>
    <w:rsid w:val="004C46DB"/>
  </w:style>
  <w:style w:type="character" w:customStyle="1" w:styleId="CommentTextChar">
    <w:name w:val="Comment Text Char"/>
    <w:basedOn w:val="DefaultParagraphFont"/>
    <w:link w:val="CommentText"/>
    <w:uiPriority w:val="99"/>
    <w:rsid w:val="004C46DB"/>
    <w:rPr>
      <w:lang w:eastAsia="en-US"/>
    </w:rPr>
  </w:style>
  <w:style w:type="paragraph" w:styleId="CommentSubject">
    <w:name w:val="annotation subject"/>
    <w:basedOn w:val="CommentText"/>
    <w:next w:val="CommentText"/>
    <w:link w:val="CommentSubjectChar"/>
    <w:uiPriority w:val="99"/>
    <w:semiHidden/>
    <w:unhideWhenUsed/>
    <w:rsid w:val="004C46DB"/>
    <w:rPr>
      <w:b/>
      <w:bCs/>
    </w:rPr>
  </w:style>
  <w:style w:type="character" w:customStyle="1" w:styleId="CommentSubjectChar">
    <w:name w:val="Comment Subject Char"/>
    <w:basedOn w:val="CommentTextChar"/>
    <w:link w:val="CommentSubject"/>
    <w:uiPriority w:val="99"/>
    <w:semiHidden/>
    <w:rsid w:val="004C46DB"/>
    <w:rPr>
      <w:b/>
      <w:bCs/>
      <w:lang w:eastAsia="en-US"/>
    </w:rPr>
  </w:style>
  <w:style w:type="table" w:styleId="TableGrid">
    <w:name w:val="Table Grid"/>
    <w:basedOn w:val="TableNormal"/>
    <w:uiPriority w:val="59"/>
    <w:rsid w:val="007E2C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7E2C8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C4F22"/>
    <w:rPr>
      <w:sz w:val="22"/>
      <w:szCs w:val="22"/>
      <w:lang w:eastAsia="en-US"/>
    </w:rPr>
  </w:style>
  <w:style w:type="paragraph" w:styleId="FootnoteText">
    <w:name w:val="footnote text"/>
    <w:basedOn w:val="Normal"/>
    <w:link w:val="FootnoteTextChar"/>
    <w:uiPriority w:val="99"/>
    <w:semiHidden/>
    <w:unhideWhenUsed/>
    <w:rsid w:val="00AF550A"/>
    <w:pPr>
      <w:spacing w:after="0"/>
    </w:pPr>
  </w:style>
  <w:style w:type="character" w:customStyle="1" w:styleId="FootnoteTextChar">
    <w:name w:val="Footnote Text Char"/>
    <w:basedOn w:val="DefaultParagraphFont"/>
    <w:link w:val="FootnoteText"/>
    <w:uiPriority w:val="99"/>
    <w:semiHidden/>
    <w:rsid w:val="00AF550A"/>
    <w:rPr>
      <w:lang w:eastAsia="en-US"/>
    </w:rPr>
  </w:style>
  <w:style w:type="character" w:styleId="FootnoteReference">
    <w:name w:val="footnote reference"/>
    <w:basedOn w:val="DefaultParagraphFont"/>
    <w:uiPriority w:val="99"/>
    <w:semiHidden/>
    <w:unhideWhenUsed/>
    <w:rsid w:val="00AF550A"/>
    <w:rPr>
      <w:vertAlign w:val="superscript"/>
    </w:rPr>
  </w:style>
  <w:style w:type="paragraph" w:styleId="TOCHeading">
    <w:name w:val="TOC Heading"/>
    <w:basedOn w:val="Heading1"/>
    <w:next w:val="Normal"/>
    <w:uiPriority w:val="39"/>
    <w:unhideWhenUsed/>
    <w:qFormat/>
    <w:rsid w:val="00AC3BDF"/>
    <w:pPr>
      <w:keepNext/>
      <w:keepLines/>
      <w:spacing w:before="240" w:after="0" w:line="259" w:lineRule="auto"/>
      <w:ind w:left="0"/>
      <w:outlineLvl w:val="9"/>
    </w:pPr>
    <w:rPr>
      <w:rFonts w:asciiTheme="majorHAnsi" w:eastAsiaTheme="majorEastAsia" w:hAnsiTheme="majorHAnsi" w:cstheme="majorBidi"/>
      <w:b w:val="0"/>
      <w:bCs/>
      <w:color w:val="2E74B5" w:themeColor="accent1" w:themeShade="BF"/>
      <w:sz w:val="32"/>
      <w:szCs w:val="32"/>
      <w:lang w:val="en-US" w:eastAsia="en-US"/>
    </w:rPr>
  </w:style>
  <w:style w:type="paragraph" w:styleId="TOC1">
    <w:name w:val="toc 1"/>
    <w:basedOn w:val="Normal"/>
    <w:next w:val="Normal"/>
    <w:autoRedefine/>
    <w:uiPriority w:val="39"/>
    <w:unhideWhenUsed/>
    <w:rsid w:val="00E10A2F"/>
    <w:pPr>
      <w:tabs>
        <w:tab w:val="right" w:leader="dot" w:pos="9628"/>
      </w:tabs>
      <w:spacing w:after="100"/>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94835">
      <w:bodyDiv w:val="1"/>
      <w:marLeft w:val="0"/>
      <w:marRight w:val="0"/>
      <w:marTop w:val="0"/>
      <w:marBottom w:val="0"/>
      <w:divBdr>
        <w:top w:val="none" w:sz="0" w:space="0" w:color="auto"/>
        <w:left w:val="none" w:sz="0" w:space="0" w:color="auto"/>
        <w:bottom w:val="none" w:sz="0" w:space="0" w:color="auto"/>
        <w:right w:val="none" w:sz="0" w:space="0" w:color="auto"/>
      </w:divBdr>
    </w:div>
    <w:div w:id="92164988">
      <w:bodyDiv w:val="1"/>
      <w:marLeft w:val="0"/>
      <w:marRight w:val="0"/>
      <w:marTop w:val="0"/>
      <w:marBottom w:val="0"/>
      <w:divBdr>
        <w:top w:val="none" w:sz="0" w:space="0" w:color="auto"/>
        <w:left w:val="none" w:sz="0" w:space="0" w:color="auto"/>
        <w:bottom w:val="none" w:sz="0" w:space="0" w:color="auto"/>
        <w:right w:val="none" w:sz="0" w:space="0" w:color="auto"/>
      </w:divBdr>
    </w:div>
    <w:div w:id="230122275">
      <w:bodyDiv w:val="1"/>
      <w:marLeft w:val="0"/>
      <w:marRight w:val="0"/>
      <w:marTop w:val="0"/>
      <w:marBottom w:val="0"/>
      <w:divBdr>
        <w:top w:val="none" w:sz="0" w:space="0" w:color="auto"/>
        <w:left w:val="none" w:sz="0" w:space="0" w:color="auto"/>
        <w:bottom w:val="none" w:sz="0" w:space="0" w:color="auto"/>
        <w:right w:val="none" w:sz="0" w:space="0" w:color="auto"/>
      </w:divBdr>
    </w:div>
    <w:div w:id="516119329">
      <w:bodyDiv w:val="1"/>
      <w:marLeft w:val="0"/>
      <w:marRight w:val="0"/>
      <w:marTop w:val="0"/>
      <w:marBottom w:val="0"/>
      <w:divBdr>
        <w:top w:val="none" w:sz="0" w:space="0" w:color="auto"/>
        <w:left w:val="none" w:sz="0" w:space="0" w:color="auto"/>
        <w:bottom w:val="none" w:sz="0" w:space="0" w:color="auto"/>
        <w:right w:val="none" w:sz="0" w:space="0" w:color="auto"/>
      </w:divBdr>
    </w:div>
    <w:div w:id="588779030">
      <w:bodyDiv w:val="1"/>
      <w:marLeft w:val="0"/>
      <w:marRight w:val="0"/>
      <w:marTop w:val="0"/>
      <w:marBottom w:val="0"/>
      <w:divBdr>
        <w:top w:val="none" w:sz="0" w:space="0" w:color="auto"/>
        <w:left w:val="none" w:sz="0" w:space="0" w:color="auto"/>
        <w:bottom w:val="none" w:sz="0" w:space="0" w:color="auto"/>
        <w:right w:val="none" w:sz="0" w:space="0" w:color="auto"/>
      </w:divBdr>
    </w:div>
    <w:div w:id="793862830">
      <w:bodyDiv w:val="1"/>
      <w:marLeft w:val="0"/>
      <w:marRight w:val="0"/>
      <w:marTop w:val="0"/>
      <w:marBottom w:val="0"/>
      <w:divBdr>
        <w:top w:val="none" w:sz="0" w:space="0" w:color="auto"/>
        <w:left w:val="none" w:sz="0" w:space="0" w:color="auto"/>
        <w:bottom w:val="none" w:sz="0" w:space="0" w:color="auto"/>
        <w:right w:val="none" w:sz="0" w:space="0" w:color="auto"/>
      </w:divBdr>
    </w:div>
    <w:div w:id="938954412">
      <w:bodyDiv w:val="1"/>
      <w:marLeft w:val="0"/>
      <w:marRight w:val="0"/>
      <w:marTop w:val="0"/>
      <w:marBottom w:val="0"/>
      <w:divBdr>
        <w:top w:val="none" w:sz="0" w:space="0" w:color="auto"/>
        <w:left w:val="none" w:sz="0" w:space="0" w:color="auto"/>
        <w:bottom w:val="none" w:sz="0" w:space="0" w:color="auto"/>
        <w:right w:val="none" w:sz="0" w:space="0" w:color="auto"/>
      </w:divBdr>
    </w:div>
    <w:div w:id="1303779151">
      <w:bodyDiv w:val="1"/>
      <w:marLeft w:val="0"/>
      <w:marRight w:val="0"/>
      <w:marTop w:val="0"/>
      <w:marBottom w:val="0"/>
      <w:divBdr>
        <w:top w:val="none" w:sz="0" w:space="0" w:color="auto"/>
        <w:left w:val="none" w:sz="0" w:space="0" w:color="auto"/>
        <w:bottom w:val="none" w:sz="0" w:space="0" w:color="auto"/>
        <w:right w:val="none" w:sz="0" w:space="0" w:color="auto"/>
      </w:divBdr>
    </w:div>
    <w:div w:id="1586382409">
      <w:bodyDiv w:val="1"/>
      <w:marLeft w:val="0"/>
      <w:marRight w:val="0"/>
      <w:marTop w:val="0"/>
      <w:marBottom w:val="0"/>
      <w:divBdr>
        <w:top w:val="none" w:sz="0" w:space="0" w:color="auto"/>
        <w:left w:val="none" w:sz="0" w:space="0" w:color="auto"/>
        <w:bottom w:val="none" w:sz="0" w:space="0" w:color="auto"/>
        <w:right w:val="none" w:sz="0" w:space="0" w:color="auto"/>
      </w:divBdr>
    </w:div>
    <w:div w:id="2033069922">
      <w:bodyDiv w:val="1"/>
      <w:marLeft w:val="0"/>
      <w:marRight w:val="0"/>
      <w:marTop w:val="0"/>
      <w:marBottom w:val="0"/>
      <w:divBdr>
        <w:top w:val="none" w:sz="0" w:space="0" w:color="auto"/>
        <w:left w:val="none" w:sz="0" w:space="0" w:color="auto"/>
        <w:bottom w:val="none" w:sz="0" w:space="0" w:color="auto"/>
        <w:right w:val="none" w:sz="0" w:space="0" w:color="auto"/>
      </w:divBdr>
      <w:divsChild>
        <w:div w:id="1998655794">
          <w:blockQuote w:val="1"/>
          <w:marLeft w:val="600"/>
          <w:marRight w:val="600"/>
          <w:marTop w:val="600"/>
          <w:marBottom w:val="600"/>
          <w:divBdr>
            <w:top w:val="single" w:sz="36" w:space="23" w:color="333333"/>
            <w:left w:val="none" w:sz="0" w:space="0" w:color="auto"/>
            <w:bottom w:val="single" w:sz="6" w:space="23" w:color="CCCCCC"/>
            <w:right w:val="none" w:sz="0" w:space="0" w:color="auto"/>
          </w:divBdr>
        </w:div>
      </w:divsChild>
    </w:div>
    <w:div w:id="2132437593">
      <w:bodyDiv w:val="1"/>
      <w:marLeft w:val="0"/>
      <w:marRight w:val="0"/>
      <w:marTop w:val="0"/>
      <w:marBottom w:val="0"/>
      <w:divBdr>
        <w:top w:val="none" w:sz="0" w:space="0" w:color="auto"/>
        <w:left w:val="none" w:sz="0" w:space="0" w:color="auto"/>
        <w:bottom w:val="none" w:sz="0" w:space="0" w:color="auto"/>
        <w:right w:val="none" w:sz="0" w:space="0" w:color="auto"/>
      </w:divBdr>
      <w:divsChild>
        <w:div w:id="2039962156">
          <w:marLeft w:val="0"/>
          <w:marRight w:val="0"/>
          <w:marTop w:val="0"/>
          <w:marBottom w:val="0"/>
          <w:divBdr>
            <w:top w:val="none" w:sz="0" w:space="0" w:color="auto"/>
            <w:left w:val="none" w:sz="0" w:space="0" w:color="auto"/>
            <w:bottom w:val="none" w:sz="0" w:space="0" w:color="auto"/>
            <w:right w:val="none" w:sz="0" w:space="0" w:color="auto"/>
          </w:divBdr>
          <w:divsChild>
            <w:div w:id="890994190">
              <w:marLeft w:val="0"/>
              <w:marRight w:val="0"/>
              <w:marTop w:val="0"/>
              <w:marBottom w:val="0"/>
              <w:divBdr>
                <w:top w:val="none" w:sz="0" w:space="0" w:color="auto"/>
                <w:left w:val="none" w:sz="0" w:space="0" w:color="auto"/>
                <w:bottom w:val="none" w:sz="0" w:space="0" w:color="auto"/>
                <w:right w:val="none" w:sz="0" w:space="0" w:color="auto"/>
              </w:divBdr>
              <w:divsChild>
                <w:div w:id="1840074066">
                  <w:marLeft w:val="0"/>
                  <w:marRight w:val="0"/>
                  <w:marTop w:val="0"/>
                  <w:marBottom w:val="0"/>
                  <w:divBdr>
                    <w:top w:val="none" w:sz="0" w:space="0" w:color="auto"/>
                    <w:left w:val="none" w:sz="0" w:space="0" w:color="auto"/>
                    <w:bottom w:val="none" w:sz="0" w:space="0" w:color="auto"/>
                    <w:right w:val="none" w:sz="0" w:space="0" w:color="auto"/>
                  </w:divBdr>
                  <w:divsChild>
                    <w:div w:id="1979650141">
                      <w:marLeft w:val="0"/>
                      <w:marRight w:val="0"/>
                      <w:marTop w:val="0"/>
                      <w:marBottom w:val="0"/>
                      <w:divBdr>
                        <w:top w:val="none" w:sz="0" w:space="0" w:color="auto"/>
                        <w:left w:val="none" w:sz="0" w:space="0" w:color="auto"/>
                        <w:bottom w:val="none" w:sz="0" w:space="0" w:color="auto"/>
                        <w:right w:val="none" w:sz="0" w:space="0" w:color="auto"/>
                      </w:divBdr>
                      <w:divsChild>
                        <w:div w:id="496530565">
                          <w:marLeft w:val="0"/>
                          <w:marRight w:val="0"/>
                          <w:marTop w:val="0"/>
                          <w:marBottom w:val="0"/>
                          <w:divBdr>
                            <w:top w:val="none" w:sz="0" w:space="0" w:color="auto"/>
                            <w:left w:val="none" w:sz="0" w:space="0" w:color="auto"/>
                            <w:bottom w:val="none" w:sz="0" w:space="0" w:color="auto"/>
                            <w:right w:val="none" w:sz="0" w:space="0" w:color="auto"/>
                          </w:divBdr>
                          <w:divsChild>
                            <w:div w:id="202180563">
                              <w:marLeft w:val="0"/>
                              <w:marRight w:val="0"/>
                              <w:marTop w:val="0"/>
                              <w:marBottom w:val="0"/>
                              <w:divBdr>
                                <w:top w:val="none" w:sz="0" w:space="0" w:color="auto"/>
                                <w:left w:val="none" w:sz="0" w:space="0" w:color="auto"/>
                                <w:bottom w:val="none" w:sz="0" w:space="0" w:color="auto"/>
                                <w:right w:val="none" w:sz="0" w:space="0" w:color="auto"/>
                              </w:divBdr>
                              <w:divsChild>
                                <w:div w:id="1111705035">
                                  <w:marLeft w:val="0"/>
                                  <w:marRight w:val="0"/>
                                  <w:marTop w:val="0"/>
                                  <w:marBottom w:val="0"/>
                                  <w:divBdr>
                                    <w:top w:val="none" w:sz="0" w:space="0" w:color="auto"/>
                                    <w:left w:val="none" w:sz="0" w:space="0" w:color="auto"/>
                                    <w:bottom w:val="none" w:sz="0" w:space="0" w:color="auto"/>
                                    <w:right w:val="none" w:sz="0" w:space="0" w:color="auto"/>
                                  </w:divBdr>
                                  <w:divsChild>
                                    <w:div w:id="1221793147">
                                      <w:marLeft w:val="0"/>
                                      <w:marRight w:val="0"/>
                                      <w:marTop w:val="0"/>
                                      <w:marBottom w:val="0"/>
                                      <w:divBdr>
                                        <w:top w:val="none" w:sz="0" w:space="0" w:color="auto"/>
                                        <w:left w:val="none" w:sz="0" w:space="0" w:color="auto"/>
                                        <w:bottom w:val="none" w:sz="0" w:space="0" w:color="auto"/>
                                        <w:right w:val="none" w:sz="0" w:space="0" w:color="auto"/>
                                      </w:divBdr>
                                      <w:divsChild>
                                        <w:div w:id="1977100566">
                                          <w:marLeft w:val="0"/>
                                          <w:marRight w:val="0"/>
                                          <w:marTop w:val="0"/>
                                          <w:marBottom w:val="0"/>
                                          <w:divBdr>
                                            <w:top w:val="none" w:sz="0" w:space="0" w:color="auto"/>
                                            <w:left w:val="none" w:sz="0" w:space="0" w:color="auto"/>
                                            <w:bottom w:val="none" w:sz="0" w:space="0" w:color="auto"/>
                                            <w:right w:val="none" w:sz="0" w:space="0" w:color="auto"/>
                                          </w:divBdr>
                                          <w:divsChild>
                                            <w:div w:id="762261763">
                                              <w:marLeft w:val="0"/>
                                              <w:marRight w:val="0"/>
                                              <w:marTop w:val="0"/>
                                              <w:marBottom w:val="0"/>
                                              <w:divBdr>
                                                <w:top w:val="none" w:sz="0" w:space="0" w:color="auto"/>
                                                <w:left w:val="none" w:sz="0" w:space="0" w:color="auto"/>
                                                <w:bottom w:val="none" w:sz="0" w:space="0" w:color="auto"/>
                                                <w:right w:val="none" w:sz="0" w:space="0" w:color="auto"/>
                                              </w:divBdr>
                                              <w:divsChild>
                                                <w:div w:id="891231907">
                                                  <w:marLeft w:val="0"/>
                                                  <w:marRight w:val="0"/>
                                                  <w:marTop w:val="0"/>
                                                  <w:marBottom w:val="0"/>
                                                  <w:divBdr>
                                                    <w:top w:val="none" w:sz="0" w:space="0" w:color="auto"/>
                                                    <w:left w:val="none" w:sz="0" w:space="0" w:color="auto"/>
                                                    <w:bottom w:val="none" w:sz="0" w:space="0" w:color="auto"/>
                                                    <w:right w:val="none" w:sz="0" w:space="0" w:color="auto"/>
                                                  </w:divBdr>
                                                  <w:divsChild>
                                                    <w:div w:id="280579490">
                                                      <w:marLeft w:val="0"/>
                                                      <w:marRight w:val="0"/>
                                                      <w:marTop w:val="0"/>
                                                      <w:marBottom w:val="0"/>
                                                      <w:divBdr>
                                                        <w:top w:val="none" w:sz="0" w:space="0" w:color="auto"/>
                                                        <w:left w:val="none" w:sz="0" w:space="0" w:color="auto"/>
                                                        <w:bottom w:val="none" w:sz="0" w:space="0" w:color="auto"/>
                                                        <w:right w:val="none" w:sz="0" w:space="0" w:color="auto"/>
                                                      </w:divBdr>
                                                      <w:divsChild>
                                                        <w:div w:id="1287659560">
                                                          <w:marLeft w:val="0"/>
                                                          <w:marRight w:val="0"/>
                                                          <w:marTop w:val="0"/>
                                                          <w:marBottom w:val="0"/>
                                                          <w:divBdr>
                                                            <w:top w:val="none" w:sz="0" w:space="0" w:color="auto"/>
                                                            <w:left w:val="none" w:sz="0" w:space="0" w:color="auto"/>
                                                            <w:bottom w:val="none" w:sz="0" w:space="0" w:color="auto"/>
                                                            <w:right w:val="none" w:sz="0" w:space="0" w:color="auto"/>
                                                          </w:divBdr>
                                                        </w:div>
                                                        <w:div w:id="1530215815">
                                                          <w:marLeft w:val="0"/>
                                                          <w:marRight w:val="0"/>
                                                          <w:marTop w:val="0"/>
                                                          <w:marBottom w:val="0"/>
                                                          <w:divBdr>
                                                            <w:top w:val="none" w:sz="0" w:space="0" w:color="auto"/>
                                                            <w:left w:val="none" w:sz="0" w:space="0" w:color="auto"/>
                                                            <w:bottom w:val="none" w:sz="0" w:space="0" w:color="auto"/>
                                                            <w:right w:val="none" w:sz="0" w:space="0" w:color="auto"/>
                                                          </w:divBdr>
                                                          <w:divsChild>
                                                            <w:div w:id="1952785476">
                                                              <w:marLeft w:val="0"/>
                                                              <w:marRight w:val="0"/>
                                                              <w:marTop w:val="0"/>
                                                              <w:marBottom w:val="0"/>
                                                              <w:divBdr>
                                                                <w:top w:val="none" w:sz="0" w:space="0" w:color="auto"/>
                                                                <w:left w:val="none" w:sz="0" w:space="0" w:color="auto"/>
                                                                <w:bottom w:val="none" w:sz="0" w:space="0" w:color="auto"/>
                                                                <w:right w:val="none" w:sz="0" w:space="0" w:color="auto"/>
                                                              </w:divBdr>
                                                              <w:divsChild>
                                                                <w:div w:id="69430407">
                                                                  <w:marLeft w:val="0"/>
                                                                  <w:marRight w:val="0"/>
                                                                  <w:marTop w:val="0"/>
                                                                  <w:marBottom w:val="0"/>
                                                                  <w:divBdr>
                                                                    <w:top w:val="none" w:sz="0" w:space="0" w:color="auto"/>
                                                                    <w:left w:val="none" w:sz="0" w:space="0" w:color="auto"/>
                                                                    <w:bottom w:val="none" w:sz="0" w:space="0" w:color="auto"/>
                                                                    <w:right w:val="none" w:sz="0" w:space="0" w:color="auto"/>
                                                                  </w:divBdr>
                                                                  <w:divsChild>
                                                                    <w:div w:id="653224113">
                                                                      <w:marLeft w:val="0"/>
                                                                      <w:marRight w:val="0"/>
                                                                      <w:marTop w:val="0"/>
                                                                      <w:marBottom w:val="0"/>
                                                                      <w:divBdr>
                                                                        <w:top w:val="none" w:sz="0" w:space="0" w:color="auto"/>
                                                                        <w:left w:val="none" w:sz="0" w:space="0" w:color="auto"/>
                                                                        <w:bottom w:val="none" w:sz="0" w:space="0" w:color="auto"/>
                                                                        <w:right w:val="none" w:sz="0" w:space="0" w:color="auto"/>
                                                                      </w:divBdr>
                                                                      <w:divsChild>
                                                                        <w:div w:id="2011567095">
                                                                          <w:marLeft w:val="0"/>
                                                                          <w:marRight w:val="0"/>
                                                                          <w:marTop w:val="0"/>
                                                                          <w:marBottom w:val="0"/>
                                                                          <w:divBdr>
                                                                            <w:top w:val="none" w:sz="0" w:space="0" w:color="auto"/>
                                                                            <w:left w:val="none" w:sz="0" w:space="0" w:color="auto"/>
                                                                            <w:bottom w:val="none" w:sz="0" w:space="0" w:color="auto"/>
                                                                            <w:right w:val="none" w:sz="0" w:space="0" w:color="auto"/>
                                                                          </w:divBdr>
                                                                          <w:divsChild>
                                                                            <w:div w:id="478352140">
                                                                              <w:marLeft w:val="0"/>
                                                                              <w:marRight w:val="0"/>
                                                                              <w:marTop w:val="0"/>
                                                                              <w:marBottom w:val="0"/>
                                                                              <w:divBdr>
                                                                                <w:top w:val="none" w:sz="0" w:space="0" w:color="auto"/>
                                                                                <w:left w:val="none" w:sz="0" w:space="0" w:color="auto"/>
                                                                                <w:bottom w:val="none" w:sz="0" w:space="0" w:color="auto"/>
                                                                                <w:right w:val="none" w:sz="0" w:space="0" w:color="auto"/>
                                                                              </w:divBdr>
                                                                              <w:divsChild>
                                                                                <w:div w:id="113603124">
                                                                                  <w:marLeft w:val="0"/>
                                                                                  <w:marRight w:val="0"/>
                                                                                  <w:marTop w:val="0"/>
                                                                                  <w:marBottom w:val="0"/>
                                                                                  <w:divBdr>
                                                                                    <w:top w:val="none" w:sz="0" w:space="0" w:color="auto"/>
                                                                                    <w:left w:val="none" w:sz="0" w:space="0" w:color="auto"/>
                                                                                    <w:bottom w:val="none" w:sz="0" w:space="0" w:color="auto"/>
                                                                                    <w:right w:val="none" w:sz="0" w:space="0" w:color="auto"/>
                                                                                  </w:divBdr>
                                                                                  <w:divsChild>
                                                                                    <w:div w:id="1119030052">
                                                                                      <w:marLeft w:val="0"/>
                                                                                      <w:marRight w:val="0"/>
                                                                                      <w:marTop w:val="0"/>
                                                                                      <w:marBottom w:val="0"/>
                                                                                      <w:divBdr>
                                                                                        <w:top w:val="none" w:sz="0" w:space="0" w:color="auto"/>
                                                                                        <w:left w:val="none" w:sz="0" w:space="0" w:color="auto"/>
                                                                                        <w:bottom w:val="none" w:sz="0" w:space="0" w:color="auto"/>
                                                                                        <w:right w:val="none" w:sz="0" w:space="0" w:color="auto"/>
                                                                                      </w:divBdr>
                                                                                      <w:divsChild>
                                                                                        <w:div w:id="1040589858">
                                                                                          <w:marLeft w:val="0"/>
                                                                                          <w:marRight w:val="0"/>
                                                                                          <w:marTop w:val="0"/>
                                                                                          <w:marBottom w:val="0"/>
                                                                                          <w:divBdr>
                                                                                            <w:top w:val="none" w:sz="0" w:space="0" w:color="auto"/>
                                                                                            <w:left w:val="none" w:sz="0" w:space="0" w:color="auto"/>
                                                                                            <w:bottom w:val="none" w:sz="0" w:space="0" w:color="auto"/>
                                                                                            <w:right w:val="none" w:sz="0" w:space="0" w:color="auto"/>
                                                                                          </w:divBdr>
                                                                                          <w:divsChild>
                                                                                            <w:div w:id="1420558349">
                                                                                              <w:marLeft w:val="0"/>
                                                                                              <w:marRight w:val="0"/>
                                                                                              <w:marTop w:val="0"/>
                                                                                              <w:marBottom w:val="0"/>
                                                                                              <w:divBdr>
                                                                                                <w:top w:val="none" w:sz="0" w:space="0" w:color="auto"/>
                                                                                                <w:left w:val="none" w:sz="0" w:space="0" w:color="auto"/>
                                                                                                <w:bottom w:val="none" w:sz="0" w:space="0" w:color="auto"/>
                                                                                                <w:right w:val="none" w:sz="0" w:space="0" w:color="auto"/>
                                                                                              </w:divBdr>
                                                                                              <w:divsChild>
                                                                                                <w:div w:id="1602448316">
                                                                                                  <w:marLeft w:val="0"/>
                                                                                                  <w:marRight w:val="0"/>
                                                                                                  <w:marTop w:val="0"/>
                                                                                                  <w:marBottom w:val="0"/>
                                                                                                  <w:divBdr>
                                                                                                    <w:top w:val="none" w:sz="0" w:space="0" w:color="auto"/>
                                                                                                    <w:left w:val="none" w:sz="0" w:space="0" w:color="auto"/>
                                                                                                    <w:bottom w:val="none" w:sz="0" w:space="0" w:color="auto"/>
                                                                                                    <w:right w:val="none" w:sz="0" w:space="0" w:color="auto"/>
                                                                                                  </w:divBdr>
                                                                                                  <w:divsChild>
                                                                                                    <w:div w:id="438380466">
                                                                                                      <w:marLeft w:val="0"/>
                                                                                                      <w:marRight w:val="0"/>
                                                                                                      <w:marTop w:val="0"/>
                                                                                                      <w:marBottom w:val="0"/>
                                                                                                      <w:divBdr>
                                                                                                        <w:top w:val="none" w:sz="0" w:space="0" w:color="auto"/>
                                                                                                        <w:left w:val="none" w:sz="0" w:space="0" w:color="auto"/>
                                                                                                        <w:bottom w:val="none" w:sz="0" w:space="0" w:color="auto"/>
                                                                                                        <w:right w:val="none" w:sz="0" w:space="0" w:color="auto"/>
                                                                                                      </w:divBdr>
                                                                                                      <w:divsChild>
                                                                                                        <w:div w:id="1151408382">
                                                                                                          <w:marLeft w:val="0"/>
                                                                                                          <w:marRight w:val="0"/>
                                                                                                          <w:marTop w:val="0"/>
                                                                                                          <w:marBottom w:val="0"/>
                                                                                                          <w:divBdr>
                                                                                                            <w:top w:val="none" w:sz="0" w:space="0" w:color="auto"/>
                                                                                                            <w:left w:val="none" w:sz="0" w:space="0" w:color="auto"/>
                                                                                                            <w:bottom w:val="none" w:sz="0" w:space="0" w:color="auto"/>
                                                                                                            <w:right w:val="none" w:sz="0" w:space="0" w:color="auto"/>
                                                                                                          </w:divBdr>
                                                                                                          <w:divsChild>
                                                                                                            <w:div w:id="227348345">
                                                                                                              <w:marLeft w:val="0"/>
                                                                                                              <w:marRight w:val="0"/>
                                                                                                              <w:marTop w:val="0"/>
                                                                                                              <w:marBottom w:val="0"/>
                                                                                                              <w:divBdr>
                                                                                                                <w:top w:val="none" w:sz="0" w:space="0" w:color="auto"/>
                                                                                                                <w:left w:val="none" w:sz="0" w:space="0" w:color="auto"/>
                                                                                                                <w:bottom w:val="none" w:sz="0" w:space="0" w:color="auto"/>
                                                                                                                <w:right w:val="none" w:sz="0" w:space="0" w:color="auto"/>
                                                                                                              </w:divBdr>
                                                                                                              <w:divsChild>
                                                                                                                <w:div w:id="951013857">
                                                                                                                  <w:marLeft w:val="0"/>
                                                                                                                  <w:marRight w:val="0"/>
                                                                                                                  <w:marTop w:val="0"/>
                                                                                                                  <w:marBottom w:val="0"/>
                                                                                                                  <w:divBdr>
                                                                                                                    <w:top w:val="none" w:sz="0" w:space="0" w:color="auto"/>
                                                                                                                    <w:left w:val="none" w:sz="0" w:space="0" w:color="auto"/>
                                                                                                                    <w:bottom w:val="none" w:sz="0" w:space="0" w:color="auto"/>
                                                                                                                    <w:right w:val="none" w:sz="0" w:space="0" w:color="auto"/>
                                                                                                                  </w:divBdr>
                                                                                                                  <w:divsChild>
                                                                                                                    <w:div w:id="2025128423">
                                                                                                                      <w:marLeft w:val="0"/>
                                                                                                                      <w:marRight w:val="0"/>
                                                                                                                      <w:marTop w:val="0"/>
                                                                                                                      <w:marBottom w:val="0"/>
                                                                                                                      <w:divBdr>
                                                                                                                        <w:top w:val="none" w:sz="0" w:space="0" w:color="auto"/>
                                                                                                                        <w:left w:val="none" w:sz="0" w:space="0" w:color="auto"/>
                                                                                                                        <w:bottom w:val="none" w:sz="0" w:space="0" w:color="auto"/>
                                                                                                                        <w:right w:val="none" w:sz="0" w:space="0" w:color="auto"/>
                                                                                                                      </w:divBdr>
                                                                                                                      <w:divsChild>
                                                                                                                        <w:div w:id="1786384093">
                                                                                                                          <w:marLeft w:val="0"/>
                                                                                                                          <w:marRight w:val="0"/>
                                                                                                                          <w:marTop w:val="0"/>
                                                                                                                          <w:marBottom w:val="0"/>
                                                                                                                          <w:divBdr>
                                                                                                                            <w:top w:val="none" w:sz="0" w:space="0" w:color="auto"/>
                                                                                                                            <w:left w:val="none" w:sz="0" w:space="0" w:color="auto"/>
                                                                                                                            <w:bottom w:val="none" w:sz="0" w:space="0" w:color="auto"/>
                                                                                                                            <w:right w:val="none" w:sz="0" w:space="0" w:color="auto"/>
                                                                                                                          </w:divBdr>
                                                                                                                          <w:divsChild>
                                                                                                                            <w:div w:id="1117070069">
                                                                                                                              <w:marLeft w:val="0"/>
                                                                                                                              <w:marRight w:val="0"/>
                                                                                                                              <w:marTop w:val="0"/>
                                                                                                                              <w:marBottom w:val="0"/>
                                                                                                                              <w:divBdr>
                                                                                                                                <w:top w:val="none" w:sz="0" w:space="0" w:color="auto"/>
                                                                                                                                <w:left w:val="none" w:sz="0" w:space="0" w:color="auto"/>
                                                                                                                                <w:bottom w:val="none" w:sz="0" w:space="0" w:color="auto"/>
                                                                                                                                <w:right w:val="none" w:sz="0" w:space="0" w:color="auto"/>
                                                                                                                              </w:divBdr>
                                                                                                                              <w:divsChild>
                                                                                                                                <w:div w:id="1965575869">
                                                                                                                                  <w:marLeft w:val="0"/>
                                                                                                                                  <w:marRight w:val="0"/>
                                                                                                                                  <w:marTop w:val="0"/>
                                                                                                                                  <w:marBottom w:val="0"/>
                                                                                                                                  <w:divBdr>
                                                                                                                                    <w:top w:val="none" w:sz="0" w:space="0" w:color="auto"/>
                                                                                                                                    <w:left w:val="none" w:sz="0" w:space="0" w:color="auto"/>
                                                                                                                                    <w:bottom w:val="none" w:sz="0" w:space="0" w:color="auto"/>
                                                                                                                                    <w:right w:val="none" w:sz="0" w:space="0" w:color="auto"/>
                                                                                                                                  </w:divBdr>
                                                                                                                                  <w:divsChild>
                                                                                                                                    <w:div w:id="540672838">
                                                                                                                                      <w:marLeft w:val="0"/>
                                                                                                                                      <w:marRight w:val="0"/>
                                                                                                                                      <w:marTop w:val="0"/>
                                                                                                                                      <w:marBottom w:val="0"/>
                                                                                                                                      <w:divBdr>
                                                                                                                                        <w:top w:val="none" w:sz="0" w:space="0" w:color="auto"/>
                                                                                                                                        <w:left w:val="none" w:sz="0" w:space="0" w:color="auto"/>
                                                                                                                                        <w:bottom w:val="none" w:sz="0" w:space="0" w:color="auto"/>
                                                                                                                                        <w:right w:val="none" w:sz="0" w:space="0" w:color="auto"/>
                                                                                                                                      </w:divBdr>
                                                                                                                                      <w:divsChild>
                                                                                                                                        <w:div w:id="2125880821">
                                                                                                                                          <w:marLeft w:val="0"/>
                                                                                                                                          <w:marRight w:val="0"/>
                                                                                                                                          <w:marTop w:val="0"/>
                                                                                                                                          <w:marBottom w:val="0"/>
                                                                                                                                          <w:divBdr>
                                                                                                                                            <w:top w:val="none" w:sz="0" w:space="0" w:color="auto"/>
                                                                                                                                            <w:left w:val="none" w:sz="0" w:space="0" w:color="auto"/>
                                                                                                                                            <w:bottom w:val="none" w:sz="0" w:space="0" w:color="auto"/>
                                                                                                                                            <w:right w:val="none" w:sz="0" w:space="0" w:color="auto"/>
                                                                                                                                          </w:divBdr>
                                                                                                                                          <w:divsChild>
                                                                                                                                            <w:div w:id="240263423">
                                                                                                                                              <w:marLeft w:val="0"/>
                                                                                                                                              <w:marRight w:val="0"/>
                                                                                                                                              <w:marTop w:val="0"/>
                                                                                                                                              <w:marBottom w:val="0"/>
                                                                                                                                              <w:divBdr>
                                                                                                                                                <w:top w:val="none" w:sz="0" w:space="0" w:color="auto"/>
                                                                                                                                                <w:left w:val="none" w:sz="0" w:space="0" w:color="auto"/>
                                                                                                                                                <w:bottom w:val="none" w:sz="0" w:space="0" w:color="auto"/>
                                                                                                                                                <w:right w:val="none" w:sz="0" w:space="0" w:color="auto"/>
                                                                                                                                              </w:divBdr>
                                                                                                                                              <w:divsChild>
                                                                                                                                                <w:div w:id="932474796">
                                                                                                                                                  <w:marLeft w:val="0"/>
                                                                                                                                                  <w:marRight w:val="0"/>
                                                                                                                                                  <w:marTop w:val="0"/>
                                                                                                                                                  <w:marBottom w:val="0"/>
                                                                                                                                                  <w:divBdr>
                                                                                                                                                    <w:top w:val="none" w:sz="0" w:space="0" w:color="auto"/>
                                                                                                                                                    <w:left w:val="none" w:sz="0" w:space="0" w:color="auto"/>
                                                                                                                                                    <w:bottom w:val="none" w:sz="0" w:space="0" w:color="auto"/>
                                                                                                                                                    <w:right w:val="none" w:sz="0" w:space="0" w:color="auto"/>
                                                                                                                                                  </w:divBdr>
                                                                                                                                                  <w:divsChild>
                                                                                                                                                    <w:div w:id="264195446">
                                                                                                                                                      <w:marLeft w:val="0"/>
                                                                                                                                                      <w:marRight w:val="0"/>
                                                                                                                                                      <w:marTop w:val="0"/>
                                                                                                                                                      <w:marBottom w:val="0"/>
                                                                                                                                                      <w:divBdr>
                                                                                                                                                        <w:top w:val="none" w:sz="0" w:space="0" w:color="auto"/>
                                                                                                                                                        <w:left w:val="none" w:sz="0" w:space="0" w:color="auto"/>
                                                                                                                                                        <w:bottom w:val="none" w:sz="0" w:space="0" w:color="auto"/>
                                                                                                                                                        <w:right w:val="none" w:sz="0" w:space="0" w:color="auto"/>
                                                                                                                                                      </w:divBdr>
                                                                                                                                                      <w:divsChild>
                                                                                                                                                        <w:div w:id="1713646824">
                                                                                                                                                          <w:marLeft w:val="0"/>
                                                                                                                                                          <w:marRight w:val="0"/>
                                                                                                                                                          <w:marTop w:val="0"/>
                                                                                                                                                          <w:marBottom w:val="0"/>
                                                                                                                                                          <w:divBdr>
                                                                                                                                                            <w:top w:val="none" w:sz="0" w:space="0" w:color="auto"/>
                                                                                                                                                            <w:left w:val="none" w:sz="0" w:space="0" w:color="auto"/>
                                                                                                                                                            <w:bottom w:val="none" w:sz="0" w:space="0" w:color="auto"/>
                                                                                                                                                            <w:right w:val="none" w:sz="0" w:space="0" w:color="auto"/>
                                                                                                                                                          </w:divBdr>
                                                                                                                                                          <w:divsChild>
                                                                                                                                                            <w:div w:id="1892382508">
                                                                                                                                                              <w:marLeft w:val="0"/>
                                                                                                                                                              <w:marRight w:val="0"/>
                                                                                                                                                              <w:marTop w:val="0"/>
                                                                                                                                                              <w:marBottom w:val="0"/>
                                                                                                                                                              <w:divBdr>
                                                                                                                                                                <w:top w:val="none" w:sz="0" w:space="0" w:color="auto"/>
                                                                                                                                                                <w:left w:val="none" w:sz="0" w:space="0" w:color="auto"/>
                                                                                                                                                                <w:bottom w:val="none" w:sz="0" w:space="0" w:color="auto"/>
                                                                                                                                                                <w:right w:val="none" w:sz="0" w:space="0" w:color="auto"/>
                                                                                                                                                              </w:divBdr>
                                                                                                                                                              <w:divsChild>
                                                                                                                                                                <w:div w:id="1602450134">
                                                                                                                                                                  <w:marLeft w:val="0"/>
                                                                                                                                                                  <w:marRight w:val="0"/>
                                                                                                                                                                  <w:marTop w:val="0"/>
                                                                                                                                                                  <w:marBottom w:val="0"/>
                                                                                                                                                                  <w:divBdr>
                                                                                                                                                                    <w:top w:val="none" w:sz="0" w:space="0" w:color="auto"/>
                                                                                                                                                                    <w:left w:val="none" w:sz="0" w:space="0" w:color="auto"/>
                                                                                                                                                                    <w:bottom w:val="none" w:sz="0" w:space="0" w:color="auto"/>
                                                                                                                                                                    <w:right w:val="none" w:sz="0" w:space="0" w:color="auto"/>
                                                                                                                                                                  </w:divBdr>
                                                                                                                                                                  <w:divsChild>
                                                                                                                                                                    <w:div w:id="340277250">
                                                                                                                                                                      <w:marLeft w:val="0"/>
                                                                                                                                                                      <w:marRight w:val="0"/>
                                                                                                                                                                      <w:marTop w:val="0"/>
                                                                                                                                                                      <w:marBottom w:val="0"/>
                                                                                                                                                                      <w:divBdr>
                                                                                                                                                                        <w:top w:val="none" w:sz="0" w:space="0" w:color="auto"/>
                                                                                                                                                                        <w:left w:val="none" w:sz="0" w:space="0" w:color="auto"/>
                                                                                                                                                                        <w:bottom w:val="none" w:sz="0" w:space="0" w:color="auto"/>
                                                                                                                                                                        <w:right w:val="none" w:sz="0" w:space="0" w:color="auto"/>
                                                                                                                                                                      </w:divBdr>
                                                                                                                                                                      <w:divsChild>
                                                                                                                                                                        <w:div w:id="203761501">
                                                                                                                                                                          <w:marLeft w:val="0"/>
                                                                                                                                                                          <w:marRight w:val="0"/>
                                                                                                                                                                          <w:marTop w:val="0"/>
                                                                                                                                                                          <w:marBottom w:val="0"/>
                                                                                                                                                                          <w:divBdr>
                                                                                                                                                                            <w:top w:val="none" w:sz="0" w:space="0" w:color="auto"/>
                                                                                                                                                                            <w:left w:val="none" w:sz="0" w:space="0" w:color="auto"/>
                                                                                                                                                                            <w:bottom w:val="none" w:sz="0" w:space="0" w:color="auto"/>
                                                                                                                                                                            <w:right w:val="none" w:sz="0" w:space="0" w:color="auto"/>
                                                                                                                                                                          </w:divBdr>
                                                                                                                                                                          <w:divsChild>
                                                                                                                                                                            <w:div w:id="1590234382">
                                                                                                                                                                              <w:marLeft w:val="0"/>
                                                                                                                                                                              <w:marRight w:val="0"/>
                                                                                                                                                                              <w:marTop w:val="0"/>
                                                                                                                                                                              <w:marBottom w:val="0"/>
                                                                                                                                                                              <w:divBdr>
                                                                                                                                                                                <w:top w:val="none" w:sz="0" w:space="0" w:color="auto"/>
                                                                                                                                                                                <w:left w:val="none" w:sz="0" w:space="0" w:color="auto"/>
                                                                                                                                                                                <w:bottom w:val="none" w:sz="0" w:space="0" w:color="auto"/>
                                                                                                                                                                                <w:right w:val="none" w:sz="0" w:space="0" w:color="auto"/>
                                                                                                                                                                              </w:divBdr>
                                                                                                                                                                              <w:divsChild>
                                                                                                                                                                                <w:div w:id="538785021">
                                                                                                                                                                                  <w:marLeft w:val="0"/>
                                                                                                                                                                                  <w:marRight w:val="0"/>
                                                                                                                                                                                  <w:marTop w:val="0"/>
                                                                                                                                                                                  <w:marBottom w:val="0"/>
                                                                                                                                                                                  <w:divBdr>
                                                                                                                                                                                    <w:top w:val="none" w:sz="0" w:space="0" w:color="auto"/>
                                                                                                                                                                                    <w:left w:val="none" w:sz="0" w:space="0" w:color="auto"/>
                                                                                                                                                                                    <w:bottom w:val="none" w:sz="0" w:space="0" w:color="auto"/>
                                                                                                                                                                                    <w:right w:val="none" w:sz="0" w:space="0" w:color="auto"/>
                                                                                                                                                                                  </w:divBdr>
                                                                                                                                                                                  <w:divsChild>
                                                                                                                                                                                    <w:div w:id="572853396">
                                                                                                                                                                                      <w:marLeft w:val="0"/>
                                                                                                                                                                                      <w:marRight w:val="0"/>
                                                                                                                                                                                      <w:marTop w:val="0"/>
                                                                                                                                                                                      <w:marBottom w:val="0"/>
                                                                                                                                                                                      <w:divBdr>
                                                                                                                                                                                        <w:top w:val="none" w:sz="0" w:space="0" w:color="auto"/>
                                                                                                                                                                                        <w:left w:val="none" w:sz="0" w:space="0" w:color="auto"/>
                                                                                                                                                                                        <w:bottom w:val="none" w:sz="0" w:space="0" w:color="auto"/>
                                                                                                                                                                                        <w:right w:val="none" w:sz="0" w:space="0" w:color="auto"/>
                                                                                                                                                                                      </w:divBdr>
                                                                                                                                                                                      <w:divsChild>
                                                                                                                                                                                        <w:div w:id="646082579">
                                                                                                                                                                                          <w:marLeft w:val="0"/>
                                                                                                                                                                                          <w:marRight w:val="0"/>
                                                                                                                                                                                          <w:marTop w:val="0"/>
                                                                                                                                                                                          <w:marBottom w:val="0"/>
                                                                                                                                                                                          <w:divBdr>
                                                                                                                                                                                            <w:top w:val="none" w:sz="0" w:space="0" w:color="auto"/>
                                                                                                                                                                                            <w:left w:val="none" w:sz="0" w:space="0" w:color="auto"/>
                                                                                                                                                                                            <w:bottom w:val="none" w:sz="0" w:space="0" w:color="auto"/>
                                                                                                                                                                                            <w:right w:val="none" w:sz="0" w:space="0" w:color="auto"/>
                                                                                                                                                                                          </w:divBdr>
                                                                                                                                                                                          <w:divsChild>
                                                                                                                                                                                            <w:div w:id="574709822">
                                                                                                                                                                                              <w:marLeft w:val="0"/>
                                                                                                                                                                                              <w:marRight w:val="0"/>
                                                                                                                                                                                              <w:marTop w:val="0"/>
                                                                                                                                                                                              <w:marBottom w:val="0"/>
                                                                                                                                                                                              <w:divBdr>
                                                                                                                                                                                                <w:top w:val="none" w:sz="0" w:space="0" w:color="auto"/>
                                                                                                                                                                                                <w:left w:val="none" w:sz="0" w:space="0" w:color="auto"/>
                                                                                                                                                                                                <w:bottom w:val="none" w:sz="0" w:space="0" w:color="auto"/>
                                                                                                                                                                                                <w:right w:val="none" w:sz="0" w:space="0" w:color="auto"/>
                                                                                                                                                                                              </w:divBdr>
                                                                                                                                                                                              <w:divsChild>
                                                                                                                                                                                                <w:div w:id="1875072340">
                                                                                                                                                                                                  <w:marLeft w:val="0"/>
                                                                                                                                                                                                  <w:marRight w:val="0"/>
                                                                                                                                                                                                  <w:marTop w:val="0"/>
                                                                                                                                                                                                  <w:marBottom w:val="0"/>
                                                                                                                                                                                                  <w:divBdr>
                                                                                                                                                                                                    <w:top w:val="none" w:sz="0" w:space="0" w:color="auto"/>
                                                                                                                                                                                                    <w:left w:val="none" w:sz="0" w:space="0" w:color="auto"/>
                                                                                                                                                                                                    <w:bottom w:val="none" w:sz="0" w:space="0" w:color="auto"/>
                                                                                                                                                                                                    <w:right w:val="none" w:sz="0" w:space="0" w:color="auto"/>
                                                                                                                                                                                                  </w:divBdr>
                                                                                                                                                                                                  <w:divsChild>
                                                                                                                                                                                                    <w:div w:id="310334924">
                                                                                                                                                                                                      <w:marLeft w:val="0"/>
                                                                                                                                                                                                      <w:marRight w:val="0"/>
                                                                                                                                                                                                      <w:marTop w:val="0"/>
                                                                                                                                                                                                      <w:marBottom w:val="0"/>
                                                                                                                                                                                                      <w:divBdr>
                                                                                                                                                                                                        <w:top w:val="none" w:sz="0" w:space="0" w:color="auto"/>
                                                                                                                                                                                                        <w:left w:val="none" w:sz="0" w:space="0" w:color="auto"/>
                                                                                                                                                                                                        <w:bottom w:val="none" w:sz="0" w:space="0" w:color="auto"/>
                                                                                                                                                                                                        <w:right w:val="none" w:sz="0" w:space="0" w:color="auto"/>
                                                                                                                                                                                                      </w:divBdr>
                                                                                                                                                                                                      <w:divsChild>
                                                                                                                                                                                                        <w:div w:id="2023781115">
                                                                                                                                                                                                          <w:marLeft w:val="0"/>
                                                                                                                                                                                                          <w:marRight w:val="0"/>
                                                                                                                                                                                                          <w:marTop w:val="0"/>
                                                                                                                                                                                                          <w:marBottom w:val="0"/>
                                                                                                                                                                                                          <w:divBdr>
                                                                                                                                                                                                            <w:top w:val="none" w:sz="0" w:space="0" w:color="auto"/>
                                                                                                                                                                                                            <w:left w:val="none" w:sz="0" w:space="0" w:color="auto"/>
                                                                                                                                                                                                            <w:bottom w:val="none" w:sz="0" w:space="0" w:color="auto"/>
                                                                                                                                                                                                            <w:right w:val="none" w:sz="0" w:space="0" w:color="auto"/>
                                                                                                                                                                                                          </w:divBdr>
                                                                                                                                                                                                          <w:divsChild>
                                                                                                                                                                                                            <w:div w:id="1707439735">
                                                                                                                                                                                                              <w:marLeft w:val="0"/>
                                                                                                                                                                                                              <w:marRight w:val="0"/>
                                                                                                                                                                                                              <w:marTop w:val="0"/>
                                                                                                                                                                                                              <w:marBottom w:val="0"/>
                                                                                                                                                                                                              <w:divBdr>
                                                                                                                                                                                                                <w:top w:val="none" w:sz="0" w:space="0" w:color="auto"/>
                                                                                                                                                                                                                <w:left w:val="none" w:sz="0" w:space="0" w:color="auto"/>
                                                                                                                                                                                                                <w:bottom w:val="none" w:sz="0" w:space="0" w:color="auto"/>
                                                                                                                                                                                                                <w:right w:val="none" w:sz="0" w:space="0" w:color="auto"/>
                                                                                                                                                                                                              </w:divBdr>
                                                                                                                                                                                                              <w:divsChild>
                                                                                                                                                                                                                <w:div w:id="4282918">
                                                                                                                                                                                                                  <w:marLeft w:val="0"/>
                                                                                                                                                                                                                  <w:marRight w:val="0"/>
                                                                                                                                                                                                                  <w:marTop w:val="0"/>
                                                                                                                                                                                                                  <w:marBottom w:val="0"/>
                                                                                                                                                                                                                  <w:divBdr>
                                                                                                                                                                                                                    <w:top w:val="none" w:sz="0" w:space="0" w:color="auto"/>
                                                                                                                                                                                                                    <w:left w:val="none" w:sz="0" w:space="0" w:color="auto"/>
                                                                                                                                                                                                                    <w:bottom w:val="none" w:sz="0" w:space="0" w:color="auto"/>
                                                                                                                                                                                                                    <w:right w:val="none" w:sz="0" w:space="0" w:color="auto"/>
                                                                                                                                                                                                                  </w:divBdr>
                                                                                                                                                                                                                  <w:divsChild>
                                                                                                                                                                                                                    <w:div w:id="1944068521">
                                                                                                                                                                                                                      <w:marLeft w:val="0"/>
                                                                                                                                                                                                                      <w:marRight w:val="0"/>
                                                                                                                                                                                                                      <w:marTop w:val="0"/>
                                                                                                                                                                                                                      <w:marBottom w:val="0"/>
                                                                                                                                                                                                                      <w:divBdr>
                                                                                                                                                                                                                        <w:top w:val="none" w:sz="0" w:space="0" w:color="auto"/>
                                                                                                                                                                                                                        <w:left w:val="none" w:sz="0" w:space="0" w:color="auto"/>
                                                                                                                                                                                                                        <w:bottom w:val="none" w:sz="0" w:space="0" w:color="auto"/>
                                                                                                                                                                                                                        <w:right w:val="none" w:sz="0" w:space="0" w:color="auto"/>
                                                                                                                                                                                                                      </w:divBdr>
                                                                                                                                                                                                                      <w:divsChild>
                                                                                                                                                                                                                        <w:div w:id="76756941">
                                                                                                                                                                                                                          <w:marLeft w:val="0"/>
                                                                                                                                                                                                                          <w:marRight w:val="0"/>
                                                                                                                                                                                                                          <w:marTop w:val="0"/>
                                                                                                                                                                                                                          <w:marBottom w:val="0"/>
                                                                                                                                                                                                                          <w:divBdr>
                                                                                                                                                                                                                            <w:top w:val="none" w:sz="0" w:space="0" w:color="auto"/>
                                                                                                                                                                                                                            <w:left w:val="none" w:sz="0" w:space="0" w:color="auto"/>
                                                                                                                                                                                                                            <w:bottom w:val="none" w:sz="0" w:space="0" w:color="auto"/>
                                                                                                                                                                                                                            <w:right w:val="none" w:sz="0" w:space="0" w:color="auto"/>
                                                                                                                                                                                                                          </w:divBdr>
                                                                                                                                                                                                                          <w:divsChild>
                                                                                                                                                                                                                            <w:div w:id="313681640">
                                                                                                                                                                                                                              <w:marLeft w:val="0"/>
                                                                                                                                                                                                                              <w:marRight w:val="0"/>
                                                                                                                                                                                                                              <w:marTop w:val="0"/>
                                                                                                                                                                                                                              <w:marBottom w:val="0"/>
                                                                                                                                                                                                                              <w:divBdr>
                                                                                                                                                                                                                                <w:top w:val="none" w:sz="0" w:space="0" w:color="auto"/>
                                                                                                                                                                                                                                <w:left w:val="none" w:sz="0" w:space="0" w:color="auto"/>
                                                                                                                                                                                                                                <w:bottom w:val="none" w:sz="0" w:space="0" w:color="auto"/>
                                                                                                                                                                                                                                <w:right w:val="none" w:sz="0" w:space="0" w:color="auto"/>
                                                                                                                                                                                                                              </w:divBdr>
                                                                                                                                                                                                                              <w:divsChild>
                                                                                                                                                                                                                                <w:div w:id="840268654">
                                                                                                                                                                                                                                  <w:marLeft w:val="0"/>
                                                                                                                                                                                                                                  <w:marRight w:val="0"/>
                                                                                                                                                                                                                                  <w:marTop w:val="0"/>
                                                                                                                                                                                                                                  <w:marBottom w:val="0"/>
                                                                                                                                                                                                                                  <w:divBdr>
                                                                                                                                                                                                                                    <w:top w:val="none" w:sz="0" w:space="0" w:color="auto"/>
                                                                                                                                                                                                                                    <w:left w:val="none" w:sz="0" w:space="0" w:color="auto"/>
                                                                                                                                                                                                                                    <w:bottom w:val="none" w:sz="0" w:space="0" w:color="auto"/>
                                                                                                                                                                                                                                    <w:right w:val="none" w:sz="0" w:space="0" w:color="auto"/>
                                                                                                                                                                                                                                  </w:divBdr>
                                                                                                                                                                                                                                  <w:divsChild>
                                                                                                                                                                                                                                    <w:div w:id="1804614299">
                                                                                                                                                                                                                                      <w:marLeft w:val="0"/>
                                                                                                                                                                                                                                      <w:marRight w:val="0"/>
                                                                                                                                                                                                                                      <w:marTop w:val="0"/>
                                                                                                                                                                                                                                      <w:marBottom w:val="0"/>
                                                                                                                                                                                                                                      <w:divBdr>
                                                                                                                                                                                                                                        <w:top w:val="none" w:sz="0" w:space="0" w:color="auto"/>
                                                                                                                                                                                                                                        <w:left w:val="none" w:sz="0" w:space="0" w:color="auto"/>
                                                                                                                                                                                                                                        <w:bottom w:val="none" w:sz="0" w:space="0" w:color="auto"/>
                                                                                                                                                                                                                                        <w:right w:val="none" w:sz="0" w:space="0" w:color="auto"/>
                                                                                                                                                                                                                                      </w:divBdr>
                                                                                                                                                                                                                                      <w:divsChild>
                                                                                                                                                                                                                                        <w:div w:id="2094206559">
                                                                                                                                                                                                                                          <w:marLeft w:val="0"/>
                                                                                                                                                                                                                                          <w:marRight w:val="0"/>
                                                                                                                                                                                                                                          <w:marTop w:val="0"/>
                                                                                                                                                                                                                                          <w:marBottom w:val="0"/>
                                                                                                                                                                                                                                          <w:divBdr>
                                                                                                                                                                                                                                            <w:top w:val="none" w:sz="0" w:space="0" w:color="auto"/>
                                                                                                                                                                                                                                            <w:left w:val="none" w:sz="0" w:space="0" w:color="auto"/>
                                                                                                                                                                                                                                            <w:bottom w:val="none" w:sz="0" w:space="0" w:color="auto"/>
                                                                                                                                                                                                                                            <w:right w:val="none" w:sz="0" w:space="0" w:color="auto"/>
                                                                                                                                                                                                                                          </w:divBdr>
                                                                                                                                                                                                                                          <w:divsChild>
                                                                                                                                                                                                                                            <w:div w:id="192156678">
                                                                                                                                                                                                                                              <w:marLeft w:val="0"/>
                                                                                                                                                                                                                                              <w:marRight w:val="0"/>
                                                                                                                                                                                                                                              <w:marTop w:val="0"/>
                                                                                                                                                                                                                                              <w:marBottom w:val="0"/>
                                                                                                                                                                                                                                              <w:divBdr>
                                                                                                                                                                                                                                                <w:top w:val="none" w:sz="0" w:space="0" w:color="auto"/>
                                                                                                                                                                                                                                                <w:left w:val="none" w:sz="0" w:space="0" w:color="auto"/>
                                                                                                                                                                                                                                                <w:bottom w:val="none" w:sz="0" w:space="0" w:color="auto"/>
                                                                                                                                                                                                                                                <w:right w:val="none" w:sz="0" w:space="0" w:color="auto"/>
                                                                                                                                                                                                                                              </w:divBdr>
                                                                                                                                                                                                                                            </w:div>
                                                                                                                                                                                                                                            <w:div w:id="1972320728">
                                                                                                                                                                                                                                              <w:marLeft w:val="0"/>
                                                                                                                                                                                                                                              <w:marRight w:val="0"/>
                                                                                                                                                                                                                                              <w:marTop w:val="0"/>
                                                                                                                                                                                                                                              <w:marBottom w:val="0"/>
                                                                                                                                                                                                                                              <w:divBdr>
                                                                                                                                                                                                                                                <w:top w:val="none" w:sz="0" w:space="0" w:color="auto"/>
                                                                                                                                                                                                                                                <w:left w:val="none" w:sz="0" w:space="0" w:color="auto"/>
                                                                                                                                                                                                                                                <w:bottom w:val="none" w:sz="0" w:space="0" w:color="auto"/>
                                                                                                                                                                                                                                                <w:right w:val="none" w:sz="0" w:space="0" w:color="auto"/>
                                                                                                                                                                                                                                              </w:divBdr>
                                                                                                                                                                                                                                              <w:divsChild>
                                                                                                                                                                                                                                                <w:div w:id="2052269422">
                                                                                                                                                                                                                                                  <w:marLeft w:val="0"/>
                                                                                                                                                                                                                                                  <w:marRight w:val="0"/>
                                                                                                                                                                                                                                                  <w:marTop w:val="0"/>
                                                                                                                                                                                                                                                  <w:marBottom w:val="0"/>
                                                                                                                                                                                                                                                  <w:divBdr>
                                                                                                                                                                                                                                                    <w:top w:val="none" w:sz="0" w:space="0" w:color="auto"/>
                                                                                                                                                                                                                                                    <w:left w:val="none" w:sz="0" w:space="0" w:color="auto"/>
                                                                                                                                                                                                                                                    <w:bottom w:val="none" w:sz="0" w:space="0" w:color="auto"/>
                                                                                                                                                                                                                                                    <w:right w:val="none" w:sz="0" w:space="0" w:color="auto"/>
                                                                                                                                                                                                                                                  </w:divBdr>
                                                                                                                                                                                                                                                  <w:divsChild>
                                                                                                                                                                                                                                                    <w:div w:id="731395051">
                                                                                                                                                                                                                                                      <w:marLeft w:val="0"/>
                                                                                                                                                                                                                                                      <w:marRight w:val="0"/>
                                                                                                                                                                                                                                                      <w:marTop w:val="0"/>
                                                                                                                                                                                                                                                      <w:marBottom w:val="0"/>
                                                                                                                                                                                                                                                      <w:divBdr>
                                                                                                                                                                                                                                                        <w:top w:val="none" w:sz="0" w:space="0" w:color="auto"/>
                                                                                                                                                                                                                                                        <w:left w:val="none" w:sz="0" w:space="0" w:color="auto"/>
                                                                                                                                                                                                                                                        <w:bottom w:val="none" w:sz="0" w:space="0" w:color="auto"/>
                                                                                                                                                                                                                                                        <w:right w:val="none" w:sz="0" w:space="0" w:color="auto"/>
                                                                                                                                                                                                                                                      </w:divBdr>
                                                                                                                                                                                                                                                      <w:divsChild>
                                                                                                                                                                                                                                                        <w:div w:id="1609269073">
                                                                                                                                                                                                                                                          <w:marLeft w:val="0"/>
                                                                                                                                                                                                                                                          <w:marRight w:val="0"/>
                                                                                                                                                                                                                                                          <w:marTop w:val="0"/>
                                                                                                                                                                                                                                                          <w:marBottom w:val="0"/>
                                                                                                                                                                                                                                                          <w:divBdr>
                                                                                                                                                                                                                                                            <w:top w:val="none" w:sz="0" w:space="0" w:color="auto"/>
                                                                                                                                                                                                                                                            <w:left w:val="none" w:sz="0" w:space="0" w:color="auto"/>
                                                                                                                                                                                                                                                            <w:bottom w:val="none" w:sz="0" w:space="0" w:color="auto"/>
                                                                                                                                                                                                                                                            <w:right w:val="none" w:sz="0" w:space="0" w:color="auto"/>
                                                                                                                                                                                                                                                          </w:divBdr>
                                                                                                                                                                                                                                                          <w:divsChild>
                                                                                                                                                                                                                                                            <w:div w:id="707341269">
                                                                                                                                                                                                                                                              <w:marLeft w:val="0"/>
                                                                                                                                                                                                                                                              <w:marRight w:val="0"/>
                                                                                                                                                                                                                                                              <w:marTop w:val="0"/>
                                                                                                                                                                                                                                                              <w:marBottom w:val="0"/>
                                                                                                                                                                                                                                                              <w:divBdr>
                                                                                                                                                                                                                                                                <w:top w:val="none" w:sz="0" w:space="0" w:color="auto"/>
                                                                                                                                                                                                                                                                <w:left w:val="none" w:sz="0" w:space="0" w:color="auto"/>
                                                                                                                                                                                                                                                                <w:bottom w:val="none" w:sz="0" w:space="0" w:color="auto"/>
                                                                                                                                                                                                                                                                <w:right w:val="none" w:sz="0" w:space="0" w:color="auto"/>
                                                                                                                                                                                                                                                              </w:divBdr>
                                                                                                                                                                                                                                                              <w:divsChild>
                                                                                                                                                                                                                                                                <w:div w:id="973677794">
                                                                                                                                                                                                                                                                  <w:marLeft w:val="0"/>
                                                                                                                                                                                                                                                                  <w:marRight w:val="0"/>
                                                                                                                                                                                                                                                                  <w:marTop w:val="0"/>
                                                                                                                                                                                                                                                                  <w:marBottom w:val="0"/>
                                                                                                                                                                                                                                                                  <w:divBdr>
                                                                                                                                                                                                                                                                    <w:top w:val="none" w:sz="0" w:space="0" w:color="auto"/>
                                                                                                                                                                                                                                                                    <w:left w:val="none" w:sz="0" w:space="0" w:color="auto"/>
                                                                                                                                                                                                                                                                    <w:bottom w:val="none" w:sz="0" w:space="0" w:color="auto"/>
                                                                                                                                                                                                                                                                    <w:right w:val="none" w:sz="0" w:space="0" w:color="auto"/>
                                                                                                                                                                                                                                                                  </w:divBdr>
                                                                                                                                                                                                                                                                  <w:divsChild>
                                                                                                                                                                                                                                                                    <w:div w:id="887882267">
                                                                                                                                                                                                                                                                      <w:marLeft w:val="0"/>
                                                                                                                                                                                                                                                                      <w:marRight w:val="0"/>
                                                                                                                                                                                                                                                                      <w:marTop w:val="0"/>
                                                                                                                                                                                                                                                                      <w:marBottom w:val="0"/>
                                                                                                                                                                                                                                                                      <w:divBdr>
                                                                                                                                                                                                                                                                        <w:top w:val="none" w:sz="0" w:space="0" w:color="auto"/>
                                                                                                                                                                                                                                                                        <w:left w:val="none" w:sz="0" w:space="0" w:color="auto"/>
                                                                                                                                                                                                                                                                        <w:bottom w:val="none" w:sz="0" w:space="0" w:color="auto"/>
                                                                                                                                                                                                                                                                        <w:right w:val="none" w:sz="0" w:space="0" w:color="auto"/>
                                                                                                                                                                                                                                                                      </w:divBdr>
                                                                                                                                                                                                                                                                      <w:divsChild>
                                                                                                                                                                                                                                                                        <w:div w:id="1772318643">
                                                                                                                                                                                                                                                                          <w:marLeft w:val="0"/>
                                                                                                                                                                                                                                                                          <w:marRight w:val="0"/>
                                                                                                                                                                                                                                                                          <w:marTop w:val="0"/>
                                                                                                                                                                                                                                                                          <w:marBottom w:val="0"/>
                                                                                                                                                                                                                                                                          <w:divBdr>
                                                                                                                                                                                                                                                                            <w:top w:val="none" w:sz="0" w:space="0" w:color="auto"/>
                                                                                                                                                                                                                                                                            <w:left w:val="none" w:sz="0" w:space="0" w:color="auto"/>
                                                                                                                                                                                                                                                                            <w:bottom w:val="none" w:sz="0" w:space="0" w:color="auto"/>
                                                                                                                                                                                                                                                                            <w:right w:val="none" w:sz="0" w:space="0" w:color="auto"/>
                                                                                                                                                                                                                                                                          </w:divBdr>
                                                                                                                                                                                                                                                                          <w:divsChild>
                                                                                                                                                                                                                                                                            <w:div w:id="1214148608">
                                                                                                                                                                                                                                                                              <w:marLeft w:val="0"/>
                                                                                                                                                                                                                                                                              <w:marRight w:val="0"/>
                                                                                                                                                                                                                                                                              <w:marTop w:val="0"/>
                                                                                                                                                                                                                                                                              <w:marBottom w:val="0"/>
                                                                                                                                                                                                                                                                              <w:divBdr>
                                                                                                                                                                                                                                                                                <w:top w:val="none" w:sz="0" w:space="0" w:color="auto"/>
                                                                                                                                                                                                                                                                                <w:left w:val="none" w:sz="0" w:space="0" w:color="auto"/>
                                                                                                                                                                                                                                                                                <w:bottom w:val="none" w:sz="0" w:space="0" w:color="auto"/>
                                                                                                                                                                                                                                                                                <w:right w:val="none" w:sz="0" w:space="0" w:color="auto"/>
                                                                                                                                                                                                                                                                              </w:divBdr>
                                                                                                                                                                                                                                                                              <w:divsChild>
                                                                                                                                                                                                                                                                                <w:div w:id="1031222214">
                                                                                                                                                                                                                                                                                  <w:marLeft w:val="0"/>
                                                                                                                                                                                                                                                                                  <w:marRight w:val="0"/>
                                                                                                                                                                                                                                                                                  <w:marTop w:val="0"/>
                                                                                                                                                                                                                                                                                  <w:marBottom w:val="0"/>
                                                                                                                                                                                                                                                                                  <w:divBdr>
                                                                                                                                                                                                                                                                                    <w:top w:val="none" w:sz="0" w:space="0" w:color="auto"/>
                                                                                                                                                                                                                                                                                    <w:left w:val="none" w:sz="0" w:space="0" w:color="auto"/>
                                                                                                                                                                                                                                                                                    <w:bottom w:val="none" w:sz="0" w:space="0" w:color="auto"/>
                                                                                                                                                                                                                                                                                    <w:right w:val="none" w:sz="0" w:space="0" w:color="auto"/>
                                                                                                                                                                                                                                                                                  </w:divBdr>
                                                                                                                                                                                                                                                                                  <w:divsChild>
                                                                                                                                                                                                                                                                                    <w:div w:id="1488398490">
                                                                                                                                                                                                                                                                                      <w:marLeft w:val="0"/>
                                                                                                                                                                                                                                                                                      <w:marRight w:val="0"/>
                                                                                                                                                                                                                                                                                      <w:marTop w:val="0"/>
                                                                                                                                                                                                                                                                                      <w:marBottom w:val="0"/>
                                                                                                                                                                                                                                                                                      <w:divBdr>
                                                                                                                                                                                                                                                                                        <w:top w:val="none" w:sz="0" w:space="0" w:color="auto"/>
                                                                                                                                                                                                                                                                                        <w:left w:val="none" w:sz="0" w:space="0" w:color="auto"/>
                                                                                                                                                                                                                                                                                        <w:bottom w:val="none" w:sz="0" w:space="0" w:color="auto"/>
                                                                                                                                                                                                                                                                                        <w:right w:val="none" w:sz="0" w:space="0" w:color="auto"/>
                                                                                                                                                                                                                                                                                      </w:divBdr>
                                                                                                                                                                                                                                                                                      <w:divsChild>
                                                                                                                                                                                                                                                                                        <w:div w:id="1375546830">
                                                                                                                                                                                                                                                                                          <w:marLeft w:val="0"/>
                                                                                                                                                                                                                                                                                          <w:marRight w:val="0"/>
                                                                                                                                                                                                                                                                                          <w:marTop w:val="0"/>
                                                                                                                                                                                                                                                                                          <w:marBottom w:val="0"/>
                                                                                                                                                                                                                                                                                          <w:divBdr>
                                                                                                                                                                                                                                                                                            <w:top w:val="none" w:sz="0" w:space="0" w:color="auto"/>
                                                                                                                                                                                                                                                                                            <w:left w:val="none" w:sz="0" w:space="0" w:color="auto"/>
                                                                                                                                                                                                                                                                                            <w:bottom w:val="none" w:sz="0" w:space="0" w:color="auto"/>
                                                                                                                                                                                                                                                                                            <w:right w:val="none" w:sz="0" w:space="0" w:color="auto"/>
                                                                                                                                                                                                                                                                                          </w:divBdr>
                                                                                                                                                                                                                                                                                          <w:divsChild>
                                                                                                                                                                                                                                                                                            <w:div w:id="534345117">
                                                                                                                                                                                                                                                                                              <w:marLeft w:val="0"/>
                                                                                                                                                                                                                                                                                              <w:marRight w:val="0"/>
                                                                                                                                                                                                                                                                                              <w:marTop w:val="0"/>
                                                                                                                                                                                                                                                                                              <w:marBottom w:val="0"/>
                                                                                                                                                                                                                                                                                              <w:divBdr>
                                                                                                                                                                                                                                                                                                <w:top w:val="none" w:sz="0" w:space="0" w:color="auto"/>
                                                                                                                                                                                                                                                                                                <w:left w:val="none" w:sz="0" w:space="0" w:color="auto"/>
                                                                                                                                                                                                                                                                                                <w:bottom w:val="none" w:sz="0" w:space="0" w:color="auto"/>
                                                                                                                                                                                                                                                                                                <w:right w:val="none" w:sz="0" w:space="0" w:color="auto"/>
                                                                                                                                                                                                                                                                                              </w:divBdr>
                                                                                                                                                                                                                                                                                              <w:divsChild>
                                                                                                                                                                                                                                                                                                <w:div w:id="2080202264">
                                                                                                                                                                                                                                                                                                  <w:marLeft w:val="0"/>
                                                                                                                                                                                                                                                                                                  <w:marRight w:val="0"/>
                                                                                                                                                                                                                                                                                                  <w:marTop w:val="0"/>
                                                                                                                                                                                                                                                                                                  <w:marBottom w:val="0"/>
                                                                                                                                                                                                                                                                                                  <w:divBdr>
                                                                                                                                                                                                                                                                                                    <w:top w:val="none" w:sz="0" w:space="0" w:color="auto"/>
                                                                                                                                                                                                                                                                                                    <w:left w:val="none" w:sz="0" w:space="0" w:color="auto"/>
                                                                                                                                                                                                                                                                                                    <w:bottom w:val="none" w:sz="0" w:space="0" w:color="auto"/>
                                                                                                                                                                                                                                                                                                    <w:right w:val="none" w:sz="0" w:space="0" w:color="auto"/>
                                                                                                                                                                                                                                                                                                  </w:divBdr>
                                                                                                                                                                                                                                                                                                  <w:divsChild>
                                                                                                                                                                                                                                                                                                    <w:div w:id="141382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sumins.hr/en/" TargetMode="External"/><Relationship Id="rId21" Type="http://schemas.openxmlformats.org/officeDocument/2006/relationships/hyperlink" Target="http://purl.ox.ac.uk/workflow/myexp-3355.20" TargetMode="External"/><Relationship Id="rId42" Type="http://schemas.openxmlformats.org/officeDocument/2006/relationships/hyperlink" Target="https://portal.biovel.eu/workflows/442" TargetMode="External"/><Relationship Id="rId63" Type="http://schemas.openxmlformats.org/officeDocument/2006/relationships/hyperlink" Target="http://www.cardiff.ac.uk/" TargetMode="External"/><Relationship Id="rId84" Type="http://schemas.openxmlformats.org/officeDocument/2006/relationships/hyperlink" Target="http://www.syke.fi/en-US" TargetMode="External"/><Relationship Id="rId138" Type="http://schemas.openxmlformats.org/officeDocument/2006/relationships/hyperlink" Target="http://www.myexperiment.org/workflows/3408.html" TargetMode="External"/><Relationship Id="rId159" Type="http://schemas.openxmlformats.org/officeDocument/2006/relationships/hyperlink" Target="http://dx.doi.org/10.1111/1755-0998.12341" TargetMode="External"/><Relationship Id="rId107" Type="http://schemas.openxmlformats.org/officeDocument/2006/relationships/hyperlink" Target="https://www.lpds.sztaki.hu/" TargetMode="External"/><Relationship Id="rId11" Type="http://schemas.openxmlformats.org/officeDocument/2006/relationships/hyperlink" Target="https://portal.biovel.eu/workflows/641" TargetMode="External"/><Relationship Id="rId32" Type="http://schemas.openxmlformats.org/officeDocument/2006/relationships/hyperlink" Target="http://purl.ox.ac.uk/workflow/myexp-3725.2" TargetMode="External"/><Relationship Id="rId53" Type="http://schemas.openxmlformats.org/officeDocument/2006/relationships/hyperlink" Target="http://www.jstatsoft.org/v22/i11/paper" TargetMode="External"/><Relationship Id="rId74" Type="http://schemas.openxmlformats.org/officeDocument/2006/relationships/hyperlink" Target="http://ibed.uva.nl/" TargetMode="External"/><Relationship Id="rId128" Type="http://schemas.openxmlformats.org/officeDocument/2006/relationships/hyperlink" Target="https://microb3.eu/" TargetMode="External"/><Relationship Id="rId149" Type="http://schemas.openxmlformats.org/officeDocument/2006/relationships/hyperlink" Target="https://portal.biovel.eu/workflows/434" TargetMode="External"/><Relationship Id="rId5" Type="http://schemas.openxmlformats.org/officeDocument/2006/relationships/webSettings" Target="webSettings.xml"/><Relationship Id="rId95" Type="http://schemas.openxmlformats.org/officeDocument/2006/relationships/hyperlink" Target="http://www.openness-project.eu/" TargetMode="External"/><Relationship Id="rId160" Type="http://schemas.openxmlformats.org/officeDocument/2006/relationships/hyperlink" Target="http://dx.doi.org/10.3897/BDJ.2.e1125" TargetMode="External"/><Relationship Id="rId22" Type="http://schemas.openxmlformats.org/officeDocument/2006/relationships/hyperlink" Target="http://www.myexperiment.org/workflows/3355.html" TargetMode="External"/><Relationship Id="rId43" Type="http://schemas.openxmlformats.org/officeDocument/2006/relationships/hyperlink" Target="https://wiki.biovel.eu/x/AgD1" TargetMode="External"/><Relationship Id="rId64" Type="http://schemas.openxmlformats.org/officeDocument/2006/relationships/hyperlink" Target="http://ipmpack.r-forge.r-project.org/" TargetMode="External"/><Relationship Id="rId118" Type="http://schemas.openxmlformats.org/officeDocument/2006/relationships/hyperlink" Target="http://nimbus.elte.hu/index-en.html" TargetMode="External"/><Relationship Id="rId139" Type="http://schemas.openxmlformats.org/officeDocument/2006/relationships/hyperlink" Target="http://www.myexperiment.org/workflows/3410.html" TargetMode="External"/><Relationship Id="rId85" Type="http://schemas.openxmlformats.org/officeDocument/2006/relationships/hyperlink" Target="https://www.lpds.sztaki.hu/" TargetMode="External"/><Relationship Id="rId150" Type="http://schemas.openxmlformats.org/officeDocument/2006/relationships/hyperlink" Target="https://portal.biovel.eu/workflows/71" TargetMode="External"/><Relationship Id="rId12" Type="http://schemas.openxmlformats.org/officeDocument/2006/relationships/hyperlink" Target="https://wiki.biovel.eu/x/KYAnAQ" TargetMode="External"/><Relationship Id="rId33" Type="http://schemas.openxmlformats.org/officeDocument/2006/relationships/hyperlink" Target="http://www.myexperiment.org/workflows/3725.html" TargetMode="External"/><Relationship Id="rId108" Type="http://schemas.openxmlformats.org/officeDocument/2006/relationships/hyperlink" Target="http://purl.ox.ac.uk/researchobj/myexp-687" TargetMode="External"/><Relationship Id="rId129" Type="http://schemas.openxmlformats.org/officeDocument/2006/relationships/hyperlink" Target="https://www.biodiversitycatalogue.org/services/71" TargetMode="External"/><Relationship Id="rId54" Type="http://schemas.openxmlformats.org/officeDocument/2006/relationships/hyperlink" Target="http://cran.r-project.org/web/packages/popdemo/index.html" TargetMode="External"/><Relationship Id="rId70" Type="http://schemas.openxmlformats.org/officeDocument/2006/relationships/hyperlink" Target="http://www.myexperiment.org/packs/482.html" TargetMode="External"/><Relationship Id="rId75" Type="http://schemas.openxmlformats.org/officeDocument/2006/relationships/hyperlink" Target="http://www.cardiff.ac.uk/" TargetMode="External"/><Relationship Id="rId91" Type="http://schemas.openxmlformats.org/officeDocument/2006/relationships/hyperlink" Target="https://wiki.biovel.eu/x/JoOk" TargetMode="External"/><Relationship Id="rId96" Type="http://schemas.openxmlformats.org/officeDocument/2006/relationships/hyperlink" Target="http://purl.ox.ac.uk/researchobj/myexp-687" TargetMode="External"/><Relationship Id="rId140" Type="http://schemas.openxmlformats.org/officeDocument/2006/relationships/hyperlink" Target="http://www.myexperiment.org/workflows/3407.html" TargetMode="External"/><Relationship Id="rId145" Type="http://schemas.openxmlformats.org/officeDocument/2006/relationships/hyperlink" Target="https://wiki.biovel.eu/x/R4Ok" TargetMode="External"/><Relationship Id="rId161" Type="http://schemas.openxmlformats.org/officeDocument/2006/relationships/hyperlink" Target="http://www.ba.infn.it/" TargetMode="External"/><Relationship Id="rId16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portal.biovel.eu/workflows/440" TargetMode="External"/><Relationship Id="rId28" Type="http://schemas.openxmlformats.org/officeDocument/2006/relationships/hyperlink" Target="http://www.iais.fraunhofer.de/" TargetMode="External"/><Relationship Id="rId49" Type="http://schemas.openxmlformats.org/officeDocument/2006/relationships/hyperlink" Target="http://www.cria.org.br/" TargetMode="External"/><Relationship Id="rId114" Type="http://schemas.openxmlformats.org/officeDocument/2006/relationships/hyperlink" Target="https://wiki.biovel.eu/x/GQA8AQ" TargetMode="External"/><Relationship Id="rId119" Type="http://schemas.openxmlformats.org/officeDocument/2006/relationships/hyperlink" Target="https://www.lpds.sztaki.hu/" TargetMode="External"/><Relationship Id="rId44" Type="http://schemas.openxmlformats.org/officeDocument/2006/relationships/hyperlink" Target="http://purl.ox.ac.uk/workflow/myexp-3856.3" TargetMode="External"/><Relationship Id="rId60" Type="http://schemas.openxmlformats.org/officeDocument/2006/relationships/hyperlink" Target="https://portal.biovel.eu/workflows/596" TargetMode="External"/><Relationship Id="rId65" Type="http://schemas.openxmlformats.org/officeDocument/2006/relationships/hyperlink" Target="http://cran.r-project.org/web/packages/iPMpack/index.html" TargetMode="External"/><Relationship Id="rId81" Type="http://schemas.openxmlformats.org/officeDocument/2006/relationships/hyperlink" Target="http://www.uef.fi/" TargetMode="External"/><Relationship Id="rId86" Type="http://schemas.openxmlformats.org/officeDocument/2006/relationships/hyperlink" Target="http://www.nlcsk.sk/" TargetMode="External"/><Relationship Id="rId130" Type="http://schemas.openxmlformats.org/officeDocument/2006/relationships/hyperlink" Target="http://www.myexperiment.org/workflows/4538.html" TargetMode="External"/><Relationship Id="rId135" Type="http://schemas.openxmlformats.org/officeDocument/2006/relationships/hyperlink" Target="http://www.ba.infn.it/" TargetMode="External"/><Relationship Id="rId151" Type="http://schemas.openxmlformats.org/officeDocument/2006/relationships/hyperlink" Target="http://purl.ox.ac.uk/workflow/myexp-4549.1" TargetMode="External"/><Relationship Id="rId156" Type="http://schemas.openxmlformats.org/officeDocument/2006/relationships/hyperlink" Target="https://portal.biovel.eu/workflows/713" TargetMode="External"/><Relationship Id="rId13" Type="http://schemas.openxmlformats.org/officeDocument/2006/relationships/hyperlink" Target="http://www.gbif.org/resource/81239" TargetMode="External"/><Relationship Id="rId18" Type="http://schemas.openxmlformats.org/officeDocument/2006/relationships/hyperlink" Target="http://www.bgbm.org/en" TargetMode="External"/><Relationship Id="rId39" Type="http://schemas.openxmlformats.org/officeDocument/2006/relationships/hyperlink" Target="http://www.gu.se/" TargetMode="External"/><Relationship Id="rId109" Type="http://schemas.openxmlformats.org/officeDocument/2006/relationships/hyperlink" Target="http://www.myexperiment.org/workflows/4481.html" TargetMode="External"/><Relationship Id="rId34" Type="http://schemas.openxmlformats.org/officeDocument/2006/relationships/hyperlink" Target="https://portal.biovel.eu/workflows/443" TargetMode="External"/><Relationship Id="rId50" Type="http://schemas.openxmlformats.org/officeDocument/2006/relationships/hyperlink" Target="http://www.gu.se/" TargetMode="External"/><Relationship Id="rId55" Type="http://schemas.openxmlformats.org/officeDocument/2006/relationships/hyperlink" Target="http://cran.r-project.org/web/packages/popdemo/popdemo.pdf" TargetMode="External"/><Relationship Id="rId76" Type="http://schemas.openxmlformats.org/officeDocument/2006/relationships/hyperlink" Target="http://purl.ox.ac.uk/researchobj/myexp-687" TargetMode="External"/><Relationship Id="rId97" Type="http://schemas.openxmlformats.org/officeDocument/2006/relationships/hyperlink" Target="http://www.myexperiment.org/workflows/4490.html" TargetMode="External"/><Relationship Id="rId104" Type="http://schemas.openxmlformats.org/officeDocument/2006/relationships/hyperlink" Target="http://www.okologia.mta.hu/en/node/2" TargetMode="External"/><Relationship Id="rId120" Type="http://schemas.openxmlformats.org/officeDocument/2006/relationships/hyperlink" Target="http://dx.doi.org10.1111/j.1365-294X.2011.05383.x" TargetMode="External"/><Relationship Id="rId125" Type="http://schemas.openxmlformats.org/officeDocument/2006/relationships/hyperlink" Target="https://wiki.biovel.eu/x/04mD" TargetMode="External"/><Relationship Id="rId141" Type="http://schemas.openxmlformats.org/officeDocument/2006/relationships/hyperlink" Target="https://portal.biovel.eu/workflows/466" TargetMode="External"/><Relationship Id="rId146" Type="http://schemas.openxmlformats.org/officeDocument/2006/relationships/hyperlink" Target="http://purl.ox.ac.uk/workflow/myexp-3570.5" TargetMode="External"/><Relationship Id="rId167"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hyperlink" Target="https://portal.biovel.eu/workflows/599" TargetMode="External"/><Relationship Id="rId92" Type="http://schemas.openxmlformats.org/officeDocument/2006/relationships/hyperlink" Target="http://www.okologia.mta.hu/en/node/2" TargetMode="External"/><Relationship Id="rId162" Type="http://schemas.openxmlformats.org/officeDocument/2006/relationships/hyperlink" Target="http://www.itb.cnr.it/" TargetMode="External"/><Relationship Id="rId2" Type="http://schemas.openxmlformats.org/officeDocument/2006/relationships/numbering" Target="numbering.xml"/><Relationship Id="rId29" Type="http://schemas.openxmlformats.org/officeDocument/2006/relationships/hyperlink" Target="http://www.manchester.ac.uk/" TargetMode="External"/><Relationship Id="rId24" Type="http://schemas.openxmlformats.org/officeDocument/2006/relationships/hyperlink" Target="https://wiki.biovel.eu/x/ooSk" TargetMode="External"/><Relationship Id="rId40" Type="http://schemas.openxmlformats.org/officeDocument/2006/relationships/hyperlink" Target="http://purl.ox.ac.uk/workflow/myexp-3959.2" TargetMode="External"/><Relationship Id="rId45" Type="http://schemas.openxmlformats.org/officeDocument/2006/relationships/hyperlink" Target="http://www.myexperiment.org/workflows/3856.html" TargetMode="External"/><Relationship Id="rId66" Type="http://schemas.openxmlformats.org/officeDocument/2006/relationships/hyperlink" Target="http://cran.r-project.org/web/packages/iPMpack/iPMpack.pdf" TargetMode="External"/><Relationship Id="rId87" Type="http://schemas.openxmlformats.org/officeDocument/2006/relationships/hyperlink" Target="http://pte.hu/english" TargetMode="External"/><Relationship Id="rId110" Type="http://schemas.openxmlformats.org/officeDocument/2006/relationships/hyperlink" Target="https://portal.biovel.eu/workflows/507" TargetMode="External"/><Relationship Id="rId115" Type="http://schemas.openxmlformats.org/officeDocument/2006/relationships/hyperlink" Target="https://wiki.biovel.eu/x/bAEtAQ" TargetMode="External"/><Relationship Id="rId131" Type="http://schemas.openxmlformats.org/officeDocument/2006/relationships/hyperlink" Target="https://wiki.biovel.eu/x/GwABAQ" TargetMode="External"/><Relationship Id="rId136" Type="http://schemas.openxmlformats.org/officeDocument/2006/relationships/hyperlink" Target="http://purl.ox.ac.uk/researchobj/myexp-370" TargetMode="External"/><Relationship Id="rId157" Type="http://schemas.openxmlformats.org/officeDocument/2006/relationships/hyperlink" Target="https://www.biodiversitycatalogue.org/services/70" TargetMode="External"/><Relationship Id="rId61" Type="http://schemas.openxmlformats.org/officeDocument/2006/relationships/hyperlink" Target="https://wiki.biovel.eu/x/WgB0" TargetMode="External"/><Relationship Id="rId82" Type="http://schemas.openxmlformats.org/officeDocument/2006/relationships/hyperlink" Target="http://www.sumins.hr/en/" TargetMode="External"/><Relationship Id="rId152" Type="http://schemas.openxmlformats.org/officeDocument/2006/relationships/hyperlink" Target="http://www.myexperiment.org/workflows/4549.html" TargetMode="External"/><Relationship Id="rId19" Type="http://schemas.openxmlformats.org/officeDocument/2006/relationships/hyperlink" Target="http://www.iais.fraunhofer.de/" TargetMode="External"/><Relationship Id="rId14" Type="http://schemas.openxmlformats.org/officeDocument/2006/relationships/hyperlink" Target="http://dx.doi.org/10.1111/jbi.12395" TargetMode="External"/><Relationship Id="rId30" Type="http://schemas.openxmlformats.org/officeDocument/2006/relationships/hyperlink" Target="http://www.cardiff.ac.uk/" TargetMode="External"/><Relationship Id="rId35" Type="http://schemas.openxmlformats.org/officeDocument/2006/relationships/hyperlink" Target="https://wiki.biovel.eu/x/X4Gz" TargetMode="External"/><Relationship Id="rId56" Type="http://schemas.openxmlformats.org/officeDocument/2006/relationships/hyperlink" Target="http://onlinelibrary.wiley.com/doi/10.1111/j.2041-210X.2012.00222.x/abstract" TargetMode="External"/><Relationship Id="rId77" Type="http://schemas.openxmlformats.org/officeDocument/2006/relationships/hyperlink" Target="http://www.myexperiment.org/workflows/3618" TargetMode="External"/><Relationship Id="rId100" Type="http://schemas.openxmlformats.org/officeDocument/2006/relationships/hyperlink" Target="http://www.myexperiment.org/workflows/3620.html" TargetMode="External"/><Relationship Id="rId105" Type="http://schemas.openxmlformats.org/officeDocument/2006/relationships/hyperlink" Target="http://www.sumins.hr/en/" TargetMode="External"/><Relationship Id="rId126" Type="http://schemas.openxmlformats.org/officeDocument/2006/relationships/hyperlink" Target="http://mb3is.megx.net/mg-traits" TargetMode="External"/><Relationship Id="rId147" Type="http://schemas.openxmlformats.org/officeDocument/2006/relationships/hyperlink" Target="http://www.myexperiment.org/workflows/3569.html" TargetMode="External"/><Relationship Id="rId168" Type="http://schemas.openxmlformats.org/officeDocument/2006/relationships/fontTable" Target="fontTable.xml"/><Relationship Id="rId8" Type="http://schemas.openxmlformats.org/officeDocument/2006/relationships/hyperlink" Target="mailto:support@biovel.eu" TargetMode="External"/><Relationship Id="rId51" Type="http://schemas.openxmlformats.org/officeDocument/2006/relationships/hyperlink" Target="http://cran.r-project.org/web/packages/popbio/index.html" TargetMode="External"/><Relationship Id="rId72" Type="http://schemas.openxmlformats.org/officeDocument/2006/relationships/hyperlink" Target="https://wiki.biovel.eu/x/mYOk" TargetMode="External"/><Relationship Id="rId93" Type="http://schemas.openxmlformats.org/officeDocument/2006/relationships/hyperlink" Target="http://www.uef.fi/" TargetMode="External"/><Relationship Id="rId98" Type="http://schemas.openxmlformats.org/officeDocument/2006/relationships/hyperlink" Target="https://portal.biovel.eu/workflows/300" TargetMode="External"/><Relationship Id="rId121" Type="http://schemas.openxmlformats.org/officeDocument/2006/relationships/hyperlink" Target="http://purl.ox.ac.uk/workflow/myexp-4489.3" TargetMode="External"/><Relationship Id="rId142" Type="http://schemas.openxmlformats.org/officeDocument/2006/relationships/hyperlink" Target="https://portal.biovel.eu/workflows/549" TargetMode="External"/><Relationship Id="rId163" Type="http://schemas.openxmlformats.org/officeDocument/2006/relationships/hyperlink" Target="http://www.ibbe.cnr.it/" TargetMode="External"/><Relationship Id="rId3" Type="http://schemas.openxmlformats.org/officeDocument/2006/relationships/styles" Target="styles.xml"/><Relationship Id="rId25" Type="http://schemas.openxmlformats.org/officeDocument/2006/relationships/hyperlink" Target="http://dx.doi.org/10.1111/jbi.12395" TargetMode="External"/><Relationship Id="rId46" Type="http://schemas.openxmlformats.org/officeDocument/2006/relationships/hyperlink" Target="https://portal.biovel.eu/workflows/70" TargetMode="External"/><Relationship Id="rId67" Type="http://schemas.openxmlformats.org/officeDocument/2006/relationships/hyperlink" Target="http://cran.r-project.org/web/packages/iPMpack/vignettes/iPMpack_%20Vignette.pdf" TargetMode="External"/><Relationship Id="rId116" Type="http://schemas.openxmlformats.org/officeDocument/2006/relationships/hyperlink" Target="http://www.okologia.mta.hu/en/node/2" TargetMode="External"/><Relationship Id="rId137" Type="http://schemas.openxmlformats.org/officeDocument/2006/relationships/hyperlink" Target="http://www.myexperiment.org/workflows/3411.html" TargetMode="External"/><Relationship Id="rId158" Type="http://schemas.openxmlformats.org/officeDocument/2006/relationships/hyperlink" Target="https://www.biodiversitycatalogue.org/services/78" TargetMode="External"/><Relationship Id="rId20" Type="http://schemas.openxmlformats.org/officeDocument/2006/relationships/hyperlink" Target="https://www.uef.fi/en" TargetMode="External"/><Relationship Id="rId41" Type="http://schemas.openxmlformats.org/officeDocument/2006/relationships/hyperlink" Target="http://www.myexperiment.org/workflows/3959.html" TargetMode="External"/><Relationship Id="rId62" Type="http://schemas.openxmlformats.org/officeDocument/2006/relationships/hyperlink" Target="http://ibed.uva.nl/" TargetMode="External"/><Relationship Id="rId83" Type="http://schemas.openxmlformats.org/officeDocument/2006/relationships/hyperlink" Target="http://nimbus.elte.hu/index-en.html" TargetMode="External"/><Relationship Id="rId88" Type="http://schemas.openxmlformats.org/officeDocument/2006/relationships/hyperlink" Target="http://purl.ox.ac.uk/researchobj/myexp-687" TargetMode="External"/><Relationship Id="rId111" Type="http://schemas.openxmlformats.org/officeDocument/2006/relationships/hyperlink" Target="https://wiki.biovel.eu/x/BgA8AQ" TargetMode="External"/><Relationship Id="rId132" Type="http://schemas.openxmlformats.org/officeDocument/2006/relationships/hyperlink" Target="http://testjst.ba.infn.it/openacces/BiOMaS_hELP/Biomas-PostProcessingTools.zip" TargetMode="External"/><Relationship Id="rId153" Type="http://schemas.openxmlformats.org/officeDocument/2006/relationships/hyperlink" Target="https://portal.biovel.eu/workflows/712" TargetMode="External"/><Relationship Id="rId15" Type="http://schemas.openxmlformats.org/officeDocument/2006/relationships/hyperlink" Target="http://dx.doi.org/10.1016/j.marpolbul.2015.04.033" TargetMode="External"/><Relationship Id="rId36" Type="http://schemas.openxmlformats.org/officeDocument/2006/relationships/hyperlink" Target="http://dx.doi.org/10.1111/jbi.12395" TargetMode="External"/><Relationship Id="rId57" Type="http://schemas.openxmlformats.org/officeDocument/2006/relationships/hyperlink" Target="http://purl.ox.ac.uk/researchobj/myexp-483" TargetMode="External"/><Relationship Id="rId106" Type="http://schemas.openxmlformats.org/officeDocument/2006/relationships/hyperlink" Target="http://nimbus.elte.hu/index-en.html" TargetMode="External"/><Relationship Id="rId127" Type="http://schemas.openxmlformats.org/officeDocument/2006/relationships/hyperlink" Target="http://www.mpi-bremen.de/en/" TargetMode="External"/><Relationship Id="rId10" Type="http://schemas.openxmlformats.org/officeDocument/2006/relationships/hyperlink" Target="http://www.myexperiment.org/workflows/2874.html" TargetMode="External"/><Relationship Id="rId31" Type="http://schemas.openxmlformats.org/officeDocument/2006/relationships/hyperlink" Target="http://purl.ox.ac.uk/workflow/myexp-3725.2" TargetMode="External"/><Relationship Id="rId52" Type="http://schemas.openxmlformats.org/officeDocument/2006/relationships/hyperlink" Target="http://cran.r-project.org/web/packages/popbio/popbio.pdf" TargetMode="External"/><Relationship Id="rId73" Type="http://schemas.openxmlformats.org/officeDocument/2006/relationships/hyperlink" Target="http://dx.doi.org/10.1111/2041-210X.12146" TargetMode="External"/><Relationship Id="rId78" Type="http://schemas.openxmlformats.org/officeDocument/2006/relationships/hyperlink" Target="https://portal.biovel.eu/workflows/81" TargetMode="External"/><Relationship Id="rId94" Type="http://schemas.openxmlformats.org/officeDocument/2006/relationships/hyperlink" Target="http://www.syke.fi/en-US" TargetMode="External"/><Relationship Id="rId99" Type="http://schemas.openxmlformats.org/officeDocument/2006/relationships/hyperlink" Target="https://wiki.biovel.eu/x/igEtAQ" TargetMode="External"/><Relationship Id="rId101" Type="http://schemas.openxmlformats.org/officeDocument/2006/relationships/hyperlink" Target="https://portal.biovel.eu/workflows/48" TargetMode="External"/><Relationship Id="rId122" Type="http://schemas.openxmlformats.org/officeDocument/2006/relationships/hyperlink" Target="http://www.myexperiment.org/work-%20flows/4489.html" TargetMode="External"/><Relationship Id="rId143" Type="http://schemas.openxmlformats.org/officeDocument/2006/relationships/hyperlink" Target="https://portal.biovel.eu/workflows/550" TargetMode="External"/><Relationship Id="rId148" Type="http://schemas.openxmlformats.org/officeDocument/2006/relationships/hyperlink" Target="http://www.myexperiment.org/workflows/3570.html" TargetMode="External"/><Relationship Id="rId164" Type="http://schemas.openxmlformats.org/officeDocument/2006/relationships/hyperlink" Target="http://www.naturalis.nl/en/" TargetMode="External"/><Relationship Id="rId16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purl.ox.ac.uk/workflow/myexp-2874.13" TargetMode="External"/><Relationship Id="rId26" Type="http://schemas.openxmlformats.org/officeDocument/2006/relationships/hyperlink" Target="http://dx.doi.org/10.1016/j.marpolbul.2015.04.033" TargetMode="External"/><Relationship Id="rId47" Type="http://schemas.openxmlformats.org/officeDocument/2006/relationships/hyperlink" Target="https://wiki.biovel.eu/x/54L7" TargetMode="External"/><Relationship Id="rId68" Type="http://schemas.openxmlformats.org/officeDocument/2006/relationships/hyperlink" Target="http://onlinelibrary.wiley.com/doi/10.1111/2041-210x.12001/abstract" TargetMode="External"/><Relationship Id="rId89" Type="http://schemas.openxmlformats.org/officeDocument/2006/relationships/hyperlink" Target="http://www.myexperiment.org/workflows/3682" TargetMode="External"/><Relationship Id="rId112" Type="http://schemas.openxmlformats.org/officeDocument/2006/relationships/hyperlink" Target="http://www.myexperiment.org/workflows/3620.html" TargetMode="External"/><Relationship Id="rId133" Type="http://schemas.openxmlformats.org/officeDocument/2006/relationships/hyperlink" Target="http://dx.doi.org/10.1186/s12859-015-0595-z" TargetMode="External"/><Relationship Id="rId154" Type="http://schemas.openxmlformats.org/officeDocument/2006/relationships/hyperlink" Target="http://purl.ox.ac.uk/workflow/myexp-4551.1" TargetMode="External"/><Relationship Id="rId16" Type="http://schemas.openxmlformats.org/officeDocument/2006/relationships/hyperlink" Target="http://dx.doi.org/10.3897/BDJ.2.e4221" TargetMode="External"/><Relationship Id="rId37" Type="http://schemas.openxmlformats.org/officeDocument/2006/relationships/hyperlink" Target="http://dx.doi.org/10.1016/j.marpolbul.2015.04.033" TargetMode="External"/><Relationship Id="rId58" Type="http://schemas.openxmlformats.org/officeDocument/2006/relationships/hyperlink" Target="http://www.myexperiment.org/packs/483.html" TargetMode="External"/><Relationship Id="rId79" Type="http://schemas.openxmlformats.org/officeDocument/2006/relationships/hyperlink" Target="https://wiki.biovel.eu/x/DQEtAQ" TargetMode="External"/><Relationship Id="rId102" Type="http://schemas.openxmlformats.org/officeDocument/2006/relationships/hyperlink" Target="https://wiki.biovel.eu/x/GQA8AQ" TargetMode="External"/><Relationship Id="rId123" Type="http://schemas.openxmlformats.org/officeDocument/2006/relationships/hyperlink" Target="http://www.myexperiment.org/workflows/3349.html" TargetMode="External"/><Relationship Id="rId144" Type="http://schemas.openxmlformats.org/officeDocument/2006/relationships/hyperlink" Target="https://portal.biovel.eu/workflows/525" TargetMode="External"/><Relationship Id="rId90" Type="http://schemas.openxmlformats.org/officeDocument/2006/relationships/hyperlink" Target="https://portal.biovel.eu/workflows/289" TargetMode="External"/><Relationship Id="rId165" Type="http://schemas.openxmlformats.org/officeDocument/2006/relationships/hyperlink" Target="http://www.antonelli-lab.net/" TargetMode="External"/><Relationship Id="rId27" Type="http://schemas.openxmlformats.org/officeDocument/2006/relationships/hyperlink" Target="http://www.cria.org.br/" TargetMode="External"/><Relationship Id="rId48" Type="http://schemas.openxmlformats.org/officeDocument/2006/relationships/hyperlink" Target="http://dx.doi.org/10.1111/jbi.12395" TargetMode="External"/><Relationship Id="rId69" Type="http://schemas.openxmlformats.org/officeDocument/2006/relationships/hyperlink" Target="http://purl.ox.ac.uk/researchobj/myexp-482" TargetMode="External"/><Relationship Id="rId113" Type="http://schemas.openxmlformats.org/officeDocument/2006/relationships/hyperlink" Target="https://portal.biovel.eu/workflows/48" TargetMode="External"/><Relationship Id="rId134" Type="http://schemas.openxmlformats.org/officeDocument/2006/relationships/hyperlink" Target="http://www.ibbe.cnr.it/" TargetMode="External"/><Relationship Id="rId80" Type="http://schemas.openxmlformats.org/officeDocument/2006/relationships/hyperlink" Target="http://www.okologia.mta.hu/en/node/2" TargetMode="External"/><Relationship Id="rId155" Type="http://schemas.openxmlformats.org/officeDocument/2006/relationships/hyperlink" Target="http://www.myexperiment.org/workflows/4551.html" TargetMode="External"/><Relationship Id="rId17" Type="http://schemas.openxmlformats.org/officeDocument/2006/relationships/hyperlink" Target="http://bit.do/PhyloClimatic" TargetMode="External"/><Relationship Id="rId38" Type="http://schemas.openxmlformats.org/officeDocument/2006/relationships/hyperlink" Target="http://www.cria.org.br/" TargetMode="External"/><Relationship Id="rId59" Type="http://schemas.openxmlformats.org/officeDocument/2006/relationships/hyperlink" Target="http://www.myexperiment.org/users/20384/packs" TargetMode="External"/><Relationship Id="rId103" Type="http://schemas.openxmlformats.org/officeDocument/2006/relationships/hyperlink" Target="https://wiki.biovel.eu/x/bAEtAQ" TargetMode="External"/><Relationship Id="rId124" Type="http://schemas.openxmlformats.org/officeDocument/2006/relationships/hyperlink" Target="https://portal.biovel.eu/workflows/7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53AD4-C13C-49B7-924E-1ECD21636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8</Pages>
  <Words>7930</Words>
  <Characters>45201</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25</CharactersWithSpaces>
  <SharedDoc>false</SharedDoc>
  <HLinks>
    <vt:vector size="84" baseType="variant">
      <vt:variant>
        <vt:i4>5308484</vt:i4>
      </vt:variant>
      <vt:variant>
        <vt:i4>72</vt:i4>
      </vt:variant>
      <vt:variant>
        <vt:i4>0</vt:i4>
      </vt:variant>
      <vt:variant>
        <vt:i4>5</vt:i4>
      </vt:variant>
      <vt:variant>
        <vt:lpwstr>http://www.myexperiment.org/</vt:lpwstr>
      </vt:variant>
      <vt:variant>
        <vt:lpwstr/>
      </vt:variant>
      <vt:variant>
        <vt:i4>5177416</vt:i4>
      </vt:variant>
      <vt:variant>
        <vt:i4>66</vt:i4>
      </vt:variant>
      <vt:variant>
        <vt:i4>0</vt:i4>
      </vt:variant>
      <vt:variant>
        <vt:i4>5</vt:i4>
      </vt:variant>
      <vt:variant>
        <vt:lpwstr>http://www.biocatalogue.org/</vt:lpwstr>
      </vt:variant>
      <vt:variant>
        <vt:lpwstr/>
      </vt:variant>
      <vt:variant>
        <vt:i4>6029327</vt:i4>
      </vt:variant>
      <vt:variant>
        <vt:i4>63</vt:i4>
      </vt:variant>
      <vt:variant>
        <vt:i4>0</vt:i4>
      </vt:variant>
      <vt:variant>
        <vt:i4>5</vt:i4>
      </vt:variant>
      <vt:variant>
        <vt:lpwstr>http://www.biodiversitycatalogue.org/</vt:lpwstr>
      </vt:variant>
      <vt:variant>
        <vt:lpwstr/>
      </vt:variant>
      <vt:variant>
        <vt:i4>4063338</vt:i4>
      </vt:variant>
      <vt:variant>
        <vt:i4>57</vt:i4>
      </vt:variant>
      <vt:variant>
        <vt:i4>0</vt:i4>
      </vt:variant>
      <vt:variant>
        <vt:i4>5</vt:i4>
      </vt:variant>
      <vt:variant>
        <vt:lpwstr>http://apps.webofknowledge.com/full_record.do?product=UA&amp;search_mode=GeneralSearch&amp;qid=2&amp;SID=Q2J4MAIL4cJ72k733lN&amp;page=1&amp;doc=45</vt:lpwstr>
      </vt:variant>
      <vt:variant>
        <vt:lpwstr/>
      </vt:variant>
      <vt:variant>
        <vt:i4>3866730</vt:i4>
      </vt:variant>
      <vt:variant>
        <vt:i4>54</vt:i4>
      </vt:variant>
      <vt:variant>
        <vt:i4>0</vt:i4>
      </vt:variant>
      <vt:variant>
        <vt:i4>5</vt:i4>
      </vt:variant>
      <vt:variant>
        <vt:lpwstr>http://apps.webofknowledge.com/full_record.do?product=UA&amp;search_mode=GeneralSearch&amp;qid=2&amp;SID=Q2J4MAIL4cJ72k733lN&amp;page=1&amp;doc=40</vt:lpwstr>
      </vt:variant>
      <vt:variant>
        <vt:lpwstr/>
      </vt:variant>
      <vt:variant>
        <vt:i4>6225997</vt:i4>
      </vt:variant>
      <vt:variant>
        <vt:i4>45</vt:i4>
      </vt:variant>
      <vt:variant>
        <vt:i4>0</vt:i4>
      </vt:variant>
      <vt:variant>
        <vt:i4>5</vt:i4>
      </vt:variant>
      <vt:variant>
        <vt:lpwstr>http://portal.biovel.eu/</vt:lpwstr>
      </vt:variant>
      <vt:variant>
        <vt:lpwstr/>
      </vt:variant>
      <vt:variant>
        <vt:i4>2424957</vt:i4>
      </vt:variant>
      <vt:variant>
        <vt:i4>42</vt:i4>
      </vt:variant>
      <vt:variant>
        <vt:i4>0</vt:i4>
      </vt:variant>
      <vt:variant>
        <vt:i4>5</vt:i4>
      </vt:variant>
      <vt:variant>
        <vt:lpwstr>http://www.myexperiment.org/groups/643.html</vt:lpwstr>
      </vt:variant>
      <vt:variant>
        <vt:lpwstr/>
      </vt:variant>
      <vt:variant>
        <vt:i4>5308484</vt:i4>
      </vt:variant>
      <vt:variant>
        <vt:i4>39</vt:i4>
      </vt:variant>
      <vt:variant>
        <vt:i4>0</vt:i4>
      </vt:variant>
      <vt:variant>
        <vt:i4>5</vt:i4>
      </vt:variant>
      <vt:variant>
        <vt:lpwstr>http://www.myexperiment.org/</vt:lpwstr>
      </vt:variant>
      <vt:variant>
        <vt:lpwstr/>
      </vt:variant>
      <vt:variant>
        <vt:i4>5177416</vt:i4>
      </vt:variant>
      <vt:variant>
        <vt:i4>36</vt:i4>
      </vt:variant>
      <vt:variant>
        <vt:i4>0</vt:i4>
      </vt:variant>
      <vt:variant>
        <vt:i4>5</vt:i4>
      </vt:variant>
      <vt:variant>
        <vt:lpwstr>http://www.biocatalogue.org/</vt:lpwstr>
      </vt:variant>
      <vt:variant>
        <vt:lpwstr/>
      </vt:variant>
      <vt:variant>
        <vt:i4>6029327</vt:i4>
      </vt:variant>
      <vt:variant>
        <vt:i4>33</vt:i4>
      </vt:variant>
      <vt:variant>
        <vt:i4>0</vt:i4>
      </vt:variant>
      <vt:variant>
        <vt:i4>5</vt:i4>
      </vt:variant>
      <vt:variant>
        <vt:lpwstr>http://www.biodiversitycatalogue.org/</vt:lpwstr>
      </vt:variant>
      <vt:variant>
        <vt:lpwstr/>
      </vt:variant>
      <vt:variant>
        <vt:i4>458766</vt:i4>
      </vt:variant>
      <vt:variant>
        <vt:i4>9</vt:i4>
      </vt:variant>
      <vt:variant>
        <vt:i4>0</vt:i4>
      </vt:variant>
      <vt:variant>
        <vt:i4>5</vt:i4>
      </vt:variant>
      <vt:variant>
        <vt:lpwstr>http://www.plosbiology.org/article/info:doi/10.1371/journal.pbio.0050006</vt:lpwstr>
      </vt:variant>
      <vt:variant>
        <vt:lpwstr>abstract2</vt:lpwstr>
      </vt:variant>
      <vt:variant>
        <vt:i4>524302</vt:i4>
      </vt:variant>
      <vt:variant>
        <vt:i4>6</vt:i4>
      </vt:variant>
      <vt:variant>
        <vt:i4>0</vt:i4>
      </vt:variant>
      <vt:variant>
        <vt:i4>5</vt:i4>
      </vt:variant>
      <vt:variant>
        <vt:lpwstr>http://www.plosbiology.org/article/info:doi/10.1371/journal.pbio.0050009</vt:lpwstr>
      </vt:variant>
      <vt:variant>
        <vt:lpwstr>abstract2</vt:lpwstr>
      </vt:variant>
      <vt:variant>
        <vt:i4>131165</vt:i4>
      </vt:variant>
      <vt:variant>
        <vt:i4>3</vt:i4>
      </vt:variant>
      <vt:variant>
        <vt:i4>0</vt:i4>
      </vt:variant>
      <vt:variant>
        <vt:i4>5</vt:i4>
      </vt:variant>
      <vt:variant>
        <vt:lpwstr>http://www.plosbiology.org/static/guidelines</vt:lpwstr>
      </vt:variant>
      <vt:variant>
        <vt:lpwstr>other</vt:lpwstr>
      </vt:variant>
      <vt:variant>
        <vt:i4>5242970</vt:i4>
      </vt:variant>
      <vt:variant>
        <vt:i4>0</vt:i4>
      </vt:variant>
      <vt:variant>
        <vt:i4>0</vt:i4>
      </vt:variant>
      <vt:variant>
        <vt:i4>5</vt:i4>
      </vt:variant>
      <vt:variant>
        <vt:lpwstr>http://publicationethics.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cp:lastModifiedBy>Alex Hardisty</cp:lastModifiedBy>
  <cp:revision>10</cp:revision>
  <cp:lastPrinted>2015-05-04T13:30:00Z</cp:lastPrinted>
  <dcterms:created xsi:type="dcterms:W3CDTF">2016-07-16T06:01:00Z</dcterms:created>
  <dcterms:modified xsi:type="dcterms:W3CDTF">2016-07-18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rdistyar@cardiff.ac.uk@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